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9019A" w14:textId="610E8AC1" w:rsidR="00234744" w:rsidRDefault="00234744" w:rsidP="007A7C69">
      <w:r>
        <w:t>Supplementary data _ All raw data</w:t>
      </w:r>
    </w:p>
    <w:p w14:paraId="37555E47" w14:textId="77777777" w:rsidR="00234744" w:rsidRDefault="00234744" w:rsidP="007A7C69"/>
    <w:p w14:paraId="5907B20C" w14:textId="77777777" w:rsidR="007A7C69" w:rsidRPr="00B22695" w:rsidRDefault="007A7C69" w:rsidP="007A7C69">
      <w:r w:rsidRPr="00B22695">
        <w:t>Raw data Figure 1C Ki67+ cells per SGZ</w:t>
      </w: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1890"/>
        <w:gridCol w:w="1890"/>
        <w:gridCol w:w="1890"/>
      </w:tblGrid>
      <w:tr w:rsidR="007A7C69" w:rsidRPr="00B22695" w14:paraId="61E1CF4D" w14:textId="77777777" w:rsidTr="007A7C69">
        <w:tc>
          <w:tcPr>
            <w:tcW w:w="1890" w:type="dxa"/>
          </w:tcPr>
          <w:p w14:paraId="3FFD181F" w14:textId="77777777" w:rsidR="007A7C69" w:rsidRPr="00B22695" w:rsidRDefault="007A7C69" w:rsidP="00F3732A">
            <w:pPr>
              <w:jc w:val="center"/>
            </w:pPr>
            <w:r w:rsidRPr="00B22695">
              <w:t>WT + DT</w:t>
            </w:r>
          </w:p>
        </w:tc>
        <w:tc>
          <w:tcPr>
            <w:tcW w:w="1890" w:type="dxa"/>
          </w:tcPr>
          <w:p w14:paraId="6B932351" w14:textId="77777777" w:rsidR="007A7C69" w:rsidRPr="00B22695" w:rsidRDefault="007A7C69" w:rsidP="00F3732A">
            <w:pPr>
              <w:jc w:val="center"/>
            </w:pPr>
            <w:r w:rsidRPr="00B22695">
              <w:t>Saline</w:t>
            </w:r>
          </w:p>
        </w:tc>
        <w:tc>
          <w:tcPr>
            <w:tcW w:w="1890" w:type="dxa"/>
          </w:tcPr>
          <w:p w14:paraId="06BED443" w14:textId="77777777" w:rsidR="007A7C69" w:rsidRPr="00B22695" w:rsidRDefault="007A7C69" w:rsidP="00F3732A">
            <w:pPr>
              <w:jc w:val="center"/>
            </w:pPr>
            <w:r w:rsidRPr="00B22695">
              <w:t>DT</w:t>
            </w:r>
          </w:p>
        </w:tc>
      </w:tr>
      <w:tr w:rsidR="007A7C69" w:rsidRPr="00B22695" w14:paraId="7CF6D4F4" w14:textId="77777777" w:rsidTr="007A7C69">
        <w:tc>
          <w:tcPr>
            <w:tcW w:w="1890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7A7C69" w:rsidRPr="00B22695" w14:paraId="159E7B4B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DAA952" w14:textId="77777777" w:rsidR="007A7C69" w:rsidRPr="00B22695" w:rsidRDefault="007A7C69" w:rsidP="00F3732A">
                  <w:pPr>
                    <w:jc w:val="right"/>
                  </w:pPr>
                  <w:r w:rsidRPr="00B22695">
                    <w:t>5652</w:t>
                  </w:r>
                </w:p>
              </w:tc>
            </w:tr>
            <w:tr w:rsidR="007A7C69" w:rsidRPr="00B22695" w14:paraId="42560FBF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ECB12D" w14:textId="77777777" w:rsidR="007A7C69" w:rsidRPr="00B22695" w:rsidRDefault="007A7C69" w:rsidP="00F3732A">
                  <w:pPr>
                    <w:jc w:val="right"/>
                  </w:pPr>
                  <w:r w:rsidRPr="00B22695">
                    <w:t>2340</w:t>
                  </w:r>
                </w:p>
              </w:tc>
            </w:tr>
            <w:tr w:rsidR="007A7C69" w:rsidRPr="00B22695" w14:paraId="7087C153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A6EAB9" w14:textId="77777777" w:rsidR="007A7C69" w:rsidRPr="00B22695" w:rsidRDefault="007A7C69" w:rsidP="00F3732A">
                  <w:pPr>
                    <w:jc w:val="right"/>
                  </w:pPr>
                  <w:r w:rsidRPr="00B22695">
                    <w:t>2136</w:t>
                  </w:r>
                </w:p>
              </w:tc>
            </w:tr>
            <w:tr w:rsidR="007A7C69" w:rsidRPr="00B22695" w14:paraId="4DDAA47E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1092C0" w14:textId="77777777" w:rsidR="007A7C69" w:rsidRPr="00B22695" w:rsidRDefault="007A7C69" w:rsidP="00F3732A">
                  <w:pPr>
                    <w:jc w:val="right"/>
                  </w:pPr>
                  <w:r w:rsidRPr="00B22695">
                    <w:t>3552</w:t>
                  </w:r>
                </w:p>
              </w:tc>
            </w:tr>
            <w:tr w:rsidR="007A7C69" w:rsidRPr="00B22695" w14:paraId="15AD0EDF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E56052" w14:textId="77777777" w:rsidR="007A7C69" w:rsidRPr="00B22695" w:rsidRDefault="007A7C69" w:rsidP="00F3732A">
                  <w:pPr>
                    <w:jc w:val="right"/>
                  </w:pPr>
                  <w:r w:rsidRPr="00B22695">
                    <w:t>4452</w:t>
                  </w:r>
                </w:p>
              </w:tc>
            </w:tr>
          </w:tbl>
          <w:p w14:paraId="2B2035C3" w14:textId="77777777" w:rsidR="007A7C69" w:rsidRPr="00B22695" w:rsidRDefault="007A7C69" w:rsidP="00F3732A"/>
        </w:tc>
        <w:tc>
          <w:tcPr>
            <w:tcW w:w="189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7A7C69" w:rsidRPr="00B22695" w14:paraId="65CE1428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BB4EE3" w14:textId="77777777" w:rsidR="007A7C69" w:rsidRPr="00B22695" w:rsidRDefault="007A7C69" w:rsidP="00F3732A">
                  <w:pPr>
                    <w:jc w:val="right"/>
                  </w:pPr>
                  <w:r w:rsidRPr="00B22695">
                    <w:t>3624</w:t>
                  </w:r>
                </w:p>
              </w:tc>
            </w:tr>
            <w:tr w:rsidR="007A7C69" w:rsidRPr="00B22695" w14:paraId="418BC106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E83D7D" w14:textId="77777777" w:rsidR="007A7C69" w:rsidRPr="00B22695" w:rsidRDefault="007A7C69" w:rsidP="00F3732A">
                  <w:pPr>
                    <w:jc w:val="right"/>
                  </w:pPr>
                  <w:r w:rsidRPr="00B22695">
                    <w:t>3564</w:t>
                  </w:r>
                </w:p>
              </w:tc>
            </w:tr>
            <w:tr w:rsidR="007A7C69" w:rsidRPr="00B22695" w14:paraId="19EF7B15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78CA23" w14:textId="77777777" w:rsidR="007A7C69" w:rsidRPr="00B22695" w:rsidRDefault="007A7C69" w:rsidP="00F3732A">
                  <w:pPr>
                    <w:jc w:val="right"/>
                  </w:pPr>
                  <w:r w:rsidRPr="00B22695">
                    <w:t>1980</w:t>
                  </w:r>
                </w:p>
              </w:tc>
            </w:tr>
            <w:tr w:rsidR="007A7C69" w:rsidRPr="00B22695" w14:paraId="3A35819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518A5B" w14:textId="77777777" w:rsidR="007A7C69" w:rsidRPr="00B22695" w:rsidRDefault="007A7C69" w:rsidP="00F3732A">
                  <w:pPr>
                    <w:jc w:val="right"/>
                  </w:pPr>
                  <w:r w:rsidRPr="00B22695">
                    <w:t>4260</w:t>
                  </w:r>
                </w:p>
              </w:tc>
            </w:tr>
            <w:tr w:rsidR="007A7C69" w:rsidRPr="00B22695" w14:paraId="3E4C6236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B9C1CB" w14:textId="77777777" w:rsidR="007A7C69" w:rsidRPr="00B22695" w:rsidRDefault="007A7C69" w:rsidP="00F3732A">
                  <w:pPr>
                    <w:jc w:val="right"/>
                  </w:pPr>
                  <w:r w:rsidRPr="00B22695">
                    <w:t>3390</w:t>
                  </w:r>
                </w:p>
              </w:tc>
            </w:tr>
            <w:tr w:rsidR="007A7C69" w:rsidRPr="00B22695" w14:paraId="7920A131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6086D0" w14:textId="77777777" w:rsidR="007A7C69" w:rsidRPr="00B22695" w:rsidRDefault="007A7C69" w:rsidP="00F3732A">
                  <w:pPr>
                    <w:jc w:val="right"/>
                  </w:pPr>
                  <w:r w:rsidRPr="00B22695">
                    <w:t>2226</w:t>
                  </w:r>
                </w:p>
              </w:tc>
            </w:tr>
            <w:tr w:rsidR="007A7C69" w:rsidRPr="00B22695" w14:paraId="44F6F064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D4C783" w14:textId="77777777" w:rsidR="007A7C69" w:rsidRPr="00B22695" w:rsidRDefault="007A7C69" w:rsidP="00F3732A">
                  <w:pPr>
                    <w:jc w:val="right"/>
                  </w:pPr>
                  <w:r w:rsidRPr="00B22695">
                    <w:t>5106</w:t>
                  </w:r>
                </w:p>
              </w:tc>
            </w:tr>
            <w:tr w:rsidR="007A7C69" w:rsidRPr="00B22695" w14:paraId="183211E3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70F349" w14:textId="77777777" w:rsidR="007A7C69" w:rsidRPr="00B22695" w:rsidRDefault="007A7C69" w:rsidP="00F3732A">
                  <w:pPr>
                    <w:jc w:val="right"/>
                  </w:pPr>
                  <w:r w:rsidRPr="00B22695">
                    <w:t>4380</w:t>
                  </w:r>
                </w:p>
              </w:tc>
            </w:tr>
            <w:tr w:rsidR="007A7C69" w:rsidRPr="00B22695" w14:paraId="0F85FF59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E4E730" w14:textId="77777777" w:rsidR="007A7C69" w:rsidRPr="00B22695" w:rsidRDefault="007A7C69" w:rsidP="00F3732A">
                  <w:pPr>
                    <w:jc w:val="right"/>
                  </w:pPr>
                  <w:r w:rsidRPr="00B22695">
                    <w:t>4908</w:t>
                  </w:r>
                </w:p>
              </w:tc>
            </w:tr>
            <w:tr w:rsidR="007A7C69" w:rsidRPr="00B22695" w14:paraId="2E166264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A1A3D2" w14:textId="77777777" w:rsidR="007A7C69" w:rsidRPr="00B22695" w:rsidRDefault="007A7C69" w:rsidP="00F3732A">
                  <w:pPr>
                    <w:jc w:val="right"/>
                  </w:pPr>
                  <w:r w:rsidRPr="00B22695">
                    <w:t>4224</w:t>
                  </w:r>
                </w:p>
              </w:tc>
            </w:tr>
            <w:tr w:rsidR="007A7C69" w:rsidRPr="00B22695" w14:paraId="692EBB4F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C96B86" w14:textId="77777777" w:rsidR="007A7C69" w:rsidRPr="00B22695" w:rsidRDefault="007A7C69" w:rsidP="00F3732A">
                  <w:pPr>
                    <w:jc w:val="right"/>
                  </w:pPr>
                  <w:r w:rsidRPr="00B22695">
                    <w:t>3540</w:t>
                  </w:r>
                </w:p>
              </w:tc>
            </w:tr>
            <w:tr w:rsidR="007A7C69" w:rsidRPr="00B22695" w14:paraId="3BB397DE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D4B86A" w14:textId="77777777" w:rsidR="007A7C69" w:rsidRPr="00B22695" w:rsidRDefault="007A7C69" w:rsidP="00F3732A">
                  <w:pPr>
                    <w:jc w:val="right"/>
                  </w:pPr>
                  <w:r w:rsidRPr="00B22695">
                    <w:t>4188</w:t>
                  </w:r>
                </w:p>
              </w:tc>
            </w:tr>
          </w:tbl>
          <w:p w14:paraId="73D605EC" w14:textId="77777777" w:rsidR="007A7C69" w:rsidRPr="00B22695" w:rsidRDefault="007A7C69" w:rsidP="00F3732A"/>
        </w:tc>
        <w:tc>
          <w:tcPr>
            <w:tcW w:w="189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7A7C69" w:rsidRPr="00B22695" w14:paraId="58F262DE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AE2C9C" w14:textId="77777777" w:rsidR="007A7C69" w:rsidRPr="00B22695" w:rsidRDefault="007A7C69" w:rsidP="00F3732A">
                  <w:pPr>
                    <w:jc w:val="right"/>
                  </w:pPr>
                  <w:r w:rsidRPr="00B22695">
                    <w:t>6216</w:t>
                  </w:r>
                </w:p>
              </w:tc>
            </w:tr>
            <w:tr w:rsidR="007A7C69" w:rsidRPr="00B22695" w14:paraId="3BD4CFE0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C7C4C6" w14:textId="77777777" w:rsidR="007A7C69" w:rsidRPr="00B22695" w:rsidRDefault="007A7C69" w:rsidP="00F3732A">
                  <w:pPr>
                    <w:jc w:val="right"/>
                  </w:pPr>
                  <w:r w:rsidRPr="00B22695">
                    <w:t>4224</w:t>
                  </w:r>
                </w:p>
              </w:tc>
            </w:tr>
            <w:tr w:rsidR="007A7C69" w:rsidRPr="00B22695" w14:paraId="631FDF4B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378616" w14:textId="77777777" w:rsidR="007A7C69" w:rsidRPr="00B22695" w:rsidRDefault="007A7C69" w:rsidP="00F3732A">
                  <w:pPr>
                    <w:jc w:val="right"/>
                  </w:pPr>
                  <w:r w:rsidRPr="00B22695">
                    <w:t>2688</w:t>
                  </w:r>
                </w:p>
              </w:tc>
            </w:tr>
            <w:tr w:rsidR="007A7C69" w:rsidRPr="00B22695" w14:paraId="46366962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C63043" w14:textId="77777777" w:rsidR="007A7C69" w:rsidRPr="00B22695" w:rsidRDefault="007A7C69" w:rsidP="00F3732A">
                  <w:pPr>
                    <w:jc w:val="right"/>
                  </w:pPr>
                  <w:r w:rsidRPr="00B22695">
                    <w:t>4032</w:t>
                  </w:r>
                </w:p>
              </w:tc>
            </w:tr>
            <w:tr w:rsidR="007A7C69" w:rsidRPr="00B22695" w14:paraId="2ECBAA0D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75B5C9" w14:textId="77777777" w:rsidR="007A7C69" w:rsidRPr="00B22695" w:rsidRDefault="007A7C69" w:rsidP="00F3732A">
                  <w:pPr>
                    <w:jc w:val="right"/>
                  </w:pPr>
                  <w:r w:rsidRPr="00B22695">
                    <w:t>2016</w:t>
                  </w:r>
                </w:p>
              </w:tc>
            </w:tr>
            <w:tr w:rsidR="007A7C69" w:rsidRPr="00B22695" w14:paraId="0F1B9FAE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4779E1" w14:textId="77777777" w:rsidR="007A7C69" w:rsidRPr="00B22695" w:rsidRDefault="007A7C69" w:rsidP="00F3732A">
                  <w:pPr>
                    <w:jc w:val="right"/>
                  </w:pPr>
                  <w:r w:rsidRPr="00B22695">
                    <w:t>3606</w:t>
                  </w:r>
                </w:p>
              </w:tc>
            </w:tr>
            <w:tr w:rsidR="007A7C69" w:rsidRPr="00B22695" w14:paraId="1F5D0C74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C9A21D" w14:textId="77777777" w:rsidR="007A7C69" w:rsidRPr="00B22695" w:rsidRDefault="007A7C69" w:rsidP="00F3732A">
                  <w:pPr>
                    <w:jc w:val="right"/>
                  </w:pPr>
                  <w:r w:rsidRPr="00B22695">
                    <w:t>3780</w:t>
                  </w:r>
                </w:p>
              </w:tc>
            </w:tr>
            <w:tr w:rsidR="007A7C69" w:rsidRPr="00B22695" w14:paraId="31EC8E24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B3706B" w14:textId="77777777" w:rsidR="007A7C69" w:rsidRPr="00B22695" w:rsidRDefault="007A7C69" w:rsidP="00F3732A">
                  <w:pPr>
                    <w:jc w:val="right"/>
                  </w:pPr>
                  <w:r w:rsidRPr="00B22695">
                    <w:t>3510</w:t>
                  </w:r>
                </w:p>
              </w:tc>
            </w:tr>
            <w:tr w:rsidR="007A7C69" w:rsidRPr="00B22695" w14:paraId="6DE6E070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15C9AD" w14:textId="77777777" w:rsidR="007A7C69" w:rsidRPr="00B22695" w:rsidRDefault="007A7C69" w:rsidP="00F3732A">
                  <w:pPr>
                    <w:jc w:val="right"/>
                  </w:pPr>
                  <w:r w:rsidRPr="00B22695">
                    <w:t>6276</w:t>
                  </w:r>
                </w:p>
              </w:tc>
            </w:tr>
            <w:tr w:rsidR="007A7C69" w:rsidRPr="00B22695" w14:paraId="3EEBFDD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3D2CC9" w14:textId="77777777" w:rsidR="007A7C69" w:rsidRPr="00B22695" w:rsidRDefault="007A7C69" w:rsidP="00F3732A">
                  <w:pPr>
                    <w:jc w:val="right"/>
                  </w:pPr>
                  <w:r w:rsidRPr="00B22695">
                    <w:t>6768</w:t>
                  </w:r>
                </w:p>
              </w:tc>
            </w:tr>
            <w:tr w:rsidR="007A7C69" w:rsidRPr="00B22695" w14:paraId="1E03DC7D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765E12" w14:textId="77777777" w:rsidR="007A7C69" w:rsidRPr="00B22695" w:rsidRDefault="007A7C69" w:rsidP="00F3732A">
                  <w:pPr>
                    <w:jc w:val="right"/>
                  </w:pPr>
                  <w:r w:rsidRPr="00B22695">
                    <w:t>7740</w:t>
                  </w:r>
                </w:p>
              </w:tc>
            </w:tr>
            <w:tr w:rsidR="007A7C69" w:rsidRPr="00B22695" w14:paraId="33638E75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2E7C4F" w14:textId="77777777" w:rsidR="007A7C69" w:rsidRPr="00B22695" w:rsidRDefault="007A7C69" w:rsidP="00F3732A">
                  <w:pPr>
                    <w:jc w:val="right"/>
                  </w:pPr>
                  <w:r w:rsidRPr="00B22695">
                    <w:t>7176</w:t>
                  </w:r>
                </w:p>
              </w:tc>
            </w:tr>
            <w:tr w:rsidR="007A7C69" w:rsidRPr="00B22695" w14:paraId="43231478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5CFB58" w14:textId="77777777" w:rsidR="007A7C69" w:rsidRPr="00B22695" w:rsidRDefault="007A7C69" w:rsidP="00F3732A">
                  <w:pPr>
                    <w:jc w:val="right"/>
                  </w:pPr>
                  <w:r w:rsidRPr="00B22695">
                    <w:t>6540</w:t>
                  </w:r>
                </w:p>
              </w:tc>
            </w:tr>
            <w:tr w:rsidR="007A7C69" w:rsidRPr="00B22695" w14:paraId="0F775D6F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D50D98" w14:textId="77777777" w:rsidR="007A7C69" w:rsidRPr="00B22695" w:rsidRDefault="007A7C69" w:rsidP="00F3732A">
                  <w:pPr>
                    <w:jc w:val="right"/>
                  </w:pPr>
                  <w:r w:rsidRPr="00B22695">
                    <w:t>4032</w:t>
                  </w:r>
                </w:p>
              </w:tc>
            </w:tr>
            <w:tr w:rsidR="007A7C69" w:rsidRPr="00B22695" w14:paraId="7698F2B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481D4C" w14:textId="77777777" w:rsidR="007A7C69" w:rsidRPr="00B22695" w:rsidRDefault="007A7C69" w:rsidP="00F3732A">
                  <w:pPr>
                    <w:jc w:val="right"/>
                  </w:pPr>
                  <w:r w:rsidRPr="00B22695">
                    <w:t>4824</w:t>
                  </w:r>
                </w:p>
              </w:tc>
            </w:tr>
            <w:tr w:rsidR="007A7C69" w:rsidRPr="00B22695" w14:paraId="21AC795E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A4CF2A" w14:textId="77777777" w:rsidR="007A7C69" w:rsidRPr="00B22695" w:rsidRDefault="007A7C69" w:rsidP="00F3732A">
                  <w:pPr>
                    <w:jc w:val="right"/>
                  </w:pPr>
                  <w:r w:rsidRPr="00B22695">
                    <w:t>5940</w:t>
                  </w:r>
                </w:p>
              </w:tc>
            </w:tr>
          </w:tbl>
          <w:p w14:paraId="70B8CF55" w14:textId="77777777" w:rsidR="007A7C69" w:rsidRPr="00B22695" w:rsidRDefault="007A7C69" w:rsidP="00F3732A"/>
        </w:tc>
      </w:tr>
    </w:tbl>
    <w:p w14:paraId="153FB151" w14:textId="77777777" w:rsidR="006B28D3" w:rsidRPr="00B22695" w:rsidRDefault="006B28D3"/>
    <w:p w14:paraId="7A6A6F48" w14:textId="7F13AF29" w:rsidR="007A7C69" w:rsidRPr="00B22695" w:rsidRDefault="007A7C69">
      <w:r w:rsidRPr="00B22695">
        <w:t>Raw data Figure 2B-F Proliferating cells per D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7A7C69" w:rsidRPr="00B22695" w14:paraId="20665A4A" w14:textId="77777777" w:rsidTr="007A7C69">
        <w:tc>
          <w:tcPr>
            <w:tcW w:w="1234" w:type="dxa"/>
          </w:tcPr>
          <w:p w14:paraId="378ACEEA" w14:textId="6E8CEDEE" w:rsidR="007A7C69" w:rsidRPr="00B22695" w:rsidRDefault="007A7C69" w:rsidP="007A7C69">
            <w:r w:rsidRPr="00B22695">
              <w:t>C57 STD</w:t>
            </w:r>
          </w:p>
        </w:tc>
        <w:tc>
          <w:tcPr>
            <w:tcW w:w="1234" w:type="dxa"/>
          </w:tcPr>
          <w:p w14:paraId="6330B42F" w14:textId="2F90AC23" w:rsidR="007A7C69" w:rsidRPr="00B22695" w:rsidRDefault="007A7C69" w:rsidP="007A7C69">
            <w:r w:rsidRPr="00B22695">
              <w:t>C57 RUN</w:t>
            </w:r>
          </w:p>
        </w:tc>
        <w:tc>
          <w:tcPr>
            <w:tcW w:w="726" w:type="dxa"/>
          </w:tcPr>
          <w:p w14:paraId="5E7D4C5C" w14:textId="5BE47FA0" w:rsidR="007A7C69" w:rsidRPr="00B22695" w:rsidRDefault="007A7C69" w:rsidP="007A7C69">
            <w:proofErr w:type="spellStart"/>
            <w:r w:rsidRPr="00B22695">
              <w:t>Dereg</w:t>
            </w:r>
            <w:proofErr w:type="spellEnd"/>
            <w:r w:rsidRPr="00B22695">
              <w:t xml:space="preserve"> STD</w:t>
            </w:r>
          </w:p>
        </w:tc>
        <w:tc>
          <w:tcPr>
            <w:tcW w:w="727" w:type="dxa"/>
          </w:tcPr>
          <w:p w14:paraId="07E744BC" w14:textId="6800FC82" w:rsidR="007A7C69" w:rsidRPr="00B22695" w:rsidRDefault="007A7C69" w:rsidP="007A7C69">
            <w:proofErr w:type="spellStart"/>
            <w:r w:rsidRPr="00B22695">
              <w:t>Dereg</w:t>
            </w:r>
            <w:proofErr w:type="spellEnd"/>
            <w:r w:rsidRPr="00B22695">
              <w:t xml:space="preserve"> RUN</w:t>
            </w:r>
          </w:p>
        </w:tc>
        <w:tc>
          <w:tcPr>
            <w:tcW w:w="646" w:type="dxa"/>
          </w:tcPr>
          <w:p w14:paraId="08E3E9D6" w14:textId="77777777" w:rsidR="007A7C69" w:rsidRPr="00B22695" w:rsidRDefault="007A7C69" w:rsidP="007A7C69">
            <w:proofErr w:type="spellStart"/>
            <w:r w:rsidRPr="00B22695">
              <w:t>TCRa</w:t>
            </w:r>
            <w:proofErr w:type="spellEnd"/>
          </w:p>
          <w:p w14:paraId="6019AEB6" w14:textId="34C7356E" w:rsidR="007A7C69" w:rsidRPr="00B22695" w:rsidRDefault="007A7C69" w:rsidP="007A7C69">
            <w:r w:rsidRPr="00B22695">
              <w:t>STD</w:t>
            </w:r>
          </w:p>
        </w:tc>
        <w:tc>
          <w:tcPr>
            <w:tcW w:w="646" w:type="dxa"/>
          </w:tcPr>
          <w:p w14:paraId="54505355" w14:textId="595990A8" w:rsidR="007A7C69" w:rsidRPr="00B22695" w:rsidRDefault="007A7C69" w:rsidP="007A7C69">
            <w:proofErr w:type="spellStart"/>
            <w:r w:rsidRPr="00B22695">
              <w:t>TCRa</w:t>
            </w:r>
            <w:proofErr w:type="spellEnd"/>
            <w:r w:rsidRPr="00B22695">
              <w:t xml:space="preserve"> RUN</w:t>
            </w:r>
          </w:p>
        </w:tc>
        <w:tc>
          <w:tcPr>
            <w:tcW w:w="1235" w:type="dxa"/>
          </w:tcPr>
          <w:p w14:paraId="77F7A58B" w14:textId="41834C94" w:rsidR="007A7C69" w:rsidRPr="00B22695" w:rsidRDefault="007A7C69" w:rsidP="007A7C69">
            <w:r w:rsidRPr="00B22695">
              <w:t>Rag1 STD</w:t>
            </w:r>
          </w:p>
        </w:tc>
        <w:tc>
          <w:tcPr>
            <w:tcW w:w="1235" w:type="dxa"/>
          </w:tcPr>
          <w:p w14:paraId="7296B549" w14:textId="651DA5A0" w:rsidR="007A7C69" w:rsidRPr="00B22695" w:rsidRDefault="007A7C69" w:rsidP="007A7C69">
            <w:r w:rsidRPr="00B22695">
              <w:t>Rag1 RUN</w:t>
            </w:r>
          </w:p>
        </w:tc>
        <w:tc>
          <w:tcPr>
            <w:tcW w:w="636" w:type="dxa"/>
          </w:tcPr>
          <w:p w14:paraId="2899CE34" w14:textId="5BBD907A" w:rsidR="007A7C69" w:rsidRPr="00B22695" w:rsidRDefault="007A7C69" w:rsidP="007A7C69">
            <w:r w:rsidRPr="00B22695">
              <w:t>Rag2 STD</w:t>
            </w:r>
          </w:p>
        </w:tc>
        <w:tc>
          <w:tcPr>
            <w:tcW w:w="691" w:type="dxa"/>
          </w:tcPr>
          <w:p w14:paraId="2F887111" w14:textId="2CAE589E" w:rsidR="007A7C69" w:rsidRPr="00B22695" w:rsidRDefault="007A7C69" w:rsidP="007A7C69">
            <w:r w:rsidRPr="00B22695">
              <w:t>Rag2 RUN</w:t>
            </w:r>
          </w:p>
        </w:tc>
      </w:tr>
      <w:tr w:rsidR="007A7C69" w:rsidRPr="00B22695" w14:paraId="436E0399" w14:textId="77777777" w:rsidTr="007A7C69">
        <w:tc>
          <w:tcPr>
            <w:tcW w:w="1234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3573AA4F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92A293" w14:textId="77777777" w:rsidR="007A7C69" w:rsidRPr="00B22695" w:rsidRDefault="007A7C69" w:rsidP="007A7C69">
                  <w:pPr>
                    <w:jc w:val="right"/>
                  </w:pPr>
                  <w:r w:rsidRPr="00B22695">
                    <w:t>3576</w:t>
                  </w:r>
                </w:p>
              </w:tc>
            </w:tr>
            <w:tr w:rsidR="007A7C69" w:rsidRPr="00B22695" w14:paraId="4E07DB4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59686D" w14:textId="77777777" w:rsidR="007A7C69" w:rsidRPr="00B22695" w:rsidRDefault="007A7C69" w:rsidP="007A7C69">
                  <w:pPr>
                    <w:jc w:val="right"/>
                  </w:pPr>
                  <w:r w:rsidRPr="00B22695">
                    <w:t>3276</w:t>
                  </w:r>
                </w:p>
              </w:tc>
            </w:tr>
            <w:tr w:rsidR="007A7C69" w:rsidRPr="00B22695" w14:paraId="50E7FCE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7385FD" w14:textId="77777777" w:rsidR="007A7C69" w:rsidRPr="00B22695" w:rsidRDefault="007A7C69" w:rsidP="007A7C69">
                  <w:pPr>
                    <w:jc w:val="right"/>
                  </w:pPr>
                  <w:r w:rsidRPr="00B22695">
                    <w:t>3036</w:t>
                  </w:r>
                </w:p>
              </w:tc>
            </w:tr>
            <w:tr w:rsidR="007A7C69" w:rsidRPr="00B22695" w14:paraId="73270E6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DEC48C" w14:textId="77777777" w:rsidR="007A7C69" w:rsidRPr="00B22695" w:rsidRDefault="007A7C69" w:rsidP="007A7C69">
                  <w:pPr>
                    <w:jc w:val="right"/>
                  </w:pPr>
                  <w:r w:rsidRPr="00B22695">
                    <w:t>2856</w:t>
                  </w:r>
                </w:p>
              </w:tc>
            </w:tr>
            <w:tr w:rsidR="007A7C69" w:rsidRPr="00B22695" w14:paraId="4A5DD80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6002F2" w14:textId="77777777" w:rsidR="007A7C69" w:rsidRPr="00B22695" w:rsidRDefault="007A7C69" w:rsidP="007A7C69">
                  <w:pPr>
                    <w:jc w:val="right"/>
                  </w:pPr>
                  <w:r w:rsidRPr="00B22695">
                    <w:t>3732</w:t>
                  </w:r>
                </w:p>
              </w:tc>
            </w:tr>
            <w:tr w:rsidR="007A7C69" w:rsidRPr="00B22695" w14:paraId="78E517F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365845" w14:textId="77777777" w:rsidR="007A7C69" w:rsidRPr="00B22695" w:rsidRDefault="007A7C69" w:rsidP="007A7C69">
                  <w:pPr>
                    <w:jc w:val="right"/>
                  </w:pPr>
                  <w:r w:rsidRPr="00B22695">
                    <w:t>3504</w:t>
                  </w:r>
                </w:p>
              </w:tc>
            </w:tr>
            <w:tr w:rsidR="007A7C69" w:rsidRPr="00B22695" w14:paraId="23E377B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D57B2F" w14:textId="77777777" w:rsidR="007A7C69" w:rsidRPr="00B22695" w:rsidRDefault="007A7C69" w:rsidP="007A7C69">
                  <w:pPr>
                    <w:jc w:val="right"/>
                  </w:pPr>
                  <w:r w:rsidRPr="00B22695">
                    <w:t>4512</w:t>
                  </w:r>
                </w:p>
              </w:tc>
            </w:tr>
            <w:tr w:rsidR="007A7C69" w:rsidRPr="00B22695" w14:paraId="7DE1EAB5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757A4E" w14:textId="77777777" w:rsidR="007A7C69" w:rsidRPr="00B22695" w:rsidRDefault="007A7C69" w:rsidP="007A7C69">
                  <w:pPr>
                    <w:jc w:val="right"/>
                  </w:pPr>
                  <w:r w:rsidRPr="00B22695">
                    <w:t>4272</w:t>
                  </w:r>
                </w:p>
              </w:tc>
            </w:tr>
            <w:tr w:rsidR="007A7C69" w:rsidRPr="00B22695" w14:paraId="23A6E3F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F622EE" w14:textId="77777777" w:rsidR="007A7C69" w:rsidRPr="00B22695" w:rsidRDefault="007A7C69" w:rsidP="007A7C69">
                  <w:pPr>
                    <w:jc w:val="right"/>
                  </w:pPr>
                  <w:r w:rsidRPr="00B22695">
                    <w:t>4116</w:t>
                  </w:r>
                </w:p>
              </w:tc>
            </w:tr>
            <w:tr w:rsidR="007A7C69" w:rsidRPr="00B22695" w14:paraId="1F52600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8577D1" w14:textId="77777777" w:rsidR="007A7C69" w:rsidRPr="00B22695" w:rsidRDefault="007A7C69" w:rsidP="007A7C69">
                  <w:pPr>
                    <w:jc w:val="right"/>
                  </w:pPr>
                  <w:r w:rsidRPr="00B22695">
                    <w:t>4152</w:t>
                  </w:r>
                </w:p>
              </w:tc>
            </w:tr>
          </w:tbl>
          <w:p w14:paraId="11A29CCE" w14:textId="77777777" w:rsidR="007A7C69" w:rsidRPr="00B22695" w:rsidRDefault="007A7C69" w:rsidP="007A7C69"/>
        </w:tc>
        <w:tc>
          <w:tcPr>
            <w:tcW w:w="1234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4CB75707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A6C3EE" w14:textId="77777777" w:rsidR="007A7C69" w:rsidRPr="00B22695" w:rsidRDefault="007A7C69" w:rsidP="007A7C69">
                  <w:pPr>
                    <w:jc w:val="right"/>
                  </w:pPr>
                  <w:r w:rsidRPr="00B22695">
                    <w:t>4632</w:t>
                  </w:r>
                </w:p>
              </w:tc>
            </w:tr>
            <w:tr w:rsidR="007A7C69" w:rsidRPr="00B22695" w14:paraId="01F88191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929204" w14:textId="77777777" w:rsidR="007A7C69" w:rsidRPr="00B22695" w:rsidRDefault="007A7C69" w:rsidP="007A7C69">
                  <w:pPr>
                    <w:jc w:val="right"/>
                  </w:pPr>
                  <w:r w:rsidRPr="00B22695">
                    <w:t>2976</w:t>
                  </w:r>
                </w:p>
              </w:tc>
            </w:tr>
            <w:tr w:rsidR="007A7C69" w:rsidRPr="00B22695" w14:paraId="5611DF8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8F508C" w14:textId="77777777" w:rsidR="007A7C69" w:rsidRPr="00B22695" w:rsidRDefault="007A7C69" w:rsidP="007A7C69">
                  <w:pPr>
                    <w:jc w:val="right"/>
                  </w:pPr>
                  <w:r w:rsidRPr="00B22695">
                    <w:t>4584</w:t>
                  </w:r>
                </w:p>
              </w:tc>
            </w:tr>
            <w:tr w:rsidR="007A7C69" w:rsidRPr="00B22695" w14:paraId="0ABE324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B938A1" w14:textId="77777777" w:rsidR="007A7C69" w:rsidRPr="00B22695" w:rsidRDefault="007A7C69" w:rsidP="007A7C69">
                  <w:pPr>
                    <w:jc w:val="right"/>
                  </w:pPr>
                  <w:r w:rsidRPr="00B22695">
                    <w:t>3696</w:t>
                  </w:r>
                </w:p>
              </w:tc>
            </w:tr>
            <w:tr w:rsidR="007A7C69" w:rsidRPr="00B22695" w14:paraId="7AFE2B9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9AE98A" w14:textId="77777777" w:rsidR="007A7C69" w:rsidRPr="00B22695" w:rsidRDefault="007A7C69" w:rsidP="007A7C69">
                  <w:pPr>
                    <w:jc w:val="right"/>
                  </w:pPr>
                  <w:r w:rsidRPr="00B22695">
                    <w:t>4164</w:t>
                  </w:r>
                </w:p>
              </w:tc>
            </w:tr>
            <w:tr w:rsidR="007A7C69" w:rsidRPr="00B22695" w14:paraId="386D3F5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DC6076" w14:textId="77777777" w:rsidR="007A7C69" w:rsidRPr="00B22695" w:rsidRDefault="007A7C69" w:rsidP="007A7C69">
                  <w:pPr>
                    <w:jc w:val="right"/>
                  </w:pPr>
                  <w:r w:rsidRPr="00B22695">
                    <w:t>5280</w:t>
                  </w:r>
                </w:p>
              </w:tc>
            </w:tr>
            <w:tr w:rsidR="007A7C69" w:rsidRPr="00B22695" w14:paraId="4A40105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2400D0" w14:textId="77777777" w:rsidR="007A7C69" w:rsidRPr="00B22695" w:rsidRDefault="007A7C69" w:rsidP="007A7C69">
                  <w:pPr>
                    <w:jc w:val="right"/>
                  </w:pPr>
                  <w:r w:rsidRPr="00B22695">
                    <w:t>4452</w:t>
                  </w:r>
                </w:p>
              </w:tc>
            </w:tr>
            <w:tr w:rsidR="007A7C69" w:rsidRPr="00B22695" w14:paraId="551739C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BFBF36" w14:textId="77777777" w:rsidR="007A7C69" w:rsidRPr="00B22695" w:rsidRDefault="007A7C69" w:rsidP="007A7C69">
                  <w:pPr>
                    <w:jc w:val="right"/>
                  </w:pPr>
                  <w:r w:rsidRPr="00B22695">
                    <w:t>4716</w:t>
                  </w:r>
                </w:p>
              </w:tc>
            </w:tr>
            <w:tr w:rsidR="007A7C69" w:rsidRPr="00B22695" w14:paraId="50DFFCA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108C36" w14:textId="77777777" w:rsidR="007A7C69" w:rsidRPr="00B22695" w:rsidRDefault="007A7C69" w:rsidP="007A7C69">
                  <w:pPr>
                    <w:jc w:val="right"/>
                  </w:pPr>
                  <w:r w:rsidRPr="00B22695">
                    <w:t>4356</w:t>
                  </w:r>
                </w:p>
              </w:tc>
            </w:tr>
            <w:tr w:rsidR="007A7C69" w:rsidRPr="00B22695" w14:paraId="04D2B5B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ECC1C7" w14:textId="77777777" w:rsidR="007A7C69" w:rsidRPr="00B22695" w:rsidRDefault="007A7C69" w:rsidP="007A7C69">
                  <w:pPr>
                    <w:jc w:val="right"/>
                  </w:pPr>
                  <w:r w:rsidRPr="00B22695">
                    <w:t>5388</w:t>
                  </w:r>
                </w:p>
              </w:tc>
            </w:tr>
          </w:tbl>
          <w:p w14:paraId="26664F19" w14:textId="77777777" w:rsidR="007A7C69" w:rsidRPr="00B22695" w:rsidRDefault="007A7C69" w:rsidP="007A7C69"/>
        </w:tc>
        <w:tc>
          <w:tcPr>
            <w:tcW w:w="72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2698A5CB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45F36E" w14:textId="77777777" w:rsidR="007A7C69" w:rsidRPr="00B22695" w:rsidRDefault="007A7C69" w:rsidP="007A7C69">
                  <w:pPr>
                    <w:jc w:val="right"/>
                  </w:pPr>
                  <w:r w:rsidRPr="00B22695">
                    <w:t>2106</w:t>
                  </w:r>
                </w:p>
              </w:tc>
            </w:tr>
            <w:tr w:rsidR="007A7C69" w:rsidRPr="00B22695" w14:paraId="7E5FA5B5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1D26A0" w14:textId="77777777" w:rsidR="007A7C69" w:rsidRPr="00B22695" w:rsidRDefault="007A7C69" w:rsidP="007A7C69">
                  <w:pPr>
                    <w:jc w:val="right"/>
                  </w:pPr>
                  <w:r w:rsidRPr="00B22695">
                    <w:t>2604</w:t>
                  </w:r>
                </w:p>
              </w:tc>
            </w:tr>
            <w:tr w:rsidR="007A7C69" w:rsidRPr="00B22695" w14:paraId="5D87C15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650BF0" w14:textId="77777777" w:rsidR="007A7C69" w:rsidRPr="00B22695" w:rsidRDefault="007A7C69" w:rsidP="007A7C69">
                  <w:pPr>
                    <w:jc w:val="right"/>
                  </w:pPr>
                  <w:r w:rsidRPr="00B22695">
                    <w:t>1692</w:t>
                  </w:r>
                </w:p>
              </w:tc>
            </w:tr>
            <w:tr w:rsidR="007A7C69" w:rsidRPr="00B22695" w14:paraId="745BFAC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110790" w14:textId="77777777" w:rsidR="007A7C69" w:rsidRPr="00B22695" w:rsidRDefault="007A7C69" w:rsidP="007A7C69">
                  <w:pPr>
                    <w:jc w:val="right"/>
                  </w:pPr>
                  <w:r w:rsidRPr="00B22695">
                    <w:t>3216</w:t>
                  </w:r>
                </w:p>
              </w:tc>
            </w:tr>
            <w:tr w:rsidR="007A7C69" w:rsidRPr="00B22695" w14:paraId="3A23111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B15C00" w14:textId="77777777" w:rsidR="007A7C69" w:rsidRPr="00B22695" w:rsidRDefault="007A7C69" w:rsidP="007A7C69">
                  <w:pPr>
                    <w:jc w:val="right"/>
                  </w:pPr>
                  <w:r w:rsidRPr="00B22695">
                    <w:t>3180</w:t>
                  </w:r>
                </w:p>
              </w:tc>
            </w:tr>
            <w:tr w:rsidR="007A7C69" w:rsidRPr="00B22695" w14:paraId="12DBEAA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5375D2" w14:textId="77777777" w:rsidR="007A7C69" w:rsidRPr="00B22695" w:rsidRDefault="007A7C69" w:rsidP="007A7C69">
                  <w:pPr>
                    <w:jc w:val="right"/>
                  </w:pPr>
                  <w:r w:rsidRPr="00B22695">
                    <w:t>3216</w:t>
                  </w:r>
                </w:p>
              </w:tc>
            </w:tr>
            <w:tr w:rsidR="007A7C69" w:rsidRPr="00B22695" w14:paraId="5C4C7052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C60221" w14:textId="77777777" w:rsidR="007A7C69" w:rsidRPr="00B22695" w:rsidRDefault="007A7C69" w:rsidP="007A7C69">
                  <w:pPr>
                    <w:jc w:val="right"/>
                  </w:pPr>
                  <w:r w:rsidRPr="00B22695">
                    <w:t>3078</w:t>
                  </w:r>
                </w:p>
              </w:tc>
            </w:tr>
            <w:tr w:rsidR="007A7C69" w:rsidRPr="00B22695" w14:paraId="28F26DB5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7DECCD" w14:textId="77777777" w:rsidR="007A7C69" w:rsidRPr="00B22695" w:rsidRDefault="007A7C69" w:rsidP="007A7C69">
                  <w:pPr>
                    <w:jc w:val="right"/>
                  </w:pPr>
                  <w:r w:rsidRPr="00B22695">
                    <w:t>1596</w:t>
                  </w:r>
                </w:p>
              </w:tc>
            </w:tr>
          </w:tbl>
          <w:p w14:paraId="3DF537C4" w14:textId="77777777" w:rsidR="007A7C69" w:rsidRPr="00B22695" w:rsidRDefault="007A7C69" w:rsidP="007A7C69"/>
        </w:tc>
        <w:tc>
          <w:tcPr>
            <w:tcW w:w="7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79353D27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1A54D4" w14:textId="77777777" w:rsidR="007A7C69" w:rsidRPr="00B22695" w:rsidRDefault="007A7C69" w:rsidP="007A7C69">
                  <w:pPr>
                    <w:jc w:val="right"/>
                  </w:pPr>
                  <w:r w:rsidRPr="00B22695">
                    <w:t>6936</w:t>
                  </w:r>
                </w:p>
              </w:tc>
            </w:tr>
            <w:tr w:rsidR="007A7C69" w:rsidRPr="00B22695" w14:paraId="3638C98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77EFD7" w14:textId="77777777" w:rsidR="007A7C69" w:rsidRPr="00B22695" w:rsidRDefault="007A7C69" w:rsidP="007A7C69">
                  <w:pPr>
                    <w:jc w:val="right"/>
                  </w:pPr>
                  <w:r w:rsidRPr="00B22695">
                    <w:t>5910</w:t>
                  </w:r>
                </w:p>
              </w:tc>
            </w:tr>
            <w:tr w:rsidR="007A7C69" w:rsidRPr="00B22695" w14:paraId="4B6994E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97D8EB" w14:textId="77777777" w:rsidR="007A7C69" w:rsidRPr="00B22695" w:rsidRDefault="007A7C69" w:rsidP="007A7C69">
                  <w:pPr>
                    <w:jc w:val="right"/>
                  </w:pPr>
                  <w:r w:rsidRPr="00B22695">
                    <w:t>3720</w:t>
                  </w:r>
                </w:p>
              </w:tc>
            </w:tr>
            <w:tr w:rsidR="007A7C69" w:rsidRPr="00B22695" w14:paraId="1630AD3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821A1E" w14:textId="77777777" w:rsidR="007A7C69" w:rsidRPr="00B22695" w:rsidRDefault="007A7C69" w:rsidP="007A7C69">
                  <w:pPr>
                    <w:jc w:val="right"/>
                  </w:pPr>
                  <w:r w:rsidRPr="00B22695">
                    <w:t>2946</w:t>
                  </w:r>
                </w:p>
              </w:tc>
            </w:tr>
            <w:tr w:rsidR="007A7C69" w:rsidRPr="00B22695" w14:paraId="03754B5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71F949" w14:textId="77777777" w:rsidR="007A7C69" w:rsidRPr="00B22695" w:rsidRDefault="007A7C69" w:rsidP="007A7C69">
                  <w:pPr>
                    <w:jc w:val="right"/>
                  </w:pPr>
                  <w:r w:rsidRPr="00B22695">
                    <w:t>3378</w:t>
                  </w:r>
                </w:p>
              </w:tc>
            </w:tr>
            <w:tr w:rsidR="007A7C69" w:rsidRPr="00B22695" w14:paraId="1A50669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D86967" w14:textId="77777777" w:rsidR="007A7C69" w:rsidRPr="00B22695" w:rsidRDefault="007A7C69" w:rsidP="007A7C69">
                  <w:pPr>
                    <w:jc w:val="right"/>
                  </w:pPr>
                  <w:r w:rsidRPr="00B22695">
                    <w:t>3162</w:t>
                  </w:r>
                </w:p>
              </w:tc>
            </w:tr>
            <w:tr w:rsidR="007A7C69" w:rsidRPr="00B22695" w14:paraId="7D91A7D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7D78D8" w14:textId="77777777" w:rsidR="007A7C69" w:rsidRPr="00B22695" w:rsidRDefault="007A7C69" w:rsidP="007A7C69">
                  <w:pPr>
                    <w:jc w:val="right"/>
                  </w:pPr>
                  <w:r w:rsidRPr="00B22695">
                    <w:t>2796</w:t>
                  </w:r>
                </w:p>
              </w:tc>
            </w:tr>
            <w:tr w:rsidR="007A7C69" w:rsidRPr="00B22695" w14:paraId="6D85111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E0FE35" w14:textId="77777777" w:rsidR="007A7C69" w:rsidRPr="00B22695" w:rsidRDefault="007A7C69" w:rsidP="007A7C69">
                  <w:pPr>
                    <w:jc w:val="right"/>
                  </w:pPr>
                  <w:r w:rsidRPr="00B22695">
                    <w:t>3648</w:t>
                  </w:r>
                </w:p>
              </w:tc>
            </w:tr>
          </w:tbl>
          <w:p w14:paraId="03693133" w14:textId="77777777" w:rsidR="007A7C69" w:rsidRPr="00B22695" w:rsidRDefault="007A7C69" w:rsidP="007A7C69"/>
        </w:tc>
        <w:tc>
          <w:tcPr>
            <w:tcW w:w="64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634CD089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170CA4" w14:textId="77777777" w:rsidR="007A7C69" w:rsidRPr="00B22695" w:rsidRDefault="007A7C69" w:rsidP="007A7C69">
                  <w:pPr>
                    <w:jc w:val="right"/>
                  </w:pPr>
                  <w:r w:rsidRPr="00B22695">
                    <w:t>3888</w:t>
                  </w:r>
                </w:p>
              </w:tc>
            </w:tr>
            <w:tr w:rsidR="007A7C69" w:rsidRPr="00B22695" w14:paraId="47C8FC8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E8F343" w14:textId="77777777" w:rsidR="007A7C69" w:rsidRPr="00B22695" w:rsidRDefault="007A7C69" w:rsidP="007A7C69">
                  <w:pPr>
                    <w:jc w:val="right"/>
                  </w:pPr>
                  <w:r w:rsidRPr="00B22695">
                    <w:t>3564</w:t>
                  </w:r>
                </w:p>
              </w:tc>
            </w:tr>
            <w:tr w:rsidR="007A7C69" w:rsidRPr="00B22695" w14:paraId="779EB81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8B85F5" w14:textId="77777777" w:rsidR="007A7C69" w:rsidRPr="00B22695" w:rsidRDefault="007A7C69" w:rsidP="007A7C69">
                  <w:pPr>
                    <w:jc w:val="right"/>
                  </w:pPr>
                  <w:r w:rsidRPr="00B22695">
                    <w:t>3600</w:t>
                  </w:r>
                </w:p>
              </w:tc>
            </w:tr>
            <w:tr w:rsidR="007A7C69" w:rsidRPr="00B22695" w14:paraId="5743F271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09D52D" w14:textId="77777777" w:rsidR="007A7C69" w:rsidRPr="00B22695" w:rsidRDefault="007A7C69" w:rsidP="007A7C69">
                  <w:pPr>
                    <w:jc w:val="right"/>
                  </w:pPr>
                  <w:r w:rsidRPr="00B22695">
                    <w:t>4416</w:t>
                  </w:r>
                </w:p>
              </w:tc>
            </w:tr>
            <w:tr w:rsidR="007A7C69" w:rsidRPr="00B22695" w14:paraId="1F3A696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B8C3BF" w14:textId="77777777" w:rsidR="007A7C69" w:rsidRPr="00B22695" w:rsidRDefault="007A7C69" w:rsidP="007A7C69">
                  <w:pPr>
                    <w:jc w:val="right"/>
                  </w:pPr>
                  <w:r w:rsidRPr="00B22695">
                    <w:t>4596</w:t>
                  </w:r>
                </w:p>
              </w:tc>
            </w:tr>
            <w:tr w:rsidR="007A7C69" w:rsidRPr="00B22695" w14:paraId="218957A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EA674A" w14:textId="77777777" w:rsidR="007A7C69" w:rsidRPr="00B22695" w:rsidRDefault="007A7C69" w:rsidP="007A7C69">
                  <w:pPr>
                    <w:jc w:val="right"/>
                  </w:pPr>
                  <w:r w:rsidRPr="00B22695">
                    <w:t>4248</w:t>
                  </w:r>
                </w:p>
              </w:tc>
            </w:tr>
            <w:tr w:rsidR="007A7C69" w:rsidRPr="00B22695" w14:paraId="5C91D00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F560DD" w14:textId="77777777" w:rsidR="007A7C69" w:rsidRPr="00B22695" w:rsidRDefault="007A7C69" w:rsidP="007A7C69">
                  <w:pPr>
                    <w:jc w:val="right"/>
                  </w:pPr>
                  <w:r w:rsidRPr="00B22695">
                    <w:t>5160</w:t>
                  </w:r>
                </w:p>
              </w:tc>
            </w:tr>
            <w:tr w:rsidR="007A7C69" w:rsidRPr="00B22695" w14:paraId="0B1231D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E6A343" w14:textId="77777777" w:rsidR="007A7C69" w:rsidRPr="00B22695" w:rsidRDefault="007A7C69" w:rsidP="007A7C69">
                  <w:pPr>
                    <w:jc w:val="right"/>
                  </w:pPr>
                  <w:r w:rsidRPr="00B22695">
                    <w:t>4464</w:t>
                  </w:r>
                </w:p>
              </w:tc>
            </w:tr>
            <w:tr w:rsidR="007A7C69" w:rsidRPr="00B22695" w14:paraId="297FC4F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0D9E53" w14:textId="77777777" w:rsidR="007A7C69" w:rsidRPr="00B22695" w:rsidRDefault="007A7C69" w:rsidP="007A7C69">
                  <w:pPr>
                    <w:jc w:val="right"/>
                  </w:pPr>
                  <w:r w:rsidRPr="00B22695">
                    <w:t>3984</w:t>
                  </w:r>
                </w:p>
              </w:tc>
            </w:tr>
          </w:tbl>
          <w:p w14:paraId="03A0F030" w14:textId="77777777" w:rsidR="007A7C69" w:rsidRPr="00B22695" w:rsidRDefault="007A7C69" w:rsidP="007A7C69"/>
        </w:tc>
        <w:tc>
          <w:tcPr>
            <w:tcW w:w="64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3C6927C3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DC31A4" w14:textId="77777777" w:rsidR="007A7C69" w:rsidRPr="00B22695" w:rsidRDefault="007A7C69" w:rsidP="007A7C69">
                  <w:pPr>
                    <w:jc w:val="right"/>
                  </w:pPr>
                  <w:r w:rsidRPr="00B22695">
                    <w:t>3708</w:t>
                  </w:r>
                </w:p>
              </w:tc>
            </w:tr>
            <w:tr w:rsidR="007A7C69" w:rsidRPr="00B22695" w14:paraId="5EEC6B1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272CBF" w14:textId="77777777" w:rsidR="007A7C69" w:rsidRPr="00B22695" w:rsidRDefault="007A7C69" w:rsidP="007A7C69">
                  <w:pPr>
                    <w:jc w:val="right"/>
                  </w:pPr>
                  <w:r w:rsidRPr="00B22695">
                    <w:t>5268</w:t>
                  </w:r>
                </w:p>
              </w:tc>
            </w:tr>
            <w:tr w:rsidR="007A7C69" w:rsidRPr="00B22695" w14:paraId="612C922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D5F534" w14:textId="77777777" w:rsidR="007A7C69" w:rsidRPr="00B22695" w:rsidRDefault="007A7C69" w:rsidP="007A7C69">
                  <w:pPr>
                    <w:jc w:val="right"/>
                  </w:pPr>
                  <w:r w:rsidRPr="00B22695">
                    <w:t>6108</w:t>
                  </w:r>
                </w:p>
              </w:tc>
            </w:tr>
            <w:tr w:rsidR="007A7C69" w:rsidRPr="00B22695" w14:paraId="77F8C63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F08A5D" w14:textId="77777777" w:rsidR="007A7C69" w:rsidRPr="00B22695" w:rsidRDefault="007A7C69" w:rsidP="007A7C69">
                  <w:pPr>
                    <w:jc w:val="right"/>
                  </w:pPr>
                  <w:r w:rsidRPr="00B22695">
                    <w:t>4932</w:t>
                  </w:r>
                </w:p>
              </w:tc>
            </w:tr>
            <w:tr w:rsidR="007A7C69" w:rsidRPr="00B22695" w14:paraId="475A4622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D9CB55" w14:textId="77777777" w:rsidR="007A7C69" w:rsidRPr="00B22695" w:rsidRDefault="007A7C69" w:rsidP="007A7C69">
                  <w:pPr>
                    <w:jc w:val="right"/>
                  </w:pPr>
                  <w:r w:rsidRPr="00B22695">
                    <w:t>5316</w:t>
                  </w:r>
                </w:p>
              </w:tc>
            </w:tr>
            <w:tr w:rsidR="007A7C69" w:rsidRPr="00B22695" w14:paraId="001CA91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41606A" w14:textId="77777777" w:rsidR="007A7C69" w:rsidRPr="00B22695" w:rsidRDefault="007A7C69" w:rsidP="007A7C69">
                  <w:pPr>
                    <w:jc w:val="right"/>
                  </w:pPr>
                  <w:r w:rsidRPr="00B22695">
                    <w:t>4740</w:t>
                  </w:r>
                </w:p>
              </w:tc>
            </w:tr>
            <w:tr w:rsidR="007A7C69" w:rsidRPr="00B22695" w14:paraId="29E5350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8F7E17" w14:textId="77777777" w:rsidR="007A7C69" w:rsidRPr="00B22695" w:rsidRDefault="007A7C69" w:rsidP="007A7C69">
                  <w:pPr>
                    <w:jc w:val="right"/>
                  </w:pPr>
                  <w:r w:rsidRPr="00B22695">
                    <w:t>5220</w:t>
                  </w:r>
                </w:p>
              </w:tc>
            </w:tr>
          </w:tbl>
          <w:p w14:paraId="502B2087" w14:textId="77777777" w:rsidR="007A7C69" w:rsidRPr="00B22695" w:rsidRDefault="007A7C69" w:rsidP="007A7C69"/>
        </w:tc>
        <w:tc>
          <w:tcPr>
            <w:tcW w:w="1235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54F59B9F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67DF7D" w14:textId="77777777" w:rsidR="007A7C69" w:rsidRPr="00B22695" w:rsidRDefault="007A7C69" w:rsidP="007A7C69">
                  <w:pPr>
                    <w:jc w:val="right"/>
                  </w:pPr>
                  <w:r w:rsidRPr="00B22695">
                    <w:t>4248</w:t>
                  </w:r>
                </w:p>
              </w:tc>
            </w:tr>
            <w:tr w:rsidR="007A7C69" w:rsidRPr="00B22695" w14:paraId="1630F435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5FFB1A" w14:textId="77777777" w:rsidR="007A7C69" w:rsidRPr="00B22695" w:rsidRDefault="007A7C69" w:rsidP="007A7C69">
                  <w:pPr>
                    <w:jc w:val="right"/>
                  </w:pPr>
                  <w:r w:rsidRPr="00B22695">
                    <w:t>2988</w:t>
                  </w:r>
                </w:p>
              </w:tc>
            </w:tr>
            <w:tr w:rsidR="007A7C69" w:rsidRPr="00B22695" w14:paraId="1F62F64C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154E1F" w14:textId="77777777" w:rsidR="007A7C69" w:rsidRPr="00B22695" w:rsidRDefault="007A7C69" w:rsidP="007A7C69">
                  <w:pPr>
                    <w:jc w:val="right"/>
                  </w:pPr>
                  <w:r w:rsidRPr="00B22695">
                    <w:t>3792</w:t>
                  </w:r>
                </w:p>
              </w:tc>
            </w:tr>
            <w:tr w:rsidR="007A7C69" w:rsidRPr="00B22695" w14:paraId="46070D98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8F7EFA" w14:textId="77777777" w:rsidR="007A7C69" w:rsidRPr="00B22695" w:rsidRDefault="007A7C69" w:rsidP="007A7C69">
                  <w:pPr>
                    <w:jc w:val="right"/>
                  </w:pPr>
                  <w:r w:rsidRPr="00B22695">
                    <w:t>3120</w:t>
                  </w:r>
                </w:p>
              </w:tc>
            </w:tr>
            <w:tr w:rsidR="007A7C69" w:rsidRPr="00B22695" w14:paraId="22EF0FCC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A152B8" w14:textId="77777777" w:rsidR="007A7C69" w:rsidRPr="00B22695" w:rsidRDefault="007A7C69" w:rsidP="007A7C69">
                  <w:pPr>
                    <w:jc w:val="right"/>
                  </w:pPr>
                  <w:r w:rsidRPr="00B22695">
                    <w:t>3384</w:t>
                  </w:r>
                </w:p>
              </w:tc>
            </w:tr>
            <w:tr w:rsidR="007A7C69" w:rsidRPr="00B22695" w14:paraId="05D60207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3DCC5E" w14:textId="77777777" w:rsidR="007A7C69" w:rsidRPr="00B22695" w:rsidRDefault="007A7C69" w:rsidP="007A7C69">
                  <w:pPr>
                    <w:jc w:val="right"/>
                  </w:pPr>
                  <w:r w:rsidRPr="00B22695">
                    <w:t>3024</w:t>
                  </w:r>
                </w:p>
              </w:tc>
            </w:tr>
            <w:tr w:rsidR="007A7C69" w:rsidRPr="00B22695" w14:paraId="09EBBC10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186BC7" w14:textId="77777777" w:rsidR="007A7C69" w:rsidRPr="00B22695" w:rsidRDefault="007A7C69" w:rsidP="007A7C69">
                  <w:pPr>
                    <w:jc w:val="right"/>
                  </w:pPr>
                  <w:r w:rsidRPr="00B22695">
                    <w:t>3288</w:t>
                  </w:r>
                </w:p>
              </w:tc>
            </w:tr>
            <w:tr w:rsidR="007A7C69" w:rsidRPr="00B22695" w14:paraId="4776FF2C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9A7493" w14:textId="77777777" w:rsidR="007A7C69" w:rsidRPr="00B22695" w:rsidRDefault="007A7C69" w:rsidP="007A7C69">
                  <w:pPr>
                    <w:jc w:val="right"/>
                  </w:pPr>
                  <w:r w:rsidRPr="00B22695">
                    <w:t>3660</w:t>
                  </w:r>
                </w:p>
              </w:tc>
            </w:tr>
            <w:tr w:rsidR="007A7C69" w:rsidRPr="00B22695" w14:paraId="0C20EF6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2817AC" w14:textId="77777777" w:rsidR="007A7C69" w:rsidRPr="00B22695" w:rsidRDefault="007A7C69" w:rsidP="007A7C69">
                  <w:pPr>
                    <w:jc w:val="right"/>
                  </w:pPr>
                  <w:r w:rsidRPr="00B22695">
                    <w:t>2400</w:t>
                  </w:r>
                </w:p>
              </w:tc>
            </w:tr>
            <w:tr w:rsidR="007A7C69" w:rsidRPr="00B22695" w14:paraId="5977636D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8D6563" w14:textId="77777777" w:rsidR="007A7C69" w:rsidRPr="00B22695" w:rsidRDefault="007A7C69" w:rsidP="007A7C69">
                  <w:pPr>
                    <w:jc w:val="right"/>
                  </w:pPr>
                  <w:r w:rsidRPr="00B22695">
                    <w:t>3636</w:t>
                  </w:r>
                </w:p>
              </w:tc>
            </w:tr>
          </w:tbl>
          <w:p w14:paraId="477B5770" w14:textId="77777777" w:rsidR="007A7C69" w:rsidRPr="00B22695" w:rsidRDefault="007A7C69" w:rsidP="007A7C69"/>
        </w:tc>
        <w:tc>
          <w:tcPr>
            <w:tcW w:w="1235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0A5A1ECB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2E2BFB" w14:textId="77777777" w:rsidR="007A7C69" w:rsidRPr="00B22695" w:rsidRDefault="007A7C69" w:rsidP="007A7C69">
                  <w:pPr>
                    <w:jc w:val="right"/>
                  </w:pPr>
                  <w:r w:rsidRPr="00B22695">
                    <w:t>3816</w:t>
                  </w:r>
                </w:p>
              </w:tc>
            </w:tr>
            <w:tr w:rsidR="007A7C69" w:rsidRPr="00B22695" w14:paraId="6B7AAAC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5C06B9" w14:textId="77777777" w:rsidR="007A7C69" w:rsidRPr="00B22695" w:rsidRDefault="007A7C69" w:rsidP="007A7C69">
                  <w:pPr>
                    <w:jc w:val="right"/>
                  </w:pPr>
                  <w:r w:rsidRPr="00B22695">
                    <w:t>2928</w:t>
                  </w:r>
                </w:p>
              </w:tc>
            </w:tr>
            <w:tr w:rsidR="007A7C69" w:rsidRPr="00B22695" w14:paraId="2DFF21D8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70171" w14:textId="77777777" w:rsidR="007A7C69" w:rsidRPr="00B22695" w:rsidRDefault="007A7C69" w:rsidP="007A7C69">
                  <w:pPr>
                    <w:jc w:val="right"/>
                  </w:pPr>
                  <w:r w:rsidRPr="00B22695">
                    <w:t>4548</w:t>
                  </w:r>
                </w:p>
              </w:tc>
            </w:tr>
            <w:tr w:rsidR="007A7C69" w:rsidRPr="00B22695" w14:paraId="48644ACB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C2347C" w14:textId="77777777" w:rsidR="007A7C69" w:rsidRPr="00B22695" w:rsidRDefault="007A7C69" w:rsidP="007A7C69">
                  <w:pPr>
                    <w:jc w:val="right"/>
                  </w:pPr>
                  <w:r w:rsidRPr="00B22695">
                    <w:t>3384</w:t>
                  </w:r>
                </w:p>
              </w:tc>
            </w:tr>
            <w:tr w:rsidR="007A7C69" w:rsidRPr="00B22695" w14:paraId="7E738BE9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962E1B" w14:textId="77777777" w:rsidR="007A7C69" w:rsidRPr="00B22695" w:rsidRDefault="007A7C69" w:rsidP="007A7C69">
                  <w:pPr>
                    <w:jc w:val="right"/>
                  </w:pPr>
                  <w:r w:rsidRPr="00B22695">
                    <w:t>4224</w:t>
                  </w:r>
                </w:p>
              </w:tc>
            </w:tr>
            <w:tr w:rsidR="007A7C69" w:rsidRPr="00B22695" w14:paraId="619A732B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CB5C23" w14:textId="77777777" w:rsidR="007A7C69" w:rsidRPr="00B22695" w:rsidRDefault="007A7C69" w:rsidP="007A7C69">
                  <w:pPr>
                    <w:jc w:val="right"/>
                  </w:pPr>
                  <w:r w:rsidRPr="00B22695">
                    <w:t>2868</w:t>
                  </w:r>
                </w:p>
              </w:tc>
            </w:tr>
            <w:tr w:rsidR="007A7C69" w:rsidRPr="00B22695" w14:paraId="48257FBB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412B42" w14:textId="77777777" w:rsidR="007A7C69" w:rsidRPr="00B22695" w:rsidRDefault="007A7C69" w:rsidP="007A7C69">
                  <w:pPr>
                    <w:jc w:val="right"/>
                  </w:pPr>
                  <w:r w:rsidRPr="00B22695">
                    <w:t>4236</w:t>
                  </w:r>
                </w:p>
              </w:tc>
            </w:tr>
            <w:tr w:rsidR="007A7C69" w:rsidRPr="00B22695" w14:paraId="21CF5AE5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A21368" w14:textId="77777777" w:rsidR="007A7C69" w:rsidRPr="00B22695" w:rsidRDefault="007A7C69" w:rsidP="007A7C69">
                  <w:pPr>
                    <w:jc w:val="right"/>
                  </w:pPr>
                  <w:r w:rsidRPr="00B22695">
                    <w:t>3648</w:t>
                  </w:r>
                </w:p>
              </w:tc>
            </w:tr>
            <w:tr w:rsidR="007A7C69" w:rsidRPr="00B22695" w14:paraId="3DE1867B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DEBC10" w14:textId="77777777" w:rsidR="007A7C69" w:rsidRPr="00B22695" w:rsidRDefault="007A7C69" w:rsidP="007A7C69">
                  <w:pPr>
                    <w:jc w:val="right"/>
                  </w:pPr>
                  <w:r w:rsidRPr="00B22695">
                    <w:t>4788</w:t>
                  </w:r>
                </w:p>
              </w:tc>
            </w:tr>
            <w:tr w:rsidR="007A7C69" w:rsidRPr="00B22695" w14:paraId="2BA3F38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F10044" w14:textId="77777777" w:rsidR="007A7C69" w:rsidRPr="00B22695" w:rsidRDefault="007A7C69" w:rsidP="007A7C69">
                  <w:pPr>
                    <w:jc w:val="right"/>
                  </w:pPr>
                  <w:r w:rsidRPr="00B22695">
                    <w:t>5016</w:t>
                  </w:r>
                </w:p>
              </w:tc>
            </w:tr>
            <w:tr w:rsidR="007A7C69" w:rsidRPr="00B22695" w14:paraId="0BAD7695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C2CFDF" w14:textId="77777777" w:rsidR="007A7C69" w:rsidRPr="00B22695" w:rsidRDefault="007A7C69" w:rsidP="007A7C69">
                  <w:pPr>
                    <w:jc w:val="right"/>
                  </w:pPr>
                  <w:r w:rsidRPr="00B22695">
                    <w:t>4200</w:t>
                  </w:r>
                </w:p>
              </w:tc>
            </w:tr>
          </w:tbl>
          <w:p w14:paraId="61D6338F" w14:textId="77777777" w:rsidR="007A7C69" w:rsidRPr="00B22695" w:rsidRDefault="007A7C69" w:rsidP="007A7C69"/>
        </w:tc>
        <w:tc>
          <w:tcPr>
            <w:tcW w:w="63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1BBCBA3E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02712D" w14:textId="77777777" w:rsidR="007A7C69" w:rsidRPr="00B22695" w:rsidRDefault="007A7C69" w:rsidP="007A7C69">
                  <w:pPr>
                    <w:jc w:val="right"/>
                  </w:pPr>
                  <w:r w:rsidRPr="00B22695">
                    <w:t>2880</w:t>
                  </w:r>
                </w:p>
              </w:tc>
            </w:tr>
            <w:tr w:rsidR="007A7C69" w:rsidRPr="00B22695" w14:paraId="1D00EAD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41AFC5" w14:textId="77777777" w:rsidR="007A7C69" w:rsidRPr="00B22695" w:rsidRDefault="007A7C69" w:rsidP="007A7C69">
                  <w:pPr>
                    <w:jc w:val="right"/>
                  </w:pPr>
                  <w:r w:rsidRPr="00B22695">
                    <w:t>1932</w:t>
                  </w:r>
                </w:p>
              </w:tc>
            </w:tr>
            <w:tr w:rsidR="007A7C69" w:rsidRPr="00B22695" w14:paraId="3059E19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3DFE84" w14:textId="77777777" w:rsidR="007A7C69" w:rsidRPr="00B22695" w:rsidRDefault="007A7C69" w:rsidP="007A7C69">
                  <w:pPr>
                    <w:jc w:val="right"/>
                  </w:pPr>
                  <w:r w:rsidRPr="00B22695">
                    <w:t>3120</w:t>
                  </w:r>
                </w:p>
              </w:tc>
            </w:tr>
            <w:tr w:rsidR="007A7C69" w:rsidRPr="00B22695" w14:paraId="532D155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2F9328" w14:textId="77777777" w:rsidR="007A7C69" w:rsidRPr="00B22695" w:rsidRDefault="007A7C69" w:rsidP="007A7C69">
                  <w:pPr>
                    <w:jc w:val="right"/>
                  </w:pPr>
                  <w:r w:rsidRPr="00B22695">
                    <w:t>3576</w:t>
                  </w:r>
                </w:p>
              </w:tc>
            </w:tr>
            <w:tr w:rsidR="007A7C69" w:rsidRPr="00B22695" w14:paraId="06B77BC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9859BE" w14:textId="77777777" w:rsidR="007A7C69" w:rsidRPr="00B22695" w:rsidRDefault="007A7C69" w:rsidP="007A7C69">
                  <w:pPr>
                    <w:jc w:val="right"/>
                  </w:pPr>
                  <w:r w:rsidRPr="00B22695">
                    <w:t>3012</w:t>
                  </w:r>
                </w:p>
              </w:tc>
            </w:tr>
            <w:tr w:rsidR="007A7C69" w:rsidRPr="00B22695" w14:paraId="781D4AA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156700" w14:textId="77777777" w:rsidR="007A7C69" w:rsidRPr="00B22695" w:rsidRDefault="007A7C69" w:rsidP="007A7C69">
                  <w:pPr>
                    <w:jc w:val="right"/>
                  </w:pPr>
                  <w:r w:rsidRPr="00B22695">
                    <w:t>2160</w:t>
                  </w:r>
                </w:p>
              </w:tc>
            </w:tr>
            <w:tr w:rsidR="007A7C69" w:rsidRPr="00B22695" w14:paraId="697F982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C6F3B1" w14:textId="77777777" w:rsidR="007A7C69" w:rsidRPr="00B22695" w:rsidRDefault="007A7C69" w:rsidP="007A7C69">
                  <w:pPr>
                    <w:jc w:val="right"/>
                  </w:pPr>
                  <w:r w:rsidRPr="00B22695">
                    <w:t>2592</w:t>
                  </w:r>
                </w:p>
              </w:tc>
            </w:tr>
            <w:tr w:rsidR="007A7C69" w:rsidRPr="00B22695" w14:paraId="2A4DA202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FCFB9D" w14:textId="77777777" w:rsidR="007A7C69" w:rsidRPr="00B22695" w:rsidRDefault="007A7C69" w:rsidP="007A7C69">
                  <w:pPr>
                    <w:jc w:val="right"/>
                  </w:pPr>
                  <w:r w:rsidRPr="00B22695">
                    <w:t>3012</w:t>
                  </w:r>
                </w:p>
              </w:tc>
            </w:tr>
            <w:tr w:rsidR="007A7C69" w:rsidRPr="00B22695" w14:paraId="46A2FD4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4CF6BF" w14:textId="77777777" w:rsidR="007A7C69" w:rsidRPr="00B22695" w:rsidRDefault="007A7C69" w:rsidP="007A7C69">
                  <w:pPr>
                    <w:jc w:val="right"/>
                  </w:pPr>
                  <w:r w:rsidRPr="00B22695">
                    <w:t>3840</w:t>
                  </w:r>
                </w:p>
              </w:tc>
            </w:tr>
          </w:tbl>
          <w:p w14:paraId="218BB2A3" w14:textId="1AB5B206" w:rsidR="007A7C69" w:rsidRPr="00B22695" w:rsidRDefault="007A7C69" w:rsidP="007A7C69"/>
        </w:tc>
        <w:tc>
          <w:tcPr>
            <w:tcW w:w="69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"/>
            </w:tblGrid>
            <w:tr w:rsidR="007A7C69" w:rsidRPr="00B22695" w14:paraId="3CFA9AD1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D52508" w14:textId="77777777" w:rsidR="007A7C69" w:rsidRPr="00B22695" w:rsidRDefault="007A7C69" w:rsidP="007A7C69">
                  <w:pPr>
                    <w:jc w:val="right"/>
                  </w:pPr>
                  <w:r w:rsidRPr="00B22695">
                    <w:t>4008</w:t>
                  </w:r>
                </w:p>
              </w:tc>
            </w:tr>
            <w:tr w:rsidR="007A7C69" w:rsidRPr="00B22695" w14:paraId="5490C86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1227E1" w14:textId="77777777" w:rsidR="007A7C69" w:rsidRPr="00B22695" w:rsidRDefault="007A7C69" w:rsidP="007A7C69">
                  <w:pPr>
                    <w:jc w:val="right"/>
                  </w:pPr>
                  <w:r w:rsidRPr="00B22695">
                    <w:t>4176</w:t>
                  </w:r>
                </w:p>
              </w:tc>
            </w:tr>
            <w:tr w:rsidR="007A7C69" w:rsidRPr="00B22695" w14:paraId="3C961BA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657714" w14:textId="77777777" w:rsidR="007A7C69" w:rsidRPr="00B22695" w:rsidRDefault="007A7C69" w:rsidP="007A7C69">
                  <w:pPr>
                    <w:jc w:val="right"/>
                  </w:pPr>
                  <w:r w:rsidRPr="00B22695">
                    <w:t>3672</w:t>
                  </w:r>
                </w:p>
              </w:tc>
            </w:tr>
            <w:tr w:rsidR="007A7C69" w:rsidRPr="00B22695" w14:paraId="3D6F0C0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B0746B" w14:textId="77777777" w:rsidR="007A7C69" w:rsidRPr="00B22695" w:rsidRDefault="007A7C69" w:rsidP="007A7C69">
                  <w:pPr>
                    <w:jc w:val="right"/>
                  </w:pPr>
                  <w:r w:rsidRPr="00B22695">
                    <w:t>2448</w:t>
                  </w:r>
                </w:p>
              </w:tc>
            </w:tr>
            <w:tr w:rsidR="007A7C69" w:rsidRPr="00B22695" w14:paraId="2F468E0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2D5C9B" w14:textId="77777777" w:rsidR="007A7C69" w:rsidRPr="00B22695" w:rsidRDefault="007A7C69" w:rsidP="007A7C69">
                  <w:pPr>
                    <w:jc w:val="right"/>
                  </w:pPr>
                  <w:r w:rsidRPr="00B22695">
                    <w:t>3864</w:t>
                  </w:r>
                </w:p>
              </w:tc>
            </w:tr>
            <w:tr w:rsidR="007A7C69" w:rsidRPr="00B22695" w14:paraId="0C07BE7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C2CB8D" w14:textId="77777777" w:rsidR="007A7C69" w:rsidRPr="00B22695" w:rsidRDefault="007A7C69" w:rsidP="007A7C69">
                  <w:pPr>
                    <w:jc w:val="right"/>
                  </w:pPr>
                  <w:r w:rsidRPr="00B22695">
                    <w:t>3252</w:t>
                  </w:r>
                </w:p>
              </w:tc>
            </w:tr>
            <w:tr w:rsidR="007A7C69" w:rsidRPr="00B22695" w14:paraId="086DDAF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2361DB" w14:textId="77777777" w:rsidR="007A7C69" w:rsidRPr="00B22695" w:rsidRDefault="007A7C69" w:rsidP="007A7C69">
                  <w:pPr>
                    <w:jc w:val="right"/>
                  </w:pPr>
                  <w:r w:rsidRPr="00B22695">
                    <w:t>6048</w:t>
                  </w:r>
                </w:p>
              </w:tc>
            </w:tr>
            <w:tr w:rsidR="007A7C69" w:rsidRPr="00B22695" w14:paraId="5F91488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76D9DF" w14:textId="77777777" w:rsidR="007A7C69" w:rsidRPr="00B22695" w:rsidRDefault="007A7C69" w:rsidP="007A7C69">
                  <w:pPr>
                    <w:jc w:val="right"/>
                  </w:pPr>
                  <w:r w:rsidRPr="00B22695">
                    <w:t>3240</w:t>
                  </w:r>
                </w:p>
              </w:tc>
            </w:tr>
          </w:tbl>
          <w:p w14:paraId="0750D7A8" w14:textId="77777777" w:rsidR="007A7C69" w:rsidRPr="00B22695" w:rsidRDefault="007A7C69" w:rsidP="007A7C69"/>
        </w:tc>
      </w:tr>
    </w:tbl>
    <w:p w14:paraId="603C2992" w14:textId="77777777" w:rsidR="007A7C69" w:rsidRPr="00B22695" w:rsidRDefault="007A7C69"/>
    <w:p w14:paraId="24ED9765" w14:textId="5F64BF12" w:rsidR="007A7C69" w:rsidRPr="00B22695" w:rsidRDefault="007A7C69">
      <w:r w:rsidRPr="00B22695">
        <w:t>Raw data Figure 2H-K Proliferating cells per SVZ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6"/>
        <w:gridCol w:w="1126"/>
        <w:gridCol w:w="1126"/>
        <w:gridCol w:w="1126"/>
        <w:gridCol w:w="1126"/>
      </w:tblGrid>
      <w:tr w:rsidR="007A7C69" w:rsidRPr="00B22695" w14:paraId="47B0CB25" w14:textId="77777777" w:rsidTr="007A7C69">
        <w:tc>
          <w:tcPr>
            <w:tcW w:w="1127" w:type="dxa"/>
          </w:tcPr>
          <w:p w14:paraId="0AE0AA4D" w14:textId="73F109F8" w:rsidR="007A7C69" w:rsidRPr="00B22695" w:rsidRDefault="007A7C69" w:rsidP="007A7C69">
            <w:r w:rsidRPr="00B22695">
              <w:t>C57 STD</w:t>
            </w:r>
          </w:p>
        </w:tc>
        <w:tc>
          <w:tcPr>
            <w:tcW w:w="1127" w:type="dxa"/>
          </w:tcPr>
          <w:p w14:paraId="67F1FB40" w14:textId="011866C2" w:rsidR="007A7C69" w:rsidRPr="00B22695" w:rsidRDefault="007A7C69" w:rsidP="007A7C69">
            <w:r w:rsidRPr="00B22695">
              <w:t>C57 RUN</w:t>
            </w:r>
          </w:p>
        </w:tc>
        <w:tc>
          <w:tcPr>
            <w:tcW w:w="1126" w:type="dxa"/>
          </w:tcPr>
          <w:p w14:paraId="161E38A9" w14:textId="77777777" w:rsidR="007A7C69" w:rsidRPr="00B22695" w:rsidRDefault="007A7C69" w:rsidP="007A7C69">
            <w:proofErr w:type="spellStart"/>
            <w:r w:rsidRPr="00B22695">
              <w:t>TCRa</w:t>
            </w:r>
            <w:proofErr w:type="spellEnd"/>
          </w:p>
          <w:p w14:paraId="4940B7B1" w14:textId="207077C0" w:rsidR="007A7C69" w:rsidRPr="00B22695" w:rsidRDefault="007A7C69" w:rsidP="007A7C69">
            <w:r w:rsidRPr="00B22695">
              <w:t>STD</w:t>
            </w:r>
          </w:p>
        </w:tc>
        <w:tc>
          <w:tcPr>
            <w:tcW w:w="1126" w:type="dxa"/>
          </w:tcPr>
          <w:p w14:paraId="52D3DB4A" w14:textId="15AEB7C0" w:rsidR="007A7C69" w:rsidRPr="00B22695" w:rsidRDefault="007A7C69" w:rsidP="007A7C69">
            <w:proofErr w:type="spellStart"/>
            <w:r w:rsidRPr="00B22695">
              <w:t>TCRa</w:t>
            </w:r>
            <w:proofErr w:type="spellEnd"/>
            <w:r w:rsidRPr="00B22695">
              <w:t xml:space="preserve"> RUN</w:t>
            </w:r>
          </w:p>
        </w:tc>
        <w:tc>
          <w:tcPr>
            <w:tcW w:w="1126" w:type="dxa"/>
          </w:tcPr>
          <w:p w14:paraId="2490857E" w14:textId="6ACC00A9" w:rsidR="007A7C69" w:rsidRPr="00B22695" w:rsidRDefault="007A7C69" w:rsidP="007A7C69">
            <w:r w:rsidRPr="00B22695">
              <w:t>Rag1 STD</w:t>
            </w:r>
          </w:p>
        </w:tc>
        <w:tc>
          <w:tcPr>
            <w:tcW w:w="1126" w:type="dxa"/>
          </w:tcPr>
          <w:p w14:paraId="575E03EB" w14:textId="2F425147" w:rsidR="007A7C69" w:rsidRPr="00B22695" w:rsidRDefault="007A7C69" w:rsidP="007A7C69">
            <w:r w:rsidRPr="00B22695">
              <w:t>Rag1 RUN</w:t>
            </w:r>
          </w:p>
        </w:tc>
        <w:tc>
          <w:tcPr>
            <w:tcW w:w="1126" w:type="dxa"/>
          </w:tcPr>
          <w:p w14:paraId="4CC943B5" w14:textId="1E34CA44" w:rsidR="007A7C69" w:rsidRPr="00B22695" w:rsidRDefault="007A7C69" w:rsidP="007A7C69">
            <w:r w:rsidRPr="00B22695">
              <w:t>Rag2 STD</w:t>
            </w:r>
          </w:p>
        </w:tc>
        <w:tc>
          <w:tcPr>
            <w:tcW w:w="1126" w:type="dxa"/>
          </w:tcPr>
          <w:p w14:paraId="603761D3" w14:textId="6A405264" w:rsidR="007A7C69" w:rsidRPr="00B22695" w:rsidRDefault="007A7C69" w:rsidP="007A7C69">
            <w:r w:rsidRPr="00B22695">
              <w:t>Rag2 RUN</w:t>
            </w:r>
          </w:p>
        </w:tc>
      </w:tr>
      <w:tr w:rsidR="007A7C69" w:rsidRPr="00B22695" w14:paraId="4F6C5A07" w14:textId="77777777" w:rsidTr="007A7C69">
        <w:tc>
          <w:tcPr>
            <w:tcW w:w="1127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7A7C69" w:rsidRPr="00B22695" w14:paraId="1747D883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116476" w14:textId="77777777" w:rsidR="007A7C69" w:rsidRPr="00B22695" w:rsidRDefault="007A7C69" w:rsidP="007A7C69">
                  <w:pPr>
                    <w:jc w:val="right"/>
                  </w:pPr>
                  <w:r w:rsidRPr="00B22695">
                    <w:t>21468</w:t>
                  </w:r>
                </w:p>
              </w:tc>
            </w:tr>
            <w:tr w:rsidR="007A7C69" w:rsidRPr="00B22695" w14:paraId="3FD64E1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9E4AB" w14:textId="77777777" w:rsidR="007A7C69" w:rsidRPr="00B22695" w:rsidRDefault="007A7C69" w:rsidP="007A7C69">
                  <w:pPr>
                    <w:jc w:val="right"/>
                  </w:pPr>
                  <w:r w:rsidRPr="00B22695">
                    <w:t>20076</w:t>
                  </w:r>
                </w:p>
              </w:tc>
            </w:tr>
            <w:tr w:rsidR="007A7C69" w:rsidRPr="00B22695" w14:paraId="01BD34C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7F67C8" w14:textId="77777777" w:rsidR="007A7C69" w:rsidRPr="00B22695" w:rsidRDefault="007A7C69" w:rsidP="007A7C69">
                  <w:pPr>
                    <w:jc w:val="right"/>
                  </w:pPr>
                  <w:r w:rsidRPr="00B22695">
                    <w:t>20556</w:t>
                  </w:r>
                </w:p>
              </w:tc>
            </w:tr>
            <w:tr w:rsidR="007A7C69" w:rsidRPr="00B22695" w14:paraId="4EA99D4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9F91CF" w14:textId="77777777" w:rsidR="007A7C69" w:rsidRPr="00B22695" w:rsidRDefault="007A7C69" w:rsidP="007A7C69">
                  <w:pPr>
                    <w:jc w:val="right"/>
                  </w:pPr>
                  <w:r w:rsidRPr="00B22695">
                    <w:t>24672</w:t>
                  </w:r>
                </w:p>
              </w:tc>
            </w:tr>
            <w:tr w:rsidR="007A7C69" w:rsidRPr="00B22695" w14:paraId="09827DE1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036690" w14:textId="77777777" w:rsidR="007A7C69" w:rsidRPr="00B22695" w:rsidRDefault="007A7C69" w:rsidP="007A7C69">
                  <w:pPr>
                    <w:jc w:val="right"/>
                  </w:pPr>
                  <w:r w:rsidRPr="00B22695">
                    <w:t>12504</w:t>
                  </w:r>
                </w:p>
              </w:tc>
            </w:tr>
            <w:tr w:rsidR="007A7C69" w:rsidRPr="00B22695" w14:paraId="6F5D55F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23D2DD" w14:textId="77777777" w:rsidR="007A7C69" w:rsidRPr="00B22695" w:rsidRDefault="007A7C69" w:rsidP="007A7C69">
                  <w:pPr>
                    <w:jc w:val="right"/>
                  </w:pPr>
                  <w:r w:rsidRPr="00B22695">
                    <w:t>18912</w:t>
                  </w:r>
                </w:p>
              </w:tc>
            </w:tr>
            <w:tr w:rsidR="007A7C69" w:rsidRPr="00B22695" w14:paraId="3CA2B51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B85506" w14:textId="77777777" w:rsidR="007A7C69" w:rsidRPr="00B22695" w:rsidRDefault="007A7C69" w:rsidP="007A7C69">
                  <w:pPr>
                    <w:jc w:val="right"/>
                  </w:pPr>
                  <w:r w:rsidRPr="00B22695">
                    <w:t>6780</w:t>
                  </w:r>
                </w:p>
              </w:tc>
            </w:tr>
            <w:tr w:rsidR="007A7C69" w:rsidRPr="00B22695" w14:paraId="2FD7858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0A6BD4" w14:textId="77777777" w:rsidR="007A7C69" w:rsidRPr="00B22695" w:rsidRDefault="007A7C69" w:rsidP="007A7C69">
                  <w:pPr>
                    <w:jc w:val="right"/>
                  </w:pPr>
                  <w:r w:rsidRPr="00B22695">
                    <w:t>9612</w:t>
                  </w:r>
                </w:p>
              </w:tc>
            </w:tr>
          </w:tbl>
          <w:p w14:paraId="646E2F11" w14:textId="77777777" w:rsidR="007A7C69" w:rsidRPr="00B22695" w:rsidRDefault="007A7C69" w:rsidP="007A7C69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7A7C69" w:rsidRPr="00B22695" w14:paraId="540A37B3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80BE1D" w14:textId="77777777" w:rsidR="007A7C69" w:rsidRPr="00B22695" w:rsidRDefault="007A7C69" w:rsidP="007A7C69">
                  <w:pPr>
                    <w:jc w:val="right"/>
                  </w:pPr>
                  <w:r w:rsidRPr="00B22695">
                    <w:t>22944</w:t>
                  </w:r>
                </w:p>
              </w:tc>
            </w:tr>
            <w:tr w:rsidR="007A7C69" w:rsidRPr="00B22695" w14:paraId="6C9FF73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07ADB6" w14:textId="77777777" w:rsidR="007A7C69" w:rsidRPr="00B22695" w:rsidRDefault="007A7C69" w:rsidP="007A7C69">
                  <w:pPr>
                    <w:jc w:val="right"/>
                  </w:pPr>
                  <w:r w:rsidRPr="00B22695">
                    <w:t>17940</w:t>
                  </w:r>
                </w:p>
              </w:tc>
            </w:tr>
            <w:tr w:rsidR="007A7C69" w:rsidRPr="00B22695" w14:paraId="59B362D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DC83A6" w14:textId="77777777" w:rsidR="007A7C69" w:rsidRPr="00B22695" w:rsidRDefault="007A7C69" w:rsidP="007A7C69">
                  <w:pPr>
                    <w:jc w:val="right"/>
                  </w:pPr>
                  <w:r w:rsidRPr="00B22695">
                    <w:t>17640</w:t>
                  </w:r>
                </w:p>
              </w:tc>
            </w:tr>
            <w:tr w:rsidR="007A7C69" w:rsidRPr="00B22695" w14:paraId="130C322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E32B97" w14:textId="77777777" w:rsidR="007A7C69" w:rsidRPr="00B22695" w:rsidRDefault="007A7C69" w:rsidP="007A7C69">
                  <w:pPr>
                    <w:jc w:val="right"/>
                  </w:pPr>
                  <w:r w:rsidRPr="00B22695">
                    <w:t>21732</w:t>
                  </w:r>
                </w:p>
              </w:tc>
            </w:tr>
            <w:tr w:rsidR="007A7C69" w:rsidRPr="00B22695" w14:paraId="4CC5FBF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EBA92D" w14:textId="77777777" w:rsidR="007A7C69" w:rsidRPr="00B22695" w:rsidRDefault="007A7C69" w:rsidP="007A7C69">
                  <w:pPr>
                    <w:jc w:val="right"/>
                  </w:pPr>
                  <w:r w:rsidRPr="00B22695">
                    <w:t>23256</w:t>
                  </w:r>
                </w:p>
              </w:tc>
            </w:tr>
            <w:tr w:rsidR="007A7C69" w:rsidRPr="00B22695" w14:paraId="3B9E295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60EE2D" w14:textId="77777777" w:rsidR="007A7C69" w:rsidRPr="00B22695" w:rsidRDefault="007A7C69" w:rsidP="007A7C69">
                  <w:pPr>
                    <w:jc w:val="right"/>
                  </w:pPr>
                  <w:r w:rsidRPr="00B22695">
                    <w:t>17388</w:t>
                  </w:r>
                </w:p>
              </w:tc>
            </w:tr>
            <w:tr w:rsidR="007A7C69" w:rsidRPr="00B22695" w14:paraId="4AC8DCF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A3AA4B" w14:textId="77777777" w:rsidR="007A7C69" w:rsidRPr="00B22695" w:rsidRDefault="007A7C69" w:rsidP="007A7C69">
                  <w:pPr>
                    <w:jc w:val="right"/>
                  </w:pPr>
                  <w:r w:rsidRPr="00B22695">
                    <w:t>11748</w:t>
                  </w:r>
                </w:p>
              </w:tc>
            </w:tr>
            <w:tr w:rsidR="007A7C69" w:rsidRPr="00B22695" w14:paraId="2183BF7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D26BF1" w14:textId="77777777" w:rsidR="007A7C69" w:rsidRPr="00B22695" w:rsidRDefault="007A7C69" w:rsidP="007A7C69">
                  <w:pPr>
                    <w:jc w:val="right"/>
                  </w:pPr>
                  <w:r w:rsidRPr="00B22695">
                    <w:t>22020</w:t>
                  </w:r>
                </w:p>
              </w:tc>
            </w:tr>
            <w:tr w:rsidR="007A7C69" w:rsidRPr="00B22695" w14:paraId="141122D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54F393" w14:textId="77777777" w:rsidR="007A7C69" w:rsidRPr="00B22695" w:rsidRDefault="007A7C69" w:rsidP="007A7C69">
                  <w:pPr>
                    <w:jc w:val="right"/>
                  </w:pPr>
                  <w:r w:rsidRPr="00B22695">
                    <w:t>16812</w:t>
                  </w:r>
                </w:p>
              </w:tc>
            </w:tr>
            <w:tr w:rsidR="007A7C69" w:rsidRPr="00B22695" w14:paraId="7A77236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72AD81" w14:textId="77777777" w:rsidR="007A7C69" w:rsidRPr="00B22695" w:rsidRDefault="007A7C69" w:rsidP="007A7C69">
                  <w:pPr>
                    <w:jc w:val="right"/>
                  </w:pPr>
                  <w:r w:rsidRPr="00B22695">
                    <w:lastRenderedPageBreak/>
                    <w:t>14652</w:t>
                  </w:r>
                </w:p>
              </w:tc>
            </w:tr>
          </w:tbl>
          <w:p w14:paraId="72109D34" w14:textId="77777777" w:rsidR="007A7C69" w:rsidRPr="00B22695" w:rsidRDefault="007A7C69" w:rsidP="007A7C69"/>
        </w:tc>
        <w:tc>
          <w:tcPr>
            <w:tcW w:w="112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7A7C69" w:rsidRPr="00B22695" w14:paraId="70C8D5B8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D9C0DE" w14:textId="77777777" w:rsidR="007A7C69" w:rsidRPr="00B22695" w:rsidRDefault="007A7C69" w:rsidP="007A7C69">
                  <w:pPr>
                    <w:jc w:val="right"/>
                  </w:pPr>
                  <w:r w:rsidRPr="00B22695">
                    <w:lastRenderedPageBreak/>
                    <w:t>21516</w:t>
                  </w:r>
                </w:p>
              </w:tc>
            </w:tr>
            <w:tr w:rsidR="007A7C69" w:rsidRPr="00B22695" w14:paraId="39E220E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BBE236" w14:textId="77777777" w:rsidR="007A7C69" w:rsidRPr="00B22695" w:rsidRDefault="007A7C69" w:rsidP="007A7C69">
                  <w:pPr>
                    <w:jc w:val="right"/>
                  </w:pPr>
                  <w:r w:rsidRPr="00B22695">
                    <w:t>17712</w:t>
                  </w:r>
                </w:p>
              </w:tc>
            </w:tr>
            <w:tr w:rsidR="007A7C69" w:rsidRPr="00B22695" w14:paraId="32BA397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147431" w14:textId="77777777" w:rsidR="007A7C69" w:rsidRPr="00B22695" w:rsidRDefault="007A7C69" w:rsidP="007A7C69">
                  <w:pPr>
                    <w:jc w:val="right"/>
                  </w:pPr>
                  <w:r w:rsidRPr="00B22695">
                    <w:t>15144</w:t>
                  </w:r>
                </w:p>
              </w:tc>
            </w:tr>
            <w:tr w:rsidR="007A7C69" w:rsidRPr="00B22695" w14:paraId="5D4C57C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3B76E1" w14:textId="77777777" w:rsidR="007A7C69" w:rsidRPr="00B22695" w:rsidRDefault="007A7C69" w:rsidP="007A7C69">
                  <w:pPr>
                    <w:jc w:val="right"/>
                  </w:pPr>
                  <w:r w:rsidRPr="00B22695">
                    <w:t>21648</w:t>
                  </w:r>
                </w:p>
              </w:tc>
            </w:tr>
            <w:tr w:rsidR="007A7C69" w:rsidRPr="00B22695" w14:paraId="2D2CE2D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CF3B90" w14:textId="77777777" w:rsidR="007A7C69" w:rsidRPr="00B22695" w:rsidRDefault="007A7C69" w:rsidP="007A7C69">
                  <w:pPr>
                    <w:jc w:val="right"/>
                  </w:pPr>
                  <w:r w:rsidRPr="00B22695">
                    <w:t>17292</w:t>
                  </w:r>
                </w:p>
              </w:tc>
            </w:tr>
            <w:tr w:rsidR="007A7C69" w:rsidRPr="00B22695" w14:paraId="6D546B2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076903" w14:textId="77777777" w:rsidR="007A7C69" w:rsidRPr="00B22695" w:rsidRDefault="007A7C69" w:rsidP="007A7C69">
                  <w:pPr>
                    <w:jc w:val="right"/>
                  </w:pPr>
                  <w:r w:rsidRPr="00B22695">
                    <w:t>18924</w:t>
                  </w:r>
                </w:p>
              </w:tc>
            </w:tr>
            <w:tr w:rsidR="007A7C69" w:rsidRPr="00B22695" w14:paraId="670F7C9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A0D4C5" w14:textId="77777777" w:rsidR="007A7C69" w:rsidRPr="00B22695" w:rsidRDefault="007A7C69" w:rsidP="007A7C69">
                  <w:pPr>
                    <w:jc w:val="right"/>
                  </w:pPr>
                  <w:r w:rsidRPr="00B22695">
                    <w:t>21768</w:t>
                  </w:r>
                </w:p>
              </w:tc>
            </w:tr>
            <w:tr w:rsidR="007A7C69" w:rsidRPr="00B22695" w14:paraId="0C505CC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2B3300" w14:textId="77777777" w:rsidR="007A7C69" w:rsidRPr="00B22695" w:rsidRDefault="007A7C69" w:rsidP="007A7C69">
                  <w:pPr>
                    <w:jc w:val="right"/>
                  </w:pPr>
                  <w:r w:rsidRPr="00B22695">
                    <w:t>19248</w:t>
                  </w:r>
                </w:p>
              </w:tc>
            </w:tr>
            <w:tr w:rsidR="007A7C69" w:rsidRPr="00B22695" w14:paraId="08FDFA9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04B0C4" w14:textId="77777777" w:rsidR="007A7C69" w:rsidRPr="00B22695" w:rsidRDefault="007A7C69" w:rsidP="007A7C69">
                  <w:pPr>
                    <w:jc w:val="right"/>
                  </w:pPr>
                  <w:r w:rsidRPr="00B22695">
                    <w:t>21468</w:t>
                  </w:r>
                </w:p>
              </w:tc>
            </w:tr>
          </w:tbl>
          <w:p w14:paraId="026BC1AA" w14:textId="77777777" w:rsidR="007A7C69" w:rsidRPr="00B22695" w:rsidRDefault="007A7C69" w:rsidP="007A7C69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7A7C69" w:rsidRPr="00B22695" w14:paraId="14D871AA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EC1B18" w14:textId="77777777" w:rsidR="007A7C69" w:rsidRPr="00B22695" w:rsidRDefault="007A7C69" w:rsidP="007A7C69">
                  <w:pPr>
                    <w:jc w:val="right"/>
                  </w:pPr>
                  <w:r w:rsidRPr="00B22695">
                    <w:t>18444</w:t>
                  </w:r>
                </w:p>
              </w:tc>
            </w:tr>
            <w:tr w:rsidR="007A7C69" w:rsidRPr="00B22695" w14:paraId="1D5006D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8D49AB" w14:textId="77777777" w:rsidR="007A7C69" w:rsidRPr="00B22695" w:rsidRDefault="007A7C69" w:rsidP="007A7C69">
                  <w:pPr>
                    <w:jc w:val="right"/>
                  </w:pPr>
                  <w:r w:rsidRPr="00B22695">
                    <w:t>19716</w:t>
                  </w:r>
                </w:p>
              </w:tc>
            </w:tr>
            <w:tr w:rsidR="007A7C69" w:rsidRPr="00B22695" w14:paraId="2B4AC88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22C776" w14:textId="77777777" w:rsidR="007A7C69" w:rsidRPr="00B22695" w:rsidRDefault="007A7C69" w:rsidP="007A7C69">
                  <w:pPr>
                    <w:jc w:val="right"/>
                  </w:pPr>
                  <w:r w:rsidRPr="00B22695">
                    <w:t>21648</w:t>
                  </w:r>
                </w:p>
              </w:tc>
            </w:tr>
            <w:tr w:rsidR="007A7C69" w:rsidRPr="00B22695" w14:paraId="5FF0C54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FC4BB1" w14:textId="77777777" w:rsidR="007A7C69" w:rsidRPr="00B22695" w:rsidRDefault="007A7C69" w:rsidP="007A7C69">
                  <w:pPr>
                    <w:jc w:val="right"/>
                  </w:pPr>
                  <w:r w:rsidRPr="00B22695">
                    <w:t>20412</w:t>
                  </w:r>
                </w:p>
              </w:tc>
            </w:tr>
            <w:tr w:rsidR="007A7C69" w:rsidRPr="00B22695" w14:paraId="011B9E7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CD17ED" w14:textId="77777777" w:rsidR="007A7C69" w:rsidRPr="00B22695" w:rsidRDefault="007A7C69" w:rsidP="007A7C69">
                  <w:pPr>
                    <w:jc w:val="right"/>
                  </w:pPr>
                  <w:r w:rsidRPr="00B22695">
                    <w:t>20028</w:t>
                  </w:r>
                </w:p>
              </w:tc>
            </w:tr>
            <w:tr w:rsidR="007A7C69" w:rsidRPr="00B22695" w14:paraId="4819EDE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9BEE84" w14:textId="77777777" w:rsidR="007A7C69" w:rsidRPr="00B22695" w:rsidRDefault="007A7C69" w:rsidP="007A7C69">
                  <w:pPr>
                    <w:jc w:val="right"/>
                  </w:pPr>
                  <w:r w:rsidRPr="00B22695">
                    <w:t>18120</w:t>
                  </w:r>
                </w:p>
              </w:tc>
            </w:tr>
            <w:tr w:rsidR="007A7C69" w:rsidRPr="00B22695" w14:paraId="234F1D91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C8CC37" w14:textId="77777777" w:rsidR="007A7C69" w:rsidRPr="00B22695" w:rsidRDefault="007A7C69" w:rsidP="007A7C69">
                  <w:pPr>
                    <w:jc w:val="right"/>
                  </w:pPr>
                  <w:r w:rsidRPr="00B22695">
                    <w:t>25956</w:t>
                  </w:r>
                </w:p>
              </w:tc>
            </w:tr>
            <w:tr w:rsidR="007A7C69" w:rsidRPr="00B22695" w14:paraId="5C436D3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2E175F" w14:textId="77777777" w:rsidR="007A7C69" w:rsidRPr="00B22695" w:rsidRDefault="007A7C69" w:rsidP="007A7C69">
                  <w:pPr>
                    <w:jc w:val="right"/>
                  </w:pPr>
                  <w:r w:rsidRPr="00B22695">
                    <w:t>24564</w:t>
                  </w:r>
                </w:p>
              </w:tc>
            </w:tr>
            <w:tr w:rsidR="007A7C69" w:rsidRPr="00B22695" w14:paraId="347D3E8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C2427B" w14:textId="77777777" w:rsidR="007A7C69" w:rsidRPr="00B22695" w:rsidRDefault="007A7C69" w:rsidP="007A7C69">
                  <w:pPr>
                    <w:jc w:val="right"/>
                  </w:pPr>
                  <w:r w:rsidRPr="00B22695">
                    <w:t>22296</w:t>
                  </w:r>
                </w:p>
              </w:tc>
            </w:tr>
          </w:tbl>
          <w:p w14:paraId="7AF14E47" w14:textId="77777777" w:rsidR="007A7C69" w:rsidRPr="00B22695" w:rsidRDefault="007A7C69" w:rsidP="007A7C69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7A7C69" w:rsidRPr="00B22695" w14:paraId="5BBB8937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A55BB2" w14:textId="77777777" w:rsidR="007A7C69" w:rsidRPr="00B22695" w:rsidRDefault="007A7C69" w:rsidP="007A7C69">
                  <w:pPr>
                    <w:jc w:val="right"/>
                  </w:pPr>
                  <w:r w:rsidRPr="00B22695">
                    <w:t>20424</w:t>
                  </w:r>
                </w:p>
              </w:tc>
            </w:tr>
            <w:tr w:rsidR="007A7C69" w:rsidRPr="00B22695" w14:paraId="44A05617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8BDCBF" w14:textId="77777777" w:rsidR="007A7C69" w:rsidRPr="00B22695" w:rsidRDefault="007A7C69" w:rsidP="007A7C69">
                  <w:pPr>
                    <w:jc w:val="right"/>
                  </w:pPr>
                  <w:r w:rsidRPr="00B22695">
                    <w:t>20376</w:t>
                  </w:r>
                </w:p>
              </w:tc>
            </w:tr>
            <w:tr w:rsidR="007A7C69" w:rsidRPr="00B22695" w14:paraId="47364B80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138DDD" w14:textId="77777777" w:rsidR="007A7C69" w:rsidRPr="00B22695" w:rsidRDefault="007A7C69" w:rsidP="007A7C69">
                  <w:pPr>
                    <w:jc w:val="right"/>
                  </w:pPr>
                  <w:r w:rsidRPr="00B22695">
                    <w:t>18804</w:t>
                  </w:r>
                </w:p>
              </w:tc>
            </w:tr>
            <w:tr w:rsidR="007A7C69" w:rsidRPr="00B22695" w14:paraId="29575884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FB3CC7" w14:textId="77777777" w:rsidR="007A7C69" w:rsidRPr="00B22695" w:rsidRDefault="007A7C69" w:rsidP="007A7C69">
                  <w:pPr>
                    <w:jc w:val="right"/>
                  </w:pPr>
                  <w:r w:rsidRPr="00B22695">
                    <w:t>21036</w:t>
                  </w:r>
                </w:p>
              </w:tc>
            </w:tr>
            <w:tr w:rsidR="007A7C69" w:rsidRPr="00B22695" w14:paraId="627E6BB5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EB789A" w14:textId="77777777" w:rsidR="007A7C69" w:rsidRPr="00B22695" w:rsidRDefault="007A7C69" w:rsidP="007A7C69">
                  <w:pPr>
                    <w:jc w:val="right"/>
                  </w:pPr>
                  <w:r w:rsidRPr="00B22695">
                    <w:t>16248</w:t>
                  </w:r>
                </w:p>
              </w:tc>
            </w:tr>
            <w:tr w:rsidR="007A7C69" w:rsidRPr="00B22695" w14:paraId="6A300ABD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F6EEB3" w14:textId="77777777" w:rsidR="007A7C69" w:rsidRPr="00B22695" w:rsidRDefault="007A7C69" w:rsidP="007A7C69">
                  <w:pPr>
                    <w:jc w:val="right"/>
                  </w:pPr>
                  <w:r w:rsidRPr="00B22695">
                    <w:t>23088</w:t>
                  </w:r>
                </w:p>
              </w:tc>
            </w:tr>
            <w:tr w:rsidR="007A7C69" w:rsidRPr="00B22695" w14:paraId="646EA262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18D9F6" w14:textId="77777777" w:rsidR="007A7C69" w:rsidRPr="00B22695" w:rsidRDefault="007A7C69" w:rsidP="007A7C69">
                  <w:pPr>
                    <w:jc w:val="right"/>
                  </w:pPr>
                  <w:r w:rsidRPr="00B22695">
                    <w:t>20856</w:t>
                  </w:r>
                </w:p>
              </w:tc>
            </w:tr>
            <w:tr w:rsidR="007A7C69" w:rsidRPr="00B22695" w14:paraId="7419331F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5878A6" w14:textId="77777777" w:rsidR="007A7C69" w:rsidRPr="00B22695" w:rsidRDefault="007A7C69" w:rsidP="007A7C69">
                  <w:pPr>
                    <w:jc w:val="right"/>
                  </w:pPr>
                  <w:r w:rsidRPr="00B22695">
                    <w:t>5808</w:t>
                  </w:r>
                </w:p>
              </w:tc>
            </w:tr>
            <w:tr w:rsidR="007A7C69" w:rsidRPr="00B22695" w14:paraId="5C171E30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CB1CA8" w14:textId="77777777" w:rsidR="007A7C69" w:rsidRPr="00B22695" w:rsidRDefault="007A7C69" w:rsidP="007A7C69">
                  <w:pPr>
                    <w:jc w:val="right"/>
                  </w:pPr>
                  <w:r w:rsidRPr="00B22695">
                    <w:t>14580</w:t>
                  </w:r>
                </w:p>
              </w:tc>
            </w:tr>
          </w:tbl>
          <w:p w14:paraId="1654EA7E" w14:textId="77777777" w:rsidR="007A7C69" w:rsidRPr="00B22695" w:rsidRDefault="007A7C69" w:rsidP="007A7C69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7A7C69" w:rsidRPr="00B22695" w14:paraId="3010F724" w14:textId="77777777" w:rsidTr="00F3732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EE0A60" w14:textId="77777777" w:rsidR="007A7C69" w:rsidRPr="00B22695" w:rsidRDefault="007A7C69" w:rsidP="007A7C69">
                  <w:pPr>
                    <w:jc w:val="right"/>
                  </w:pPr>
                  <w:r w:rsidRPr="00B22695">
                    <w:t>18612</w:t>
                  </w:r>
                </w:p>
              </w:tc>
            </w:tr>
            <w:tr w:rsidR="007A7C69" w:rsidRPr="00B22695" w14:paraId="32B73DC9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E5FA12" w14:textId="77777777" w:rsidR="007A7C69" w:rsidRPr="00B22695" w:rsidRDefault="007A7C69" w:rsidP="007A7C69">
                  <w:pPr>
                    <w:jc w:val="right"/>
                  </w:pPr>
                  <w:r w:rsidRPr="00B22695">
                    <w:t>15684</w:t>
                  </w:r>
                </w:p>
              </w:tc>
            </w:tr>
            <w:tr w:rsidR="007A7C69" w:rsidRPr="00B22695" w14:paraId="76345598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CA192B" w14:textId="77777777" w:rsidR="007A7C69" w:rsidRPr="00B22695" w:rsidRDefault="007A7C69" w:rsidP="007A7C69">
                  <w:pPr>
                    <w:jc w:val="right"/>
                  </w:pPr>
                  <w:r w:rsidRPr="00B22695">
                    <w:t>19440</w:t>
                  </w:r>
                </w:p>
              </w:tc>
            </w:tr>
            <w:tr w:rsidR="007A7C69" w:rsidRPr="00B22695" w14:paraId="20536D74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C4934A" w14:textId="77777777" w:rsidR="007A7C69" w:rsidRPr="00B22695" w:rsidRDefault="007A7C69" w:rsidP="007A7C69">
                  <w:pPr>
                    <w:jc w:val="right"/>
                  </w:pPr>
                  <w:r w:rsidRPr="00B22695">
                    <w:t>18888</w:t>
                  </w:r>
                </w:p>
              </w:tc>
            </w:tr>
            <w:tr w:rsidR="007A7C69" w:rsidRPr="00B22695" w14:paraId="3AD2F66C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9AC060" w14:textId="77777777" w:rsidR="007A7C69" w:rsidRPr="00B22695" w:rsidRDefault="007A7C69" w:rsidP="007A7C69">
                  <w:pPr>
                    <w:jc w:val="right"/>
                  </w:pPr>
                  <w:r w:rsidRPr="00B22695">
                    <w:t>18288</w:t>
                  </w:r>
                </w:p>
              </w:tc>
            </w:tr>
            <w:tr w:rsidR="007A7C69" w:rsidRPr="00B22695" w14:paraId="3A7E54BE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445504" w14:textId="77777777" w:rsidR="007A7C69" w:rsidRPr="00B22695" w:rsidRDefault="007A7C69" w:rsidP="007A7C69">
                  <w:pPr>
                    <w:jc w:val="right"/>
                  </w:pPr>
                  <w:r w:rsidRPr="00B22695">
                    <w:t>21792</w:t>
                  </w:r>
                </w:p>
              </w:tc>
            </w:tr>
            <w:tr w:rsidR="007A7C69" w:rsidRPr="00B22695" w14:paraId="77DB961A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85D225" w14:textId="77777777" w:rsidR="007A7C69" w:rsidRPr="00B22695" w:rsidRDefault="007A7C69" w:rsidP="007A7C69">
                  <w:pPr>
                    <w:jc w:val="right"/>
                  </w:pPr>
                  <w:r w:rsidRPr="00B22695">
                    <w:t>16560</w:t>
                  </w:r>
                </w:p>
              </w:tc>
            </w:tr>
            <w:tr w:rsidR="007A7C69" w:rsidRPr="00B22695" w14:paraId="1406594C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1A5A48" w14:textId="77777777" w:rsidR="007A7C69" w:rsidRPr="00B22695" w:rsidRDefault="007A7C69" w:rsidP="007A7C69">
                  <w:pPr>
                    <w:jc w:val="right"/>
                  </w:pPr>
                  <w:r w:rsidRPr="00B22695">
                    <w:t>19068</w:t>
                  </w:r>
                </w:p>
              </w:tc>
            </w:tr>
            <w:tr w:rsidR="007A7C69" w:rsidRPr="00B22695" w14:paraId="54A68847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9C639E" w14:textId="77777777" w:rsidR="007A7C69" w:rsidRPr="00B22695" w:rsidRDefault="007A7C69" w:rsidP="007A7C69">
                  <w:pPr>
                    <w:jc w:val="right"/>
                  </w:pPr>
                  <w:r w:rsidRPr="00B22695">
                    <w:t>19320</w:t>
                  </w:r>
                </w:p>
              </w:tc>
            </w:tr>
            <w:tr w:rsidR="007A7C69" w:rsidRPr="00B22695" w14:paraId="511F211E" w14:textId="77777777" w:rsidTr="00F37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C6EA81" w14:textId="77777777" w:rsidR="007A7C69" w:rsidRPr="00B22695" w:rsidRDefault="007A7C69" w:rsidP="007A7C69">
                  <w:pPr>
                    <w:jc w:val="right"/>
                  </w:pPr>
                  <w:r w:rsidRPr="00B22695">
                    <w:lastRenderedPageBreak/>
                    <w:t>16368</w:t>
                  </w:r>
                </w:p>
              </w:tc>
            </w:tr>
          </w:tbl>
          <w:p w14:paraId="52B48F28" w14:textId="77777777" w:rsidR="007A7C69" w:rsidRPr="00B22695" w:rsidRDefault="007A7C69" w:rsidP="007A7C69"/>
        </w:tc>
        <w:tc>
          <w:tcPr>
            <w:tcW w:w="112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7A7C69" w:rsidRPr="00B22695" w14:paraId="04502C90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5B3013" w14:textId="77777777" w:rsidR="007A7C69" w:rsidRPr="00B22695" w:rsidRDefault="007A7C69" w:rsidP="007A7C69">
                  <w:pPr>
                    <w:jc w:val="right"/>
                  </w:pPr>
                  <w:r w:rsidRPr="00B22695">
                    <w:lastRenderedPageBreak/>
                    <w:t>24084</w:t>
                  </w:r>
                </w:p>
              </w:tc>
            </w:tr>
            <w:tr w:rsidR="007A7C69" w:rsidRPr="00B22695" w14:paraId="723049B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CA33C2" w14:textId="77777777" w:rsidR="007A7C69" w:rsidRPr="00B22695" w:rsidRDefault="007A7C69" w:rsidP="007A7C69">
                  <w:pPr>
                    <w:jc w:val="right"/>
                  </w:pPr>
                  <w:r w:rsidRPr="00B22695">
                    <w:t>21732</w:t>
                  </w:r>
                </w:p>
              </w:tc>
            </w:tr>
            <w:tr w:rsidR="007A7C69" w:rsidRPr="00B22695" w14:paraId="4EC9533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8963E0" w14:textId="77777777" w:rsidR="007A7C69" w:rsidRPr="00B22695" w:rsidRDefault="007A7C69" w:rsidP="007A7C69">
                  <w:pPr>
                    <w:jc w:val="right"/>
                  </w:pPr>
                  <w:r w:rsidRPr="00B22695">
                    <w:t>13884</w:t>
                  </w:r>
                </w:p>
              </w:tc>
            </w:tr>
            <w:tr w:rsidR="007A7C69" w:rsidRPr="00B22695" w14:paraId="127B8AE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8AC385" w14:textId="77777777" w:rsidR="007A7C69" w:rsidRPr="00B22695" w:rsidRDefault="007A7C69" w:rsidP="007A7C69">
                  <w:pPr>
                    <w:jc w:val="right"/>
                  </w:pPr>
                  <w:r w:rsidRPr="00B22695">
                    <w:t>16632</w:t>
                  </w:r>
                </w:p>
              </w:tc>
            </w:tr>
            <w:tr w:rsidR="007A7C69" w:rsidRPr="00B22695" w14:paraId="55F95CC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8D761F" w14:textId="77777777" w:rsidR="007A7C69" w:rsidRPr="00B22695" w:rsidRDefault="007A7C69" w:rsidP="007A7C69">
                  <w:pPr>
                    <w:jc w:val="right"/>
                  </w:pPr>
                  <w:r w:rsidRPr="00B22695">
                    <w:t>20184</w:t>
                  </w:r>
                </w:p>
              </w:tc>
            </w:tr>
            <w:tr w:rsidR="007A7C69" w:rsidRPr="00B22695" w14:paraId="2FA730B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6A00A2" w14:textId="77777777" w:rsidR="007A7C69" w:rsidRPr="00B22695" w:rsidRDefault="007A7C69" w:rsidP="007A7C69">
                  <w:pPr>
                    <w:jc w:val="right"/>
                  </w:pPr>
                  <w:r w:rsidRPr="00B22695">
                    <w:t>23064</w:t>
                  </w:r>
                </w:p>
              </w:tc>
            </w:tr>
            <w:tr w:rsidR="007A7C69" w:rsidRPr="00B22695" w14:paraId="2B1B697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051C4C" w14:textId="77777777" w:rsidR="007A7C69" w:rsidRPr="00B22695" w:rsidRDefault="007A7C69" w:rsidP="007A7C69">
                  <w:pPr>
                    <w:jc w:val="right"/>
                  </w:pPr>
                  <w:r w:rsidRPr="00B22695">
                    <w:t>13092</w:t>
                  </w:r>
                </w:p>
              </w:tc>
            </w:tr>
            <w:tr w:rsidR="007A7C69" w:rsidRPr="00B22695" w14:paraId="57013F2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A93273" w14:textId="77777777" w:rsidR="007A7C69" w:rsidRPr="00B22695" w:rsidRDefault="007A7C69" w:rsidP="007A7C69">
                  <w:pPr>
                    <w:jc w:val="right"/>
                  </w:pPr>
                  <w:r w:rsidRPr="00B22695">
                    <w:t>18360</w:t>
                  </w:r>
                </w:p>
              </w:tc>
            </w:tr>
          </w:tbl>
          <w:p w14:paraId="73E4D1E3" w14:textId="77777777" w:rsidR="007A7C69" w:rsidRPr="00B22695" w:rsidRDefault="007A7C69" w:rsidP="007A7C69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7A7C69" w:rsidRPr="00B22695" w14:paraId="5F10D994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D23390" w14:textId="77777777" w:rsidR="007A7C69" w:rsidRPr="00B22695" w:rsidRDefault="007A7C69" w:rsidP="007A7C69">
                  <w:pPr>
                    <w:jc w:val="right"/>
                  </w:pPr>
                  <w:r w:rsidRPr="00B22695">
                    <w:t>20064</w:t>
                  </w:r>
                </w:p>
              </w:tc>
            </w:tr>
            <w:tr w:rsidR="007A7C69" w:rsidRPr="00B22695" w14:paraId="25039BB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77DA6F" w14:textId="77777777" w:rsidR="007A7C69" w:rsidRPr="00B22695" w:rsidRDefault="007A7C69" w:rsidP="007A7C69">
                  <w:pPr>
                    <w:jc w:val="right"/>
                  </w:pPr>
                  <w:r w:rsidRPr="00B22695">
                    <w:t>15336</w:t>
                  </w:r>
                </w:p>
              </w:tc>
            </w:tr>
            <w:tr w:rsidR="007A7C69" w:rsidRPr="00B22695" w14:paraId="68F98CB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7A32BF" w14:textId="77777777" w:rsidR="007A7C69" w:rsidRPr="00B22695" w:rsidRDefault="007A7C69" w:rsidP="007A7C69">
                  <w:pPr>
                    <w:jc w:val="right"/>
                  </w:pPr>
                  <w:r w:rsidRPr="00B22695">
                    <w:t>20172</w:t>
                  </w:r>
                </w:p>
              </w:tc>
            </w:tr>
            <w:tr w:rsidR="007A7C69" w:rsidRPr="00B22695" w14:paraId="3F19703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99608A" w14:textId="77777777" w:rsidR="007A7C69" w:rsidRPr="00B22695" w:rsidRDefault="007A7C69" w:rsidP="007A7C69">
                  <w:pPr>
                    <w:jc w:val="right"/>
                  </w:pPr>
                  <w:r w:rsidRPr="00B22695">
                    <w:t>21996</w:t>
                  </w:r>
                </w:p>
              </w:tc>
            </w:tr>
            <w:tr w:rsidR="007A7C69" w:rsidRPr="00B22695" w14:paraId="7492845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F2BEE7" w14:textId="77777777" w:rsidR="007A7C69" w:rsidRPr="00B22695" w:rsidRDefault="007A7C69" w:rsidP="007A7C69">
                  <w:pPr>
                    <w:jc w:val="right"/>
                  </w:pPr>
                  <w:r w:rsidRPr="00B22695">
                    <w:t>22080</w:t>
                  </w:r>
                </w:p>
              </w:tc>
            </w:tr>
            <w:tr w:rsidR="007A7C69" w:rsidRPr="00B22695" w14:paraId="09A3EAB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EC41C5" w14:textId="77777777" w:rsidR="007A7C69" w:rsidRPr="00B22695" w:rsidRDefault="007A7C69" w:rsidP="007A7C69">
                  <w:pPr>
                    <w:jc w:val="right"/>
                  </w:pPr>
                  <w:r w:rsidRPr="00B22695">
                    <w:t>23808</w:t>
                  </w:r>
                </w:p>
              </w:tc>
            </w:tr>
            <w:tr w:rsidR="007A7C69" w:rsidRPr="00B22695" w14:paraId="299CE45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7091F9" w14:textId="77777777" w:rsidR="007A7C69" w:rsidRPr="00B22695" w:rsidRDefault="007A7C69" w:rsidP="007A7C69">
                  <w:pPr>
                    <w:jc w:val="right"/>
                  </w:pPr>
                  <w:r w:rsidRPr="00B22695">
                    <w:t>24240</w:t>
                  </w:r>
                </w:p>
              </w:tc>
            </w:tr>
            <w:tr w:rsidR="007A7C69" w:rsidRPr="00B22695" w14:paraId="5E7F8C6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F079DC" w14:textId="77777777" w:rsidR="007A7C69" w:rsidRPr="00B22695" w:rsidRDefault="007A7C69" w:rsidP="007A7C69">
                  <w:pPr>
                    <w:jc w:val="right"/>
                  </w:pPr>
                  <w:r w:rsidRPr="00B22695">
                    <w:t>19668</w:t>
                  </w:r>
                </w:p>
              </w:tc>
            </w:tr>
            <w:tr w:rsidR="007A7C69" w:rsidRPr="00B22695" w14:paraId="681E712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39BD42" w14:textId="77777777" w:rsidR="007A7C69" w:rsidRPr="00B22695" w:rsidRDefault="007A7C69" w:rsidP="007A7C69">
                  <w:pPr>
                    <w:jc w:val="right"/>
                  </w:pPr>
                  <w:r w:rsidRPr="00B22695">
                    <w:t>16404</w:t>
                  </w:r>
                </w:p>
              </w:tc>
            </w:tr>
          </w:tbl>
          <w:p w14:paraId="2C54E1EF" w14:textId="77777777" w:rsidR="007A7C69" w:rsidRPr="00B22695" w:rsidRDefault="007A7C69" w:rsidP="007A7C69"/>
        </w:tc>
      </w:tr>
    </w:tbl>
    <w:p w14:paraId="25EF10D0" w14:textId="77777777" w:rsidR="007A7C69" w:rsidRPr="00B22695" w:rsidRDefault="007A7C69"/>
    <w:p w14:paraId="4B0D4DA0" w14:textId="5A218A8C" w:rsidR="007A7C69" w:rsidRPr="00B22695" w:rsidRDefault="007A7C69">
      <w:r w:rsidRPr="00B22695">
        <w:t>Raw data Figure 3B Neurosphere nu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1620"/>
        <w:gridCol w:w="1577"/>
        <w:gridCol w:w="1096"/>
        <w:gridCol w:w="989"/>
        <w:gridCol w:w="1289"/>
        <w:gridCol w:w="1588"/>
      </w:tblGrid>
      <w:tr w:rsidR="007A7C69" w:rsidRPr="00B22695" w14:paraId="2556A5D9" w14:textId="77777777" w:rsidTr="007A7C69">
        <w:tc>
          <w:tcPr>
            <w:tcW w:w="851" w:type="dxa"/>
          </w:tcPr>
          <w:p w14:paraId="252212E9" w14:textId="0AF3AE92" w:rsidR="007A7C69" w:rsidRPr="00B22695" w:rsidRDefault="007A7C69" w:rsidP="007A7C69">
            <w:r w:rsidRPr="00B22695">
              <w:t>NSC only</w:t>
            </w:r>
          </w:p>
        </w:tc>
        <w:tc>
          <w:tcPr>
            <w:tcW w:w="1620" w:type="dxa"/>
          </w:tcPr>
          <w:p w14:paraId="273C486B" w14:textId="50DE940F" w:rsidR="007A7C69" w:rsidRPr="00B22695" w:rsidRDefault="007A7C69" w:rsidP="007A7C69">
            <w:r w:rsidRPr="00B22695">
              <w:t>CD4+ s</w:t>
            </w:r>
          </w:p>
        </w:tc>
        <w:tc>
          <w:tcPr>
            <w:tcW w:w="1577" w:type="dxa"/>
          </w:tcPr>
          <w:p w14:paraId="4EB2E732" w14:textId="6C86A396" w:rsidR="007A7C69" w:rsidRPr="00B22695" w:rsidRDefault="007A7C69" w:rsidP="007A7C69">
            <w:r w:rsidRPr="00B22695">
              <w:t xml:space="preserve">Naïve </w:t>
            </w:r>
            <w:proofErr w:type="spellStart"/>
            <w:r w:rsidRPr="00B22695">
              <w:t>Ts</w:t>
            </w:r>
            <w:proofErr w:type="spellEnd"/>
          </w:p>
        </w:tc>
        <w:tc>
          <w:tcPr>
            <w:tcW w:w="1096" w:type="dxa"/>
          </w:tcPr>
          <w:p w14:paraId="405C3717" w14:textId="70AD3404" w:rsidR="007A7C69" w:rsidRPr="00B22695" w:rsidRDefault="007A7C69" w:rsidP="007A7C69">
            <w:proofErr w:type="spellStart"/>
            <w:r w:rsidRPr="00B22695">
              <w:t>Treg</w:t>
            </w:r>
            <w:proofErr w:type="spellEnd"/>
            <w:r w:rsidRPr="00B22695">
              <w:t xml:space="preserve"> s</w:t>
            </w:r>
          </w:p>
        </w:tc>
        <w:tc>
          <w:tcPr>
            <w:tcW w:w="989" w:type="dxa"/>
          </w:tcPr>
          <w:p w14:paraId="2CBA4399" w14:textId="3FB179D6" w:rsidR="007A7C69" w:rsidRPr="00B22695" w:rsidRDefault="007A7C69" w:rsidP="007A7C69">
            <w:r w:rsidRPr="00B22695">
              <w:t>CD4+ us</w:t>
            </w:r>
          </w:p>
        </w:tc>
        <w:tc>
          <w:tcPr>
            <w:tcW w:w="1289" w:type="dxa"/>
          </w:tcPr>
          <w:p w14:paraId="00C0210C" w14:textId="169BCE4D" w:rsidR="007A7C69" w:rsidRPr="00B22695" w:rsidRDefault="007A7C69" w:rsidP="007A7C69">
            <w:r w:rsidRPr="00B22695">
              <w:t>Naïve T us</w:t>
            </w:r>
          </w:p>
        </w:tc>
        <w:tc>
          <w:tcPr>
            <w:tcW w:w="1588" w:type="dxa"/>
          </w:tcPr>
          <w:p w14:paraId="65C08261" w14:textId="7246255A" w:rsidR="007A7C69" w:rsidRPr="00B22695" w:rsidRDefault="007A7C69" w:rsidP="007A7C69">
            <w:proofErr w:type="spellStart"/>
            <w:r w:rsidRPr="00B22695">
              <w:t>Treg</w:t>
            </w:r>
            <w:proofErr w:type="spellEnd"/>
            <w:r w:rsidRPr="00B22695">
              <w:t xml:space="preserve"> us</w:t>
            </w:r>
          </w:p>
        </w:tc>
      </w:tr>
      <w:tr w:rsidR="007A7C69" w:rsidRPr="00B22695" w14:paraId="084645E2" w14:textId="77777777" w:rsidTr="007A7C69">
        <w:tc>
          <w:tcPr>
            <w:tcW w:w="85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7A7C69" w:rsidRPr="00B22695" w14:paraId="76A52732" w14:textId="77777777" w:rsidTr="007A7C6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1A1BB1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29C187E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DDA2F6" w14:textId="77777777" w:rsidR="007A7C69" w:rsidRPr="00B22695" w:rsidRDefault="007A7C69" w:rsidP="007A7C69">
                  <w:pPr>
                    <w:jc w:val="right"/>
                  </w:pPr>
                  <w:r w:rsidRPr="00B22695">
                    <w:t>7</w:t>
                  </w:r>
                </w:p>
              </w:tc>
            </w:tr>
            <w:tr w:rsidR="007A7C69" w:rsidRPr="00B22695" w14:paraId="7C73660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87FFF7" w14:textId="77777777" w:rsidR="007A7C69" w:rsidRPr="00B22695" w:rsidRDefault="007A7C69" w:rsidP="007A7C69">
                  <w:pPr>
                    <w:jc w:val="right"/>
                  </w:pPr>
                  <w:r w:rsidRPr="00B22695">
                    <w:t>14</w:t>
                  </w:r>
                </w:p>
              </w:tc>
            </w:tr>
            <w:tr w:rsidR="007A7C69" w:rsidRPr="00B22695" w14:paraId="1BFFE7C1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1EA07E" w14:textId="77777777" w:rsidR="007A7C69" w:rsidRPr="00B22695" w:rsidRDefault="007A7C69" w:rsidP="007A7C69">
                  <w:pPr>
                    <w:jc w:val="right"/>
                  </w:pPr>
                  <w:r w:rsidRPr="00B22695">
                    <w:t>15</w:t>
                  </w:r>
                </w:p>
              </w:tc>
            </w:tr>
            <w:tr w:rsidR="007A7C69" w:rsidRPr="00B22695" w14:paraId="6A8FC64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6A92D5" w14:textId="77777777" w:rsidR="007A7C69" w:rsidRPr="00B22695" w:rsidRDefault="007A7C69" w:rsidP="007A7C69">
                  <w:pPr>
                    <w:jc w:val="right"/>
                  </w:pPr>
                  <w:r w:rsidRPr="00B22695">
                    <w:t>38</w:t>
                  </w:r>
                </w:p>
              </w:tc>
            </w:tr>
            <w:tr w:rsidR="007A7C69" w:rsidRPr="00B22695" w14:paraId="1CC75ED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B75868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7A7C69" w:rsidRPr="00B22695" w14:paraId="2A57E682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8EBF91" w14:textId="77777777" w:rsidR="007A7C69" w:rsidRPr="00B22695" w:rsidRDefault="007A7C69" w:rsidP="007A7C69">
                  <w:pPr>
                    <w:jc w:val="right"/>
                  </w:pPr>
                  <w:r w:rsidRPr="00B22695">
                    <w:t>11</w:t>
                  </w:r>
                </w:p>
              </w:tc>
            </w:tr>
            <w:tr w:rsidR="007A7C69" w:rsidRPr="00B22695" w14:paraId="7DAE7255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32D1FC" w14:textId="77777777" w:rsidR="007A7C69" w:rsidRPr="00B22695" w:rsidRDefault="007A7C69" w:rsidP="007A7C69">
                  <w:pPr>
                    <w:jc w:val="right"/>
                  </w:pPr>
                  <w:r w:rsidRPr="00B22695">
                    <w:t>13</w:t>
                  </w:r>
                </w:p>
              </w:tc>
            </w:tr>
            <w:tr w:rsidR="007A7C69" w:rsidRPr="00B22695" w14:paraId="489C84C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651327" w14:textId="77777777" w:rsidR="007A7C69" w:rsidRPr="00B22695" w:rsidRDefault="007A7C69" w:rsidP="007A7C69">
                  <w:pPr>
                    <w:jc w:val="right"/>
                  </w:pPr>
                  <w:r w:rsidRPr="00B22695">
                    <w:t>16</w:t>
                  </w:r>
                </w:p>
              </w:tc>
            </w:tr>
            <w:tr w:rsidR="007A7C69" w:rsidRPr="00B22695" w14:paraId="59F97AF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9E9651" w14:textId="77777777" w:rsidR="007A7C69" w:rsidRPr="00B22695" w:rsidRDefault="007A7C69" w:rsidP="007A7C69">
                  <w:pPr>
                    <w:jc w:val="right"/>
                  </w:pPr>
                  <w:r w:rsidRPr="00B22695">
                    <w:t>19</w:t>
                  </w:r>
                </w:p>
              </w:tc>
            </w:tr>
            <w:tr w:rsidR="007A7C69" w:rsidRPr="00B22695" w14:paraId="3D59E1B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EF31E4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4596EFB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34831E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7A7C69" w:rsidRPr="00B22695" w14:paraId="7758514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77F755" w14:textId="77777777" w:rsidR="007A7C69" w:rsidRPr="00B22695" w:rsidRDefault="007A7C69" w:rsidP="007A7C69">
                  <w:pPr>
                    <w:jc w:val="right"/>
                  </w:pPr>
                  <w:r w:rsidRPr="00B22695">
                    <w:t>3</w:t>
                  </w:r>
                </w:p>
              </w:tc>
            </w:tr>
            <w:tr w:rsidR="007A7C69" w:rsidRPr="00B22695" w14:paraId="3923130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32924B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</w:tbl>
          <w:p w14:paraId="08253646" w14:textId="77777777" w:rsidR="007A7C69" w:rsidRPr="00B22695" w:rsidRDefault="007A7C69" w:rsidP="007A7C69"/>
        </w:tc>
        <w:tc>
          <w:tcPr>
            <w:tcW w:w="162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7A7C69" w:rsidRPr="00B22695" w14:paraId="66700400" w14:textId="77777777" w:rsidTr="007A7C69"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F5F976" w14:textId="77777777" w:rsidR="007A7C69" w:rsidRPr="00B22695" w:rsidRDefault="007A7C69" w:rsidP="007A7C69">
                  <w:pPr>
                    <w:jc w:val="right"/>
                  </w:pPr>
                  <w:r w:rsidRPr="00B22695">
                    <w:t>51</w:t>
                  </w:r>
                </w:p>
              </w:tc>
            </w:tr>
            <w:tr w:rsidR="007A7C69" w:rsidRPr="00B22695" w14:paraId="74371FC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564F8F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06BFCD6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CBE93F" w14:textId="77777777" w:rsidR="007A7C69" w:rsidRPr="00B22695" w:rsidRDefault="007A7C69" w:rsidP="007A7C69">
                  <w:pPr>
                    <w:jc w:val="right"/>
                  </w:pPr>
                  <w:r w:rsidRPr="00B22695">
                    <w:t>11</w:t>
                  </w:r>
                </w:p>
              </w:tc>
            </w:tr>
            <w:tr w:rsidR="007A7C69" w:rsidRPr="00B22695" w14:paraId="0A50BCF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37FF7B" w14:textId="77777777" w:rsidR="007A7C69" w:rsidRPr="00B22695" w:rsidRDefault="007A7C69" w:rsidP="007A7C69">
                  <w:pPr>
                    <w:jc w:val="right"/>
                  </w:pPr>
                  <w:r w:rsidRPr="00B22695">
                    <w:t>7</w:t>
                  </w:r>
                </w:p>
              </w:tc>
            </w:tr>
            <w:tr w:rsidR="007A7C69" w:rsidRPr="00B22695" w14:paraId="75A1BBB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6ED9AE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7A7C69" w:rsidRPr="00B22695" w14:paraId="69E7E23A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AC6D3F" w14:textId="77777777" w:rsidR="007A7C69" w:rsidRPr="00B22695" w:rsidRDefault="007A7C69" w:rsidP="007A7C69">
                  <w:pPr>
                    <w:jc w:val="right"/>
                  </w:pPr>
                  <w:r w:rsidRPr="00B22695">
                    <w:t>5</w:t>
                  </w:r>
                </w:p>
              </w:tc>
            </w:tr>
          </w:tbl>
          <w:p w14:paraId="169FD700" w14:textId="77777777" w:rsidR="007A7C69" w:rsidRPr="00B22695" w:rsidRDefault="007A7C69" w:rsidP="007A7C69"/>
        </w:tc>
        <w:tc>
          <w:tcPr>
            <w:tcW w:w="157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1"/>
            </w:tblGrid>
            <w:tr w:rsidR="007A7C69" w:rsidRPr="00B22695" w14:paraId="5778130E" w14:textId="77777777" w:rsidTr="007A7C69"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7F29ED" w14:textId="77777777" w:rsidR="007A7C69" w:rsidRPr="00B22695" w:rsidRDefault="007A7C69" w:rsidP="007A7C69">
                  <w:pPr>
                    <w:jc w:val="right"/>
                  </w:pPr>
                  <w:r w:rsidRPr="00B22695">
                    <w:t>15</w:t>
                  </w:r>
                </w:p>
              </w:tc>
            </w:tr>
            <w:tr w:rsidR="007A7C69" w:rsidRPr="00B22695" w14:paraId="2BF9FB2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7FF580" w14:textId="77777777" w:rsidR="007A7C69" w:rsidRPr="00B22695" w:rsidRDefault="007A7C69" w:rsidP="007A7C69">
                  <w:pPr>
                    <w:jc w:val="right"/>
                  </w:pPr>
                  <w:r w:rsidRPr="00B22695">
                    <w:t>16</w:t>
                  </w:r>
                </w:p>
              </w:tc>
            </w:tr>
            <w:tr w:rsidR="007A7C69" w:rsidRPr="00B22695" w14:paraId="36F7EFD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25D8B9" w14:textId="77777777" w:rsidR="007A7C69" w:rsidRPr="00B22695" w:rsidRDefault="007A7C69" w:rsidP="007A7C69">
                  <w:pPr>
                    <w:jc w:val="right"/>
                  </w:pPr>
                  <w:r w:rsidRPr="00B22695">
                    <w:t>8</w:t>
                  </w:r>
                </w:p>
              </w:tc>
            </w:tr>
            <w:tr w:rsidR="007A7C69" w:rsidRPr="00B22695" w14:paraId="3AD8EEF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B92BFA" w14:textId="77777777" w:rsidR="007A7C69" w:rsidRPr="00B22695" w:rsidRDefault="007A7C69" w:rsidP="007A7C69">
                  <w:pPr>
                    <w:jc w:val="right"/>
                  </w:pPr>
                  <w:r w:rsidRPr="00B22695">
                    <w:t>0</w:t>
                  </w:r>
                </w:p>
              </w:tc>
            </w:tr>
            <w:tr w:rsidR="007A7C69" w:rsidRPr="00B22695" w14:paraId="6EB5C48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55193B" w14:textId="77777777" w:rsidR="007A7C69" w:rsidRPr="00B22695" w:rsidRDefault="007A7C69" w:rsidP="007A7C69">
                  <w:pPr>
                    <w:jc w:val="right"/>
                  </w:pPr>
                  <w:r w:rsidRPr="00B22695">
                    <w:t>4</w:t>
                  </w:r>
                </w:p>
              </w:tc>
            </w:tr>
            <w:tr w:rsidR="007A7C69" w:rsidRPr="00B22695" w14:paraId="59D5646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422013" w14:textId="77777777" w:rsidR="007A7C69" w:rsidRPr="00B22695" w:rsidRDefault="007A7C69" w:rsidP="007A7C69">
                  <w:pPr>
                    <w:jc w:val="right"/>
                  </w:pPr>
                  <w:r w:rsidRPr="00B22695">
                    <w:t>5</w:t>
                  </w:r>
                </w:p>
              </w:tc>
            </w:tr>
          </w:tbl>
          <w:p w14:paraId="0D07DDFD" w14:textId="77777777" w:rsidR="007A7C69" w:rsidRPr="00B22695" w:rsidRDefault="007A7C69" w:rsidP="007A7C69"/>
        </w:tc>
        <w:tc>
          <w:tcPr>
            <w:tcW w:w="109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7A7C69" w:rsidRPr="00B22695" w14:paraId="0173245E" w14:textId="77777777" w:rsidTr="007A7C69"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68A448" w14:textId="77777777" w:rsidR="007A7C69" w:rsidRPr="00B22695" w:rsidRDefault="007A7C69" w:rsidP="007A7C69">
                  <w:pPr>
                    <w:jc w:val="right"/>
                  </w:pPr>
                  <w:r w:rsidRPr="00B22695">
                    <w:t>10</w:t>
                  </w:r>
                </w:p>
              </w:tc>
            </w:tr>
            <w:tr w:rsidR="007A7C69" w:rsidRPr="00B22695" w14:paraId="6FD367B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46E531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7A7C69" w:rsidRPr="00B22695" w14:paraId="4B68007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3F81EC" w14:textId="77777777" w:rsidR="007A7C69" w:rsidRPr="00B22695" w:rsidRDefault="007A7C69" w:rsidP="007A7C69">
                  <w:pPr>
                    <w:jc w:val="right"/>
                  </w:pPr>
                  <w:r w:rsidRPr="00B22695">
                    <w:t>5</w:t>
                  </w:r>
                </w:p>
              </w:tc>
            </w:tr>
            <w:tr w:rsidR="007A7C69" w:rsidRPr="00B22695" w14:paraId="28B3609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E7BFBB" w14:textId="77777777" w:rsidR="007A7C69" w:rsidRPr="00B22695" w:rsidRDefault="007A7C69" w:rsidP="007A7C69">
                  <w:pPr>
                    <w:jc w:val="right"/>
                  </w:pPr>
                  <w:r w:rsidRPr="00B22695">
                    <w:t>5</w:t>
                  </w:r>
                </w:p>
              </w:tc>
            </w:tr>
            <w:tr w:rsidR="007A7C69" w:rsidRPr="00B22695" w14:paraId="4415A8B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8D8435" w14:textId="77777777" w:rsidR="007A7C69" w:rsidRPr="00B22695" w:rsidRDefault="007A7C69" w:rsidP="007A7C69">
                  <w:pPr>
                    <w:jc w:val="right"/>
                  </w:pPr>
                  <w:r w:rsidRPr="00B22695">
                    <w:t>5</w:t>
                  </w:r>
                </w:p>
              </w:tc>
            </w:tr>
          </w:tbl>
          <w:p w14:paraId="01DBF53A" w14:textId="77777777" w:rsidR="007A7C69" w:rsidRPr="00B22695" w:rsidRDefault="007A7C69" w:rsidP="007A7C69"/>
        </w:tc>
        <w:tc>
          <w:tcPr>
            <w:tcW w:w="98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73"/>
            </w:tblGrid>
            <w:tr w:rsidR="007A7C69" w:rsidRPr="00B22695" w14:paraId="3CF73228" w14:textId="77777777" w:rsidTr="007A7C69"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929F54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68547012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4BFDCC" w14:textId="77777777" w:rsidR="007A7C69" w:rsidRPr="00B22695" w:rsidRDefault="007A7C69" w:rsidP="007A7C69">
                  <w:pPr>
                    <w:jc w:val="right"/>
                  </w:pPr>
                  <w:r w:rsidRPr="00B22695">
                    <w:t>19</w:t>
                  </w:r>
                </w:p>
              </w:tc>
            </w:tr>
            <w:tr w:rsidR="007A7C69" w:rsidRPr="00B22695" w14:paraId="12A442F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5C5136" w14:textId="77777777" w:rsidR="007A7C69" w:rsidRPr="00B22695" w:rsidRDefault="007A7C69" w:rsidP="007A7C69">
                  <w:pPr>
                    <w:jc w:val="right"/>
                  </w:pPr>
                  <w:r w:rsidRPr="00B22695">
                    <w:t>10</w:t>
                  </w:r>
                </w:p>
              </w:tc>
            </w:tr>
            <w:tr w:rsidR="007A7C69" w:rsidRPr="00B22695" w14:paraId="7DF849D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A98FA3" w14:textId="77777777" w:rsidR="007A7C69" w:rsidRPr="00B22695" w:rsidRDefault="007A7C69" w:rsidP="007A7C69">
                  <w:pPr>
                    <w:jc w:val="right"/>
                  </w:pPr>
                  <w:r w:rsidRPr="00B22695">
                    <w:t>14</w:t>
                  </w:r>
                </w:p>
              </w:tc>
            </w:tr>
            <w:tr w:rsidR="007A7C69" w:rsidRPr="00B22695" w14:paraId="7B11BED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368179" w14:textId="77777777" w:rsidR="007A7C69" w:rsidRPr="00B22695" w:rsidRDefault="007A7C69" w:rsidP="007A7C69">
                  <w:pPr>
                    <w:jc w:val="right"/>
                  </w:pPr>
                  <w:r w:rsidRPr="00B22695">
                    <w:t>8</w:t>
                  </w:r>
                </w:p>
              </w:tc>
            </w:tr>
            <w:tr w:rsidR="007A7C69" w:rsidRPr="00B22695" w14:paraId="54EF42E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D44886" w14:textId="77777777" w:rsidR="007A7C69" w:rsidRPr="00B22695" w:rsidRDefault="007A7C69" w:rsidP="007A7C69">
                  <w:pPr>
                    <w:jc w:val="right"/>
                  </w:pPr>
                  <w:r w:rsidRPr="00B22695">
                    <w:t>19</w:t>
                  </w:r>
                </w:p>
              </w:tc>
            </w:tr>
            <w:tr w:rsidR="007A7C69" w:rsidRPr="00B22695" w14:paraId="72402B71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E57180" w14:textId="77777777" w:rsidR="007A7C69" w:rsidRPr="00B22695" w:rsidRDefault="007A7C69" w:rsidP="007A7C69">
                  <w:pPr>
                    <w:jc w:val="right"/>
                  </w:pPr>
                  <w:r w:rsidRPr="00B22695">
                    <w:t>10</w:t>
                  </w:r>
                </w:p>
              </w:tc>
            </w:tr>
            <w:tr w:rsidR="007A7C69" w:rsidRPr="00B22695" w14:paraId="0BF94EB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CF7647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7A7C69" w:rsidRPr="00B22695" w14:paraId="45D2F3E0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4EBDC4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3BF8785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E2B2F7" w14:textId="77777777" w:rsidR="007A7C69" w:rsidRPr="00B22695" w:rsidRDefault="007A7C69" w:rsidP="007A7C69">
                  <w:pPr>
                    <w:jc w:val="right"/>
                  </w:pPr>
                  <w:r w:rsidRPr="00B22695">
                    <w:t>8</w:t>
                  </w:r>
                </w:p>
              </w:tc>
            </w:tr>
          </w:tbl>
          <w:p w14:paraId="6E5B5C07" w14:textId="77777777" w:rsidR="007A7C69" w:rsidRPr="00B22695" w:rsidRDefault="007A7C69" w:rsidP="007A7C69"/>
        </w:tc>
        <w:tc>
          <w:tcPr>
            <w:tcW w:w="128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3"/>
            </w:tblGrid>
            <w:tr w:rsidR="007A7C69" w:rsidRPr="00B22695" w14:paraId="0F4CE5D7" w14:textId="77777777" w:rsidTr="007A7C69"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A461E7" w14:textId="77777777" w:rsidR="007A7C69" w:rsidRPr="00B22695" w:rsidRDefault="007A7C69" w:rsidP="007A7C69">
                  <w:pPr>
                    <w:jc w:val="right"/>
                  </w:pPr>
                  <w:r w:rsidRPr="00B22695">
                    <w:t>11</w:t>
                  </w:r>
                </w:p>
              </w:tc>
            </w:tr>
            <w:tr w:rsidR="007A7C69" w:rsidRPr="00B22695" w14:paraId="476E6152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1A1398" w14:textId="77777777" w:rsidR="007A7C69" w:rsidRPr="00B22695" w:rsidRDefault="007A7C69" w:rsidP="007A7C69">
                  <w:pPr>
                    <w:jc w:val="right"/>
                  </w:pPr>
                  <w:r w:rsidRPr="00B22695">
                    <w:t>12</w:t>
                  </w:r>
                </w:p>
              </w:tc>
            </w:tr>
            <w:tr w:rsidR="007A7C69" w:rsidRPr="00B22695" w14:paraId="200D9A2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985BFB" w14:textId="77777777" w:rsidR="007A7C69" w:rsidRPr="00B22695" w:rsidRDefault="007A7C69" w:rsidP="007A7C69">
                  <w:pPr>
                    <w:jc w:val="right"/>
                  </w:pPr>
                  <w:r w:rsidRPr="00B22695">
                    <w:t>17</w:t>
                  </w:r>
                </w:p>
              </w:tc>
            </w:tr>
            <w:tr w:rsidR="007A7C69" w:rsidRPr="00B22695" w14:paraId="78DC7A2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E0A310" w14:textId="77777777" w:rsidR="007A7C69" w:rsidRPr="00B22695" w:rsidRDefault="007A7C69" w:rsidP="007A7C69">
                  <w:pPr>
                    <w:jc w:val="right"/>
                  </w:pPr>
                  <w:r w:rsidRPr="00B22695">
                    <w:t>22</w:t>
                  </w:r>
                </w:p>
              </w:tc>
            </w:tr>
            <w:tr w:rsidR="007A7C69" w:rsidRPr="00B22695" w14:paraId="070D71E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47D043" w14:textId="77777777" w:rsidR="007A7C69" w:rsidRPr="00B22695" w:rsidRDefault="007A7C69" w:rsidP="007A7C69">
                  <w:pPr>
                    <w:jc w:val="right"/>
                  </w:pPr>
                  <w:r w:rsidRPr="00B22695">
                    <w:t>4</w:t>
                  </w:r>
                </w:p>
              </w:tc>
            </w:tr>
            <w:tr w:rsidR="007A7C69" w:rsidRPr="00B22695" w14:paraId="763C5245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D89E44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71F56D54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2D0A6B" w14:textId="77777777" w:rsidR="007A7C69" w:rsidRPr="00B22695" w:rsidRDefault="007A7C69" w:rsidP="007A7C69">
                  <w:pPr>
                    <w:jc w:val="right"/>
                  </w:pPr>
                  <w:r w:rsidRPr="00B22695">
                    <w:t>3</w:t>
                  </w:r>
                </w:p>
              </w:tc>
            </w:tr>
            <w:tr w:rsidR="007A7C69" w:rsidRPr="00B22695" w14:paraId="3E8D26F7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703423" w14:textId="77777777" w:rsidR="007A7C69" w:rsidRPr="00B22695" w:rsidRDefault="007A7C69" w:rsidP="007A7C69">
                  <w:pPr>
                    <w:jc w:val="right"/>
                  </w:pPr>
                  <w:r w:rsidRPr="00B22695">
                    <w:t>3</w:t>
                  </w:r>
                </w:p>
              </w:tc>
            </w:tr>
            <w:tr w:rsidR="007A7C69" w:rsidRPr="00B22695" w14:paraId="0C9EAC5B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1C9C22" w14:textId="77777777" w:rsidR="007A7C69" w:rsidRPr="00B22695" w:rsidRDefault="007A7C69" w:rsidP="007A7C69">
                  <w:pPr>
                    <w:jc w:val="right"/>
                  </w:pPr>
                  <w:r w:rsidRPr="00B22695">
                    <w:t>3</w:t>
                  </w:r>
                </w:p>
              </w:tc>
            </w:tr>
            <w:tr w:rsidR="007A7C69" w:rsidRPr="00B22695" w14:paraId="3EB41BAF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46D708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</w:tbl>
          <w:p w14:paraId="41E66DF5" w14:textId="77777777" w:rsidR="007A7C69" w:rsidRPr="00B22695" w:rsidRDefault="007A7C69" w:rsidP="007A7C69"/>
        </w:tc>
        <w:tc>
          <w:tcPr>
            <w:tcW w:w="1588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72"/>
            </w:tblGrid>
            <w:tr w:rsidR="007A7C69" w:rsidRPr="00B22695" w14:paraId="0BB1CD53" w14:textId="77777777" w:rsidTr="007A7C69"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46D6F8" w14:textId="77777777" w:rsidR="007A7C69" w:rsidRPr="00B22695" w:rsidRDefault="007A7C69" w:rsidP="007A7C69">
                  <w:pPr>
                    <w:jc w:val="right"/>
                  </w:pPr>
                  <w:r w:rsidRPr="00B22695">
                    <w:t>20</w:t>
                  </w:r>
                </w:p>
              </w:tc>
            </w:tr>
            <w:tr w:rsidR="007A7C69" w:rsidRPr="00B22695" w14:paraId="16B603C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1EABEA" w14:textId="77777777" w:rsidR="007A7C69" w:rsidRPr="00B22695" w:rsidRDefault="007A7C69" w:rsidP="007A7C69">
                  <w:pPr>
                    <w:jc w:val="right"/>
                  </w:pPr>
                  <w:r w:rsidRPr="00B22695">
                    <w:t>10</w:t>
                  </w:r>
                </w:p>
              </w:tc>
            </w:tr>
            <w:tr w:rsidR="007A7C69" w:rsidRPr="00B22695" w14:paraId="41A6FC1C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BBC5FA" w14:textId="77777777" w:rsidR="007A7C69" w:rsidRPr="00B22695" w:rsidRDefault="007A7C69" w:rsidP="007A7C69">
                  <w:pPr>
                    <w:jc w:val="right"/>
                  </w:pPr>
                  <w:r w:rsidRPr="00B22695">
                    <w:t>12</w:t>
                  </w:r>
                </w:p>
              </w:tc>
            </w:tr>
            <w:tr w:rsidR="007A7C69" w:rsidRPr="00B22695" w14:paraId="4FA482F8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22946A" w14:textId="77777777" w:rsidR="007A7C69" w:rsidRPr="00B22695" w:rsidRDefault="007A7C69" w:rsidP="007A7C69">
                  <w:pPr>
                    <w:jc w:val="right"/>
                  </w:pPr>
                  <w:r w:rsidRPr="00B22695">
                    <w:t>9</w:t>
                  </w:r>
                </w:p>
              </w:tc>
            </w:tr>
            <w:tr w:rsidR="007A7C69" w:rsidRPr="00B22695" w14:paraId="63C681ED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414379" w14:textId="77777777" w:rsidR="007A7C69" w:rsidRPr="00B22695" w:rsidRDefault="007A7C69" w:rsidP="007A7C69">
                  <w:pPr>
                    <w:jc w:val="right"/>
                  </w:pPr>
                  <w:r w:rsidRPr="00B22695">
                    <w:t>7</w:t>
                  </w:r>
                </w:p>
              </w:tc>
            </w:tr>
            <w:tr w:rsidR="007A7C69" w:rsidRPr="00B22695" w14:paraId="4CE25846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733C6F" w14:textId="77777777" w:rsidR="007A7C69" w:rsidRPr="00B22695" w:rsidRDefault="007A7C69" w:rsidP="007A7C69">
                  <w:pPr>
                    <w:jc w:val="right"/>
                  </w:pPr>
                  <w:r w:rsidRPr="00B22695">
                    <w:t>7</w:t>
                  </w:r>
                </w:p>
              </w:tc>
            </w:tr>
            <w:tr w:rsidR="007A7C69" w:rsidRPr="00B22695" w14:paraId="093F2659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614920" w14:textId="77777777" w:rsidR="007A7C69" w:rsidRPr="00B22695" w:rsidRDefault="007A7C69" w:rsidP="007A7C69">
                  <w:pPr>
                    <w:jc w:val="right"/>
                  </w:pPr>
                  <w:r w:rsidRPr="00B22695">
                    <w:t>3</w:t>
                  </w:r>
                </w:p>
              </w:tc>
            </w:tr>
            <w:tr w:rsidR="007A7C69" w:rsidRPr="00B22695" w14:paraId="0B6EFF53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AED004" w14:textId="77777777" w:rsidR="007A7C69" w:rsidRPr="00B22695" w:rsidRDefault="007A7C69" w:rsidP="007A7C69">
                  <w:pPr>
                    <w:jc w:val="right"/>
                  </w:pPr>
                  <w:r w:rsidRPr="00B22695">
                    <w:t>7</w:t>
                  </w:r>
                </w:p>
              </w:tc>
            </w:tr>
            <w:tr w:rsidR="007A7C69" w:rsidRPr="00B22695" w14:paraId="5CCD958E" w14:textId="77777777" w:rsidTr="007A7C6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45CCC6" w14:textId="77777777" w:rsidR="007A7C69" w:rsidRPr="00B22695" w:rsidRDefault="007A7C69" w:rsidP="007A7C69">
                  <w:pPr>
                    <w:jc w:val="right"/>
                  </w:pPr>
                  <w:r w:rsidRPr="00B22695">
                    <w:t>6</w:t>
                  </w:r>
                </w:p>
              </w:tc>
            </w:tr>
          </w:tbl>
          <w:p w14:paraId="401532AF" w14:textId="77777777" w:rsidR="007A7C69" w:rsidRPr="00B22695" w:rsidRDefault="007A7C69" w:rsidP="007A7C69"/>
        </w:tc>
      </w:tr>
    </w:tbl>
    <w:p w14:paraId="5867C193" w14:textId="77777777" w:rsidR="007A7C69" w:rsidRPr="00B22695" w:rsidRDefault="007A7C69"/>
    <w:p w14:paraId="28535906" w14:textId="46D5E164" w:rsidR="007A7C69" w:rsidRPr="00B22695" w:rsidRDefault="007A7C69">
      <w:r w:rsidRPr="00B22695">
        <w:t xml:space="preserve">Raw data Figure 3C </w:t>
      </w:r>
      <w:r w:rsidR="000B3F0D" w:rsidRPr="00B22695">
        <w:t>Neurosphere</w:t>
      </w:r>
      <w:r w:rsidRPr="00B22695">
        <w:t xml:space="preserve">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7"/>
        <w:gridCol w:w="1287"/>
        <w:gridCol w:w="1287"/>
        <w:gridCol w:w="1287"/>
        <w:gridCol w:w="1287"/>
        <w:gridCol w:w="1287"/>
      </w:tblGrid>
      <w:tr w:rsidR="000B3F0D" w:rsidRPr="00B22695" w14:paraId="4421EC19" w14:textId="77777777" w:rsidTr="000B3F0D">
        <w:tc>
          <w:tcPr>
            <w:tcW w:w="1287" w:type="dxa"/>
          </w:tcPr>
          <w:p w14:paraId="7CE6EBB4" w14:textId="4CE64753" w:rsidR="000B3F0D" w:rsidRPr="00B22695" w:rsidRDefault="000B3F0D" w:rsidP="000B3F0D">
            <w:r w:rsidRPr="00B22695">
              <w:t>NSC only</w:t>
            </w:r>
          </w:p>
        </w:tc>
        <w:tc>
          <w:tcPr>
            <w:tcW w:w="1287" w:type="dxa"/>
          </w:tcPr>
          <w:p w14:paraId="41ED5452" w14:textId="18225BED" w:rsidR="000B3F0D" w:rsidRPr="00B22695" w:rsidRDefault="000B3F0D" w:rsidP="000B3F0D">
            <w:r w:rsidRPr="00B22695">
              <w:t>CD4+ s</w:t>
            </w:r>
            <w:r w:rsidR="005033EB">
              <w:t>tim</w:t>
            </w:r>
          </w:p>
        </w:tc>
        <w:tc>
          <w:tcPr>
            <w:tcW w:w="1287" w:type="dxa"/>
          </w:tcPr>
          <w:p w14:paraId="48C8B869" w14:textId="503165FC" w:rsidR="000B3F0D" w:rsidRPr="00B22695" w:rsidRDefault="000B3F0D" w:rsidP="000B3F0D">
            <w:r w:rsidRPr="00B22695">
              <w:t>Naïve T</w:t>
            </w:r>
            <w:r w:rsidR="005033EB">
              <w:t xml:space="preserve"> </w:t>
            </w:r>
            <w:r w:rsidRPr="00B22695">
              <w:t>s</w:t>
            </w:r>
            <w:r w:rsidR="005033EB">
              <w:t>tim</w:t>
            </w:r>
          </w:p>
        </w:tc>
        <w:tc>
          <w:tcPr>
            <w:tcW w:w="1287" w:type="dxa"/>
          </w:tcPr>
          <w:p w14:paraId="57578031" w14:textId="5F8B1AB1" w:rsidR="000B3F0D" w:rsidRPr="00B22695" w:rsidRDefault="000B3F0D" w:rsidP="000B3F0D">
            <w:proofErr w:type="spellStart"/>
            <w:r w:rsidRPr="00B22695">
              <w:t>Treg</w:t>
            </w:r>
            <w:proofErr w:type="spellEnd"/>
            <w:r w:rsidRPr="00B22695">
              <w:t xml:space="preserve"> s</w:t>
            </w:r>
            <w:r w:rsidR="005033EB">
              <w:t>tim</w:t>
            </w:r>
          </w:p>
        </w:tc>
        <w:tc>
          <w:tcPr>
            <w:tcW w:w="1287" w:type="dxa"/>
          </w:tcPr>
          <w:p w14:paraId="52DDAECB" w14:textId="151F6A8C" w:rsidR="000B3F0D" w:rsidRPr="00B22695" w:rsidRDefault="000B3F0D" w:rsidP="000B3F0D">
            <w:r w:rsidRPr="00B22695">
              <w:t xml:space="preserve">CD4+ </w:t>
            </w:r>
            <w:proofErr w:type="spellStart"/>
            <w:r w:rsidRPr="00B22695">
              <w:t>u</w:t>
            </w:r>
            <w:r w:rsidR="005033EB">
              <w:t>n</w:t>
            </w:r>
            <w:r w:rsidRPr="00B22695">
              <w:t>s</w:t>
            </w:r>
            <w:r w:rsidR="005033EB">
              <w:t>tim</w:t>
            </w:r>
            <w:proofErr w:type="spellEnd"/>
          </w:p>
        </w:tc>
        <w:tc>
          <w:tcPr>
            <w:tcW w:w="1287" w:type="dxa"/>
          </w:tcPr>
          <w:p w14:paraId="1D87772B" w14:textId="5A4169BD" w:rsidR="000B3F0D" w:rsidRPr="00B22695" w:rsidRDefault="000B3F0D" w:rsidP="000B3F0D">
            <w:r w:rsidRPr="00B22695">
              <w:t xml:space="preserve">Naïve T </w:t>
            </w:r>
            <w:proofErr w:type="spellStart"/>
            <w:r w:rsidRPr="00B22695">
              <w:t>u</w:t>
            </w:r>
            <w:r w:rsidR="005033EB">
              <w:t>n</w:t>
            </w:r>
            <w:r w:rsidRPr="00B22695">
              <w:t>s</w:t>
            </w:r>
            <w:r w:rsidR="005033EB">
              <w:t>tim</w:t>
            </w:r>
            <w:proofErr w:type="spellEnd"/>
          </w:p>
        </w:tc>
        <w:tc>
          <w:tcPr>
            <w:tcW w:w="1288" w:type="dxa"/>
          </w:tcPr>
          <w:p w14:paraId="70F362CB" w14:textId="2DBA2F87" w:rsidR="000B3F0D" w:rsidRPr="00B22695" w:rsidRDefault="000B3F0D" w:rsidP="000B3F0D">
            <w:proofErr w:type="spellStart"/>
            <w:r w:rsidRPr="00B22695">
              <w:t>Treg</w:t>
            </w:r>
            <w:proofErr w:type="spellEnd"/>
            <w:r w:rsidRPr="00B22695">
              <w:t xml:space="preserve"> </w:t>
            </w:r>
            <w:proofErr w:type="spellStart"/>
            <w:r w:rsidRPr="00B22695">
              <w:t>u</w:t>
            </w:r>
            <w:r w:rsidR="005033EB">
              <w:t>n</w:t>
            </w:r>
            <w:r w:rsidRPr="00B22695">
              <w:t>s</w:t>
            </w:r>
            <w:r w:rsidR="005033EB">
              <w:t>tim</w:t>
            </w:r>
            <w:proofErr w:type="spellEnd"/>
          </w:p>
        </w:tc>
      </w:tr>
      <w:tr w:rsidR="000B3F0D" w:rsidRPr="00B22695" w14:paraId="3BDE33D8" w14:textId="77777777" w:rsidTr="000B3F0D">
        <w:tc>
          <w:tcPr>
            <w:tcW w:w="1287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2"/>
            </w:tblGrid>
            <w:tr w:rsidR="000B3F0D" w:rsidRPr="00B22695" w14:paraId="366ACD15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69D706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55FF452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A788B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15F3A62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0C24FC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26BBDF0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39C809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C48C42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670C1F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3F0633B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9AADB0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3BF815E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FBF522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1FBEE7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6C54BF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72B8B4F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F82538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0C6AA57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02C5CA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699E6E5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595F00" w14:textId="77777777" w:rsidR="000B3F0D" w:rsidRPr="00B22695" w:rsidRDefault="000B3F0D" w:rsidP="000B3F0D">
                  <w:pPr>
                    <w:jc w:val="right"/>
                  </w:pPr>
                  <w:r w:rsidRPr="00B22695">
                    <w:t>110</w:t>
                  </w:r>
                </w:p>
              </w:tc>
            </w:tr>
            <w:tr w:rsidR="000B3F0D" w:rsidRPr="00B22695" w14:paraId="717ED6F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FD1796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2A9C7D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09BD24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6F101A2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64AB65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F52209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C94468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453F5C1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BA619B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20F9959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BC9DAC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3572FCC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EDA8D7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4BEAAE6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58FCE5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679598B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31EE74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355734C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110770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774B164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91392B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F29258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A1FB0F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093303B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914C90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07D7BDE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2216F7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726CEFC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9CF4EC" w14:textId="77777777" w:rsidR="000B3F0D" w:rsidRPr="00B22695" w:rsidRDefault="000B3F0D" w:rsidP="000B3F0D">
                  <w:pPr>
                    <w:jc w:val="right"/>
                  </w:pPr>
                  <w:r w:rsidRPr="00B22695">
                    <w:lastRenderedPageBreak/>
                    <w:t>50</w:t>
                  </w:r>
                </w:p>
              </w:tc>
            </w:tr>
            <w:tr w:rsidR="000B3F0D" w:rsidRPr="00B22695" w14:paraId="0B5C08B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38853B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4AA1966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C73DFA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2124AD9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14E868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58FEAE5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23F1C4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285E751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740E89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6A58921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BDB1BE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17B71E8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E8CAC0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7985F13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1A5D9B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4345188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8429D2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7466F6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CBF36D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614D591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2C4483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175DB5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5F98CD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7BD31A9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6BB387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F1C434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B0A0F8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42C0FCB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4CE384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3C0EC64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AB05EB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2237C98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D8D388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56FA336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3AC73C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5005BD5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937BEB" w14:textId="77777777" w:rsidR="000B3F0D" w:rsidRPr="00B22695" w:rsidRDefault="000B3F0D" w:rsidP="000B3F0D">
                  <w:pPr>
                    <w:jc w:val="right"/>
                  </w:pPr>
                  <w:r w:rsidRPr="00B22695">
                    <w:t>140</w:t>
                  </w:r>
                </w:p>
              </w:tc>
            </w:tr>
            <w:tr w:rsidR="000B3F0D" w:rsidRPr="00B22695" w14:paraId="01169D6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3E6E35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7B3BFCC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A244F3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493FF3F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5CAC04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41B472F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7E19E7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8A200C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ABECA3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2A7BE02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05C5A3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1DBA320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52D4CA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47FB0FD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1F39DA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48C9E27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9BE5C1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02AEAA4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03039F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768D6C2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C82704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F47C65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7B8270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D5EEE3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911EFE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2620A4B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E64638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332A13B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5AE5AE" w14:textId="77777777" w:rsidR="000B3F0D" w:rsidRPr="00B22695" w:rsidRDefault="000B3F0D" w:rsidP="000B3F0D">
                  <w:pPr>
                    <w:jc w:val="right"/>
                  </w:pPr>
                </w:p>
              </w:tc>
            </w:tr>
          </w:tbl>
          <w:p w14:paraId="646B59B7" w14:textId="77777777" w:rsidR="000B3F0D" w:rsidRPr="00B22695" w:rsidRDefault="000B3F0D" w:rsidP="000B3F0D"/>
        </w:tc>
        <w:tc>
          <w:tcPr>
            <w:tcW w:w="128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1"/>
            </w:tblGrid>
            <w:tr w:rsidR="000B3F0D" w:rsidRPr="00B22695" w14:paraId="7D385334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2D984A" w14:textId="77777777" w:rsidR="000B3F0D" w:rsidRPr="00B22695" w:rsidRDefault="000B3F0D" w:rsidP="000B3F0D">
                  <w:pPr>
                    <w:jc w:val="right"/>
                  </w:pPr>
                  <w:r w:rsidRPr="00B22695">
                    <w:lastRenderedPageBreak/>
                    <w:t>50</w:t>
                  </w:r>
                </w:p>
              </w:tc>
            </w:tr>
            <w:tr w:rsidR="000B3F0D" w:rsidRPr="00B22695" w14:paraId="59FE62F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DCE9B3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624EE91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26E5EA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131974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521D10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6F64CD0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853590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720FA7A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1B2964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DEEB53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A0D3EB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378C81C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AAC676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018199C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5C3C4A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BE08E1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F65325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ABD931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B78030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0E11371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BFE716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120633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7C6AF7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3236A52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8C0F5F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123F4BF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6A8362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375C51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527596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5940B6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162B9E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696C86E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86B222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72DCE36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807A35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41089CE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0C96F9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CC5ED2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7850F1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141C7FA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284645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38041CA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5A51E2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4A2913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CAF195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5760C7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AA75CC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617422A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CA2181" w14:textId="77777777" w:rsidR="000B3F0D" w:rsidRPr="00B22695" w:rsidRDefault="000B3F0D" w:rsidP="000B3F0D">
                  <w:pPr>
                    <w:jc w:val="right"/>
                  </w:pPr>
                  <w:r w:rsidRPr="00B22695">
                    <w:lastRenderedPageBreak/>
                    <w:t>60</w:t>
                  </w:r>
                </w:p>
              </w:tc>
            </w:tr>
            <w:tr w:rsidR="000B3F0D" w:rsidRPr="00B22695" w14:paraId="1E52B46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6199B6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7C3B9D0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E0CD94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0B62BA3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02FAF8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</w:tbl>
          <w:p w14:paraId="055DAB22" w14:textId="77777777" w:rsidR="000B3F0D" w:rsidRPr="00B22695" w:rsidRDefault="000B3F0D" w:rsidP="000B3F0D"/>
        </w:tc>
        <w:tc>
          <w:tcPr>
            <w:tcW w:w="128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1"/>
            </w:tblGrid>
            <w:tr w:rsidR="000B3F0D" w:rsidRPr="00B22695" w14:paraId="0CC0CD53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FE6DA4" w14:textId="77777777" w:rsidR="000B3F0D" w:rsidRPr="00B22695" w:rsidRDefault="000B3F0D" w:rsidP="000B3F0D">
                  <w:pPr>
                    <w:jc w:val="right"/>
                  </w:pPr>
                  <w:r w:rsidRPr="00B22695">
                    <w:lastRenderedPageBreak/>
                    <w:t>60</w:t>
                  </w:r>
                </w:p>
              </w:tc>
            </w:tr>
            <w:tr w:rsidR="000B3F0D" w:rsidRPr="00B22695" w14:paraId="7E5D653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91AB16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039E8A0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00392E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5A4376C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221318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09CDA26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30A242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680D5F8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DB4C5D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A78F65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17A745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6243818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8FD74E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0089924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CC3E94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3212CFC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BC7CF7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0E263C5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BA8FAA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597944F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E55EF8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7F883F0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5838D0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624E681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E7DE78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166EB23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FC845C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55A8FF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B88888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16D4EE7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52BACC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</w:tbl>
          <w:p w14:paraId="757AEF2C" w14:textId="77777777" w:rsidR="000B3F0D" w:rsidRPr="00B22695" w:rsidRDefault="000B3F0D" w:rsidP="000B3F0D"/>
        </w:tc>
        <w:tc>
          <w:tcPr>
            <w:tcW w:w="128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1"/>
            </w:tblGrid>
            <w:tr w:rsidR="000B3F0D" w:rsidRPr="00B22695" w14:paraId="382E24FF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16C270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15E65B8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4E0A19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74D2FA9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51A926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59CD52F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E50A69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1E53766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F461AA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7214444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F0FC86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29748E8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8BEFA0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794E277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8D0D8F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94E9D0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4C5466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7590E4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EA01EF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076E79B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84CB0D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33A2FEF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40C3C4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3C32F57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1BE528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0B89048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FEB596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2F04661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804C86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3337797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CDE0D7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</w:tbl>
          <w:p w14:paraId="08365131" w14:textId="77777777" w:rsidR="000B3F0D" w:rsidRPr="00B22695" w:rsidRDefault="000B3F0D" w:rsidP="000B3F0D"/>
        </w:tc>
        <w:tc>
          <w:tcPr>
            <w:tcW w:w="128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1"/>
            </w:tblGrid>
            <w:tr w:rsidR="000B3F0D" w:rsidRPr="00B22695" w14:paraId="083398B6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490438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78483F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7632B8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16FBA69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C6E995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08816A5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339253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7CDB48B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D8A267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20AFC72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81ABFD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25D1DD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78E104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44F215A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4F5EBC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2527F42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35B330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7330099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CE7375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4133997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EC1D7A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047096D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93B416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5ABCDEF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58AB9F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29683B0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C241EF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2F76BD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AC4C4A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3D5E092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F07FA6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63E10D7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90FA59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667632E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CF3021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1745D15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8BF513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08A955D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7CBE9C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0C79CD9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4FEE67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466672D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D01FF3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6EDB10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4F5E9E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18E1B34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AE683D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17839A3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A72001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</w:tbl>
          <w:p w14:paraId="26D56EFD" w14:textId="77777777" w:rsidR="000B3F0D" w:rsidRPr="00B22695" w:rsidRDefault="000B3F0D" w:rsidP="000B3F0D"/>
        </w:tc>
        <w:tc>
          <w:tcPr>
            <w:tcW w:w="128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1"/>
            </w:tblGrid>
            <w:tr w:rsidR="000B3F0D" w:rsidRPr="00B22695" w14:paraId="25C81C5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13704E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2A17D2B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F4957F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4E45139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FBD5C7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46C6690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0CD7FA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71915F6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B86898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7745C0D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0566CD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01ECE02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0376AE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63EC384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611EEC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691805A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36CB09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  <w:tr w:rsidR="000B3F0D" w:rsidRPr="00B22695" w14:paraId="240E465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9E2C17" w14:textId="77777777" w:rsidR="000B3F0D" w:rsidRPr="00B22695" w:rsidRDefault="000B3F0D" w:rsidP="000B3F0D">
                  <w:pPr>
                    <w:jc w:val="right"/>
                  </w:pPr>
                  <w:r w:rsidRPr="00B22695">
                    <w:t>170</w:t>
                  </w:r>
                </w:p>
              </w:tc>
            </w:tr>
            <w:tr w:rsidR="000B3F0D" w:rsidRPr="00B22695" w14:paraId="42C5CED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AC9B11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7894554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9DDF82" w14:textId="77777777" w:rsidR="000B3F0D" w:rsidRPr="00B22695" w:rsidRDefault="000B3F0D" w:rsidP="000B3F0D">
                  <w:pPr>
                    <w:jc w:val="right"/>
                  </w:pPr>
                  <w:r w:rsidRPr="00B22695">
                    <w:t>100</w:t>
                  </w:r>
                </w:p>
              </w:tc>
            </w:tr>
            <w:tr w:rsidR="000B3F0D" w:rsidRPr="00B22695" w14:paraId="20D3F15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98FAA1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5C8934A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DE845F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069FD3C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B7074D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</w:tbl>
          <w:p w14:paraId="650F9D80" w14:textId="77777777" w:rsidR="000B3F0D" w:rsidRPr="00B22695" w:rsidRDefault="000B3F0D" w:rsidP="000B3F0D"/>
        </w:tc>
        <w:tc>
          <w:tcPr>
            <w:tcW w:w="1288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1"/>
            </w:tblGrid>
            <w:tr w:rsidR="000B3F0D" w:rsidRPr="00B22695" w14:paraId="2B2A5D9C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82EF7D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65C8EAA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56034A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68ADB48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DEC80E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3B68A09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F45B8A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5667BD4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E48FA7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3CCDBE6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D43A4E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21D76D3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0EE0EB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2747621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869D24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6237DF3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8A06E8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63A0EE1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7B921C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5F31948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DA27B2" w14:textId="77777777" w:rsidR="000B3F0D" w:rsidRPr="00B22695" w:rsidRDefault="000B3F0D" w:rsidP="000B3F0D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0B3F0D" w:rsidRPr="00B22695" w14:paraId="03B2147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1B0596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59CB8C3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C83CA6" w14:textId="77777777" w:rsidR="000B3F0D" w:rsidRPr="00B22695" w:rsidRDefault="000B3F0D" w:rsidP="000B3F0D">
                  <w:pPr>
                    <w:jc w:val="right"/>
                  </w:pPr>
                  <w:r w:rsidRPr="00B22695">
                    <w:t>40</w:t>
                  </w:r>
                </w:p>
              </w:tc>
            </w:tr>
            <w:tr w:rsidR="000B3F0D" w:rsidRPr="00B22695" w14:paraId="4B8CB21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CEE0A3" w14:textId="77777777" w:rsidR="000B3F0D" w:rsidRPr="00B22695" w:rsidRDefault="000B3F0D" w:rsidP="000B3F0D">
                  <w:pPr>
                    <w:jc w:val="right"/>
                  </w:pPr>
                  <w:r w:rsidRPr="00B22695">
                    <w:t>90</w:t>
                  </w:r>
                </w:p>
              </w:tc>
            </w:tr>
            <w:tr w:rsidR="000B3F0D" w:rsidRPr="00B22695" w14:paraId="3A7F9A8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9822E5" w14:textId="77777777" w:rsidR="000B3F0D" w:rsidRPr="00B22695" w:rsidRDefault="000B3F0D" w:rsidP="000B3F0D">
                  <w:pPr>
                    <w:jc w:val="right"/>
                  </w:pPr>
                  <w:r w:rsidRPr="00B22695">
                    <w:t>80</w:t>
                  </w:r>
                </w:p>
              </w:tc>
            </w:tr>
            <w:tr w:rsidR="000B3F0D" w:rsidRPr="00B22695" w14:paraId="73195E8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58509C" w14:textId="77777777" w:rsidR="000B3F0D" w:rsidRPr="00B22695" w:rsidRDefault="000B3F0D" w:rsidP="000B3F0D">
                  <w:pPr>
                    <w:jc w:val="right"/>
                  </w:pPr>
                  <w:r w:rsidRPr="00B22695">
                    <w:t>70</w:t>
                  </w:r>
                </w:p>
              </w:tc>
            </w:tr>
            <w:tr w:rsidR="000B3F0D" w:rsidRPr="00B22695" w14:paraId="0AE0359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4BD2BC" w14:textId="77777777" w:rsidR="000B3F0D" w:rsidRPr="00B22695" w:rsidRDefault="000B3F0D" w:rsidP="000B3F0D">
                  <w:pPr>
                    <w:jc w:val="right"/>
                  </w:pPr>
                  <w:r w:rsidRPr="00B22695">
                    <w:t>60</w:t>
                  </w:r>
                </w:p>
              </w:tc>
            </w:tr>
          </w:tbl>
          <w:p w14:paraId="231A1D2E" w14:textId="77777777" w:rsidR="000B3F0D" w:rsidRPr="00B22695" w:rsidRDefault="000B3F0D" w:rsidP="000B3F0D"/>
        </w:tc>
      </w:tr>
    </w:tbl>
    <w:p w14:paraId="05E28A81" w14:textId="77777777" w:rsidR="007A7C69" w:rsidRPr="00B22695" w:rsidRDefault="007A7C69"/>
    <w:p w14:paraId="28090B8D" w14:textId="7A16CE92" w:rsidR="000B3F0D" w:rsidRPr="00B22695" w:rsidRDefault="000B3F0D">
      <w:r w:rsidRPr="00B22695">
        <w:t xml:space="preserve"> Raw data Figure 4A B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6"/>
        <w:gridCol w:w="1126"/>
        <w:gridCol w:w="1126"/>
        <w:gridCol w:w="1126"/>
        <w:gridCol w:w="1126"/>
      </w:tblGrid>
      <w:tr w:rsidR="000B3F0D" w:rsidRPr="00B22695" w14:paraId="1B367593" w14:textId="77777777" w:rsidTr="000B3F0D">
        <w:tc>
          <w:tcPr>
            <w:tcW w:w="1126" w:type="dxa"/>
          </w:tcPr>
          <w:p w14:paraId="6CCE97D6" w14:textId="77777777" w:rsidR="000B3F0D" w:rsidRPr="00B22695" w:rsidRDefault="000B3F0D">
            <w:r w:rsidRPr="00B22695">
              <w:t xml:space="preserve">BM </w:t>
            </w:r>
          </w:p>
          <w:p w14:paraId="311EEB88" w14:textId="4CA3D292" w:rsidR="000B3F0D" w:rsidRPr="00B22695" w:rsidRDefault="000B3F0D">
            <w:r w:rsidRPr="00B22695">
              <w:t>STD</w:t>
            </w:r>
          </w:p>
        </w:tc>
        <w:tc>
          <w:tcPr>
            <w:tcW w:w="1126" w:type="dxa"/>
          </w:tcPr>
          <w:p w14:paraId="0A3E9082" w14:textId="2C478939" w:rsidR="000B3F0D" w:rsidRPr="00B22695" w:rsidRDefault="000B3F0D">
            <w:r w:rsidRPr="00B22695">
              <w:t>BM RUN</w:t>
            </w:r>
          </w:p>
        </w:tc>
        <w:tc>
          <w:tcPr>
            <w:tcW w:w="1126" w:type="dxa"/>
          </w:tcPr>
          <w:p w14:paraId="1D3A8560" w14:textId="6E5CEAB7" w:rsidR="000B3F0D" w:rsidRPr="00B22695" w:rsidRDefault="000B3F0D">
            <w:proofErr w:type="spellStart"/>
            <w:r w:rsidRPr="00B22695">
              <w:t>sc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691B658D" w14:textId="7DA55235" w:rsidR="000B3F0D" w:rsidRPr="00B22695" w:rsidRDefault="000B3F0D">
            <w:proofErr w:type="spellStart"/>
            <w:r w:rsidRPr="00B22695">
              <w:t>scLN</w:t>
            </w:r>
            <w:proofErr w:type="spellEnd"/>
            <w:r w:rsidRPr="00B22695">
              <w:t xml:space="preserve"> RUN</w:t>
            </w:r>
          </w:p>
        </w:tc>
        <w:tc>
          <w:tcPr>
            <w:tcW w:w="1126" w:type="dxa"/>
          </w:tcPr>
          <w:p w14:paraId="5B13BC78" w14:textId="4A4FB277" w:rsidR="000B3F0D" w:rsidRPr="00B22695" w:rsidRDefault="000B3F0D">
            <w:proofErr w:type="spellStart"/>
            <w:r w:rsidRPr="00B22695">
              <w:t>m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6E7E58C4" w14:textId="77777777" w:rsidR="000B3F0D" w:rsidRPr="00B22695" w:rsidRDefault="000B3F0D">
            <w:proofErr w:type="spellStart"/>
            <w:r w:rsidRPr="00B22695">
              <w:t>mLN</w:t>
            </w:r>
            <w:proofErr w:type="spellEnd"/>
          </w:p>
          <w:p w14:paraId="1F32372A" w14:textId="741F1E97" w:rsidR="000B3F0D" w:rsidRPr="00B22695" w:rsidRDefault="000B3F0D">
            <w:r w:rsidRPr="00B22695">
              <w:t>RUN</w:t>
            </w:r>
          </w:p>
        </w:tc>
        <w:tc>
          <w:tcPr>
            <w:tcW w:w="1127" w:type="dxa"/>
          </w:tcPr>
          <w:p w14:paraId="647B0B7D" w14:textId="489AC916" w:rsidR="000B3F0D" w:rsidRPr="00B22695" w:rsidRDefault="000B3F0D">
            <w:r w:rsidRPr="00B22695">
              <w:t>Spleen STD</w:t>
            </w:r>
          </w:p>
        </w:tc>
        <w:tc>
          <w:tcPr>
            <w:tcW w:w="1127" w:type="dxa"/>
          </w:tcPr>
          <w:p w14:paraId="5F74B451" w14:textId="75211E9D" w:rsidR="000B3F0D" w:rsidRPr="00B22695" w:rsidRDefault="000B3F0D">
            <w:r w:rsidRPr="00B22695">
              <w:t>Spleen RUN</w:t>
            </w:r>
          </w:p>
        </w:tc>
      </w:tr>
      <w:tr w:rsidR="000B3F0D" w:rsidRPr="00B22695" w14:paraId="47E142CA" w14:textId="77777777" w:rsidTr="000B3F0D">
        <w:tc>
          <w:tcPr>
            <w:tcW w:w="112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4DF538CD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FCE54B" w14:textId="77777777" w:rsidR="000B3F0D" w:rsidRPr="00B22695" w:rsidRDefault="000B3F0D" w:rsidP="000B3F0D">
                  <w:pPr>
                    <w:jc w:val="right"/>
                  </w:pPr>
                  <w:r w:rsidRPr="00B22695">
                    <w:t>29.7</w:t>
                  </w:r>
                </w:p>
              </w:tc>
            </w:tr>
            <w:tr w:rsidR="000B3F0D" w:rsidRPr="00B22695" w14:paraId="77F0027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90E00C" w14:textId="77777777" w:rsidR="000B3F0D" w:rsidRPr="00B22695" w:rsidRDefault="000B3F0D" w:rsidP="000B3F0D">
                  <w:pPr>
                    <w:jc w:val="right"/>
                  </w:pPr>
                  <w:r w:rsidRPr="00B22695">
                    <w:t>27.3</w:t>
                  </w:r>
                </w:p>
              </w:tc>
            </w:tr>
            <w:tr w:rsidR="000B3F0D" w:rsidRPr="00B22695" w14:paraId="4B29636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9AEAAA" w14:textId="77777777" w:rsidR="000B3F0D" w:rsidRPr="00B22695" w:rsidRDefault="000B3F0D" w:rsidP="000B3F0D">
                  <w:pPr>
                    <w:jc w:val="right"/>
                  </w:pPr>
                  <w:r w:rsidRPr="00B22695">
                    <w:t>25.8</w:t>
                  </w:r>
                </w:p>
              </w:tc>
            </w:tr>
            <w:tr w:rsidR="000B3F0D" w:rsidRPr="00B22695" w14:paraId="7A3DD2E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D68876" w14:textId="77777777" w:rsidR="000B3F0D" w:rsidRPr="00B22695" w:rsidRDefault="000B3F0D" w:rsidP="000B3F0D">
                  <w:pPr>
                    <w:jc w:val="right"/>
                  </w:pPr>
                  <w:r w:rsidRPr="00B22695">
                    <w:t>25.6</w:t>
                  </w:r>
                </w:p>
              </w:tc>
            </w:tr>
            <w:tr w:rsidR="000B3F0D" w:rsidRPr="00B22695" w14:paraId="39BE8B8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D014E6" w14:textId="77777777" w:rsidR="000B3F0D" w:rsidRPr="00B22695" w:rsidRDefault="000B3F0D" w:rsidP="000B3F0D">
                  <w:pPr>
                    <w:jc w:val="right"/>
                  </w:pPr>
                  <w:r w:rsidRPr="00B22695">
                    <w:t>31.6</w:t>
                  </w:r>
                </w:p>
              </w:tc>
            </w:tr>
            <w:tr w:rsidR="000B3F0D" w:rsidRPr="00B22695" w14:paraId="73CFD09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FAA66F" w14:textId="77777777" w:rsidR="000B3F0D" w:rsidRPr="00B22695" w:rsidRDefault="000B3F0D" w:rsidP="000B3F0D">
                  <w:pPr>
                    <w:jc w:val="right"/>
                  </w:pPr>
                  <w:r w:rsidRPr="00B22695">
                    <w:t>25.3</w:t>
                  </w:r>
                </w:p>
              </w:tc>
            </w:tr>
          </w:tbl>
          <w:p w14:paraId="13493C55" w14:textId="77777777" w:rsidR="000B3F0D" w:rsidRPr="00B22695" w:rsidRDefault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73592D63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E69E71" w14:textId="77777777" w:rsidR="000B3F0D" w:rsidRPr="00B22695" w:rsidRDefault="000B3F0D" w:rsidP="000B3F0D">
                  <w:pPr>
                    <w:jc w:val="right"/>
                  </w:pPr>
                  <w:r w:rsidRPr="00B22695">
                    <w:t>24.3</w:t>
                  </w:r>
                </w:p>
              </w:tc>
            </w:tr>
            <w:tr w:rsidR="000B3F0D" w:rsidRPr="00B22695" w14:paraId="11146C3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2F3516" w14:textId="77777777" w:rsidR="000B3F0D" w:rsidRPr="00B22695" w:rsidRDefault="000B3F0D" w:rsidP="000B3F0D">
                  <w:pPr>
                    <w:jc w:val="right"/>
                  </w:pPr>
                  <w:r w:rsidRPr="00B22695">
                    <w:t>21.6</w:t>
                  </w:r>
                </w:p>
              </w:tc>
            </w:tr>
            <w:tr w:rsidR="000B3F0D" w:rsidRPr="00B22695" w14:paraId="347D533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88C1BD" w14:textId="77777777" w:rsidR="000B3F0D" w:rsidRPr="00B22695" w:rsidRDefault="000B3F0D" w:rsidP="000B3F0D">
                  <w:pPr>
                    <w:jc w:val="right"/>
                  </w:pPr>
                  <w:r w:rsidRPr="00B22695">
                    <w:t>22.6</w:t>
                  </w:r>
                </w:p>
              </w:tc>
            </w:tr>
            <w:tr w:rsidR="000B3F0D" w:rsidRPr="00B22695" w14:paraId="61B8882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EF345C" w14:textId="77777777" w:rsidR="000B3F0D" w:rsidRPr="00B22695" w:rsidRDefault="000B3F0D" w:rsidP="000B3F0D">
                  <w:pPr>
                    <w:jc w:val="right"/>
                  </w:pPr>
                  <w:r w:rsidRPr="00B22695">
                    <w:t>26.3</w:t>
                  </w:r>
                </w:p>
              </w:tc>
            </w:tr>
            <w:tr w:rsidR="000B3F0D" w:rsidRPr="00B22695" w14:paraId="30DD2E2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4C6575" w14:textId="77777777" w:rsidR="000B3F0D" w:rsidRPr="00B22695" w:rsidRDefault="000B3F0D" w:rsidP="000B3F0D">
                  <w:pPr>
                    <w:jc w:val="right"/>
                  </w:pPr>
                  <w:r w:rsidRPr="00B22695">
                    <w:t>23.3</w:t>
                  </w:r>
                </w:p>
              </w:tc>
            </w:tr>
            <w:tr w:rsidR="000B3F0D" w:rsidRPr="00B22695" w14:paraId="47D3A9B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40FA6B" w14:textId="77777777" w:rsidR="000B3F0D" w:rsidRPr="00B22695" w:rsidRDefault="000B3F0D" w:rsidP="000B3F0D">
                  <w:pPr>
                    <w:jc w:val="right"/>
                  </w:pPr>
                  <w:r w:rsidRPr="00B22695">
                    <w:t>30.3</w:t>
                  </w:r>
                </w:p>
              </w:tc>
            </w:tr>
          </w:tbl>
          <w:p w14:paraId="7B9C37A1" w14:textId="77777777" w:rsidR="000B3F0D" w:rsidRPr="00B22695" w:rsidRDefault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2E52D3C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097ED0" w14:textId="77777777" w:rsidR="000B3F0D" w:rsidRPr="00B22695" w:rsidRDefault="000B3F0D" w:rsidP="000B3F0D">
                  <w:pPr>
                    <w:jc w:val="right"/>
                  </w:pPr>
                  <w:r w:rsidRPr="00B22695">
                    <w:t>17.6</w:t>
                  </w:r>
                </w:p>
              </w:tc>
            </w:tr>
            <w:tr w:rsidR="000B3F0D" w:rsidRPr="00B22695" w14:paraId="58A89F7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93F19B" w14:textId="77777777" w:rsidR="000B3F0D" w:rsidRPr="00B22695" w:rsidRDefault="000B3F0D" w:rsidP="000B3F0D">
                  <w:pPr>
                    <w:jc w:val="right"/>
                  </w:pPr>
                  <w:r w:rsidRPr="00B22695">
                    <w:t>24.8</w:t>
                  </w:r>
                </w:p>
              </w:tc>
            </w:tr>
            <w:tr w:rsidR="000B3F0D" w:rsidRPr="00B22695" w14:paraId="7081081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FBC352" w14:textId="77777777" w:rsidR="000B3F0D" w:rsidRPr="00B22695" w:rsidRDefault="000B3F0D" w:rsidP="000B3F0D">
                  <w:pPr>
                    <w:jc w:val="right"/>
                  </w:pPr>
                  <w:r w:rsidRPr="00B22695">
                    <w:t>18.7</w:t>
                  </w:r>
                </w:p>
              </w:tc>
            </w:tr>
            <w:tr w:rsidR="000B3F0D" w:rsidRPr="00B22695" w14:paraId="10C3A6C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212CE2" w14:textId="77777777" w:rsidR="000B3F0D" w:rsidRPr="00B22695" w:rsidRDefault="000B3F0D" w:rsidP="000B3F0D">
                  <w:pPr>
                    <w:jc w:val="right"/>
                  </w:pPr>
                  <w:r w:rsidRPr="00B22695">
                    <w:t>15</w:t>
                  </w:r>
                </w:p>
              </w:tc>
            </w:tr>
            <w:tr w:rsidR="000B3F0D" w:rsidRPr="00B22695" w14:paraId="20BBF55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E10CFC" w14:textId="77777777" w:rsidR="000B3F0D" w:rsidRPr="00B22695" w:rsidRDefault="000B3F0D" w:rsidP="000B3F0D">
                  <w:pPr>
                    <w:jc w:val="right"/>
                  </w:pPr>
                  <w:r w:rsidRPr="00B22695">
                    <w:t>12.9</w:t>
                  </w:r>
                </w:p>
              </w:tc>
            </w:tr>
            <w:tr w:rsidR="000B3F0D" w:rsidRPr="00B22695" w14:paraId="0D8C1C8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BFE39E" w14:textId="77777777" w:rsidR="000B3F0D" w:rsidRPr="00B22695" w:rsidRDefault="000B3F0D" w:rsidP="000B3F0D">
                  <w:pPr>
                    <w:jc w:val="right"/>
                  </w:pPr>
                  <w:r w:rsidRPr="00B22695">
                    <w:t>13.3</w:t>
                  </w:r>
                </w:p>
              </w:tc>
            </w:tr>
          </w:tbl>
          <w:p w14:paraId="330F28E1" w14:textId="77777777" w:rsidR="000B3F0D" w:rsidRPr="00B22695" w:rsidRDefault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4E003D54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FF3E28" w14:textId="77777777" w:rsidR="000B3F0D" w:rsidRPr="00B22695" w:rsidRDefault="000B3F0D" w:rsidP="000B3F0D">
                  <w:pPr>
                    <w:jc w:val="right"/>
                  </w:pPr>
                  <w:r w:rsidRPr="00B22695">
                    <w:t>19.9</w:t>
                  </w:r>
                </w:p>
              </w:tc>
            </w:tr>
            <w:tr w:rsidR="000B3F0D" w:rsidRPr="00B22695" w14:paraId="28868DE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3D9B95" w14:textId="77777777" w:rsidR="000B3F0D" w:rsidRPr="00B22695" w:rsidRDefault="000B3F0D" w:rsidP="000B3F0D">
                  <w:pPr>
                    <w:jc w:val="right"/>
                  </w:pPr>
                  <w:r w:rsidRPr="00B22695">
                    <w:t>20.4</w:t>
                  </w:r>
                </w:p>
              </w:tc>
            </w:tr>
            <w:tr w:rsidR="000B3F0D" w:rsidRPr="00B22695" w14:paraId="60E41EC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FEAA9D" w14:textId="77777777" w:rsidR="000B3F0D" w:rsidRPr="00B22695" w:rsidRDefault="000B3F0D" w:rsidP="000B3F0D">
                  <w:pPr>
                    <w:jc w:val="right"/>
                  </w:pPr>
                  <w:r w:rsidRPr="00B22695">
                    <w:t>21.8</w:t>
                  </w:r>
                </w:p>
              </w:tc>
            </w:tr>
            <w:tr w:rsidR="000B3F0D" w:rsidRPr="00B22695" w14:paraId="0AB28EC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7CA429" w14:textId="77777777" w:rsidR="000B3F0D" w:rsidRPr="00B22695" w:rsidRDefault="000B3F0D" w:rsidP="000B3F0D">
                  <w:pPr>
                    <w:jc w:val="right"/>
                  </w:pPr>
                  <w:r w:rsidRPr="00B22695">
                    <w:t>10.4</w:t>
                  </w:r>
                </w:p>
              </w:tc>
            </w:tr>
            <w:tr w:rsidR="000B3F0D" w:rsidRPr="00B22695" w14:paraId="640EA24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1BAED2" w14:textId="77777777" w:rsidR="000B3F0D" w:rsidRPr="00B22695" w:rsidRDefault="000B3F0D" w:rsidP="000B3F0D">
                  <w:pPr>
                    <w:jc w:val="right"/>
                  </w:pPr>
                  <w:r w:rsidRPr="00B22695">
                    <w:t>10.7</w:t>
                  </w:r>
                </w:p>
              </w:tc>
            </w:tr>
            <w:tr w:rsidR="000B3F0D" w:rsidRPr="00B22695" w14:paraId="2B5B27A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745E87" w14:textId="77777777" w:rsidR="000B3F0D" w:rsidRPr="00B22695" w:rsidRDefault="000B3F0D" w:rsidP="000B3F0D">
                  <w:pPr>
                    <w:jc w:val="right"/>
                  </w:pPr>
                  <w:r w:rsidRPr="00B22695">
                    <w:t>15.7</w:t>
                  </w:r>
                </w:p>
              </w:tc>
            </w:tr>
          </w:tbl>
          <w:p w14:paraId="67A01049" w14:textId="77777777" w:rsidR="000B3F0D" w:rsidRPr="00B22695" w:rsidRDefault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0D5EB3F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FAFA3C" w14:textId="77777777" w:rsidR="000B3F0D" w:rsidRPr="00B22695" w:rsidRDefault="000B3F0D" w:rsidP="000B3F0D">
                  <w:pPr>
                    <w:jc w:val="right"/>
                  </w:pPr>
                  <w:r w:rsidRPr="00B22695">
                    <w:t>18.5</w:t>
                  </w:r>
                </w:p>
              </w:tc>
            </w:tr>
            <w:tr w:rsidR="000B3F0D" w:rsidRPr="00B22695" w14:paraId="69F729C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2B520B" w14:textId="77777777" w:rsidR="000B3F0D" w:rsidRPr="00B22695" w:rsidRDefault="000B3F0D" w:rsidP="000B3F0D">
                  <w:pPr>
                    <w:jc w:val="right"/>
                  </w:pPr>
                  <w:r w:rsidRPr="00B22695">
                    <w:t>18.3</w:t>
                  </w:r>
                </w:p>
              </w:tc>
            </w:tr>
            <w:tr w:rsidR="000B3F0D" w:rsidRPr="00B22695" w14:paraId="01717AB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0A1FC4" w14:textId="77777777" w:rsidR="000B3F0D" w:rsidRPr="00B22695" w:rsidRDefault="000B3F0D" w:rsidP="000B3F0D">
                  <w:pPr>
                    <w:jc w:val="right"/>
                  </w:pPr>
                  <w:r w:rsidRPr="00B22695">
                    <w:t>18.2</w:t>
                  </w:r>
                </w:p>
              </w:tc>
            </w:tr>
            <w:tr w:rsidR="000B3F0D" w:rsidRPr="00B22695" w14:paraId="42C49E7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7CC5FE" w14:textId="77777777" w:rsidR="000B3F0D" w:rsidRPr="00B22695" w:rsidRDefault="000B3F0D" w:rsidP="000B3F0D">
                  <w:pPr>
                    <w:jc w:val="right"/>
                  </w:pPr>
                  <w:r w:rsidRPr="00B22695">
                    <w:t>15.8</w:t>
                  </w:r>
                </w:p>
              </w:tc>
            </w:tr>
            <w:tr w:rsidR="000B3F0D" w:rsidRPr="00B22695" w14:paraId="103167F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00A7C8" w14:textId="77777777" w:rsidR="000B3F0D" w:rsidRPr="00B22695" w:rsidRDefault="000B3F0D" w:rsidP="000B3F0D">
                  <w:pPr>
                    <w:jc w:val="right"/>
                  </w:pPr>
                  <w:r w:rsidRPr="00B22695">
                    <w:t>11.9</w:t>
                  </w:r>
                </w:p>
              </w:tc>
            </w:tr>
            <w:tr w:rsidR="000B3F0D" w:rsidRPr="00B22695" w14:paraId="122721F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6F47ED" w14:textId="77777777" w:rsidR="000B3F0D" w:rsidRPr="00B22695" w:rsidRDefault="000B3F0D" w:rsidP="000B3F0D">
                  <w:pPr>
                    <w:jc w:val="right"/>
                  </w:pPr>
                  <w:r w:rsidRPr="00B22695">
                    <w:t>15.4</w:t>
                  </w:r>
                </w:p>
              </w:tc>
            </w:tr>
          </w:tbl>
          <w:p w14:paraId="029DA47A" w14:textId="77777777" w:rsidR="000B3F0D" w:rsidRPr="00B22695" w:rsidRDefault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5FC76D5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2A95F3" w14:textId="77777777" w:rsidR="000B3F0D" w:rsidRPr="00B22695" w:rsidRDefault="000B3F0D" w:rsidP="000B3F0D">
                  <w:pPr>
                    <w:jc w:val="right"/>
                  </w:pPr>
                  <w:r w:rsidRPr="00B22695">
                    <w:t>19.5</w:t>
                  </w:r>
                </w:p>
              </w:tc>
            </w:tr>
            <w:tr w:rsidR="000B3F0D" w:rsidRPr="00B22695" w14:paraId="28AD976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BB3359" w14:textId="77777777" w:rsidR="000B3F0D" w:rsidRPr="00B22695" w:rsidRDefault="000B3F0D" w:rsidP="000B3F0D">
                  <w:pPr>
                    <w:jc w:val="right"/>
                  </w:pPr>
                  <w:r w:rsidRPr="00B22695">
                    <w:t>17</w:t>
                  </w:r>
                </w:p>
              </w:tc>
            </w:tr>
            <w:tr w:rsidR="000B3F0D" w:rsidRPr="00B22695" w14:paraId="67A9844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961B7E" w14:textId="77777777" w:rsidR="000B3F0D" w:rsidRPr="00B22695" w:rsidRDefault="000B3F0D" w:rsidP="000B3F0D">
                  <w:pPr>
                    <w:jc w:val="right"/>
                  </w:pPr>
                  <w:r w:rsidRPr="00B22695">
                    <w:t>17.3</w:t>
                  </w:r>
                </w:p>
              </w:tc>
            </w:tr>
            <w:tr w:rsidR="000B3F0D" w:rsidRPr="00B22695" w14:paraId="7B2D575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4495A2" w14:textId="77777777" w:rsidR="000B3F0D" w:rsidRPr="00B22695" w:rsidRDefault="000B3F0D" w:rsidP="000B3F0D">
                  <w:pPr>
                    <w:jc w:val="right"/>
                  </w:pPr>
                  <w:r w:rsidRPr="00B22695">
                    <w:t>16.6</w:t>
                  </w:r>
                </w:p>
              </w:tc>
            </w:tr>
            <w:tr w:rsidR="000B3F0D" w:rsidRPr="00B22695" w14:paraId="6B69585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7CAF9A" w14:textId="77777777" w:rsidR="000B3F0D" w:rsidRPr="00B22695" w:rsidRDefault="000B3F0D" w:rsidP="000B3F0D">
                  <w:pPr>
                    <w:jc w:val="right"/>
                  </w:pPr>
                  <w:r w:rsidRPr="00B22695">
                    <w:t>13.2</w:t>
                  </w:r>
                </w:p>
              </w:tc>
            </w:tr>
            <w:tr w:rsidR="000B3F0D" w:rsidRPr="00B22695" w14:paraId="762EB2E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6E3687" w14:textId="77777777" w:rsidR="000B3F0D" w:rsidRPr="00B22695" w:rsidRDefault="000B3F0D" w:rsidP="000B3F0D">
                  <w:pPr>
                    <w:jc w:val="right"/>
                  </w:pPr>
                  <w:r w:rsidRPr="00B22695">
                    <w:t>18.3</w:t>
                  </w:r>
                </w:p>
              </w:tc>
            </w:tr>
          </w:tbl>
          <w:p w14:paraId="74BB9BA2" w14:textId="77777777" w:rsidR="000B3F0D" w:rsidRPr="00B22695" w:rsidRDefault="000B3F0D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7FB6B69D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11D8CC" w14:textId="77777777" w:rsidR="000B3F0D" w:rsidRPr="00B22695" w:rsidRDefault="000B3F0D" w:rsidP="000B3F0D">
                  <w:pPr>
                    <w:jc w:val="right"/>
                  </w:pPr>
                  <w:r w:rsidRPr="00B22695">
                    <w:t>57.2</w:t>
                  </w:r>
                </w:p>
              </w:tc>
            </w:tr>
            <w:tr w:rsidR="000B3F0D" w:rsidRPr="00B22695" w14:paraId="579CADE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88A132" w14:textId="77777777" w:rsidR="000B3F0D" w:rsidRPr="00B22695" w:rsidRDefault="000B3F0D" w:rsidP="000B3F0D">
                  <w:pPr>
                    <w:jc w:val="right"/>
                  </w:pPr>
                  <w:r w:rsidRPr="00B22695">
                    <w:t>60.1</w:t>
                  </w:r>
                </w:p>
              </w:tc>
            </w:tr>
            <w:tr w:rsidR="000B3F0D" w:rsidRPr="00B22695" w14:paraId="7E649CB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C7DC8B" w14:textId="77777777" w:rsidR="000B3F0D" w:rsidRPr="00B22695" w:rsidRDefault="000B3F0D" w:rsidP="000B3F0D">
                  <w:pPr>
                    <w:jc w:val="right"/>
                  </w:pPr>
                  <w:r w:rsidRPr="00B22695">
                    <w:t>55.9</w:t>
                  </w:r>
                </w:p>
              </w:tc>
            </w:tr>
            <w:tr w:rsidR="000B3F0D" w:rsidRPr="00B22695" w14:paraId="75BA750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DDA2C6" w14:textId="77777777" w:rsidR="000B3F0D" w:rsidRPr="00B22695" w:rsidRDefault="000B3F0D" w:rsidP="000B3F0D">
                  <w:pPr>
                    <w:jc w:val="right"/>
                  </w:pPr>
                  <w:r w:rsidRPr="00B22695">
                    <w:t>39.9</w:t>
                  </w:r>
                </w:p>
              </w:tc>
            </w:tr>
            <w:tr w:rsidR="000B3F0D" w:rsidRPr="00B22695" w14:paraId="00F9887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293597" w14:textId="77777777" w:rsidR="000B3F0D" w:rsidRPr="00B22695" w:rsidRDefault="000B3F0D" w:rsidP="000B3F0D">
                  <w:pPr>
                    <w:jc w:val="right"/>
                  </w:pPr>
                  <w:r w:rsidRPr="00B22695">
                    <w:t>40.4</w:t>
                  </w:r>
                </w:p>
              </w:tc>
            </w:tr>
            <w:tr w:rsidR="000B3F0D" w:rsidRPr="00B22695" w14:paraId="5926686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F445CB" w14:textId="77777777" w:rsidR="000B3F0D" w:rsidRPr="00B22695" w:rsidRDefault="000B3F0D" w:rsidP="000B3F0D">
                  <w:pPr>
                    <w:jc w:val="right"/>
                  </w:pPr>
                  <w:r w:rsidRPr="00B22695">
                    <w:t>39</w:t>
                  </w:r>
                </w:p>
              </w:tc>
            </w:tr>
          </w:tbl>
          <w:p w14:paraId="5C4E8259" w14:textId="77777777" w:rsidR="000B3F0D" w:rsidRPr="00B22695" w:rsidRDefault="000B3F0D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78353F05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E23C6E" w14:textId="77777777" w:rsidR="000B3F0D" w:rsidRPr="00B22695" w:rsidRDefault="000B3F0D" w:rsidP="000B3F0D">
                  <w:pPr>
                    <w:jc w:val="right"/>
                  </w:pPr>
                  <w:r w:rsidRPr="00B22695">
                    <w:t>58.2</w:t>
                  </w:r>
                </w:p>
              </w:tc>
            </w:tr>
            <w:tr w:rsidR="000B3F0D" w:rsidRPr="00B22695" w14:paraId="29BBA12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BF94C9" w14:textId="77777777" w:rsidR="000B3F0D" w:rsidRPr="00B22695" w:rsidRDefault="000B3F0D" w:rsidP="000B3F0D">
                  <w:pPr>
                    <w:jc w:val="right"/>
                  </w:pPr>
                  <w:r w:rsidRPr="00B22695">
                    <w:t>55.7</w:t>
                  </w:r>
                </w:p>
              </w:tc>
            </w:tr>
            <w:tr w:rsidR="000B3F0D" w:rsidRPr="00B22695" w14:paraId="0709361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218572" w14:textId="77777777" w:rsidR="000B3F0D" w:rsidRPr="00B22695" w:rsidRDefault="000B3F0D" w:rsidP="000B3F0D">
                  <w:pPr>
                    <w:jc w:val="right"/>
                  </w:pPr>
                  <w:r w:rsidRPr="00B22695">
                    <w:t>56.5</w:t>
                  </w:r>
                </w:p>
              </w:tc>
            </w:tr>
            <w:tr w:rsidR="000B3F0D" w:rsidRPr="00B22695" w14:paraId="509EBBC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6BE0E1" w14:textId="77777777" w:rsidR="000B3F0D" w:rsidRPr="00B22695" w:rsidRDefault="000B3F0D" w:rsidP="000B3F0D">
                  <w:pPr>
                    <w:jc w:val="right"/>
                  </w:pPr>
                  <w:r w:rsidRPr="00B22695">
                    <w:t>40.6</w:t>
                  </w:r>
                </w:p>
              </w:tc>
            </w:tr>
            <w:tr w:rsidR="000B3F0D" w:rsidRPr="00B22695" w14:paraId="52E9809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96A94A" w14:textId="77777777" w:rsidR="000B3F0D" w:rsidRPr="00B22695" w:rsidRDefault="000B3F0D" w:rsidP="000B3F0D">
                  <w:pPr>
                    <w:jc w:val="right"/>
                  </w:pPr>
                  <w:r w:rsidRPr="00B22695">
                    <w:t>38.2</w:t>
                  </w:r>
                </w:p>
              </w:tc>
            </w:tr>
            <w:tr w:rsidR="000B3F0D" w:rsidRPr="00B22695" w14:paraId="2AB0E97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F6A1FA" w14:textId="77777777" w:rsidR="000B3F0D" w:rsidRPr="00B22695" w:rsidRDefault="000B3F0D" w:rsidP="000B3F0D">
                  <w:pPr>
                    <w:jc w:val="right"/>
                  </w:pPr>
                  <w:r w:rsidRPr="00B22695">
                    <w:t>43</w:t>
                  </w:r>
                </w:p>
              </w:tc>
            </w:tr>
          </w:tbl>
          <w:p w14:paraId="4AEB81D9" w14:textId="77777777" w:rsidR="000B3F0D" w:rsidRPr="00B22695" w:rsidRDefault="000B3F0D"/>
        </w:tc>
      </w:tr>
    </w:tbl>
    <w:p w14:paraId="57FFBCEF" w14:textId="77777777" w:rsidR="000B3F0D" w:rsidRPr="00B22695" w:rsidRDefault="000B3F0D"/>
    <w:p w14:paraId="58264C9F" w14:textId="5B1813F1" w:rsidR="000B3F0D" w:rsidRPr="00B22695" w:rsidRDefault="000B3F0D">
      <w:r w:rsidRPr="00B22695">
        <w:t>Raw data Figure 4B CD8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6"/>
        <w:gridCol w:w="1126"/>
        <w:gridCol w:w="1126"/>
        <w:gridCol w:w="1126"/>
        <w:gridCol w:w="1126"/>
      </w:tblGrid>
      <w:tr w:rsidR="000B3F0D" w:rsidRPr="00B22695" w14:paraId="0C858BE9" w14:textId="77777777" w:rsidTr="000B3F0D">
        <w:tc>
          <w:tcPr>
            <w:tcW w:w="1127" w:type="dxa"/>
          </w:tcPr>
          <w:p w14:paraId="2C3CE223" w14:textId="77777777" w:rsidR="000B3F0D" w:rsidRPr="00B22695" w:rsidRDefault="000B3F0D" w:rsidP="000B3F0D">
            <w:r w:rsidRPr="00B22695">
              <w:lastRenderedPageBreak/>
              <w:t xml:space="preserve">BM </w:t>
            </w:r>
          </w:p>
          <w:p w14:paraId="13CEA6FE" w14:textId="36BC27D7" w:rsidR="000B3F0D" w:rsidRPr="00B22695" w:rsidRDefault="000B3F0D" w:rsidP="000B3F0D">
            <w:r w:rsidRPr="00B22695">
              <w:t>STD</w:t>
            </w:r>
          </w:p>
        </w:tc>
        <w:tc>
          <w:tcPr>
            <w:tcW w:w="1127" w:type="dxa"/>
          </w:tcPr>
          <w:p w14:paraId="79E91AD0" w14:textId="6B5135C0" w:rsidR="000B3F0D" w:rsidRPr="00B22695" w:rsidRDefault="000B3F0D" w:rsidP="000B3F0D">
            <w:r w:rsidRPr="00B22695">
              <w:t>BM RUN</w:t>
            </w:r>
          </w:p>
        </w:tc>
        <w:tc>
          <w:tcPr>
            <w:tcW w:w="1126" w:type="dxa"/>
          </w:tcPr>
          <w:p w14:paraId="7EB694C5" w14:textId="2587EE01" w:rsidR="000B3F0D" w:rsidRPr="00B22695" w:rsidRDefault="000B3F0D" w:rsidP="000B3F0D">
            <w:proofErr w:type="spellStart"/>
            <w:r w:rsidRPr="00B22695">
              <w:t>sc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3D764978" w14:textId="6AC25B87" w:rsidR="000B3F0D" w:rsidRPr="00B22695" w:rsidRDefault="000B3F0D" w:rsidP="000B3F0D">
            <w:proofErr w:type="spellStart"/>
            <w:r w:rsidRPr="00B22695">
              <w:t>scLN</w:t>
            </w:r>
            <w:proofErr w:type="spellEnd"/>
            <w:r w:rsidRPr="00B22695">
              <w:t xml:space="preserve"> RUN</w:t>
            </w:r>
          </w:p>
        </w:tc>
        <w:tc>
          <w:tcPr>
            <w:tcW w:w="1126" w:type="dxa"/>
          </w:tcPr>
          <w:p w14:paraId="7DED5CD4" w14:textId="3D3E289A" w:rsidR="000B3F0D" w:rsidRPr="00B22695" w:rsidRDefault="000B3F0D" w:rsidP="000B3F0D">
            <w:proofErr w:type="spellStart"/>
            <w:r w:rsidRPr="00B22695">
              <w:t>m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14A87EA1" w14:textId="77777777" w:rsidR="000B3F0D" w:rsidRPr="00B22695" w:rsidRDefault="000B3F0D" w:rsidP="000B3F0D">
            <w:proofErr w:type="spellStart"/>
            <w:r w:rsidRPr="00B22695">
              <w:t>mLN</w:t>
            </w:r>
            <w:proofErr w:type="spellEnd"/>
          </w:p>
          <w:p w14:paraId="160F21DC" w14:textId="1F0EA26F" w:rsidR="000B3F0D" w:rsidRPr="00B22695" w:rsidRDefault="000B3F0D" w:rsidP="000B3F0D">
            <w:r w:rsidRPr="00B22695">
              <w:t>RUN</w:t>
            </w:r>
          </w:p>
        </w:tc>
        <w:tc>
          <w:tcPr>
            <w:tcW w:w="1126" w:type="dxa"/>
          </w:tcPr>
          <w:p w14:paraId="5D92BDAD" w14:textId="0F7A3BCB" w:rsidR="000B3F0D" w:rsidRPr="00B22695" w:rsidRDefault="000B3F0D" w:rsidP="000B3F0D">
            <w:r w:rsidRPr="00B22695">
              <w:t>Spleen STD</w:t>
            </w:r>
          </w:p>
        </w:tc>
        <w:tc>
          <w:tcPr>
            <w:tcW w:w="1126" w:type="dxa"/>
          </w:tcPr>
          <w:p w14:paraId="61837DFF" w14:textId="5F548873" w:rsidR="000B3F0D" w:rsidRPr="00B22695" w:rsidRDefault="000B3F0D" w:rsidP="000B3F0D">
            <w:r w:rsidRPr="00B22695">
              <w:t>Spleen RUN</w:t>
            </w:r>
          </w:p>
        </w:tc>
      </w:tr>
      <w:tr w:rsidR="000B3F0D" w:rsidRPr="00B22695" w14:paraId="79773238" w14:textId="77777777" w:rsidTr="000B3F0D">
        <w:tc>
          <w:tcPr>
            <w:tcW w:w="1127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6A2F81D5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43DAD8" w14:textId="77777777" w:rsidR="000B3F0D" w:rsidRPr="00B22695" w:rsidRDefault="000B3F0D" w:rsidP="000B3F0D">
                  <w:pPr>
                    <w:jc w:val="right"/>
                  </w:pPr>
                  <w:r w:rsidRPr="00B22695">
                    <w:t>3.85</w:t>
                  </w:r>
                </w:p>
              </w:tc>
            </w:tr>
            <w:tr w:rsidR="000B3F0D" w:rsidRPr="00B22695" w14:paraId="54DD197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94C1D7" w14:textId="77777777" w:rsidR="000B3F0D" w:rsidRPr="00B22695" w:rsidRDefault="000B3F0D" w:rsidP="000B3F0D">
                  <w:pPr>
                    <w:jc w:val="right"/>
                  </w:pPr>
                  <w:r w:rsidRPr="00B22695">
                    <w:t>3.95</w:t>
                  </w:r>
                </w:p>
              </w:tc>
            </w:tr>
            <w:tr w:rsidR="000B3F0D" w:rsidRPr="00B22695" w14:paraId="62C45C4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25D0B4" w14:textId="77777777" w:rsidR="000B3F0D" w:rsidRPr="00B22695" w:rsidRDefault="000B3F0D" w:rsidP="000B3F0D">
                  <w:pPr>
                    <w:jc w:val="right"/>
                  </w:pPr>
                  <w:r w:rsidRPr="00B22695">
                    <w:t>4.16</w:t>
                  </w:r>
                </w:p>
              </w:tc>
            </w:tr>
            <w:tr w:rsidR="000B3F0D" w:rsidRPr="00B22695" w14:paraId="7FB98D5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144C23" w14:textId="77777777" w:rsidR="000B3F0D" w:rsidRPr="00B22695" w:rsidRDefault="000B3F0D" w:rsidP="000B3F0D">
                  <w:pPr>
                    <w:jc w:val="right"/>
                  </w:pPr>
                  <w:r w:rsidRPr="00B22695">
                    <w:t>2.7</w:t>
                  </w:r>
                </w:p>
              </w:tc>
            </w:tr>
            <w:tr w:rsidR="000B3F0D" w:rsidRPr="00B22695" w14:paraId="6B07D19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7120E6" w14:textId="77777777" w:rsidR="000B3F0D" w:rsidRPr="00B22695" w:rsidRDefault="000B3F0D" w:rsidP="000B3F0D">
                  <w:pPr>
                    <w:jc w:val="right"/>
                  </w:pPr>
                  <w:r w:rsidRPr="00B22695">
                    <w:t>2.5</w:t>
                  </w:r>
                </w:p>
              </w:tc>
            </w:tr>
            <w:tr w:rsidR="000B3F0D" w:rsidRPr="00B22695" w14:paraId="2B0444A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01B833" w14:textId="77777777" w:rsidR="000B3F0D" w:rsidRPr="00B22695" w:rsidRDefault="000B3F0D" w:rsidP="000B3F0D">
                  <w:pPr>
                    <w:jc w:val="right"/>
                  </w:pPr>
                  <w:r w:rsidRPr="00B22695">
                    <w:t>2.8</w:t>
                  </w:r>
                </w:p>
              </w:tc>
            </w:tr>
          </w:tbl>
          <w:p w14:paraId="7A552F2D" w14:textId="77777777" w:rsidR="000B3F0D" w:rsidRPr="00B22695" w:rsidRDefault="000B3F0D" w:rsidP="000B3F0D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2F1D889D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D713C0" w14:textId="77777777" w:rsidR="000B3F0D" w:rsidRPr="00B22695" w:rsidRDefault="000B3F0D" w:rsidP="000B3F0D">
                  <w:pPr>
                    <w:jc w:val="right"/>
                  </w:pPr>
                  <w:r w:rsidRPr="00B22695">
                    <w:t>4.13</w:t>
                  </w:r>
                </w:p>
              </w:tc>
            </w:tr>
            <w:tr w:rsidR="000B3F0D" w:rsidRPr="00B22695" w14:paraId="1F76DF7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0EBD0A" w14:textId="77777777" w:rsidR="000B3F0D" w:rsidRPr="00B22695" w:rsidRDefault="000B3F0D" w:rsidP="000B3F0D">
                  <w:pPr>
                    <w:jc w:val="right"/>
                  </w:pPr>
                  <w:r w:rsidRPr="00B22695">
                    <w:t>3.6</w:t>
                  </w:r>
                </w:p>
              </w:tc>
            </w:tr>
            <w:tr w:rsidR="000B3F0D" w:rsidRPr="00B22695" w14:paraId="71ECA7E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684A07" w14:textId="77777777" w:rsidR="000B3F0D" w:rsidRPr="00B22695" w:rsidRDefault="000B3F0D" w:rsidP="000B3F0D">
                  <w:pPr>
                    <w:jc w:val="right"/>
                  </w:pPr>
                  <w:r w:rsidRPr="00B22695">
                    <w:t>2.76</w:t>
                  </w:r>
                </w:p>
              </w:tc>
            </w:tr>
            <w:tr w:rsidR="000B3F0D" w:rsidRPr="00B22695" w14:paraId="7EB3213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F38146" w14:textId="77777777" w:rsidR="000B3F0D" w:rsidRPr="00B22695" w:rsidRDefault="000B3F0D" w:rsidP="000B3F0D">
                  <w:pPr>
                    <w:jc w:val="right"/>
                  </w:pPr>
                  <w:r w:rsidRPr="00B22695">
                    <w:t>3.7</w:t>
                  </w:r>
                </w:p>
              </w:tc>
            </w:tr>
            <w:tr w:rsidR="000B3F0D" w:rsidRPr="00B22695" w14:paraId="0CBD77D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0EED96" w14:textId="77777777" w:rsidR="000B3F0D" w:rsidRPr="00B22695" w:rsidRDefault="000B3F0D" w:rsidP="000B3F0D">
                  <w:pPr>
                    <w:jc w:val="right"/>
                  </w:pPr>
                  <w:r w:rsidRPr="00B22695">
                    <w:t>4.5</w:t>
                  </w:r>
                </w:p>
              </w:tc>
            </w:tr>
            <w:tr w:rsidR="000B3F0D" w:rsidRPr="00B22695" w14:paraId="3A340E4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AA9572" w14:textId="77777777" w:rsidR="000B3F0D" w:rsidRPr="00B22695" w:rsidRDefault="000B3F0D" w:rsidP="000B3F0D">
                  <w:pPr>
                    <w:jc w:val="right"/>
                  </w:pPr>
                  <w:r w:rsidRPr="00B22695">
                    <w:t>3.3</w:t>
                  </w:r>
                </w:p>
              </w:tc>
            </w:tr>
          </w:tbl>
          <w:p w14:paraId="30FFC0C4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439B8EF5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D2C350" w14:textId="77777777" w:rsidR="000B3F0D" w:rsidRPr="00B22695" w:rsidRDefault="000B3F0D" w:rsidP="000B3F0D">
                  <w:pPr>
                    <w:jc w:val="right"/>
                  </w:pPr>
                  <w:r w:rsidRPr="00B22695">
                    <w:t>27.7</w:t>
                  </w:r>
                </w:p>
              </w:tc>
            </w:tr>
            <w:tr w:rsidR="000B3F0D" w:rsidRPr="00B22695" w14:paraId="3533CD6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C81E00" w14:textId="77777777" w:rsidR="000B3F0D" w:rsidRPr="00B22695" w:rsidRDefault="000B3F0D" w:rsidP="000B3F0D">
                  <w:pPr>
                    <w:jc w:val="right"/>
                  </w:pPr>
                  <w:r w:rsidRPr="00B22695">
                    <w:t>28.3</w:t>
                  </w:r>
                </w:p>
              </w:tc>
            </w:tr>
            <w:tr w:rsidR="000B3F0D" w:rsidRPr="00B22695" w14:paraId="1C49C5E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5BB55F" w14:textId="77777777" w:rsidR="000B3F0D" w:rsidRPr="00B22695" w:rsidRDefault="000B3F0D" w:rsidP="000B3F0D">
                  <w:pPr>
                    <w:jc w:val="right"/>
                  </w:pPr>
                  <w:r w:rsidRPr="00B22695">
                    <w:t>25.9</w:t>
                  </w:r>
                </w:p>
              </w:tc>
            </w:tr>
            <w:tr w:rsidR="000B3F0D" w:rsidRPr="00B22695" w14:paraId="1FDBB40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39A780" w14:textId="77777777" w:rsidR="000B3F0D" w:rsidRPr="00B22695" w:rsidRDefault="000B3F0D" w:rsidP="000B3F0D">
                  <w:pPr>
                    <w:jc w:val="right"/>
                  </w:pPr>
                  <w:r w:rsidRPr="00B22695">
                    <w:t>22</w:t>
                  </w:r>
                </w:p>
              </w:tc>
            </w:tr>
            <w:tr w:rsidR="000B3F0D" w:rsidRPr="00B22695" w14:paraId="6E1E503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95C11D" w14:textId="77777777" w:rsidR="000B3F0D" w:rsidRPr="00B22695" w:rsidRDefault="000B3F0D" w:rsidP="000B3F0D">
                  <w:pPr>
                    <w:jc w:val="right"/>
                  </w:pPr>
                  <w:r w:rsidRPr="00B22695">
                    <w:t>23.5</w:t>
                  </w:r>
                </w:p>
              </w:tc>
            </w:tr>
            <w:tr w:rsidR="000B3F0D" w:rsidRPr="00B22695" w14:paraId="01E14C2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F78620" w14:textId="77777777" w:rsidR="000B3F0D" w:rsidRPr="00B22695" w:rsidRDefault="000B3F0D" w:rsidP="000B3F0D">
                  <w:pPr>
                    <w:jc w:val="right"/>
                  </w:pPr>
                  <w:r w:rsidRPr="00B22695">
                    <w:t>22.1</w:t>
                  </w:r>
                </w:p>
              </w:tc>
            </w:tr>
          </w:tbl>
          <w:p w14:paraId="5E92FCF0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4EDE825F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2EA0E0" w14:textId="77777777" w:rsidR="000B3F0D" w:rsidRPr="00B22695" w:rsidRDefault="000B3F0D" w:rsidP="000B3F0D">
                  <w:pPr>
                    <w:jc w:val="right"/>
                  </w:pPr>
                  <w:r w:rsidRPr="00B22695">
                    <w:t>30.5</w:t>
                  </w:r>
                </w:p>
              </w:tc>
            </w:tr>
            <w:tr w:rsidR="000B3F0D" w:rsidRPr="00B22695" w14:paraId="2BEBA6F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3C5DEA" w14:textId="77777777" w:rsidR="000B3F0D" w:rsidRPr="00B22695" w:rsidRDefault="000B3F0D" w:rsidP="000B3F0D">
                  <w:pPr>
                    <w:jc w:val="right"/>
                  </w:pPr>
                  <w:r w:rsidRPr="00B22695">
                    <w:t>31.5</w:t>
                  </w:r>
                </w:p>
              </w:tc>
            </w:tr>
            <w:tr w:rsidR="000B3F0D" w:rsidRPr="00B22695" w14:paraId="2A43D20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70F3C0" w14:textId="77777777" w:rsidR="000B3F0D" w:rsidRPr="00B22695" w:rsidRDefault="000B3F0D" w:rsidP="000B3F0D">
                  <w:pPr>
                    <w:jc w:val="right"/>
                  </w:pPr>
                  <w:r w:rsidRPr="00B22695">
                    <w:t>31.1</w:t>
                  </w:r>
                </w:p>
              </w:tc>
            </w:tr>
            <w:tr w:rsidR="000B3F0D" w:rsidRPr="00B22695" w14:paraId="1CADBE6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DE63F7" w14:textId="77777777" w:rsidR="000B3F0D" w:rsidRPr="00B22695" w:rsidRDefault="000B3F0D" w:rsidP="000B3F0D">
                  <w:pPr>
                    <w:jc w:val="right"/>
                  </w:pPr>
                  <w:r w:rsidRPr="00B22695">
                    <w:t>22.4</w:t>
                  </w:r>
                </w:p>
              </w:tc>
            </w:tr>
            <w:tr w:rsidR="000B3F0D" w:rsidRPr="00B22695" w14:paraId="21C3CDD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6DDCFE" w14:textId="77777777" w:rsidR="000B3F0D" w:rsidRPr="00B22695" w:rsidRDefault="000B3F0D" w:rsidP="000B3F0D">
                  <w:pPr>
                    <w:jc w:val="right"/>
                  </w:pPr>
                  <w:r w:rsidRPr="00B22695">
                    <w:t>26.6</w:t>
                  </w:r>
                </w:p>
              </w:tc>
            </w:tr>
            <w:tr w:rsidR="000B3F0D" w:rsidRPr="00B22695" w14:paraId="5C0C92A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BDB66E" w14:textId="77777777" w:rsidR="000B3F0D" w:rsidRPr="00B22695" w:rsidRDefault="000B3F0D" w:rsidP="000B3F0D">
                  <w:pPr>
                    <w:jc w:val="right"/>
                  </w:pPr>
                  <w:r w:rsidRPr="00B22695">
                    <w:t>18.6</w:t>
                  </w:r>
                </w:p>
              </w:tc>
            </w:tr>
          </w:tbl>
          <w:p w14:paraId="47FE65F1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3D39962D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7F6B07" w14:textId="77777777" w:rsidR="000B3F0D" w:rsidRPr="00B22695" w:rsidRDefault="000B3F0D" w:rsidP="000B3F0D">
                  <w:pPr>
                    <w:jc w:val="right"/>
                  </w:pPr>
                  <w:r w:rsidRPr="00B22695">
                    <w:t>31</w:t>
                  </w:r>
                </w:p>
              </w:tc>
            </w:tr>
            <w:tr w:rsidR="000B3F0D" w:rsidRPr="00B22695" w14:paraId="5BBF49B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4323BF" w14:textId="77777777" w:rsidR="000B3F0D" w:rsidRPr="00B22695" w:rsidRDefault="000B3F0D" w:rsidP="000B3F0D">
                  <w:pPr>
                    <w:jc w:val="right"/>
                  </w:pPr>
                  <w:r w:rsidRPr="00B22695">
                    <w:t>27.9</w:t>
                  </w:r>
                </w:p>
              </w:tc>
            </w:tr>
            <w:tr w:rsidR="000B3F0D" w:rsidRPr="00B22695" w14:paraId="1856DF3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7B46C5" w14:textId="77777777" w:rsidR="000B3F0D" w:rsidRPr="00B22695" w:rsidRDefault="000B3F0D" w:rsidP="000B3F0D">
                  <w:pPr>
                    <w:jc w:val="right"/>
                  </w:pPr>
                  <w:r w:rsidRPr="00B22695">
                    <w:t>31.7</w:t>
                  </w:r>
                </w:p>
              </w:tc>
            </w:tr>
            <w:tr w:rsidR="000B3F0D" w:rsidRPr="00B22695" w14:paraId="55B00D8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BF01AC" w14:textId="77777777" w:rsidR="000B3F0D" w:rsidRPr="00B22695" w:rsidRDefault="000B3F0D" w:rsidP="000B3F0D">
                  <w:pPr>
                    <w:jc w:val="right"/>
                  </w:pPr>
                  <w:r w:rsidRPr="00B22695">
                    <w:t>24.2</w:t>
                  </w:r>
                </w:p>
              </w:tc>
            </w:tr>
            <w:tr w:rsidR="000B3F0D" w:rsidRPr="00B22695" w14:paraId="365F126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030EE3" w14:textId="77777777" w:rsidR="000B3F0D" w:rsidRPr="00B22695" w:rsidRDefault="000B3F0D" w:rsidP="000B3F0D">
                  <w:pPr>
                    <w:jc w:val="right"/>
                  </w:pPr>
                  <w:r w:rsidRPr="00B22695">
                    <w:t>26.4</w:t>
                  </w:r>
                </w:p>
              </w:tc>
            </w:tr>
            <w:tr w:rsidR="000B3F0D" w:rsidRPr="00B22695" w14:paraId="17843C2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52B204" w14:textId="77777777" w:rsidR="000B3F0D" w:rsidRPr="00B22695" w:rsidRDefault="000B3F0D" w:rsidP="000B3F0D">
                  <w:pPr>
                    <w:jc w:val="right"/>
                  </w:pPr>
                  <w:r w:rsidRPr="00B22695">
                    <w:t>30.6</w:t>
                  </w:r>
                </w:p>
              </w:tc>
            </w:tr>
          </w:tbl>
          <w:p w14:paraId="0599B7D4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44CA2AD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CC82FE" w14:textId="77777777" w:rsidR="000B3F0D" w:rsidRPr="00B22695" w:rsidRDefault="000B3F0D" w:rsidP="000B3F0D">
                  <w:pPr>
                    <w:jc w:val="right"/>
                  </w:pPr>
                  <w:r w:rsidRPr="00B22695">
                    <w:t>33.2</w:t>
                  </w:r>
                </w:p>
              </w:tc>
            </w:tr>
            <w:tr w:rsidR="000B3F0D" w:rsidRPr="00B22695" w14:paraId="5C988AC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DAF292" w14:textId="77777777" w:rsidR="000B3F0D" w:rsidRPr="00B22695" w:rsidRDefault="000B3F0D" w:rsidP="000B3F0D">
                  <w:pPr>
                    <w:jc w:val="right"/>
                  </w:pPr>
                  <w:r w:rsidRPr="00B22695">
                    <w:t>33.9</w:t>
                  </w:r>
                </w:p>
              </w:tc>
            </w:tr>
            <w:tr w:rsidR="000B3F0D" w:rsidRPr="00B22695" w14:paraId="3C8F2C9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11CA6A" w14:textId="77777777" w:rsidR="000B3F0D" w:rsidRPr="00B22695" w:rsidRDefault="000B3F0D" w:rsidP="000B3F0D">
                  <w:pPr>
                    <w:jc w:val="right"/>
                  </w:pPr>
                  <w:r w:rsidRPr="00B22695">
                    <w:t>32.6</w:t>
                  </w:r>
                </w:p>
              </w:tc>
            </w:tr>
            <w:tr w:rsidR="000B3F0D" w:rsidRPr="00B22695" w14:paraId="4544ACF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AE356E" w14:textId="77777777" w:rsidR="000B3F0D" w:rsidRPr="00B22695" w:rsidRDefault="000B3F0D" w:rsidP="000B3F0D">
                  <w:pPr>
                    <w:jc w:val="right"/>
                  </w:pPr>
                  <w:r w:rsidRPr="00B22695">
                    <w:t>30.9</w:t>
                  </w:r>
                </w:p>
              </w:tc>
            </w:tr>
            <w:tr w:rsidR="000B3F0D" w:rsidRPr="00B22695" w14:paraId="6161BC7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ACE1DC" w14:textId="77777777" w:rsidR="000B3F0D" w:rsidRPr="00B22695" w:rsidRDefault="000B3F0D" w:rsidP="000B3F0D">
                  <w:pPr>
                    <w:jc w:val="right"/>
                  </w:pPr>
                  <w:r w:rsidRPr="00B22695">
                    <w:t>31.9</w:t>
                  </w:r>
                </w:p>
              </w:tc>
            </w:tr>
            <w:tr w:rsidR="000B3F0D" w:rsidRPr="00B22695" w14:paraId="681BCC2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8811B2" w14:textId="77777777" w:rsidR="000B3F0D" w:rsidRPr="00B22695" w:rsidRDefault="000B3F0D" w:rsidP="000B3F0D">
                  <w:pPr>
                    <w:jc w:val="right"/>
                  </w:pPr>
                  <w:r w:rsidRPr="00B22695">
                    <w:t>23.4</w:t>
                  </w:r>
                </w:p>
              </w:tc>
            </w:tr>
          </w:tbl>
          <w:p w14:paraId="752DFB5B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5B16C3D8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69DB81" w14:textId="77777777" w:rsidR="000B3F0D" w:rsidRPr="00B22695" w:rsidRDefault="000B3F0D" w:rsidP="000B3F0D">
                  <w:pPr>
                    <w:jc w:val="right"/>
                  </w:pPr>
                  <w:r w:rsidRPr="00B22695">
                    <w:t>12.4</w:t>
                  </w:r>
                </w:p>
              </w:tc>
            </w:tr>
            <w:tr w:rsidR="000B3F0D" w:rsidRPr="00B22695" w14:paraId="04974E3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642976" w14:textId="77777777" w:rsidR="000B3F0D" w:rsidRPr="00B22695" w:rsidRDefault="000B3F0D" w:rsidP="000B3F0D">
                  <w:pPr>
                    <w:jc w:val="right"/>
                  </w:pPr>
                  <w:r w:rsidRPr="00B22695">
                    <w:t>11.5</w:t>
                  </w:r>
                </w:p>
              </w:tc>
            </w:tr>
            <w:tr w:rsidR="000B3F0D" w:rsidRPr="00B22695" w14:paraId="343D96E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A140BE" w14:textId="77777777" w:rsidR="000B3F0D" w:rsidRPr="00B22695" w:rsidRDefault="000B3F0D" w:rsidP="000B3F0D">
                  <w:pPr>
                    <w:jc w:val="right"/>
                  </w:pPr>
                  <w:r w:rsidRPr="00B22695">
                    <w:t>14.5</w:t>
                  </w:r>
                </w:p>
              </w:tc>
            </w:tr>
            <w:tr w:rsidR="000B3F0D" w:rsidRPr="00B22695" w14:paraId="76575B7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D332F9" w14:textId="77777777" w:rsidR="000B3F0D" w:rsidRPr="00B22695" w:rsidRDefault="000B3F0D" w:rsidP="000B3F0D">
                  <w:pPr>
                    <w:jc w:val="right"/>
                  </w:pPr>
                  <w:r w:rsidRPr="00B22695">
                    <w:t>10.1</w:t>
                  </w:r>
                </w:p>
              </w:tc>
            </w:tr>
            <w:tr w:rsidR="000B3F0D" w:rsidRPr="00B22695" w14:paraId="74BD8E3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5DACDF" w14:textId="77777777" w:rsidR="000B3F0D" w:rsidRPr="00B22695" w:rsidRDefault="000B3F0D" w:rsidP="000B3F0D">
                  <w:pPr>
                    <w:jc w:val="right"/>
                  </w:pPr>
                  <w:r w:rsidRPr="00B22695">
                    <w:t>10.5</w:t>
                  </w:r>
                </w:p>
              </w:tc>
            </w:tr>
            <w:tr w:rsidR="000B3F0D" w:rsidRPr="00B22695" w14:paraId="08E84C1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05144B" w14:textId="77777777" w:rsidR="000B3F0D" w:rsidRPr="00B22695" w:rsidRDefault="000B3F0D" w:rsidP="000B3F0D">
                  <w:pPr>
                    <w:jc w:val="right"/>
                  </w:pPr>
                  <w:r w:rsidRPr="00B22695">
                    <w:t>11.6</w:t>
                  </w:r>
                </w:p>
              </w:tc>
            </w:tr>
          </w:tbl>
          <w:p w14:paraId="0010CCDF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5017EFF0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C4059B" w14:textId="77777777" w:rsidR="000B3F0D" w:rsidRPr="00B22695" w:rsidRDefault="000B3F0D" w:rsidP="000B3F0D">
                  <w:pPr>
                    <w:jc w:val="right"/>
                  </w:pPr>
                  <w:r w:rsidRPr="00B22695">
                    <w:t>12.8</w:t>
                  </w:r>
                </w:p>
              </w:tc>
            </w:tr>
            <w:tr w:rsidR="000B3F0D" w:rsidRPr="00B22695" w14:paraId="19BA15F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5CA1DB" w14:textId="77777777" w:rsidR="000B3F0D" w:rsidRPr="00B22695" w:rsidRDefault="000B3F0D" w:rsidP="000B3F0D">
                  <w:pPr>
                    <w:jc w:val="right"/>
                  </w:pPr>
                  <w:r w:rsidRPr="00B22695">
                    <w:t>15.7</w:t>
                  </w:r>
                </w:p>
              </w:tc>
            </w:tr>
            <w:tr w:rsidR="000B3F0D" w:rsidRPr="00B22695" w14:paraId="2341D1D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E9828B" w14:textId="77777777" w:rsidR="000B3F0D" w:rsidRPr="00B22695" w:rsidRDefault="000B3F0D" w:rsidP="000B3F0D">
                  <w:pPr>
                    <w:jc w:val="right"/>
                  </w:pPr>
                  <w:r w:rsidRPr="00B22695">
                    <w:t>13.9</w:t>
                  </w:r>
                </w:p>
              </w:tc>
            </w:tr>
            <w:tr w:rsidR="000B3F0D" w:rsidRPr="00B22695" w14:paraId="78C15F3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1CA3B7" w14:textId="77777777" w:rsidR="000B3F0D" w:rsidRPr="00B22695" w:rsidRDefault="000B3F0D" w:rsidP="000B3F0D">
                  <w:pPr>
                    <w:jc w:val="right"/>
                  </w:pPr>
                  <w:r w:rsidRPr="00B22695">
                    <w:t>10.9</w:t>
                  </w:r>
                </w:p>
              </w:tc>
            </w:tr>
            <w:tr w:rsidR="000B3F0D" w:rsidRPr="00B22695" w14:paraId="6EE1343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6DF874" w14:textId="77777777" w:rsidR="000B3F0D" w:rsidRPr="00B22695" w:rsidRDefault="000B3F0D" w:rsidP="000B3F0D">
                  <w:pPr>
                    <w:jc w:val="right"/>
                  </w:pPr>
                  <w:r w:rsidRPr="00B22695">
                    <w:t>12.1</w:t>
                  </w:r>
                </w:p>
              </w:tc>
            </w:tr>
            <w:tr w:rsidR="000B3F0D" w:rsidRPr="00B22695" w14:paraId="2A656A7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9CCCB0" w14:textId="77777777" w:rsidR="000B3F0D" w:rsidRPr="00B22695" w:rsidRDefault="000B3F0D" w:rsidP="000B3F0D">
                  <w:pPr>
                    <w:jc w:val="right"/>
                  </w:pPr>
                  <w:r w:rsidRPr="00B22695">
                    <w:t>8.7</w:t>
                  </w:r>
                </w:p>
              </w:tc>
            </w:tr>
          </w:tbl>
          <w:p w14:paraId="1F902F66" w14:textId="77777777" w:rsidR="000B3F0D" w:rsidRPr="00B22695" w:rsidRDefault="000B3F0D" w:rsidP="000B3F0D"/>
        </w:tc>
      </w:tr>
    </w:tbl>
    <w:p w14:paraId="6B05DDBA" w14:textId="77777777" w:rsidR="000B3F0D" w:rsidRPr="00B22695" w:rsidRDefault="000B3F0D"/>
    <w:p w14:paraId="3B6BF982" w14:textId="34B6246D" w:rsidR="000B3F0D" w:rsidRPr="00B22695" w:rsidRDefault="000B3F0D">
      <w:r w:rsidRPr="00B22695">
        <w:t>Raw data Figure 4C CD4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6"/>
        <w:gridCol w:w="1126"/>
        <w:gridCol w:w="1126"/>
        <w:gridCol w:w="1126"/>
        <w:gridCol w:w="1126"/>
      </w:tblGrid>
      <w:tr w:rsidR="000B3F0D" w:rsidRPr="00B22695" w14:paraId="6B174E0D" w14:textId="77777777" w:rsidTr="000B3F0D">
        <w:tc>
          <w:tcPr>
            <w:tcW w:w="1126" w:type="dxa"/>
          </w:tcPr>
          <w:p w14:paraId="6DD1CEFF" w14:textId="77777777" w:rsidR="000B3F0D" w:rsidRPr="00B22695" w:rsidRDefault="000B3F0D" w:rsidP="000B3F0D">
            <w:r w:rsidRPr="00B22695">
              <w:t xml:space="preserve">BM </w:t>
            </w:r>
          </w:p>
          <w:p w14:paraId="2AF5467E" w14:textId="24FF0A98" w:rsidR="000B3F0D" w:rsidRPr="00B22695" w:rsidRDefault="000B3F0D" w:rsidP="000B3F0D">
            <w:r w:rsidRPr="00B22695">
              <w:t>STD</w:t>
            </w:r>
          </w:p>
        </w:tc>
        <w:tc>
          <w:tcPr>
            <w:tcW w:w="1126" w:type="dxa"/>
          </w:tcPr>
          <w:p w14:paraId="1E9E2BDD" w14:textId="674629BB" w:rsidR="000B3F0D" w:rsidRPr="00B22695" w:rsidRDefault="000B3F0D" w:rsidP="000B3F0D">
            <w:r w:rsidRPr="00B22695">
              <w:t>BM RUN</w:t>
            </w:r>
          </w:p>
        </w:tc>
        <w:tc>
          <w:tcPr>
            <w:tcW w:w="1126" w:type="dxa"/>
          </w:tcPr>
          <w:p w14:paraId="350579D4" w14:textId="09BBD3D6" w:rsidR="000B3F0D" w:rsidRPr="00B22695" w:rsidRDefault="000B3F0D" w:rsidP="000B3F0D">
            <w:proofErr w:type="spellStart"/>
            <w:r w:rsidRPr="00B22695">
              <w:t>sc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2E1F8ADD" w14:textId="05BA779C" w:rsidR="000B3F0D" w:rsidRPr="00B22695" w:rsidRDefault="000B3F0D" w:rsidP="000B3F0D">
            <w:proofErr w:type="spellStart"/>
            <w:r w:rsidRPr="00B22695">
              <w:t>scLN</w:t>
            </w:r>
            <w:proofErr w:type="spellEnd"/>
            <w:r w:rsidRPr="00B22695">
              <w:t xml:space="preserve"> RUN</w:t>
            </w:r>
          </w:p>
        </w:tc>
        <w:tc>
          <w:tcPr>
            <w:tcW w:w="1126" w:type="dxa"/>
          </w:tcPr>
          <w:p w14:paraId="0B1F19C1" w14:textId="5D8B5E5B" w:rsidR="000B3F0D" w:rsidRPr="00B22695" w:rsidRDefault="000B3F0D" w:rsidP="000B3F0D">
            <w:proofErr w:type="spellStart"/>
            <w:r w:rsidRPr="00B22695">
              <w:t>m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46AFBC39" w14:textId="77777777" w:rsidR="000B3F0D" w:rsidRPr="00B22695" w:rsidRDefault="000B3F0D" w:rsidP="000B3F0D">
            <w:proofErr w:type="spellStart"/>
            <w:r w:rsidRPr="00B22695">
              <w:t>mLN</w:t>
            </w:r>
            <w:proofErr w:type="spellEnd"/>
          </w:p>
          <w:p w14:paraId="432BAFF2" w14:textId="5ED4B783" w:rsidR="000B3F0D" w:rsidRPr="00B22695" w:rsidRDefault="000B3F0D" w:rsidP="000B3F0D">
            <w:r w:rsidRPr="00B22695">
              <w:t>RUN</w:t>
            </w:r>
          </w:p>
        </w:tc>
        <w:tc>
          <w:tcPr>
            <w:tcW w:w="1127" w:type="dxa"/>
          </w:tcPr>
          <w:p w14:paraId="7E099E8B" w14:textId="21911082" w:rsidR="000B3F0D" w:rsidRPr="00B22695" w:rsidRDefault="000B3F0D" w:rsidP="000B3F0D">
            <w:r w:rsidRPr="00B22695">
              <w:t>Spleen STD</w:t>
            </w:r>
          </w:p>
        </w:tc>
        <w:tc>
          <w:tcPr>
            <w:tcW w:w="1127" w:type="dxa"/>
          </w:tcPr>
          <w:p w14:paraId="52142D36" w14:textId="5532FEA0" w:rsidR="000B3F0D" w:rsidRPr="00B22695" w:rsidRDefault="000B3F0D" w:rsidP="000B3F0D">
            <w:r w:rsidRPr="00B22695">
              <w:t>Spleen RUN</w:t>
            </w:r>
          </w:p>
        </w:tc>
      </w:tr>
      <w:tr w:rsidR="000B3F0D" w:rsidRPr="00B22695" w14:paraId="2EE498C7" w14:textId="77777777" w:rsidTr="000B3F0D">
        <w:tc>
          <w:tcPr>
            <w:tcW w:w="112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624ADDFC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3AA7FA" w14:textId="77777777" w:rsidR="000B3F0D" w:rsidRPr="00B22695" w:rsidRDefault="000B3F0D" w:rsidP="000B3F0D">
                  <w:pPr>
                    <w:jc w:val="right"/>
                  </w:pPr>
                  <w:r w:rsidRPr="00B22695">
                    <w:t>2.2</w:t>
                  </w:r>
                </w:p>
              </w:tc>
            </w:tr>
            <w:tr w:rsidR="000B3F0D" w:rsidRPr="00B22695" w14:paraId="59AB1CD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330747" w14:textId="77777777" w:rsidR="000B3F0D" w:rsidRPr="00B22695" w:rsidRDefault="000B3F0D" w:rsidP="000B3F0D">
                  <w:pPr>
                    <w:jc w:val="right"/>
                  </w:pPr>
                  <w:r w:rsidRPr="00B22695">
                    <w:t>2.27</w:t>
                  </w:r>
                </w:p>
              </w:tc>
            </w:tr>
            <w:tr w:rsidR="000B3F0D" w:rsidRPr="00B22695" w14:paraId="6BA27C6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7F1DAF" w14:textId="77777777" w:rsidR="000B3F0D" w:rsidRPr="00B22695" w:rsidRDefault="000B3F0D" w:rsidP="000B3F0D">
                  <w:pPr>
                    <w:jc w:val="right"/>
                  </w:pPr>
                  <w:r w:rsidRPr="00B22695">
                    <w:t>2.21</w:t>
                  </w:r>
                </w:p>
              </w:tc>
            </w:tr>
            <w:tr w:rsidR="000B3F0D" w:rsidRPr="00B22695" w14:paraId="3B9EFED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8BF767" w14:textId="77777777" w:rsidR="000B3F0D" w:rsidRPr="00B22695" w:rsidRDefault="000B3F0D" w:rsidP="000B3F0D">
                  <w:pPr>
                    <w:jc w:val="right"/>
                  </w:pPr>
                  <w:r w:rsidRPr="00B22695">
                    <w:t>1.3</w:t>
                  </w:r>
                </w:p>
              </w:tc>
            </w:tr>
            <w:tr w:rsidR="000B3F0D" w:rsidRPr="00B22695" w14:paraId="7F43D69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A432F5" w14:textId="77777777" w:rsidR="000B3F0D" w:rsidRPr="00B22695" w:rsidRDefault="000B3F0D" w:rsidP="000B3F0D">
                  <w:pPr>
                    <w:jc w:val="right"/>
                  </w:pPr>
                  <w:r w:rsidRPr="00B22695">
                    <w:t>1.6</w:t>
                  </w:r>
                </w:p>
              </w:tc>
            </w:tr>
            <w:tr w:rsidR="000B3F0D" w:rsidRPr="00B22695" w14:paraId="43E0C40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8B524A" w14:textId="77777777" w:rsidR="000B3F0D" w:rsidRPr="00B22695" w:rsidRDefault="000B3F0D" w:rsidP="000B3F0D">
                  <w:pPr>
                    <w:jc w:val="right"/>
                  </w:pPr>
                  <w:r w:rsidRPr="00B22695">
                    <w:t>2.1</w:t>
                  </w:r>
                </w:p>
              </w:tc>
            </w:tr>
          </w:tbl>
          <w:p w14:paraId="781A35F7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1CE02A06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F3325E" w14:textId="77777777" w:rsidR="000B3F0D" w:rsidRPr="00B22695" w:rsidRDefault="000B3F0D" w:rsidP="000B3F0D">
                  <w:pPr>
                    <w:jc w:val="right"/>
                  </w:pPr>
                  <w:r w:rsidRPr="00B22695">
                    <w:t>2.07</w:t>
                  </w:r>
                </w:p>
              </w:tc>
            </w:tr>
            <w:tr w:rsidR="000B3F0D" w:rsidRPr="00B22695" w14:paraId="7898421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B8F4E8" w14:textId="77777777" w:rsidR="000B3F0D" w:rsidRPr="00B22695" w:rsidRDefault="000B3F0D" w:rsidP="000B3F0D">
                  <w:pPr>
                    <w:jc w:val="right"/>
                  </w:pPr>
                  <w:r w:rsidRPr="00B22695">
                    <w:t>2.45</w:t>
                  </w:r>
                </w:p>
              </w:tc>
            </w:tr>
            <w:tr w:rsidR="000B3F0D" w:rsidRPr="00B22695" w14:paraId="5E525A5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2D70F0" w14:textId="77777777" w:rsidR="000B3F0D" w:rsidRPr="00B22695" w:rsidRDefault="000B3F0D" w:rsidP="000B3F0D">
                  <w:pPr>
                    <w:jc w:val="right"/>
                  </w:pPr>
                  <w:r w:rsidRPr="00B22695">
                    <w:t>1.86</w:t>
                  </w:r>
                </w:p>
              </w:tc>
            </w:tr>
            <w:tr w:rsidR="000B3F0D" w:rsidRPr="00B22695" w14:paraId="6F2996C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617DF3" w14:textId="77777777" w:rsidR="000B3F0D" w:rsidRPr="00B22695" w:rsidRDefault="000B3F0D" w:rsidP="000B3F0D">
                  <w:pPr>
                    <w:jc w:val="right"/>
                  </w:pPr>
                  <w:r w:rsidRPr="00B22695">
                    <w:t>2.9</w:t>
                  </w:r>
                </w:p>
              </w:tc>
            </w:tr>
            <w:tr w:rsidR="000B3F0D" w:rsidRPr="00B22695" w14:paraId="43C75C0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8A901C" w14:textId="77777777" w:rsidR="000B3F0D" w:rsidRPr="00B22695" w:rsidRDefault="000B3F0D" w:rsidP="000B3F0D">
                  <w:pPr>
                    <w:jc w:val="right"/>
                  </w:pPr>
                  <w:r w:rsidRPr="00B22695">
                    <w:t>3.4</w:t>
                  </w:r>
                </w:p>
              </w:tc>
            </w:tr>
            <w:tr w:rsidR="000B3F0D" w:rsidRPr="00B22695" w14:paraId="7187023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21B0C3" w14:textId="77777777" w:rsidR="000B3F0D" w:rsidRPr="00B22695" w:rsidRDefault="000B3F0D" w:rsidP="000B3F0D">
                  <w:pPr>
                    <w:jc w:val="right"/>
                  </w:pPr>
                  <w:r w:rsidRPr="00B22695">
                    <w:t>2.8</w:t>
                  </w:r>
                </w:p>
              </w:tc>
            </w:tr>
          </w:tbl>
          <w:p w14:paraId="20953EA4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421AB064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FEEEC5" w14:textId="77777777" w:rsidR="000B3F0D" w:rsidRPr="00B22695" w:rsidRDefault="000B3F0D" w:rsidP="000B3F0D">
                  <w:pPr>
                    <w:jc w:val="right"/>
                  </w:pPr>
                  <w:r w:rsidRPr="00B22695">
                    <w:t>47.4</w:t>
                  </w:r>
                </w:p>
              </w:tc>
            </w:tr>
            <w:tr w:rsidR="000B3F0D" w:rsidRPr="00B22695" w14:paraId="012B8D8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EDC858" w14:textId="77777777" w:rsidR="000B3F0D" w:rsidRPr="00B22695" w:rsidRDefault="000B3F0D" w:rsidP="000B3F0D">
                  <w:pPr>
                    <w:jc w:val="right"/>
                  </w:pPr>
                  <w:r w:rsidRPr="00B22695">
                    <w:t>43.5</w:t>
                  </w:r>
                </w:p>
              </w:tc>
            </w:tr>
            <w:tr w:rsidR="000B3F0D" w:rsidRPr="00B22695" w14:paraId="3AB9C85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E1E276" w14:textId="77777777" w:rsidR="000B3F0D" w:rsidRPr="00B22695" w:rsidRDefault="000B3F0D" w:rsidP="000B3F0D">
                  <w:pPr>
                    <w:jc w:val="right"/>
                  </w:pPr>
                  <w:r w:rsidRPr="00B22695">
                    <w:t>45.6</w:t>
                  </w:r>
                </w:p>
              </w:tc>
            </w:tr>
            <w:tr w:rsidR="000B3F0D" w:rsidRPr="00B22695" w14:paraId="2C911F0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46D61F" w14:textId="77777777" w:rsidR="000B3F0D" w:rsidRPr="00B22695" w:rsidRDefault="000B3F0D" w:rsidP="000B3F0D">
                  <w:pPr>
                    <w:jc w:val="right"/>
                  </w:pPr>
                  <w:r w:rsidRPr="00B22695">
                    <w:t>47.2</w:t>
                  </w:r>
                </w:p>
              </w:tc>
            </w:tr>
            <w:tr w:rsidR="000B3F0D" w:rsidRPr="00B22695" w14:paraId="6A13DA2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6133FA" w14:textId="77777777" w:rsidR="000B3F0D" w:rsidRPr="00B22695" w:rsidRDefault="000B3F0D" w:rsidP="000B3F0D">
                  <w:pPr>
                    <w:jc w:val="right"/>
                  </w:pPr>
                  <w:r w:rsidRPr="00B22695">
                    <w:t>45</w:t>
                  </w:r>
                </w:p>
              </w:tc>
            </w:tr>
            <w:tr w:rsidR="000B3F0D" w:rsidRPr="00B22695" w14:paraId="30CB4BF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A41BCD" w14:textId="77777777" w:rsidR="000B3F0D" w:rsidRPr="00B22695" w:rsidRDefault="000B3F0D" w:rsidP="000B3F0D">
                  <w:pPr>
                    <w:jc w:val="right"/>
                  </w:pPr>
                  <w:r w:rsidRPr="00B22695">
                    <w:t>42</w:t>
                  </w:r>
                </w:p>
              </w:tc>
            </w:tr>
          </w:tbl>
          <w:p w14:paraId="1890E170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2D446CC9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67E838" w14:textId="77777777" w:rsidR="000B3F0D" w:rsidRPr="00B22695" w:rsidRDefault="000B3F0D" w:rsidP="000B3F0D">
                  <w:pPr>
                    <w:jc w:val="right"/>
                  </w:pPr>
                  <w:r w:rsidRPr="00B22695">
                    <w:t>42.2</w:t>
                  </w:r>
                </w:p>
              </w:tc>
            </w:tr>
            <w:tr w:rsidR="000B3F0D" w:rsidRPr="00B22695" w14:paraId="7885703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0E1697" w14:textId="77777777" w:rsidR="000B3F0D" w:rsidRPr="00B22695" w:rsidRDefault="000B3F0D" w:rsidP="000B3F0D">
                  <w:pPr>
                    <w:jc w:val="right"/>
                  </w:pPr>
                  <w:r w:rsidRPr="00B22695">
                    <w:t>41.6</w:t>
                  </w:r>
                </w:p>
              </w:tc>
            </w:tr>
            <w:tr w:rsidR="000B3F0D" w:rsidRPr="00B22695" w14:paraId="5A74FD0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2F44F3" w14:textId="77777777" w:rsidR="000B3F0D" w:rsidRPr="00B22695" w:rsidRDefault="000B3F0D" w:rsidP="000B3F0D">
                  <w:pPr>
                    <w:jc w:val="right"/>
                  </w:pPr>
                  <w:r w:rsidRPr="00B22695">
                    <w:t>41.3</w:t>
                  </w:r>
                </w:p>
              </w:tc>
            </w:tr>
            <w:tr w:rsidR="000B3F0D" w:rsidRPr="00B22695" w14:paraId="5962CF3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1D2009" w14:textId="77777777" w:rsidR="000B3F0D" w:rsidRPr="00B22695" w:rsidRDefault="000B3F0D" w:rsidP="000B3F0D">
                  <w:pPr>
                    <w:jc w:val="right"/>
                  </w:pPr>
                  <w:r w:rsidRPr="00B22695">
                    <w:t>44.4</w:t>
                  </w:r>
                </w:p>
              </w:tc>
            </w:tr>
            <w:tr w:rsidR="000B3F0D" w:rsidRPr="00B22695" w14:paraId="21DE778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B43192" w14:textId="77777777" w:rsidR="000B3F0D" w:rsidRPr="00B22695" w:rsidRDefault="000B3F0D" w:rsidP="000B3F0D">
                  <w:pPr>
                    <w:jc w:val="right"/>
                  </w:pPr>
                  <w:r w:rsidRPr="00B22695">
                    <w:t>43.8</w:t>
                  </w:r>
                </w:p>
              </w:tc>
            </w:tr>
            <w:tr w:rsidR="000B3F0D" w:rsidRPr="00B22695" w14:paraId="15C72D5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9CF09A" w14:textId="77777777" w:rsidR="000B3F0D" w:rsidRPr="00B22695" w:rsidRDefault="000B3F0D" w:rsidP="000B3F0D">
                  <w:pPr>
                    <w:jc w:val="right"/>
                  </w:pPr>
                  <w:r w:rsidRPr="00B22695">
                    <w:t>43.8</w:t>
                  </w:r>
                </w:p>
              </w:tc>
            </w:tr>
          </w:tbl>
          <w:p w14:paraId="09254096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1BD4FDF8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896AD9" w14:textId="77777777" w:rsidR="000B3F0D" w:rsidRPr="00B22695" w:rsidRDefault="000B3F0D" w:rsidP="000B3F0D">
                  <w:pPr>
                    <w:jc w:val="right"/>
                  </w:pPr>
                  <w:r w:rsidRPr="00B22695">
                    <w:t>50.3</w:t>
                  </w:r>
                </w:p>
              </w:tc>
            </w:tr>
            <w:tr w:rsidR="000B3F0D" w:rsidRPr="00B22695" w14:paraId="43BD6AE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1FE5BD" w14:textId="77777777" w:rsidR="000B3F0D" w:rsidRPr="00B22695" w:rsidRDefault="000B3F0D" w:rsidP="000B3F0D">
                  <w:pPr>
                    <w:jc w:val="right"/>
                  </w:pPr>
                  <w:r w:rsidRPr="00B22695">
                    <w:t>49.4</w:t>
                  </w:r>
                </w:p>
              </w:tc>
            </w:tr>
            <w:tr w:rsidR="000B3F0D" w:rsidRPr="00B22695" w14:paraId="314680C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BB5206" w14:textId="77777777" w:rsidR="000B3F0D" w:rsidRPr="00B22695" w:rsidRDefault="000B3F0D" w:rsidP="000B3F0D">
                  <w:pPr>
                    <w:jc w:val="right"/>
                  </w:pPr>
                  <w:r w:rsidRPr="00B22695">
                    <w:t>52.3</w:t>
                  </w:r>
                </w:p>
              </w:tc>
            </w:tr>
            <w:tr w:rsidR="000B3F0D" w:rsidRPr="00B22695" w14:paraId="3102BB4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C82364" w14:textId="77777777" w:rsidR="000B3F0D" w:rsidRPr="00B22695" w:rsidRDefault="000B3F0D" w:rsidP="000B3F0D">
                  <w:pPr>
                    <w:jc w:val="right"/>
                  </w:pPr>
                  <w:r w:rsidRPr="00B22695">
                    <w:t>50.9</w:t>
                  </w:r>
                </w:p>
              </w:tc>
            </w:tr>
            <w:tr w:rsidR="000B3F0D" w:rsidRPr="00B22695" w14:paraId="4851452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D64CE8" w14:textId="77777777" w:rsidR="000B3F0D" w:rsidRPr="00B22695" w:rsidRDefault="000B3F0D" w:rsidP="000B3F0D">
                  <w:pPr>
                    <w:jc w:val="right"/>
                  </w:pPr>
                  <w:r w:rsidRPr="00B22695">
                    <w:t>49.7</w:t>
                  </w:r>
                </w:p>
              </w:tc>
            </w:tr>
            <w:tr w:rsidR="000B3F0D" w:rsidRPr="00B22695" w14:paraId="6013E02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D615EC" w14:textId="77777777" w:rsidR="000B3F0D" w:rsidRPr="00B22695" w:rsidRDefault="000B3F0D" w:rsidP="000B3F0D">
                  <w:pPr>
                    <w:jc w:val="right"/>
                  </w:pPr>
                  <w:r w:rsidRPr="00B22695">
                    <w:t>47.6</w:t>
                  </w:r>
                </w:p>
              </w:tc>
            </w:tr>
          </w:tbl>
          <w:p w14:paraId="752B6520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1C2A6376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94AFD6" w14:textId="77777777" w:rsidR="000B3F0D" w:rsidRPr="00B22695" w:rsidRDefault="000B3F0D" w:rsidP="000B3F0D">
                  <w:pPr>
                    <w:jc w:val="right"/>
                  </w:pPr>
                  <w:r w:rsidRPr="00B22695">
                    <w:t>46</w:t>
                  </w:r>
                </w:p>
              </w:tc>
            </w:tr>
            <w:tr w:rsidR="000B3F0D" w:rsidRPr="00B22695" w14:paraId="3D3F347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365A9E" w14:textId="77777777" w:rsidR="000B3F0D" w:rsidRPr="00B22695" w:rsidRDefault="000B3F0D" w:rsidP="000B3F0D">
                  <w:pPr>
                    <w:jc w:val="right"/>
                  </w:pPr>
                  <w:r w:rsidRPr="00B22695">
                    <w:t>47.3</w:t>
                  </w:r>
                </w:p>
              </w:tc>
            </w:tr>
            <w:tr w:rsidR="000B3F0D" w:rsidRPr="00B22695" w14:paraId="6DA30DC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CBB31C" w14:textId="77777777" w:rsidR="000B3F0D" w:rsidRPr="00B22695" w:rsidRDefault="000B3F0D" w:rsidP="000B3F0D">
                  <w:pPr>
                    <w:jc w:val="right"/>
                  </w:pPr>
                  <w:r w:rsidRPr="00B22695">
                    <w:t>47.2</w:t>
                  </w:r>
                </w:p>
              </w:tc>
            </w:tr>
            <w:tr w:rsidR="000B3F0D" w:rsidRPr="00B22695" w14:paraId="66E3BCE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53F4D1" w14:textId="77777777" w:rsidR="000B3F0D" w:rsidRPr="00B22695" w:rsidRDefault="000B3F0D" w:rsidP="000B3F0D">
                  <w:pPr>
                    <w:jc w:val="right"/>
                  </w:pPr>
                  <w:r w:rsidRPr="00B22695">
                    <w:t>47.4</w:t>
                  </w:r>
                </w:p>
              </w:tc>
            </w:tr>
            <w:tr w:rsidR="000B3F0D" w:rsidRPr="00B22695" w14:paraId="1902255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D20477" w14:textId="77777777" w:rsidR="000B3F0D" w:rsidRPr="00B22695" w:rsidRDefault="000B3F0D" w:rsidP="000B3F0D">
                  <w:pPr>
                    <w:jc w:val="right"/>
                  </w:pPr>
                  <w:r w:rsidRPr="00B22695">
                    <w:t>46</w:t>
                  </w:r>
                </w:p>
              </w:tc>
            </w:tr>
            <w:tr w:rsidR="000B3F0D" w:rsidRPr="00B22695" w14:paraId="7D14C8B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5E7756" w14:textId="77777777" w:rsidR="000B3F0D" w:rsidRPr="00B22695" w:rsidRDefault="000B3F0D" w:rsidP="000B3F0D">
                  <w:pPr>
                    <w:jc w:val="right"/>
                  </w:pPr>
                  <w:r w:rsidRPr="00B22695">
                    <w:t>48.6</w:t>
                  </w:r>
                </w:p>
              </w:tc>
            </w:tr>
          </w:tbl>
          <w:p w14:paraId="1CD36407" w14:textId="77777777" w:rsidR="000B3F0D" w:rsidRPr="00B22695" w:rsidRDefault="000B3F0D" w:rsidP="000B3F0D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0A575A63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ED014A" w14:textId="77777777" w:rsidR="000B3F0D" w:rsidRPr="00B22695" w:rsidRDefault="000B3F0D" w:rsidP="000B3F0D">
                  <w:pPr>
                    <w:jc w:val="right"/>
                  </w:pPr>
                  <w:r w:rsidRPr="00B22695">
                    <w:t>24.1</w:t>
                  </w:r>
                </w:p>
              </w:tc>
            </w:tr>
            <w:tr w:rsidR="000B3F0D" w:rsidRPr="00B22695" w14:paraId="4F450FA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334E06" w14:textId="77777777" w:rsidR="000B3F0D" w:rsidRPr="00B22695" w:rsidRDefault="000B3F0D" w:rsidP="000B3F0D">
                  <w:pPr>
                    <w:jc w:val="right"/>
                  </w:pPr>
                  <w:r w:rsidRPr="00B22695">
                    <w:t>22.5</w:t>
                  </w:r>
                </w:p>
              </w:tc>
            </w:tr>
            <w:tr w:rsidR="000B3F0D" w:rsidRPr="00B22695" w14:paraId="7DAE5F1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763A7C" w14:textId="77777777" w:rsidR="000B3F0D" w:rsidRPr="00B22695" w:rsidRDefault="000B3F0D" w:rsidP="000B3F0D">
                  <w:pPr>
                    <w:jc w:val="right"/>
                  </w:pPr>
                  <w:r w:rsidRPr="00B22695">
                    <w:t>22.8</w:t>
                  </w:r>
                </w:p>
              </w:tc>
            </w:tr>
            <w:tr w:rsidR="000B3F0D" w:rsidRPr="00B22695" w14:paraId="2B4FC97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82F077" w14:textId="77777777" w:rsidR="000B3F0D" w:rsidRPr="00B22695" w:rsidRDefault="000B3F0D" w:rsidP="000B3F0D">
                  <w:pPr>
                    <w:jc w:val="right"/>
                  </w:pPr>
                  <w:r w:rsidRPr="00B22695">
                    <w:t>25.5</w:t>
                  </w:r>
                </w:p>
              </w:tc>
            </w:tr>
            <w:tr w:rsidR="000B3F0D" w:rsidRPr="00B22695" w14:paraId="0871DB8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F1AC75" w14:textId="77777777" w:rsidR="000B3F0D" w:rsidRPr="00B22695" w:rsidRDefault="000B3F0D" w:rsidP="000B3F0D">
                  <w:pPr>
                    <w:jc w:val="right"/>
                  </w:pPr>
                  <w:r w:rsidRPr="00B22695">
                    <w:t>22.1</w:t>
                  </w:r>
                </w:p>
              </w:tc>
            </w:tr>
            <w:tr w:rsidR="000B3F0D" w:rsidRPr="00B22695" w14:paraId="4597601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FE6C8F" w14:textId="77777777" w:rsidR="000B3F0D" w:rsidRPr="00B22695" w:rsidRDefault="000B3F0D" w:rsidP="000B3F0D">
                  <w:pPr>
                    <w:jc w:val="right"/>
                  </w:pPr>
                  <w:r w:rsidRPr="00B22695">
                    <w:t>22.3</w:t>
                  </w:r>
                </w:p>
              </w:tc>
            </w:tr>
          </w:tbl>
          <w:p w14:paraId="74B12D7E" w14:textId="77777777" w:rsidR="000B3F0D" w:rsidRPr="00B22695" w:rsidRDefault="000B3F0D" w:rsidP="000B3F0D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5C304D9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180979" w14:textId="77777777" w:rsidR="000B3F0D" w:rsidRPr="00B22695" w:rsidRDefault="000B3F0D" w:rsidP="000B3F0D">
                  <w:pPr>
                    <w:jc w:val="right"/>
                  </w:pPr>
                  <w:r w:rsidRPr="00B22695">
                    <w:t>21.5</w:t>
                  </w:r>
                </w:p>
              </w:tc>
            </w:tr>
            <w:tr w:rsidR="000B3F0D" w:rsidRPr="00B22695" w14:paraId="54CAC45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1E2DAB" w14:textId="77777777" w:rsidR="000B3F0D" w:rsidRPr="00B22695" w:rsidRDefault="000B3F0D" w:rsidP="000B3F0D">
                  <w:pPr>
                    <w:jc w:val="right"/>
                  </w:pPr>
                  <w:r w:rsidRPr="00B22695">
                    <w:t>20.7</w:t>
                  </w:r>
                </w:p>
              </w:tc>
            </w:tr>
            <w:tr w:rsidR="000B3F0D" w:rsidRPr="00B22695" w14:paraId="5ABB255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DB7243" w14:textId="77777777" w:rsidR="000B3F0D" w:rsidRPr="00B22695" w:rsidRDefault="000B3F0D" w:rsidP="000B3F0D">
                  <w:pPr>
                    <w:jc w:val="right"/>
                  </w:pPr>
                  <w:r w:rsidRPr="00B22695">
                    <w:t>22.6</w:t>
                  </w:r>
                </w:p>
              </w:tc>
            </w:tr>
            <w:tr w:rsidR="000B3F0D" w:rsidRPr="00B22695" w14:paraId="52078D9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9472DE" w14:textId="77777777" w:rsidR="000B3F0D" w:rsidRPr="00B22695" w:rsidRDefault="000B3F0D" w:rsidP="000B3F0D">
                  <w:pPr>
                    <w:jc w:val="right"/>
                  </w:pPr>
                  <w:r w:rsidRPr="00B22695">
                    <w:t>23.3</w:t>
                  </w:r>
                </w:p>
              </w:tc>
            </w:tr>
            <w:tr w:rsidR="000B3F0D" w:rsidRPr="00B22695" w14:paraId="5E7A209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CF6C4B" w14:textId="77777777" w:rsidR="000B3F0D" w:rsidRPr="00B22695" w:rsidRDefault="000B3F0D" w:rsidP="000B3F0D">
                  <w:pPr>
                    <w:jc w:val="right"/>
                  </w:pPr>
                  <w:r w:rsidRPr="00B22695">
                    <w:t>21.3</w:t>
                  </w:r>
                </w:p>
              </w:tc>
            </w:tr>
            <w:tr w:rsidR="000B3F0D" w:rsidRPr="00B22695" w14:paraId="693E3CD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40DBD5" w14:textId="77777777" w:rsidR="000B3F0D" w:rsidRPr="00B22695" w:rsidRDefault="000B3F0D" w:rsidP="000B3F0D">
                  <w:pPr>
                    <w:jc w:val="right"/>
                  </w:pPr>
                  <w:r w:rsidRPr="00B22695">
                    <w:t>21.8</w:t>
                  </w:r>
                </w:p>
              </w:tc>
            </w:tr>
          </w:tbl>
          <w:p w14:paraId="4C2B2984" w14:textId="77777777" w:rsidR="000B3F0D" w:rsidRPr="00B22695" w:rsidRDefault="000B3F0D" w:rsidP="000B3F0D"/>
        </w:tc>
      </w:tr>
    </w:tbl>
    <w:p w14:paraId="3D02EFCB" w14:textId="77777777" w:rsidR="000B3F0D" w:rsidRPr="00B22695" w:rsidRDefault="000B3F0D"/>
    <w:p w14:paraId="13B0E25E" w14:textId="5E8025D9" w:rsidR="000B3F0D" w:rsidRPr="00B22695" w:rsidRDefault="000B3F0D">
      <w:r w:rsidRPr="00B22695">
        <w:t xml:space="preserve">Raw data Figure 4D </w:t>
      </w:r>
      <w:proofErr w:type="spellStart"/>
      <w:r w:rsidRPr="00B22695">
        <w:t>Treg</w:t>
      </w:r>
      <w:r w:rsidR="005033EB">
        <w:t>s</w:t>
      </w:r>
      <w:proofErr w:type="spellEnd"/>
      <w:r w:rsidRPr="00B2269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6"/>
        <w:gridCol w:w="1126"/>
        <w:gridCol w:w="1126"/>
        <w:gridCol w:w="1126"/>
        <w:gridCol w:w="1126"/>
      </w:tblGrid>
      <w:tr w:rsidR="000B3F0D" w:rsidRPr="00B22695" w14:paraId="26C88C24" w14:textId="77777777" w:rsidTr="000B3F0D">
        <w:tc>
          <w:tcPr>
            <w:tcW w:w="1127" w:type="dxa"/>
          </w:tcPr>
          <w:p w14:paraId="77F3088A" w14:textId="77777777" w:rsidR="000B3F0D" w:rsidRPr="00B22695" w:rsidRDefault="000B3F0D" w:rsidP="000B3F0D">
            <w:r w:rsidRPr="00B22695">
              <w:t xml:space="preserve">BM </w:t>
            </w:r>
          </w:p>
          <w:p w14:paraId="5F403F6B" w14:textId="419B846D" w:rsidR="000B3F0D" w:rsidRPr="00B22695" w:rsidRDefault="000B3F0D" w:rsidP="000B3F0D">
            <w:r w:rsidRPr="00B22695">
              <w:t>STD</w:t>
            </w:r>
          </w:p>
        </w:tc>
        <w:tc>
          <w:tcPr>
            <w:tcW w:w="1127" w:type="dxa"/>
          </w:tcPr>
          <w:p w14:paraId="3ECDE302" w14:textId="063431D4" w:rsidR="000B3F0D" w:rsidRPr="00B22695" w:rsidRDefault="000B3F0D" w:rsidP="000B3F0D">
            <w:r w:rsidRPr="00B22695">
              <w:t>BM RUN</w:t>
            </w:r>
          </w:p>
        </w:tc>
        <w:tc>
          <w:tcPr>
            <w:tcW w:w="1126" w:type="dxa"/>
          </w:tcPr>
          <w:p w14:paraId="7B8A9638" w14:textId="1B683888" w:rsidR="000B3F0D" w:rsidRPr="00B22695" w:rsidRDefault="000B3F0D" w:rsidP="000B3F0D">
            <w:proofErr w:type="spellStart"/>
            <w:r w:rsidRPr="00B22695">
              <w:t>sc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0EB1E206" w14:textId="084D7AD3" w:rsidR="000B3F0D" w:rsidRPr="00B22695" w:rsidRDefault="000B3F0D" w:rsidP="000B3F0D">
            <w:proofErr w:type="spellStart"/>
            <w:r w:rsidRPr="00B22695">
              <w:t>scLN</w:t>
            </w:r>
            <w:proofErr w:type="spellEnd"/>
            <w:r w:rsidRPr="00B22695">
              <w:t xml:space="preserve"> RUN</w:t>
            </w:r>
          </w:p>
        </w:tc>
        <w:tc>
          <w:tcPr>
            <w:tcW w:w="1126" w:type="dxa"/>
          </w:tcPr>
          <w:p w14:paraId="5938C76F" w14:textId="1F6D93B9" w:rsidR="000B3F0D" w:rsidRPr="00B22695" w:rsidRDefault="000B3F0D" w:rsidP="000B3F0D">
            <w:proofErr w:type="spellStart"/>
            <w:r w:rsidRPr="00B22695">
              <w:t>mLN</w:t>
            </w:r>
            <w:proofErr w:type="spellEnd"/>
            <w:r w:rsidRPr="00B22695">
              <w:t xml:space="preserve"> STD</w:t>
            </w:r>
          </w:p>
        </w:tc>
        <w:tc>
          <w:tcPr>
            <w:tcW w:w="1126" w:type="dxa"/>
          </w:tcPr>
          <w:p w14:paraId="49C8D3FB" w14:textId="77777777" w:rsidR="000B3F0D" w:rsidRPr="00B22695" w:rsidRDefault="000B3F0D" w:rsidP="000B3F0D">
            <w:proofErr w:type="spellStart"/>
            <w:r w:rsidRPr="00B22695">
              <w:t>mLN</w:t>
            </w:r>
            <w:proofErr w:type="spellEnd"/>
          </w:p>
          <w:p w14:paraId="7247E38F" w14:textId="387931BB" w:rsidR="000B3F0D" w:rsidRPr="00B22695" w:rsidRDefault="000B3F0D" w:rsidP="000B3F0D">
            <w:r w:rsidRPr="00B22695">
              <w:t>RUN</w:t>
            </w:r>
          </w:p>
        </w:tc>
        <w:tc>
          <w:tcPr>
            <w:tcW w:w="1126" w:type="dxa"/>
          </w:tcPr>
          <w:p w14:paraId="4AF1D6EA" w14:textId="1C759BD7" w:rsidR="000B3F0D" w:rsidRPr="00B22695" w:rsidRDefault="000B3F0D" w:rsidP="000B3F0D">
            <w:r w:rsidRPr="00B22695">
              <w:t>Spleen STD</w:t>
            </w:r>
          </w:p>
        </w:tc>
        <w:tc>
          <w:tcPr>
            <w:tcW w:w="1126" w:type="dxa"/>
          </w:tcPr>
          <w:p w14:paraId="3ACEB37D" w14:textId="66E856D4" w:rsidR="000B3F0D" w:rsidRPr="00B22695" w:rsidRDefault="000B3F0D" w:rsidP="000B3F0D">
            <w:r w:rsidRPr="00B22695">
              <w:t>Spleen RUN</w:t>
            </w:r>
          </w:p>
        </w:tc>
      </w:tr>
      <w:tr w:rsidR="000B3F0D" w:rsidRPr="00B22695" w14:paraId="3A296606" w14:textId="77777777" w:rsidTr="000B3F0D">
        <w:tc>
          <w:tcPr>
            <w:tcW w:w="1127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1CA0D2B4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A2B906" w14:textId="77777777" w:rsidR="000B3F0D" w:rsidRPr="00B22695" w:rsidRDefault="000B3F0D" w:rsidP="000B3F0D">
                  <w:pPr>
                    <w:jc w:val="right"/>
                  </w:pPr>
                  <w:r w:rsidRPr="00B22695">
                    <w:t>23.3</w:t>
                  </w:r>
                </w:p>
              </w:tc>
            </w:tr>
            <w:tr w:rsidR="000B3F0D" w:rsidRPr="00B22695" w14:paraId="42DB2CE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C00DB8" w14:textId="77777777" w:rsidR="000B3F0D" w:rsidRPr="00B22695" w:rsidRDefault="000B3F0D" w:rsidP="000B3F0D">
                  <w:pPr>
                    <w:jc w:val="right"/>
                  </w:pPr>
                  <w:r w:rsidRPr="00B22695">
                    <w:t>22.7</w:t>
                  </w:r>
                </w:p>
              </w:tc>
            </w:tr>
            <w:tr w:rsidR="000B3F0D" w:rsidRPr="00B22695" w14:paraId="01B00BC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556FD4" w14:textId="77777777" w:rsidR="000B3F0D" w:rsidRPr="00B22695" w:rsidRDefault="000B3F0D" w:rsidP="000B3F0D">
                  <w:pPr>
                    <w:jc w:val="right"/>
                  </w:pPr>
                  <w:r w:rsidRPr="00B22695">
                    <w:t>22.4</w:t>
                  </w:r>
                </w:p>
              </w:tc>
            </w:tr>
            <w:tr w:rsidR="000B3F0D" w:rsidRPr="00B22695" w14:paraId="531B1ED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C0C38F" w14:textId="77777777" w:rsidR="000B3F0D" w:rsidRPr="00B22695" w:rsidRDefault="000B3F0D" w:rsidP="000B3F0D">
                  <w:pPr>
                    <w:jc w:val="right"/>
                  </w:pPr>
                  <w:r w:rsidRPr="00B22695">
                    <w:t>27.8</w:t>
                  </w:r>
                </w:p>
              </w:tc>
            </w:tr>
            <w:tr w:rsidR="000B3F0D" w:rsidRPr="00B22695" w14:paraId="7849BDA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7BF3ED" w14:textId="77777777" w:rsidR="000B3F0D" w:rsidRPr="00B22695" w:rsidRDefault="000B3F0D" w:rsidP="000B3F0D">
                  <w:pPr>
                    <w:jc w:val="right"/>
                  </w:pPr>
                  <w:r w:rsidRPr="00B22695">
                    <w:t>23.4</w:t>
                  </w:r>
                </w:p>
              </w:tc>
            </w:tr>
            <w:tr w:rsidR="000B3F0D" w:rsidRPr="00B22695" w14:paraId="0C40BD3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FDF22F" w14:textId="77777777" w:rsidR="000B3F0D" w:rsidRPr="00B22695" w:rsidRDefault="000B3F0D" w:rsidP="000B3F0D">
                  <w:pPr>
                    <w:jc w:val="right"/>
                  </w:pPr>
                  <w:r w:rsidRPr="00B22695">
                    <w:t>21.4</w:t>
                  </w:r>
                </w:p>
              </w:tc>
            </w:tr>
          </w:tbl>
          <w:p w14:paraId="76B510B9" w14:textId="77777777" w:rsidR="000B3F0D" w:rsidRPr="00B22695" w:rsidRDefault="000B3F0D" w:rsidP="000B3F0D"/>
        </w:tc>
        <w:tc>
          <w:tcPr>
            <w:tcW w:w="1127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1"/>
            </w:tblGrid>
            <w:tr w:rsidR="000B3F0D" w:rsidRPr="00B22695" w14:paraId="5CFA1F38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5DE3D4" w14:textId="77777777" w:rsidR="000B3F0D" w:rsidRPr="00B22695" w:rsidRDefault="000B3F0D" w:rsidP="000B3F0D">
                  <w:pPr>
                    <w:jc w:val="right"/>
                  </w:pPr>
                  <w:r w:rsidRPr="00B22695">
                    <w:t>24.8</w:t>
                  </w:r>
                </w:p>
              </w:tc>
            </w:tr>
            <w:tr w:rsidR="000B3F0D" w:rsidRPr="00B22695" w14:paraId="6619192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8C9412" w14:textId="77777777" w:rsidR="000B3F0D" w:rsidRPr="00B22695" w:rsidRDefault="000B3F0D" w:rsidP="000B3F0D">
                  <w:pPr>
                    <w:jc w:val="right"/>
                  </w:pPr>
                  <w:r w:rsidRPr="00B22695">
                    <w:t>20.4</w:t>
                  </w:r>
                </w:p>
              </w:tc>
            </w:tr>
            <w:tr w:rsidR="000B3F0D" w:rsidRPr="00B22695" w14:paraId="14B4839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E6EA39" w14:textId="77777777" w:rsidR="000B3F0D" w:rsidRPr="00B22695" w:rsidRDefault="000B3F0D" w:rsidP="000B3F0D">
                  <w:pPr>
                    <w:jc w:val="right"/>
                  </w:pPr>
                  <w:r w:rsidRPr="00B22695">
                    <w:t>23.1</w:t>
                  </w:r>
                </w:p>
              </w:tc>
            </w:tr>
            <w:tr w:rsidR="000B3F0D" w:rsidRPr="00B22695" w14:paraId="285DCA3F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2A286D" w14:textId="77777777" w:rsidR="000B3F0D" w:rsidRPr="00B22695" w:rsidRDefault="000B3F0D" w:rsidP="000B3F0D">
                  <w:pPr>
                    <w:jc w:val="right"/>
                  </w:pPr>
                  <w:r w:rsidRPr="00B22695">
                    <w:t>19.7</w:t>
                  </w:r>
                </w:p>
              </w:tc>
            </w:tr>
            <w:tr w:rsidR="000B3F0D" w:rsidRPr="00B22695" w14:paraId="6376D61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24950D" w14:textId="77777777" w:rsidR="000B3F0D" w:rsidRPr="00B22695" w:rsidRDefault="000B3F0D" w:rsidP="000B3F0D">
                  <w:pPr>
                    <w:jc w:val="right"/>
                  </w:pPr>
                  <w:r w:rsidRPr="00B22695">
                    <w:t>17.6</w:t>
                  </w:r>
                </w:p>
              </w:tc>
            </w:tr>
            <w:tr w:rsidR="000B3F0D" w:rsidRPr="00B22695" w14:paraId="75F0EB2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00C776" w14:textId="77777777" w:rsidR="000B3F0D" w:rsidRPr="00B22695" w:rsidRDefault="000B3F0D" w:rsidP="000B3F0D">
                  <w:pPr>
                    <w:jc w:val="right"/>
                  </w:pPr>
                  <w:r w:rsidRPr="00B22695">
                    <w:t>23.6</w:t>
                  </w:r>
                </w:p>
              </w:tc>
            </w:tr>
          </w:tbl>
          <w:p w14:paraId="1B4F8CA2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621FA4C3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C7554A" w14:textId="77777777" w:rsidR="000B3F0D" w:rsidRPr="00B22695" w:rsidRDefault="000B3F0D" w:rsidP="000B3F0D">
                  <w:pPr>
                    <w:jc w:val="right"/>
                  </w:pPr>
                  <w:r w:rsidRPr="00B22695">
                    <w:t>6.94</w:t>
                  </w:r>
                </w:p>
              </w:tc>
            </w:tr>
            <w:tr w:rsidR="000B3F0D" w:rsidRPr="00B22695" w14:paraId="7FA49DB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00C579" w14:textId="77777777" w:rsidR="000B3F0D" w:rsidRPr="00B22695" w:rsidRDefault="000B3F0D" w:rsidP="000B3F0D">
                  <w:pPr>
                    <w:jc w:val="right"/>
                  </w:pPr>
                  <w:r w:rsidRPr="00B22695">
                    <w:t>8.52</w:t>
                  </w:r>
                </w:p>
              </w:tc>
            </w:tr>
            <w:tr w:rsidR="000B3F0D" w:rsidRPr="00B22695" w14:paraId="6C5A104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43E2A0" w14:textId="77777777" w:rsidR="000B3F0D" w:rsidRPr="00B22695" w:rsidRDefault="000B3F0D" w:rsidP="000B3F0D">
                  <w:pPr>
                    <w:jc w:val="right"/>
                  </w:pPr>
                  <w:r w:rsidRPr="00B22695">
                    <w:t>7.43</w:t>
                  </w:r>
                </w:p>
              </w:tc>
            </w:tr>
            <w:tr w:rsidR="000B3F0D" w:rsidRPr="00B22695" w14:paraId="756230B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2F732C" w14:textId="77777777" w:rsidR="000B3F0D" w:rsidRPr="00B22695" w:rsidRDefault="000B3F0D" w:rsidP="000B3F0D">
                  <w:pPr>
                    <w:jc w:val="right"/>
                  </w:pPr>
                  <w:r w:rsidRPr="00B22695">
                    <w:t>5.8</w:t>
                  </w:r>
                </w:p>
              </w:tc>
            </w:tr>
            <w:tr w:rsidR="000B3F0D" w:rsidRPr="00B22695" w14:paraId="029F458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F4564A" w14:textId="77777777" w:rsidR="000B3F0D" w:rsidRPr="00B22695" w:rsidRDefault="000B3F0D" w:rsidP="000B3F0D">
                  <w:pPr>
                    <w:jc w:val="right"/>
                  </w:pPr>
                  <w:r w:rsidRPr="00B22695">
                    <w:t>7.2</w:t>
                  </w:r>
                </w:p>
              </w:tc>
            </w:tr>
            <w:tr w:rsidR="000B3F0D" w:rsidRPr="00B22695" w14:paraId="56F38FE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3A1991" w14:textId="77777777" w:rsidR="000B3F0D" w:rsidRPr="00B22695" w:rsidRDefault="000B3F0D" w:rsidP="000B3F0D">
                  <w:pPr>
                    <w:jc w:val="right"/>
                  </w:pPr>
                  <w:r w:rsidRPr="00B22695">
                    <w:t>7.2</w:t>
                  </w:r>
                </w:p>
              </w:tc>
            </w:tr>
          </w:tbl>
          <w:p w14:paraId="55D2ED67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3AB2D64C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0C9B68" w14:textId="77777777" w:rsidR="000B3F0D" w:rsidRPr="00B22695" w:rsidRDefault="000B3F0D" w:rsidP="000B3F0D">
                  <w:pPr>
                    <w:jc w:val="right"/>
                  </w:pPr>
                  <w:r w:rsidRPr="00B22695">
                    <w:t>8.32</w:t>
                  </w:r>
                </w:p>
              </w:tc>
            </w:tr>
            <w:tr w:rsidR="000B3F0D" w:rsidRPr="00B22695" w14:paraId="5576300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D402A3" w14:textId="77777777" w:rsidR="000B3F0D" w:rsidRPr="00B22695" w:rsidRDefault="000B3F0D" w:rsidP="000B3F0D">
                  <w:pPr>
                    <w:jc w:val="right"/>
                  </w:pPr>
                  <w:r w:rsidRPr="00B22695">
                    <w:t>7.42</w:t>
                  </w:r>
                </w:p>
              </w:tc>
            </w:tr>
            <w:tr w:rsidR="000B3F0D" w:rsidRPr="00B22695" w14:paraId="342FD00E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1D96D2" w14:textId="77777777" w:rsidR="000B3F0D" w:rsidRPr="00B22695" w:rsidRDefault="000B3F0D" w:rsidP="000B3F0D">
                  <w:pPr>
                    <w:jc w:val="right"/>
                  </w:pPr>
                  <w:r w:rsidRPr="00B22695">
                    <w:t>7.57</w:t>
                  </w:r>
                </w:p>
              </w:tc>
            </w:tr>
            <w:tr w:rsidR="000B3F0D" w:rsidRPr="00B22695" w14:paraId="1B5FE9E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4D73CB" w14:textId="77777777" w:rsidR="000B3F0D" w:rsidRPr="00B22695" w:rsidRDefault="000B3F0D" w:rsidP="000B3F0D">
                  <w:pPr>
                    <w:jc w:val="right"/>
                  </w:pPr>
                  <w:r w:rsidRPr="00B22695">
                    <w:t>6.5</w:t>
                  </w:r>
                </w:p>
              </w:tc>
            </w:tr>
            <w:tr w:rsidR="000B3F0D" w:rsidRPr="00B22695" w14:paraId="1E19A946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9CC40B" w14:textId="77777777" w:rsidR="000B3F0D" w:rsidRPr="00B22695" w:rsidRDefault="000B3F0D" w:rsidP="000B3F0D">
                  <w:pPr>
                    <w:jc w:val="right"/>
                  </w:pPr>
                  <w:r w:rsidRPr="00B22695">
                    <w:t>7.6</w:t>
                  </w:r>
                </w:p>
              </w:tc>
            </w:tr>
            <w:tr w:rsidR="000B3F0D" w:rsidRPr="00B22695" w14:paraId="0FA96B5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7F9CA6" w14:textId="77777777" w:rsidR="000B3F0D" w:rsidRPr="00B22695" w:rsidRDefault="000B3F0D" w:rsidP="000B3F0D">
                  <w:pPr>
                    <w:jc w:val="right"/>
                  </w:pPr>
                  <w:r w:rsidRPr="00B22695">
                    <w:t>6.7</w:t>
                  </w:r>
                </w:p>
              </w:tc>
            </w:tr>
          </w:tbl>
          <w:p w14:paraId="17EA7E5C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0498E20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1FDE1C" w14:textId="77777777" w:rsidR="000B3F0D" w:rsidRPr="00B22695" w:rsidRDefault="000B3F0D" w:rsidP="000B3F0D">
                  <w:pPr>
                    <w:jc w:val="right"/>
                  </w:pPr>
                  <w:r w:rsidRPr="00B22695">
                    <w:t>7.74</w:t>
                  </w:r>
                </w:p>
              </w:tc>
            </w:tr>
            <w:tr w:rsidR="000B3F0D" w:rsidRPr="00B22695" w14:paraId="2AB0AC25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247BDC" w14:textId="77777777" w:rsidR="000B3F0D" w:rsidRPr="00B22695" w:rsidRDefault="000B3F0D" w:rsidP="000B3F0D">
                  <w:pPr>
                    <w:jc w:val="right"/>
                  </w:pPr>
                  <w:r w:rsidRPr="00B22695">
                    <w:t>8.12</w:t>
                  </w:r>
                </w:p>
              </w:tc>
            </w:tr>
            <w:tr w:rsidR="000B3F0D" w:rsidRPr="00B22695" w14:paraId="733DDB69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C8DFC8" w14:textId="77777777" w:rsidR="000B3F0D" w:rsidRPr="00B22695" w:rsidRDefault="000B3F0D" w:rsidP="000B3F0D">
                  <w:pPr>
                    <w:jc w:val="right"/>
                  </w:pPr>
                  <w:r w:rsidRPr="00B22695">
                    <w:t>6.95</w:t>
                  </w:r>
                </w:p>
              </w:tc>
            </w:tr>
            <w:tr w:rsidR="000B3F0D" w:rsidRPr="00B22695" w14:paraId="447B9E0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175098" w14:textId="77777777" w:rsidR="000B3F0D" w:rsidRPr="00B22695" w:rsidRDefault="000B3F0D" w:rsidP="000B3F0D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0B3F0D" w:rsidRPr="00B22695" w14:paraId="67FE946C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6A3EF8" w14:textId="77777777" w:rsidR="000B3F0D" w:rsidRPr="00B22695" w:rsidRDefault="000B3F0D" w:rsidP="000B3F0D">
                  <w:pPr>
                    <w:jc w:val="right"/>
                  </w:pPr>
                  <w:r w:rsidRPr="00B22695">
                    <w:t>6.2</w:t>
                  </w:r>
                </w:p>
              </w:tc>
            </w:tr>
            <w:tr w:rsidR="000B3F0D" w:rsidRPr="00B22695" w14:paraId="4B57353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90D564" w14:textId="77777777" w:rsidR="000B3F0D" w:rsidRPr="00B22695" w:rsidRDefault="000B3F0D" w:rsidP="000B3F0D">
                  <w:pPr>
                    <w:jc w:val="right"/>
                  </w:pPr>
                  <w:r w:rsidRPr="00B22695">
                    <w:t>6.8</w:t>
                  </w:r>
                </w:p>
              </w:tc>
            </w:tr>
          </w:tbl>
          <w:p w14:paraId="19FE3F27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2934D5DF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F34898" w14:textId="77777777" w:rsidR="000B3F0D" w:rsidRPr="00B22695" w:rsidRDefault="000B3F0D" w:rsidP="000B3F0D">
                  <w:pPr>
                    <w:jc w:val="right"/>
                  </w:pPr>
                  <w:r w:rsidRPr="00B22695">
                    <w:t>8.4</w:t>
                  </w:r>
                </w:p>
              </w:tc>
            </w:tr>
            <w:tr w:rsidR="000B3F0D" w:rsidRPr="00B22695" w14:paraId="1EF5F7B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FDA027" w14:textId="77777777" w:rsidR="000B3F0D" w:rsidRPr="00B22695" w:rsidRDefault="000B3F0D" w:rsidP="000B3F0D">
                  <w:pPr>
                    <w:jc w:val="right"/>
                  </w:pPr>
                  <w:r w:rsidRPr="00B22695">
                    <w:t>8.37</w:t>
                  </w:r>
                </w:p>
              </w:tc>
            </w:tr>
            <w:tr w:rsidR="000B3F0D" w:rsidRPr="00B22695" w14:paraId="06BFB931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2C477F" w14:textId="77777777" w:rsidR="000B3F0D" w:rsidRPr="00B22695" w:rsidRDefault="000B3F0D" w:rsidP="000B3F0D">
                  <w:pPr>
                    <w:jc w:val="right"/>
                  </w:pPr>
                  <w:r w:rsidRPr="00B22695">
                    <w:t>8.71</w:t>
                  </w:r>
                </w:p>
              </w:tc>
            </w:tr>
            <w:tr w:rsidR="000B3F0D" w:rsidRPr="00B22695" w14:paraId="4C635B5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304F6A" w14:textId="77777777" w:rsidR="000B3F0D" w:rsidRPr="00B22695" w:rsidRDefault="000B3F0D" w:rsidP="000B3F0D">
                  <w:pPr>
                    <w:jc w:val="right"/>
                  </w:pPr>
                  <w:r w:rsidRPr="00B22695">
                    <w:t>6.1</w:t>
                  </w:r>
                </w:p>
              </w:tc>
            </w:tr>
            <w:tr w:rsidR="000B3F0D" w:rsidRPr="00B22695" w14:paraId="06123DF3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B3FD89" w14:textId="77777777" w:rsidR="000B3F0D" w:rsidRPr="00B22695" w:rsidRDefault="000B3F0D" w:rsidP="000B3F0D">
                  <w:pPr>
                    <w:jc w:val="right"/>
                  </w:pPr>
                  <w:r w:rsidRPr="00B22695">
                    <w:t>7</w:t>
                  </w:r>
                </w:p>
              </w:tc>
            </w:tr>
            <w:tr w:rsidR="000B3F0D" w:rsidRPr="00B22695" w14:paraId="052E65D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DF4A34" w14:textId="77777777" w:rsidR="000B3F0D" w:rsidRPr="00B22695" w:rsidRDefault="000B3F0D" w:rsidP="000B3F0D">
                  <w:pPr>
                    <w:jc w:val="right"/>
                  </w:pPr>
                  <w:r w:rsidRPr="00B22695">
                    <w:t>6.3</w:t>
                  </w:r>
                </w:p>
              </w:tc>
            </w:tr>
          </w:tbl>
          <w:p w14:paraId="49C989B1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4DAA36D3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7EB31D" w14:textId="77777777" w:rsidR="000B3F0D" w:rsidRPr="00B22695" w:rsidRDefault="000B3F0D" w:rsidP="000B3F0D">
                  <w:pPr>
                    <w:jc w:val="right"/>
                  </w:pPr>
                  <w:r w:rsidRPr="00B22695">
                    <w:t>8.19</w:t>
                  </w:r>
                </w:p>
              </w:tc>
            </w:tr>
            <w:tr w:rsidR="000B3F0D" w:rsidRPr="00B22695" w14:paraId="061D68F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062DF2" w14:textId="77777777" w:rsidR="000B3F0D" w:rsidRPr="00B22695" w:rsidRDefault="000B3F0D" w:rsidP="000B3F0D">
                  <w:pPr>
                    <w:jc w:val="right"/>
                  </w:pPr>
                  <w:r w:rsidRPr="00B22695">
                    <w:t>7.24</w:t>
                  </w:r>
                </w:p>
              </w:tc>
            </w:tr>
            <w:tr w:rsidR="000B3F0D" w:rsidRPr="00B22695" w14:paraId="00062B8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50B395" w14:textId="77777777" w:rsidR="000B3F0D" w:rsidRPr="00B22695" w:rsidRDefault="000B3F0D" w:rsidP="000B3F0D">
                  <w:pPr>
                    <w:jc w:val="right"/>
                  </w:pPr>
                  <w:r w:rsidRPr="00B22695">
                    <w:t>7.45</w:t>
                  </w:r>
                </w:p>
              </w:tc>
            </w:tr>
            <w:tr w:rsidR="000B3F0D" w:rsidRPr="00B22695" w14:paraId="062F1D60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C0B010" w14:textId="77777777" w:rsidR="000B3F0D" w:rsidRPr="00B22695" w:rsidRDefault="000B3F0D" w:rsidP="000B3F0D">
                  <w:pPr>
                    <w:jc w:val="right"/>
                  </w:pPr>
                  <w:r w:rsidRPr="00B22695">
                    <w:t>5.6</w:t>
                  </w:r>
                </w:p>
              </w:tc>
            </w:tr>
            <w:tr w:rsidR="000B3F0D" w:rsidRPr="00B22695" w14:paraId="3E97351B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86988D" w14:textId="77777777" w:rsidR="000B3F0D" w:rsidRPr="00B22695" w:rsidRDefault="000B3F0D" w:rsidP="000B3F0D">
                  <w:pPr>
                    <w:jc w:val="right"/>
                  </w:pPr>
                  <w:r w:rsidRPr="00B22695">
                    <w:t>5.7</w:t>
                  </w:r>
                </w:p>
              </w:tc>
            </w:tr>
            <w:tr w:rsidR="000B3F0D" w:rsidRPr="00B22695" w14:paraId="412C81FD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DD12F1" w14:textId="77777777" w:rsidR="000B3F0D" w:rsidRPr="00B22695" w:rsidRDefault="000B3F0D" w:rsidP="000B3F0D">
                  <w:pPr>
                    <w:jc w:val="right"/>
                  </w:pPr>
                  <w:r w:rsidRPr="00B22695">
                    <w:t>6.4</w:t>
                  </w:r>
                </w:p>
              </w:tc>
            </w:tr>
          </w:tbl>
          <w:p w14:paraId="53B432ED" w14:textId="77777777" w:rsidR="000B3F0D" w:rsidRPr="00B22695" w:rsidRDefault="000B3F0D" w:rsidP="000B3F0D"/>
        </w:tc>
        <w:tc>
          <w:tcPr>
            <w:tcW w:w="112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"/>
            </w:tblGrid>
            <w:tr w:rsidR="000B3F0D" w:rsidRPr="00B22695" w14:paraId="337EAC9B" w14:textId="77777777" w:rsidTr="000B3F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C03359" w14:textId="77777777" w:rsidR="000B3F0D" w:rsidRPr="00B22695" w:rsidRDefault="000B3F0D" w:rsidP="000B3F0D">
                  <w:pPr>
                    <w:jc w:val="right"/>
                  </w:pPr>
                  <w:r w:rsidRPr="00B22695">
                    <w:t>9.72</w:t>
                  </w:r>
                </w:p>
              </w:tc>
            </w:tr>
            <w:tr w:rsidR="000B3F0D" w:rsidRPr="00B22695" w14:paraId="1A9987D7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B096E5" w14:textId="77777777" w:rsidR="000B3F0D" w:rsidRPr="00B22695" w:rsidRDefault="000B3F0D" w:rsidP="000B3F0D">
                  <w:pPr>
                    <w:jc w:val="right"/>
                  </w:pPr>
                  <w:r w:rsidRPr="00B22695">
                    <w:t>8.54</w:t>
                  </w:r>
                </w:p>
              </w:tc>
            </w:tr>
            <w:tr w:rsidR="000B3F0D" w:rsidRPr="00B22695" w14:paraId="1B63EE98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FD02DF" w14:textId="77777777" w:rsidR="000B3F0D" w:rsidRPr="00B22695" w:rsidRDefault="000B3F0D" w:rsidP="000B3F0D">
                  <w:pPr>
                    <w:jc w:val="right"/>
                  </w:pPr>
                  <w:r w:rsidRPr="00B22695">
                    <w:t>9.05</w:t>
                  </w:r>
                </w:p>
              </w:tc>
            </w:tr>
            <w:tr w:rsidR="000B3F0D" w:rsidRPr="00B22695" w14:paraId="1774D5C4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C4FEEE" w14:textId="77777777" w:rsidR="000B3F0D" w:rsidRPr="00B22695" w:rsidRDefault="000B3F0D" w:rsidP="000B3F0D">
                  <w:pPr>
                    <w:jc w:val="right"/>
                  </w:pPr>
                  <w:r w:rsidRPr="00B22695">
                    <w:t>5.5</w:t>
                  </w:r>
                </w:p>
              </w:tc>
            </w:tr>
            <w:tr w:rsidR="000B3F0D" w:rsidRPr="00B22695" w14:paraId="526A859A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3989DB" w14:textId="77777777" w:rsidR="000B3F0D" w:rsidRPr="00B22695" w:rsidRDefault="000B3F0D" w:rsidP="000B3F0D">
                  <w:pPr>
                    <w:jc w:val="right"/>
                  </w:pPr>
                  <w:r w:rsidRPr="00B22695">
                    <w:t>6.2</w:t>
                  </w:r>
                </w:p>
              </w:tc>
            </w:tr>
            <w:tr w:rsidR="000B3F0D" w:rsidRPr="00B22695" w14:paraId="6258E9C2" w14:textId="77777777" w:rsidTr="000B3F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944647" w14:textId="77777777" w:rsidR="000B3F0D" w:rsidRPr="00B22695" w:rsidRDefault="000B3F0D" w:rsidP="000B3F0D">
                  <w:pPr>
                    <w:jc w:val="right"/>
                  </w:pPr>
                  <w:r w:rsidRPr="00B22695">
                    <w:t>6.6</w:t>
                  </w:r>
                </w:p>
              </w:tc>
            </w:tr>
          </w:tbl>
          <w:p w14:paraId="43128FF4" w14:textId="77777777" w:rsidR="000B3F0D" w:rsidRPr="00B22695" w:rsidRDefault="000B3F0D" w:rsidP="000B3F0D"/>
        </w:tc>
      </w:tr>
    </w:tbl>
    <w:p w14:paraId="4B57820A" w14:textId="77777777" w:rsidR="000B3F0D" w:rsidRPr="00B22695" w:rsidRDefault="000B3F0D"/>
    <w:p w14:paraId="1BEECB32" w14:textId="4E2A93A0" w:rsidR="000B3F0D" w:rsidRPr="00B22695" w:rsidRDefault="00E1640D">
      <w:r w:rsidRPr="00B22695">
        <w:t>Raw data Figure 5B Spleen CD8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E1640D" w:rsidRPr="00B22695" w14:paraId="1826AE12" w14:textId="77777777" w:rsidTr="00E1640D">
        <w:tc>
          <w:tcPr>
            <w:tcW w:w="1501" w:type="dxa"/>
          </w:tcPr>
          <w:p w14:paraId="1D43C413" w14:textId="7224B626" w:rsidR="00E1640D" w:rsidRPr="00B22695" w:rsidRDefault="00E1640D">
            <w:r w:rsidRPr="00B22695">
              <w:t>Naïve STD</w:t>
            </w:r>
          </w:p>
        </w:tc>
        <w:tc>
          <w:tcPr>
            <w:tcW w:w="1501" w:type="dxa"/>
          </w:tcPr>
          <w:p w14:paraId="4BC5D74E" w14:textId="5DC8F6E5" w:rsidR="00E1640D" w:rsidRPr="00B22695" w:rsidRDefault="00E1640D">
            <w:r w:rsidRPr="00B22695">
              <w:t>Naïve RUN</w:t>
            </w:r>
          </w:p>
        </w:tc>
        <w:tc>
          <w:tcPr>
            <w:tcW w:w="1502" w:type="dxa"/>
          </w:tcPr>
          <w:p w14:paraId="7FE1B355" w14:textId="01B49CD1" w:rsidR="00E1640D" w:rsidRPr="00B22695" w:rsidRDefault="00E1640D">
            <w:r w:rsidRPr="00B22695">
              <w:t>TCM STD</w:t>
            </w:r>
          </w:p>
        </w:tc>
        <w:tc>
          <w:tcPr>
            <w:tcW w:w="1502" w:type="dxa"/>
          </w:tcPr>
          <w:p w14:paraId="10A9C895" w14:textId="08F0A771" w:rsidR="00E1640D" w:rsidRPr="00B22695" w:rsidRDefault="00E1640D">
            <w:r w:rsidRPr="00B22695">
              <w:t>TCM RUN</w:t>
            </w:r>
          </w:p>
        </w:tc>
        <w:tc>
          <w:tcPr>
            <w:tcW w:w="1502" w:type="dxa"/>
          </w:tcPr>
          <w:p w14:paraId="5C80A39D" w14:textId="13543F4C" w:rsidR="00E1640D" w:rsidRPr="00B22695" w:rsidRDefault="00E1640D">
            <w:r w:rsidRPr="00B22695">
              <w:t>TEM STD</w:t>
            </w:r>
          </w:p>
        </w:tc>
        <w:tc>
          <w:tcPr>
            <w:tcW w:w="1502" w:type="dxa"/>
          </w:tcPr>
          <w:p w14:paraId="4E11B3AC" w14:textId="220CF548" w:rsidR="00E1640D" w:rsidRPr="00B22695" w:rsidRDefault="00E1640D">
            <w:r w:rsidRPr="00B22695">
              <w:t>TEM RUN</w:t>
            </w:r>
          </w:p>
        </w:tc>
      </w:tr>
      <w:tr w:rsidR="00E1640D" w:rsidRPr="00B22695" w14:paraId="0907B930" w14:textId="77777777" w:rsidTr="00E1640D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E1640D" w:rsidRPr="00B22695" w14:paraId="06DE33B9" w14:textId="77777777" w:rsidTr="00E164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3CF70A" w14:textId="77777777" w:rsidR="00E1640D" w:rsidRPr="00B22695" w:rsidRDefault="00E1640D" w:rsidP="00E1640D">
                  <w:pPr>
                    <w:jc w:val="right"/>
                  </w:pPr>
                  <w:r w:rsidRPr="00B22695">
                    <w:t>81.3</w:t>
                  </w:r>
                </w:p>
              </w:tc>
            </w:tr>
            <w:tr w:rsidR="00E1640D" w:rsidRPr="00B22695" w14:paraId="73497148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72E1B4" w14:textId="77777777" w:rsidR="00E1640D" w:rsidRPr="00B22695" w:rsidRDefault="00E1640D" w:rsidP="00E1640D">
                  <w:pPr>
                    <w:jc w:val="right"/>
                  </w:pPr>
                  <w:r w:rsidRPr="00B22695">
                    <w:t>80.2</w:t>
                  </w:r>
                </w:p>
              </w:tc>
            </w:tr>
            <w:tr w:rsidR="00E1640D" w:rsidRPr="00B22695" w14:paraId="057E856F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8BCE84" w14:textId="77777777" w:rsidR="00E1640D" w:rsidRPr="00B22695" w:rsidRDefault="00E1640D" w:rsidP="00E1640D">
                  <w:pPr>
                    <w:jc w:val="right"/>
                  </w:pPr>
                  <w:r w:rsidRPr="00B22695">
                    <w:t>81.6</w:t>
                  </w:r>
                </w:p>
              </w:tc>
            </w:tr>
            <w:tr w:rsidR="00E1640D" w:rsidRPr="00B22695" w14:paraId="4215C25D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D1A0E1" w14:textId="77777777" w:rsidR="00E1640D" w:rsidRPr="00B22695" w:rsidRDefault="00E1640D" w:rsidP="00E1640D">
                  <w:pPr>
                    <w:jc w:val="right"/>
                  </w:pPr>
                  <w:r w:rsidRPr="00B22695">
                    <w:t>72</w:t>
                  </w:r>
                </w:p>
              </w:tc>
            </w:tr>
            <w:tr w:rsidR="00E1640D" w:rsidRPr="00B22695" w14:paraId="1BFFE597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CE2F78" w14:textId="77777777" w:rsidR="00E1640D" w:rsidRPr="00B22695" w:rsidRDefault="00E1640D" w:rsidP="00E1640D">
                  <w:pPr>
                    <w:jc w:val="right"/>
                  </w:pPr>
                  <w:r w:rsidRPr="00B22695">
                    <w:t>66.4</w:t>
                  </w:r>
                </w:p>
              </w:tc>
            </w:tr>
            <w:tr w:rsidR="00E1640D" w:rsidRPr="00B22695" w14:paraId="77B9472E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1780E9" w14:textId="77777777" w:rsidR="00E1640D" w:rsidRPr="00B22695" w:rsidRDefault="00E1640D" w:rsidP="00E1640D">
                  <w:pPr>
                    <w:jc w:val="right"/>
                  </w:pPr>
                  <w:r w:rsidRPr="00B22695">
                    <w:t>68.1</w:t>
                  </w:r>
                </w:p>
              </w:tc>
            </w:tr>
          </w:tbl>
          <w:p w14:paraId="1EF0A130" w14:textId="77777777" w:rsidR="00E1640D" w:rsidRPr="00B22695" w:rsidRDefault="00E1640D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E1640D" w:rsidRPr="00B22695" w14:paraId="162E839D" w14:textId="77777777" w:rsidTr="00E164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78C51B" w14:textId="77777777" w:rsidR="00E1640D" w:rsidRPr="00B22695" w:rsidRDefault="00E1640D" w:rsidP="00E1640D">
                  <w:pPr>
                    <w:jc w:val="right"/>
                  </w:pPr>
                  <w:r w:rsidRPr="00B22695">
                    <w:t>75.8</w:t>
                  </w:r>
                </w:p>
              </w:tc>
            </w:tr>
            <w:tr w:rsidR="00E1640D" w:rsidRPr="00B22695" w14:paraId="5757D24B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7BD99B" w14:textId="77777777" w:rsidR="00E1640D" w:rsidRPr="00B22695" w:rsidRDefault="00E1640D" w:rsidP="00E1640D">
                  <w:pPr>
                    <w:jc w:val="right"/>
                  </w:pPr>
                  <w:r w:rsidRPr="00B22695">
                    <w:t>80.3</w:t>
                  </w:r>
                </w:p>
              </w:tc>
            </w:tr>
            <w:tr w:rsidR="00E1640D" w:rsidRPr="00B22695" w14:paraId="2071810F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2B6FEB" w14:textId="77777777" w:rsidR="00E1640D" w:rsidRPr="00B22695" w:rsidRDefault="00E1640D" w:rsidP="00E1640D">
                  <w:pPr>
                    <w:jc w:val="right"/>
                  </w:pPr>
                  <w:r w:rsidRPr="00B22695">
                    <w:t>80.3</w:t>
                  </w:r>
                </w:p>
              </w:tc>
            </w:tr>
            <w:tr w:rsidR="00E1640D" w:rsidRPr="00B22695" w14:paraId="3007592E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70EB80" w14:textId="77777777" w:rsidR="00E1640D" w:rsidRPr="00B22695" w:rsidRDefault="00E1640D" w:rsidP="00E1640D">
                  <w:pPr>
                    <w:jc w:val="right"/>
                  </w:pPr>
                  <w:r w:rsidRPr="00B22695">
                    <w:t>67.9</w:t>
                  </w:r>
                </w:p>
              </w:tc>
            </w:tr>
            <w:tr w:rsidR="00E1640D" w:rsidRPr="00B22695" w14:paraId="65DCBDD8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F4FEB9" w14:textId="77777777" w:rsidR="00E1640D" w:rsidRPr="00B22695" w:rsidRDefault="00E1640D" w:rsidP="00E1640D">
                  <w:pPr>
                    <w:jc w:val="right"/>
                  </w:pPr>
                  <w:r w:rsidRPr="00B22695">
                    <w:t>59.4</w:t>
                  </w:r>
                </w:p>
              </w:tc>
            </w:tr>
            <w:tr w:rsidR="00E1640D" w:rsidRPr="00B22695" w14:paraId="2A94ACFD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6C01FA" w14:textId="77777777" w:rsidR="00E1640D" w:rsidRPr="00B22695" w:rsidRDefault="00E1640D" w:rsidP="00E1640D">
                  <w:pPr>
                    <w:jc w:val="right"/>
                  </w:pPr>
                  <w:r w:rsidRPr="00B22695">
                    <w:t>68.5</w:t>
                  </w:r>
                </w:p>
              </w:tc>
            </w:tr>
          </w:tbl>
          <w:p w14:paraId="10646E34" w14:textId="77777777" w:rsidR="00E1640D" w:rsidRPr="00B22695" w:rsidRDefault="00E1640D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E1640D" w:rsidRPr="00B22695" w14:paraId="4A6F9367" w14:textId="77777777" w:rsidTr="00E164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4399C9" w14:textId="77777777" w:rsidR="00E1640D" w:rsidRPr="00B22695" w:rsidRDefault="00E1640D" w:rsidP="00E1640D">
                  <w:pPr>
                    <w:jc w:val="right"/>
                  </w:pPr>
                  <w:r w:rsidRPr="00B22695">
                    <w:t>5.15</w:t>
                  </w:r>
                </w:p>
              </w:tc>
            </w:tr>
            <w:tr w:rsidR="00E1640D" w:rsidRPr="00B22695" w14:paraId="26A4F685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76B906" w14:textId="77777777" w:rsidR="00E1640D" w:rsidRPr="00B22695" w:rsidRDefault="00E1640D" w:rsidP="00E1640D">
                  <w:pPr>
                    <w:jc w:val="right"/>
                  </w:pPr>
                  <w:r w:rsidRPr="00B22695">
                    <w:t>6.02</w:t>
                  </w:r>
                </w:p>
              </w:tc>
            </w:tr>
            <w:tr w:rsidR="00E1640D" w:rsidRPr="00B22695" w14:paraId="7B78E49C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920FE7" w14:textId="77777777" w:rsidR="00E1640D" w:rsidRPr="00B22695" w:rsidRDefault="00E1640D" w:rsidP="00E1640D">
                  <w:pPr>
                    <w:jc w:val="right"/>
                  </w:pPr>
                  <w:r w:rsidRPr="00B22695">
                    <w:t>7.2</w:t>
                  </w:r>
                </w:p>
              </w:tc>
            </w:tr>
            <w:tr w:rsidR="00E1640D" w:rsidRPr="00B22695" w14:paraId="2B462E29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E730C0" w14:textId="77777777" w:rsidR="00E1640D" w:rsidRPr="00B22695" w:rsidRDefault="00E1640D" w:rsidP="00E1640D">
                  <w:pPr>
                    <w:jc w:val="right"/>
                  </w:pPr>
                  <w:r w:rsidRPr="00B22695">
                    <w:t>12.3</w:t>
                  </w:r>
                </w:p>
              </w:tc>
            </w:tr>
            <w:tr w:rsidR="00E1640D" w:rsidRPr="00B22695" w14:paraId="5E3B08D2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65B0C3" w14:textId="77777777" w:rsidR="00E1640D" w:rsidRPr="00B22695" w:rsidRDefault="00E1640D" w:rsidP="00E1640D">
                  <w:pPr>
                    <w:jc w:val="right"/>
                  </w:pPr>
                  <w:r w:rsidRPr="00B22695">
                    <w:t>9.5</w:t>
                  </w:r>
                </w:p>
              </w:tc>
            </w:tr>
            <w:tr w:rsidR="00E1640D" w:rsidRPr="00B22695" w14:paraId="1B840887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CE5448" w14:textId="77777777" w:rsidR="00E1640D" w:rsidRPr="00B22695" w:rsidRDefault="00E1640D" w:rsidP="00E1640D">
                  <w:pPr>
                    <w:jc w:val="right"/>
                  </w:pPr>
                  <w:r w:rsidRPr="00B22695">
                    <w:t>10.9</w:t>
                  </w:r>
                </w:p>
              </w:tc>
            </w:tr>
          </w:tbl>
          <w:p w14:paraId="77E48A78" w14:textId="77777777" w:rsidR="00E1640D" w:rsidRPr="00B22695" w:rsidRDefault="00E1640D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E1640D" w:rsidRPr="00B22695" w14:paraId="317B1BA8" w14:textId="77777777" w:rsidTr="00E164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A34AD8" w14:textId="77777777" w:rsidR="00E1640D" w:rsidRPr="00B22695" w:rsidRDefault="00E1640D" w:rsidP="00E1640D">
                  <w:pPr>
                    <w:jc w:val="right"/>
                  </w:pPr>
                  <w:r w:rsidRPr="00B22695">
                    <w:t>7.71</w:t>
                  </w:r>
                </w:p>
              </w:tc>
            </w:tr>
            <w:tr w:rsidR="00E1640D" w:rsidRPr="00B22695" w14:paraId="7ECCF9EE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E0D80B" w14:textId="77777777" w:rsidR="00E1640D" w:rsidRPr="00B22695" w:rsidRDefault="00E1640D" w:rsidP="00E1640D">
                  <w:pPr>
                    <w:jc w:val="right"/>
                  </w:pPr>
                  <w:r w:rsidRPr="00B22695">
                    <w:t>8.07</w:t>
                  </w:r>
                </w:p>
              </w:tc>
            </w:tr>
            <w:tr w:rsidR="00E1640D" w:rsidRPr="00B22695" w14:paraId="5E19B6FC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9D1ACC" w14:textId="77777777" w:rsidR="00E1640D" w:rsidRPr="00B22695" w:rsidRDefault="00E1640D" w:rsidP="00E1640D">
                  <w:pPr>
                    <w:jc w:val="right"/>
                  </w:pPr>
                  <w:r w:rsidRPr="00B22695">
                    <w:t>7.76</w:t>
                  </w:r>
                </w:p>
              </w:tc>
            </w:tr>
            <w:tr w:rsidR="00E1640D" w:rsidRPr="00B22695" w14:paraId="29462086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8DC834" w14:textId="77777777" w:rsidR="00E1640D" w:rsidRPr="00B22695" w:rsidRDefault="00E1640D" w:rsidP="00E1640D">
                  <w:pPr>
                    <w:jc w:val="right"/>
                  </w:pPr>
                  <w:r w:rsidRPr="00B22695">
                    <w:t>10.1</w:t>
                  </w:r>
                </w:p>
              </w:tc>
            </w:tr>
            <w:tr w:rsidR="00E1640D" w:rsidRPr="00B22695" w14:paraId="64E9CF34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5A7FE9" w14:textId="77777777" w:rsidR="00E1640D" w:rsidRPr="00B22695" w:rsidRDefault="00E1640D" w:rsidP="00E1640D">
                  <w:pPr>
                    <w:jc w:val="right"/>
                  </w:pPr>
                  <w:r w:rsidRPr="00B22695">
                    <w:t>8.4</w:t>
                  </w:r>
                </w:p>
              </w:tc>
            </w:tr>
            <w:tr w:rsidR="00E1640D" w:rsidRPr="00B22695" w14:paraId="51C7EBA9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BEFB9F" w14:textId="77777777" w:rsidR="00E1640D" w:rsidRPr="00B22695" w:rsidRDefault="00E1640D" w:rsidP="00E1640D">
                  <w:pPr>
                    <w:jc w:val="right"/>
                  </w:pPr>
                  <w:r w:rsidRPr="00B22695">
                    <w:t>10.3</w:t>
                  </w:r>
                </w:p>
              </w:tc>
            </w:tr>
          </w:tbl>
          <w:p w14:paraId="15A105AC" w14:textId="77777777" w:rsidR="00E1640D" w:rsidRPr="00B22695" w:rsidRDefault="00E1640D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E1640D" w:rsidRPr="00B22695" w14:paraId="219AF50B" w14:textId="77777777" w:rsidTr="00E164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539580" w14:textId="77777777" w:rsidR="00E1640D" w:rsidRPr="00B22695" w:rsidRDefault="00E1640D" w:rsidP="00E1640D">
                  <w:pPr>
                    <w:jc w:val="right"/>
                  </w:pPr>
                  <w:r w:rsidRPr="00B22695">
                    <w:t>1.12</w:t>
                  </w:r>
                </w:p>
              </w:tc>
            </w:tr>
            <w:tr w:rsidR="00E1640D" w:rsidRPr="00B22695" w14:paraId="251993E3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B75A8C" w14:textId="77777777" w:rsidR="00E1640D" w:rsidRPr="00B22695" w:rsidRDefault="00E1640D" w:rsidP="00E1640D">
                  <w:pPr>
                    <w:jc w:val="right"/>
                  </w:pPr>
                  <w:r w:rsidRPr="00B22695">
                    <w:t>1.61</w:t>
                  </w:r>
                </w:p>
              </w:tc>
            </w:tr>
            <w:tr w:rsidR="00E1640D" w:rsidRPr="00B22695" w14:paraId="1E47432D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4B3BF0" w14:textId="77777777" w:rsidR="00E1640D" w:rsidRPr="00B22695" w:rsidRDefault="00E1640D" w:rsidP="00E1640D">
                  <w:pPr>
                    <w:jc w:val="right"/>
                  </w:pPr>
                  <w:r w:rsidRPr="00B22695">
                    <w:t>0.9</w:t>
                  </w:r>
                </w:p>
              </w:tc>
            </w:tr>
            <w:tr w:rsidR="00E1640D" w:rsidRPr="00B22695" w14:paraId="35D15CC7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E8D8C9" w14:textId="77777777" w:rsidR="00E1640D" w:rsidRPr="00B22695" w:rsidRDefault="00E1640D" w:rsidP="00E1640D">
                  <w:pPr>
                    <w:jc w:val="right"/>
                  </w:pPr>
                  <w:r w:rsidRPr="00B22695">
                    <w:t>1.4</w:t>
                  </w:r>
                </w:p>
              </w:tc>
            </w:tr>
            <w:tr w:rsidR="00E1640D" w:rsidRPr="00B22695" w14:paraId="4605BAE9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E11C41" w14:textId="77777777" w:rsidR="00E1640D" w:rsidRPr="00B22695" w:rsidRDefault="00E1640D" w:rsidP="00E1640D">
                  <w:pPr>
                    <w:jc w:val="right"/>
                  </w:pPr>
                  <w:r w:rsidRPr="00B22695">
                    <w:t>1.9</w:t>
                  </w:r>
                </w:p>
              </w:tc>
            </w:tr>
            <w:tr w:rsidR="00E1640D" w:rsidRPr="00B22695" w14:paraId="0DD87F6B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E0598E" w14:textId="77777777" w:rsidR="00E1640D" w:rsidRPr="00B22695" w:rsidRDefault="00E1640D" w:rsidP="00E1640D">
                  <w:pPr>
                    <w:jc w:val="right"/>
                  </w:pPr>
                  <w:r w:rsidRPr="00B22695">
                    <w:t>1.3</w:t>
                  </w:r>
                </w:p>
              </w:tc>
            </w:tr>
          </w:tbl>
          <w:p w14:paraId="5D63567F" w14:textId="77777777" w:rsidR="00E1640D" w:rsidRPr="00B22695" w:rsidRDefault="00E1640D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E1640D" w:rsidRPr="00B22695" w14:paraId="52FE19D6" w14:textId="77777777" w:rsidTr="00E1640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6F6EE5" w14:textId="77777777" w:rsidR="00E1640D" w:rsidRPr="00B22695" w:rsidRDefault="00E1640D" w:rsidP="00E1640D">
                  <w:pPr>
                    <w:jc w:val="right"/>
                  </w:pPr>
                  <w:r w:rsidRPr="00B22695">
                    <w:t>1.55</w:t>
                  </w:r>
                </w:p>
              </w:tc>
            </w:tr>
            <w:tr w:rsidR="00E1640D" w:rsidRPr="00B22695" w14:paraId="104FAEA8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320DFD" w14:textId="77777777" w:rsidR="00E1640D" w:rsidRPr="00B22695" w:rsidRDefault="00E1640D" w:rsidP="00E1640D">
                  <w:pPr>
                    <w:jc w:val="right"/>
                  </w:pPr>
                  <w:r w:rsidRPr="00B22695">
                    <w:t>0.71</w:t>
                  </w:r>
                </w:p>
              </w:tc>
            </w:tr>
            <w:tr w:rsidR="00E1640D" w:rsidRPr="00B22695" w14:paraId="09C99AAE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EC0D5D" w14:textId="77777777" w:rsidR="00E1640D" w:rsidRPr="00B22695" w:rsidRDefault="00E1640D" w:rsidP="00E1640D">
                  <w:pPr>
                    <w:jc w:val="right"/>
                  </w:pPr>
                  <w:r w:rsidRPr="00B22695">
                    <w:t>0.86</w:t>
                  </w:r>
                </w:p>
              </w:tc>
            </w:tr>
            <w:tr w:rsidR="00E1640D" w:rsidRPr="00B22695" w14:paraId="26270367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3FBC49" w14:textId="77777777" w:rsidR="00E1640D" w:rsidRPr="00B22695" w:rsidRDefault="00E1640D" w:rsidP="00E1640D">
                  <w:pPr>
                    <w:jc w:val="right"/>
                  </w:pPr>
                  <w:r w:rsidRPr="00B22695">
                    <w:t>2.1</w:t>
                  </w:r>
                </w:p>
              </w:tc>
            </w:tr>
            <w:tr w:rsidR="00E1640D" w:rsidRPr="00B22695" w14:paraId="251460C6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BA59D0" w14:textId="77777777" w:rsidR="00E1640D" w:rsidRPr="00B22695" w:rsidRDefault="00E1640D" w:rsidP="00E1640D">
                  <w:pPr>
                    <w:jc w:val="right"/>
                  </w:pPr>
                  <w:r w:rsidRPr="00B22695">
                    <w:t>1.7</w:t>
                  </w:r>
                </w:p>
              </w:tc>
            </w:tr>
            <w:tr w:rsidR="00E1640D" w:rsidRPr="00B22695" w14:paraId="0CC7BB74" w14:textId="77777777" w:rsidTr="00E1640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D1481A" w14:textId="77777777" w:rsidR="00E1640D" w:rsidRPr="00B22695" w:rsidRDefault="00E1640D" w:rsidP="00E1640D">
                  <w:pPr>
                    <w:jc w:val="right"/>
                  </w:pPr>
                  <w:r w:rsidRPr="00B22695">
                    <w:t>1.5</w:t>
                  </w:r>
                </w:p>
              </w:tc>
            </w:tr>
          </w:tbl>
          <w:p w14:paraId="46FA3D1F" w14:textId="77777777" w:rsidR="00E1640D" w:rsidRPr="00B22695" w:rsidRDefault="00E1640D"/>
        </w:tc>
      </w:tr>
    </w:tbl>
    <w:p w14:paraId="64B350AB" w14:textId="77777777" w:rsidR="00E1640D" w:rsidRPr="00B22695" w:rsidRDefault="00E1640D"/>
    <w:p w14:paraId="48FD4593" w14:textId="40434AB6" w:rsidR="00A94B38" w:rsidRPr="00B22695" w:rsidRDefault="00A94B38">
      <w:r w:rsidRPr="00B22695">
        <w:t>Raw data Figure 5D Spleen CD4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94B38" w:rsidRPr="00B22695" w14:paraId="42B641BF" w14:textId="77777777" w:rsidTr="00A94B38">
        <w:tc>
          <w:tcPr>
            <w:tcW w:w="2252" w:type="dxa"/>
          </w:tcPr>
          <w:p w14:paraId="5488C0EC" w14:textId="0C5E7D2D" w:rsidR="00A94B38" w:rsidRPr="00B22695" w:rsidRDefault="00A94B38">
            <w:r w:rsidRPr="00B22695">
              <w:t>Naïve STD</w:t>
            </w:r>
          </w:p>
        </w:tc>
        <w:tc>
          <w:tcPr>
            <w:tcW w:w="2252" w:type="dxa"/>
          </w:tcPr>
          <w:p w14:paraId="1D5DEECF" w14:textId="669A3BAB" w:rsidR="00A94B38" w:rsidRPr="00B22695" w:rsidRDefault="00A94B38">
            <w:r w:rsidRPr="00B22695">
              <w:t>Naïve RUN</w:t>
            </w:r>
          </w:p>
        </w:tc>
        <w:tc>
          <w:tcPr>
            <w:tcW w:w="2253" w:type="dxa"/>
          </w:tcPr>
          <w:p w14:paraId="379F4335" w14:textId="249CFF6E" w:rsidR="00A94B38" w:rsidRPr="00B22695" w:rsidRDefault="00A94B38">
            <w:r w:rsidRPr="00B22695">
              <w:t>Memory STD</w:t>
            </w:r>
          </w:p>
        </w:tc>
        <w:tc>
          <w:tcPr>
            <w:tcW w:w="2253" w:type="dxa"/>
          </w:tcPr>
          <w:p w14:paraId="73E21115" w14:textId="35FFF102" w:rsidR="00A94B38" w:rsidRPr="00B22695" w:rsidRDefault="00A94B38">
            <w:r w:rsidRPr="00B22695">
              <w:t>Memory RUN</w:t>
            </w:r>
          </w:p>
        </w:tc>
      </w:tr>
      <w:tr w:rsidR="00A94B38" w:rsidRPr="00B22695" w14:paraId="724E50E5" w14:textId="77777777" w:rsidTr="00A94B38">
        <w:tc>
          <w:tcPr>
            <w:tcW w:w="225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4E980664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329557" w14:textId="77777777" w:rsidR="00A94B38" w:rsidRPr="00B22695" w:rsidRDefault="00A94B38" w:rsidP="00A94B38">
                  <w:pPr>
                    <w:jc w:val="right"/>
                  </w:pPr>
                  <w:r w:rsidRPr="00B22695">
                    <w:t>83.8</w:t>
                  </w:r>
                </w:p>
              </w:tc>
            </w:tr>
            <w:tr w:rsidR="00A94B38" w:rsidRPr="00B22695" w14:paraId="04ACF58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3A17B9" w14:textId="77777777" w:rsidR="00A94B38" w:rsidRPr="00B22695" w:rsidRDefault="00A94B38" w:rsidP="00A94B38">
                  <w:pPr>
                    <w:jc w:val="right"/>
                  </w:pPr>
                  <w:r w:rsidRPr="00B22695">
                    <w:t>82.1</w:t>
                  </w:r>
                </w:p>
              </w:tc>
            </w:tr>
            <w:tr w:rsidR="00A94B38" w:rsidRPr="00B22695" w14:paraId="17CFAD5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548718" w14:textId="77777777" w:rsidR="00A94B38" w:rsidRPr="00B22695" w:rsidRDefault="00A94B38" w:rsidP="00A94B38">
                  <w:pPr>
                    <w:jc w:val="right"/>
                  </w:pPr>
                  <w:r w:rsidRPr="00B22695">
                    <w:t>85.2</w:t>
                  </w:r>
                </w:p>
              </w:tc>
            </w:tr>
            <w:tr w:rsidR="00A94B38" w:rsidRPr="00B22695" w14:paraId="03A07B4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3A9630" w14:textId="77777777" w:rsidR="00A94B38" w:rsidRPr="00B22695" w:rsidRDefault="00A94B38" w:rsidP="00A94B38">
                  <w:pPr>
                    <w:jc w:val="right"/>
                  </w:pPr>
                  <w:r w:rsidRPr="00B22695">
                    <w:t>87.1</w:t>
                  </w:r>
                </w:p>
              </w:tc>
            </w:tr>
            <w:tr w:rsidR="00A94B38" w:rsidRPr="00B22695" w14:paraId="75C36710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A5B2A6" w14:textId="77777777" w:rsidR="00A94B38" w:rsidRPr="00B22695" w:rsidRDefault="00A94B38" w:rsidP="00A94B38">
                  <w:pPr>
                    <w:jc w:val="right"/>
                  </w:pPr>
                  <w:r w:rsidRPr="00B22695">
                    <w:t>83.5</w:t>
                  </w:r>
                </w:p>
              </w:tc>
            </w:tr>
            <w:tr w:rsidR="00A94B38" w:rsidRPr="00B22695" w14:paraId="4A82A0BC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55CC11" w14:textId="77777777" w:rsidR="00A94B38" w:rsidRPr="00B22695" w:rsidRDefault="00A94B38" w:rsidP="00A94B38">
                  <w:pPr>
                    <w:jc w:val="right"/>
                  </w:pPr>
                  <w:r w:rsidRPr="00B22695">
                    <w:t>78.5</w:t>
                  </w:r>
                </w:p>
              </w:tc>
            </w:tr>
          </w:tbl>
          <w:p w14:paraId="6505249C" w14:textId="77777777" w:rsidR="00A94B38" w:rsidRPr="00B22695" w:rsidRDefault="00A94B38"/>
        </w:tc>
        <w:tc>
          <w:tcPr>
            <w:tcW w:w="225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595D2973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EA08B8" w14:textId="77777777" w:rsidR="00A94B38" w:rsidRPr="00B22695" w:rsidRDefault="00A94B38" w:rsidP="00A94B38">
                  <w:pPr>
                    <w:jc w:val="right"/>
                  </w:pPr>
                  <w:r w:rsidRPr="00B22695">
                    <w:t>78.6</w:t>
                  </w:r>
                </w:p>
              </w:tc>
            </w:tr>
            <w:tr w:rsidR="00A94B38" w:rsidRPr="00B22695" w14:paraId="747D925C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0BF9DD" w14:textId="77777777" w:rsidR="00A94B38" w:rsidRPr="00B22695" w:rsidRDefault="00A94B38" w:rsidP="00A94B38">
                  <w:pPr>
                    <w:jc w:val="right"/>
                  </w:pPr>
                  <w:r w:rsidRPr="00B22695">
                    <w:t>79.7</w:t>
                  </w:r>
                </w:p>
              </w:tc>
            </w:tr>
            <w:tr w:rsidR="00A94B38" w:rsidRPr="00B22695" w14:paraId="07736EB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64D606" w14:textId="77777777" w:rsidR="00A94B38" w:rsidRPr="00B22695" w:rsidRDefault="00A94B38" w:rsidP="00A94B38">
                  <w:pPr>
                    <w:jc w:val="right"/>
                  </w:pPr>
                  <w:r w:rsidRPr="00B22695">
                    <w:t>79.2</w:t>
                  </w:r>
                </w:p>
              </w:tc>
            </w:tr>
            <w:tr w:rsidR="00A94B38" w:rsidRPr="00B22695" w14:paraId="322ACE1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6BF1DE" w14:textId="77777777" w:rsidR="00A94B38" w:rsidRPr="00B22695" w:rsidRDefault="00A94B38" w:rsidP="00A94B38">
                  <w:pPr>
                    <w:jc w:val="right"/>
                  </w:pPr>
                  <w:r w:rsidRPr="00B22695">
                    <w:t>79.5</w:t>
                  </w:r>
                </w:p>
              </w:tc>
            </w:tr>
            <w:tr w:rsidR="00A94B38" w:rsidRPr="00B22695" w14:paraId="2049746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31B069" w14:textId="77777777" w:rsidR="00A94B38" w:rsidRPr="00B22695" w:rsidRDefault="00A94B38" w:rsidP="00A94B38">
                  <w:pPr>
                    <w:jc w:val="right"/>
                  </w:pPr>
                  <w:r w:rsidRPr="00B22695">
                    <w:t>69.2</w:t>
                  </w:r>
                </w:p>
              </w:tc>
            </w:tr>
            <w:tr w:rsidR="00A94B38" w:rsidRPr="00B22695" w14:paraId="1FDA976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02649C" w14:textId="77777777" w:rsidR="00A94B38" w:rsidRPr="00B22695" w:rsidRDefault="00A94B38" w:rsidP="00A94B38">
                  <w:pPr>
                    <w:jc w:val="right"/>
                  </w:pPr>
                  <w:r w:rsidRPr="00B22695">
                    <w:t>80.4</w:t>
                  </w:r>
                </w:p>
              </w:tc>
            </w:tr>
          </w:tbl>
          <w:p w14:paraId="115A67EA" w14:textId="77777777" w:rsidR="00A94B38" w:rsidRPr="00B22695" w:rsidRDefault="00A94B38"/>
        </w:tc>
        <w:tc>
          <w:tcPr>
            <w:tcW w:w="2253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0BB72FE2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674461" w14:textId="77777777" w:rsidR="00A94B38" w:rsidRPr="00B22695" w:rsidRDefault="00A94B38" w:rsidP="00A94B38">
                  <w:pPr>
                    <w:jc w:val="right"/>
                  </w:pPr>
                  <w:r w:rsidRPr="00B22695">
                    <w:t>8.52</w:t>
                  </w:r>
                </w:p>
              </w:tc>
            </w:tr>
            <w:tr w:rsidR="00A94B38" w:rsidRPr="00B22695" w14:paraId="6596596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B4A122" w14:textId="77777777" w:rsidR="00A94B38" w:rsidRPr="00B22695" w:rsidRDefault="00A94B38" w:rsidP="00A94B38">
                  <w:pPr>
                    <w:jc w:val="right"/>
                  </w:pPr>
                  <w:r w:rsidRPr="00B22695">
                    <w:t>9.07</w:t>
                  </w:r>
                </w:p>
              </w:tc>
            </w:tr>
            <w:tr w:rsidR="00A94B38" w:rsidRPr="00B22695" w14:paraId="398DA92A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F0021B" w14:textId="77777777" w:rsidR="00A94B38" w:rsidRPr="00B22695" w:rsidRDefault="00A94B38" w:rsidP="00A94B38">
                  <w:pPr>
                    <w:jc w:val="right"/>
                  </w:pPr>
                  <w:r w:rsidRPr="00B22695">
                    <w:t>6.81</w:t>
                  </w:r>
                </w:p>
              </w:tc>
            </w:tr>
            <w:tr w:rsidR="00A94B38" w:rsidRPr="00B22695" w14:paraId="24ACFC5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9F848E" w14:textId="77777777" w:rsidR="00A94B38" w:rsidRPr="00B22695" w:rsidRDefault="00A94B38" w:rsidP="00A94B38">
                  <w:pPr>
                    <w:jc w:val="right"/>
                  </w:pPr>
                  <w:r w:rsidRPr="00B22695">
                    <w:t>4.9</w:t>
                  </w:r>
                </w:p>
              </w:tc>
            </w:tr>
            <w:tr w:rsidR="00A94B38" w:rsidRPr="00B22695" w14:paraId="39BA471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58D399" w14:textId="77777777" w:rsidR="00A94B38" w:rsidRPr="00B22695" w:rsidRDefault="00A94B38" w:rsidP="00A94B38">
                  <w:pPr>
                    <w:jc w:val="right"/>
                  </w:pPr>
                  <w:r w:rsidRPr="00B22695">
                    <w:t>6.5</w:t>
                  </w:r>
                </w:p>
              </w:tc>
            </w:tr>
            <w:tr w:rsidR="00A94B38" w:rsidRPr="00B22695" w14:paraId="24E7D31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5DACE" w14:textId="77777777" w:rsidR="00A94B38" w:rsidRPr="00B22695" w:rsidRDefault="00A94B38" w:rsidP="00A94B38">
                  <w:pPr>
                    <w:jc w:val="right"/>
                  </w:pPr>
                  <w:r w:rsidRPr="00B22695">
                    <w:t>10.9</w:t>
                  </w:r>
                </w:p>
              </w:tc>
            </w:tr>
          </w:tbl>
          <w:p w14:paraId="54513D6B" w14:textId="77777777" w:rsidR="00A94B38" w:rsidRPr="00B22695" w:rsidRDefault="00A94B38"/>
        </w:tc>
        <w:tc>
          <w:tcPr>
            <w:tcW w:w="2253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0EA93E5B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E238C8" w14:textId="77777777" w:rsidR="00A94B38" w:rsidRPr="00B22695" w:rsidRDefault="00A94B38" w:rsidP="00A94B38">
                  <w:pPr>
                    <w:jc w:val="right"/>
                  </w:pPr>
                  <w:r w:rsidRPr="00B22695">
                    <w:t>10.3</w:t>
                  </w:r>
                </w:p>
              </w:tc>
            </w:tr>
            <w:tr w:rsidR="00A94B38" w:rsidRPr="00B22695" w14:paraId="13AB4A9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C9D98A" w14:textId="77777777" w:rsidR="00A94B38" w:rsidRPr="00B22695" w:rsidRDefault="00A94B38" w:rsidP="00A94B38">
                  <w:pPr>
                    <w:jc w:val="right"/>
                  </w:pPr>
                  <w:r w:rsidRPr="00B22695">
                    <w:t>10.5</w:t>
                  </w:r>
                </w:p>
              </w:tc>
            </w:tr>
            <w:tr w:rsidR="00A94B38" w:rsidRPr="00B22695" w14:paraId="7C680A29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5A4DD1" w14:textId="77777777" w:rsidR="00A94B38" w:rsidRPr="00B22695" w:rsidRDefault="00A94B38" w:rsidP="00A94B38">
                  <w:pPr>
                    <w:jc w:val="right"/>
                  </w:pPr>
                  <w:r w:rsidRPr="00B22695">
                    <w:t>11.3</w:t>
                  </w:r>
                </w:p>
              </w:tc>
            </w:tr>
            <w:tr w:rsidR="00A94B38" w:rsidRPr="00B22695" w14:paraId="3D5547A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5AD2C9" w14:textId="77777777" w:rsidR="00A94B38" w:rsidRPr="00B22695" w:rsidRDefault="00A94B38" w:rsidP="00A94B38">
                  <w:pPr>
                    <w:jc w:val="right"/>
                  </w:pPr>
                  <w:r w:rsidRPr="00B22695">
                    <w:t>8.6</w:t>
                  </w:r>
                </w:p>
              </w:tc>
            </w:tr>
            <w:tr w:rsidR="00A94B38" w:rsidRPr="00B22695" w14:paraId="2FE0F09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AABB52" w14:textId="77777777" w:rsidR="00A94B38" w:rsidRPr="00B22695" w:rsidRDefault="00A94B38" w:rsidP="00A94B38">
                  <w:pPr>
                    <w:jc w:val="right"/>
                  </w:pPr>
                  <w:r w:rsidRPr="00B22695">
                    <w:t>8.1</w:t>
                  </w:r>
                </w:p>
              </w:tc>
            </w:tr>
            <w:tr w:rsidR="00A94B38" w:rsidRPr="00B22695" w14:paraId="128C3FE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7B76DF" w14:textId="77777777" w:rsidR="00A94B38" w:rsidRPr="00B22695" w:rsidRDefault="00A94B38" w:rsidP="00A94B38">
                  <w:pPr>
                    <w:jc w:val="right"/>
                  </w:pPr>
                  <w:r w:rsidRPr="00B22695">
                    <w:t>7.8</w:t>
                  </w:r>
                </w:p>
              </w:tc>
            </w:tr>
          </w:tbl>
          <w:p w14:paraId="4BAE21AA" w14:textId="77777777" w:rsidR="00A94B38" w:rsidRPr="00B22695" w:rsidRDefault="00A94B38"/>
        </w:tc>
      </w:tr>
    </w:tbl>
    <w:p w14:paraId="5286D21C" w14:textId="77777777" w:rsidR="00A94B38" w:rsidRPr="00B22695" w:rsidRDefault="00A94B38"/>
    <w:p w14:paraId="297D24B1" w14:textId="4318853B" w:rsidR="00A94B38" w:rsidRPr="00B22695" w:rsidRDefault="00A94B38">
      <w:r w:rsidRPr="00B22695">
        <w:t>Raw data Figure 5</w:t>
      </w:r>
      <w:proofErr w:type="gramStart"/>
      <w:r w:rsidRPr="00B22695">
        <w:t>G,H</w:t>
      </w:r>
      <w:proofErr w:type="gramEnd"/>
      <w:r w:rsidRPr="00B22695">
        <w:t xml:space="preserve"> Spleen </w:t>
      </w:r>
      <w:proofErr w:type="spellStart"/>
      <w:r w:rsidRPr="00B22695">
        <w:t>Treg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A94B38" w:rsidRPr="00B22695" w14:paraId="259CC846" w14:textId="77777777" w:rsidTr="00A94B38">
        <w:tc>
          <w:tcPr>
            <w:tcW w:w="1501" w:type="dxa"/>
          </w:tcPr>
          <w:p w14:paraId="711965AE" w14:textId="1DF71E6A" w:rsidR="00A94B38" w:rsidRPr="00B22695" w:rsidRDefault="00A94B38">
            <w:proofErr w:type="spellStart"/>
            <w:r w:rsidRPr="00B22695">
              <w:lastRenderedPageBreak/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1" w:type="dxa"/>
          </w:tcPr>
          <w:p w14:paraId="765EB9D8" w14:textId="2C567E75" w:rsidR="00A94B38" w:rsidRPr="00B22695" w:rsidRDefault="00A94B38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  <w:tc>
          <w:tcPr>
            <w:tcW w:w="1502" w:type="dxa"/>
          </w:tcPr>
          <w:p w14:paraId="2B0C9A91" w14:textId="5C9AA8F3" w:rsidR="00A94B38" w:rsidRPr="00B22695" w:rsidRDefault="00A94B38">
            <w:r w:rsidRPr="00B22695">
              <w:t xml:space="preserve">Naïve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1D927356" w14:textId="131262D2" w:rsidR="00A94B38" w:rsidRPr="00B22695" w:rsidRDefault="00A94B38">
            <w:r w:rsidRPr="00B22695">
              <w:t xml:space="preserve">Naïve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  <w:tc>
          <w:tcPr>
            <w:tcW w:w="1502" w:type="dxa"/>
          </w:tcPr>
          <w:p w14:paraId="165F68BC" w14:textId="33523703" w:rsidR="00A94B38" w:rsidRPr="00B22695" w:rsidRDefault="00A94B38">
            <w:r w:rsidRPr="00B22695">
              <w:t xml:space="preserve">Memory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6541BA81" w14:textId="6F418975" w:rsidR="00A94B38" w:rsidRPr="00B22695" w:rsidRDefault="00A94B38">
            <w:r w:rsidRPr="00B22695">
              <w:t xml:space="preserve">Memory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A94B38" w:rsidRPr="00B22695" w14:paraId="1A72C168" w14:textId="77777777" w:rsidTr="00A94B38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13A1C08A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79CC5D" w14:textId="77777777" w:rsidR="00A94B38" w:rsidRPr="00B22695" w:rsidRDefault="00A94B38" w:rsidP="00A94B38">
                  <w:pPr>
                    <w:jc w:val="right"/>
                  </w:pPr>
                  <w:r w:rsidRPr="00B22695">
                    <w:t>8.19</w:t>
                  </w:r>
                </w:p>
              </w:tc>
            </w:tr>
            <w:tr w:rsidR="00A94B38" w:rsidRPr="00B22695" w14:paraId="7EB2379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641CD0" w14:textId="77777777" w:rsidR="00A94B38" w:rsidRPr="00B22695" w:rsidRDefault="00A94B38" w:rsidP="00A94B38">
                  <w:pPr>
                    <w:jc w:val="right"/>
                  </w:pPr>
                  <w:r w:rsidRPr="00B22695">
                    <w:t>7.24</w:t>
                  </w:r>
                </w:p>
              </w:tc>
            </w:tr>
            <w:tr w:rsidR="00A94B38" w:rsidRPr="00B22695" w14:paraId="7DE3B6B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0CA35C" w14:textId="77777777" w:rsidR="00A94B38" w:rsidRPr="00B22695" w:rsidRDefault="00A94B38" w:rsidP="00A94B38">
                  <w:pPr>
                    <w:jc w:val="right"/>
                  </w:pPr>
                  <w:r w:rsidRPr="00B22695">
                    <w:t>7.45</w:t>
                  </w:r>
                </w:p>
              </w:tc>
            </w:tr>
            <w:tr w:rsidR="00A94B38" w:rsidRPr="00B22695" w14:paraId="5E7B524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E68B50" w14:textId="77777777" w:rsidR="00A94B38" w:rsidRPr="00B22695" w:rsidRDefault="00A94B38" w:rsidP="00A94B38">
                  <w:pPr>
                    <w:jc w:val="right"/>
                  </w:pPr>
                  <w:r w:rsidRPr="00B22695">
                    <w:t>5.6</w:t>
                  </w:r>
                </w:p>
              </w:tc>
            </w:tr>
            <w:tr w:rsidR="00A94B38" w:rsidRPr="00B22695" w14:paraId="003BAF7F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1156CC" w14:textId="77777777" w:rsidR="00A94B38" w:rsidRPr="00B22695" w:rsidRDefault="00A94B38" w:rsidP="00A94B38">
                  <w:pPr>
                    <w:jc w:val="right"/>
                  </w:pPr>
                  <w:r w:rsidRPr="00B22695">
                    <w:t>5.7</w:t>
                  </w:r>
                </w:p>
              </w:tc>
            </w:tr>
            <w:tr w:rsidR="00A94B38" w:rsidRPr="00B22695" w14:paraId="7CCCFF9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C85762" w14:textId="77777777" w:rsidR="00A94B38" w:rsidRPr="00B22695" w:rsidRDefault="00A94B38" w:rsidP="00A94B38">
                  <w:pPr>
                    <w:jc w:val="right"/>
                  </w:pPr>
                  <w:r w:rsidRPr="00B22695">
                    <w:t>6.4</w:t>
                  </w:r>
                </w:p>
              </w:tc>
            </w:tr>
          </w:tbl>
          <w:p w14:paraId="0ABBDE01" w14:textId="77777777" w:rsidR="00A94B38" w:rsidRPr="00B22695" w:rsidRDefault="00A94B38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4E7A25B4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B024A2" w14:textId="77777777" w:rsidR="00A94B38" w:rsidRPr="00B22695" w:rsidRDefault="00A94B38" w:rsidP="00A94B38">
                  <w:pPr>
                    <w:jc w:val="right"/>
                  </w:pPr>
                  <w:r w:rsidRPr="00B22695">
                    <w:t>9.72</w:t>
                  </w:r>
                </w:p>
              </w:tc>
            </w:tr>
            <w:tr w:rsidR="00A94B38" w:rsidRPr="00B22695" w14:paraId="4ABADEB7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0555D7" w14:textId="77777777" w:rsidR="00A94B38" w:rsidRPr="00B22695" w:rsidRDefault="00A94B38" w:rsidP="00A94B38">
                  <w:pPr>
                    <w:jc w:val="right"/>
                  </w:pPr>
                  <w:r w:rsidRPr="00B22695">
                    <w:t>8.54</w:t>
                  </w:r>
                </w:p>
              </w:tc>
            </w:tr>
            <w:tr w:rsidR="00A94B38" w:rsidRPr="00B22695" w14:paraId="36444867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FEE280" w14:textId="77777777" w:rsidR="00A94B38" w:rsidRPr="00B22695" w:rsidRDefault="00A94B38" w:rsidP="00A94B38">
                  <w:pPr>
                    <w:jc w:val="right"/>
                  </w:pPr>
                  <w:r w:rsidRPr="00B22695">
                    <w:t>9.05</w:t>
                  </w:r>
                </w:p>
              </w:tc>
            </w:tr>
            <w:tr w:rsidR="00A94B38" w:rsidRPr="00B22695" w14:paraId="6453BE8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9A73A7" w14:textId="77777777" w:rsidR="00A94B38" w:rsidRPr="00B22695" w:rsidRDefault="00A94B38" w:rsidP="00A94B38">
                  <w:pPr>
                    <w:jc w:val="right"/>
                  </w:pPr>
                  <w:r w:rsidRPr="00B22695">
                    <w:t>5.5</w:t>
                  </w:r>
                </w:p>
              </w:tc>
            </w:tr>
            <w:tr w:rsidR="00A94B38" w:rsidRPr="00B22695" w14:paraId="20A2C81F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C07058" w14:textId="77777777" w:rsidR="00A94B38" w:rsidRPr="00B22695" w:rsidRDefault="00A94B38" w:rsidP="00A94B38">
                  <w:pPr>
                    <w:jc w:val="right"/>
                  </w:pPr>
                  <w:r w:rsidRPr="00B22695">
                    <w:t>6.2</w:t>
                  </w:r>
                </w:p>
              </w:tc>
            </w:tr>
            <w:tr w:rsidR="00A94B38" w:rsidRPr="00B22695" w14:paraId="0BC6044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E41352" w14:textId="77777777" w:rsidR="00A94B38" w:rsidRPr="00B22695" w:rsidRDefault="00A94B38" w:rsidP="00A94B38">
                  <w:pPr>
                    <w:jc w:val="right"/>
                  </w:pPr>
                  <w:r w:rsidRPr="00B22695">
                    <w:t>6.6</w:t>
                  </w:r>
                </w:p>
              </w:tc>
            </w:tr>
          </w:tbl>
          <w:p w14:paraId="64408528" w14:textId="77777777" w:rsidR="00A94B38" w:rsidRPr="00B22695" w:rsidRDefault="00A94B38" w:rsidP="00A94B38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1007B4A7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D6DDCC" w14:textId="77777777" w:rsidR="00A94B38" w:rsidRPr="00B22695" w:rsidRDefault="00A94B38" w:rsidP="00A94B38">
                  <w:pPr>
                    <w:jc w:val="right"/>
                  </w:pPr>
                  <w:r w:rsidRPr="00B22695">
                    <w:t>55.9</w:t>
                  </w:r>
                </w:p>
              </w:tc>
            </w:tr>
            <w:tr w:rsidR="00A94B38" w:rsidRPr="00B22695" w14:paraId="23AC5F1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AA2078" w14:textId="77777777" w:rsidR="00A94B38" w:rsidRPr="00B22695" w:rsidRDefault="00A94B38" w:rsidP="00A94B38">
                  <w:pPr>
                    <w:jc w:val="right"/>
                  </w:pPr>
                  <w:r w:rsidRPr="00B22695">
                    <w:t>49</w:t>
                  </w:r>
                </w:p>
              </w:tc>
            </w:tr>
            <w:tr w:rsidR="00A94B38" w:rsidRPr="00B22695" w14:paraId="15C9709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C95B89" w14:textId="77777777" w:rsidR="00A94B38" w:rsidRPr="00B22695" w:rsidRDefault="00A94B38" w:rsidP="00A94B38">
                  <w:pPr>
                    <w:jc w:val="right"/>
                  </w:pPr>
                  <w:r w:rsidRPr="00B22695">
                    <w:t>53.6</w:t>
                  </w:r>
                </w:p>
              </w:tc>
            </w:tr>
            <w:tr w:rsidR="00A94B38" w:rsidRPr="00B22695" w14:paraId="3985235C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F1E257" w14:textId="77777777" w:rsidR="00A94B38" w:rsidRPr="00B22695" w:rsidRDefault="00A94B38" w:rsidP="00A94B38">
                  <w:pPr>
                    <w:jc w:val="right"/>
                  </w:pPr>
                  <w:r w:rsidRPr="00B22695">
                    <w:t>66.4</w:t>
                  </w:r>
                </w:p>
              </w:tc>
            </w:tr>
            <w:tr w:rsidR="00A94B38" w:rsidRPr="00B22695" w14:paraId="779AE1E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AA4EB9" w14:textId="77777777" w:rsidR="00A94B38" w:rsidRPr="00B22695" w:rsidRDefault="00A94B38" w:rsidP="00A94B38">
                  <w:pPr>
                    <w:jc w:val="right"/>
                  </w:pPr>
                  <w:r w:rsidRPr="00B22695">
                    <w:t>65</w:t>
                  </w:r>
                </w:p>
              </w:tc>
            </w:tr>
            <w:tr w:rsidR="00A94B38" w:rsidRPr="00B22695" w14:paraId="4C5617C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DA2F52" w14:textId="77777777" w:rsidR="00A94B38" w:rsidRPr="00B22695" w:rsidRDefault="00A94B38" w:rsidP="00A94B38">
                  <w:pPr>
                    <w:jc w:val="right"/>
                  </w:pPr>
                  <w:r w:rsidRPr="00B22695">
                    <w:t>56</w:t>
                  </w:r>
                </w:p>
              </w:tc>
            </w:tr>
          </w:tbl>
          <w:p w14:paraId="1A414399" w14:textId="77777777" w:rsidR="00A94B38" w:rsidRPr="00B22695" w:rsidRDefault="00A94B38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37DB0F98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641088" w14:textId="77777777" w:rsidR="00A94B38" w:rsidRPr="00B22695" w:rsidRDefault="00A94B38" w:rsidP="00A94B38">
                  <w:pPr>
                    <w:jc w:val="right"/>
                  </w:pPr>
                  <w:r w:rsidRPr="00B22695">
                    <w:t>43.7</w:t>
                  </w:r>
                </w:p>
              </w:tc>
            </w:tr>
            <w:tr w:rsidR="00A94B38" w:rsidRPr="00B22695" w14:paraId="0312E200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F1FA0E" w14:textId="77777777" w:rsidR="00A94B38" w:rsidRPr="00B22695" w:rsidRDefault="00A94B38" w:rsidP="00A94B38">
                  <w:pPr>
                    <w:jc w:val="right"/>
                  </w:pPr>
                  <w:r w:rsidRPr="00B22695">
                    <w:t>47.4</w:t>
                  </w:r>
                </w:p>
              </w:tc>
            </w:tr>
            <w:tr w:rsidR="00A94B38" w:rsidRPr="00B22695" w14:paraId="4B7FA189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74D798" w14:textId="77777777" w:rsidR="00A94B38" w:rsidRPr="00B22695" w:rsidRDefault="00A94B38" w:rsidP="00A94B38">
                  <w:pPr>
                    <w:jc w:val="right"/>
                  </w:pPr>
                  <w:r w:rsidRPr="00B22695">
                    <w:t>42.9</w:t>
                  </w:r>
                </w:p>
              </w:tc>
            </w:tr>
            <w:tr w:rsidR="00A94B38" w:rsidRPr="00B22695" w14:paraId="0B3AF6A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64E1E5" w14:textId="77777777" w:rsidR="00A94B38" w:rsidRPr="00B22695" w:rsidRDefault="00A94B38" w:rsidP="00A94B38">
                  <w:pPr>
                    <w:jc w:val="right"/>
                  </w:pPr>
                  <w:r w:rsidRPr="00B22695">
                    <w:t>56.4</w:t>
                  </w:r>
                </w:p>
              </w:tc>
            </w:tr>
            <w:tr w:rsidR="00A94B38" w:rsidRPr="00B22695" w14:paraId="6A030B9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14D382" w14:textId="77777777" w:rsidR="00A94B38" w:rsidRPr="00B22695" w:rsidRDefault="00A94B38" w:rsidP="00A94B38">
                  <w:pPr>
                    <w:jc w:val="right"/>
                  </w:pPr>
                  <w:r w:rsidRPr="00B22695">
                    <w:t>46.7</w:t>
                  </w:r>
                </w:p>
              </w:tc>
            </w:tr>
            <w:tr w:rsidR="00A94B38" w:rsidRPr="00B22695" w14:paraId="56E9625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DFEF3B" w14:textId="77777777" w:rsidR="00A94B38" w:rsidRPr="00B22695" w:rsidRDefault="00A94B38" w:rsidP="00A94B38">
                  <w:pPr>
                    <w:jc w:val="right"/>
                  </w:pPr>
                  <w:r w:rsidRPr="00B22695">
                    <w:t>56.4</w:t>
                  </w:r>
                </w:p>
              </w:tc>
            </w:tr>
          </w:tbl>
          <w:p w14:paraId="54CB05EB" w14:textId="77777777" w:rsidR="00A94B38" w:rsidRPr="00B22695" w:rsidRDefault="00A94B38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61C786DC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42190A" w14:textId="77777777" w:rsidR="00A94B38" w:rsidRPr="00B22695" w:rsidRDefault="00A94B38" w:rsidP="00A94B38">
                  <w:pPr>
                    <w:jc w:val="right"/>
                  </w:pPr>
                  <w:r w:rsidRPr="00B22695">
                    <w:t>17.8</w:t>
                  </w:r>
                </w:p>
              </w:tc>
            </w:tr>
            <w:tr w:rsidR="00A94B38" w:rsidRPr="00B22695" w14:paraId="57CC921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8D8FA5" w14:textId="77777777" w:rsidR="00A94B38" w:rsidRPr="00B22695" w:rsidRDefault="00A94B38" w:rsidP="00A94B38">
                  <w:pPr>
                    <w:jc w:val="right"/>
                  </w:pPr>
                  <w:r w:rsidRPr="00B22695">
                    <w:t>21.9</w:t>
                  </w:r>
                </w:p>
              </w:tc>
            </w:tr>
            <w:tr w:rsidR="00A94B38" w:rsidRPr="00B22695" w14:paraId="47AC7D6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0D84CC" w14:textId="77777777" w:rsidR="00A94B38" w:rsidRPr="00B22695" w:rsidRDefault="00A94B38" w:rsidP="00A94B38">
                  <w:pPr>
                    <w:jc w:val="right"/>
                  </w:pPr>
                  <w:r w:rsidRPr="00B22695">
                    <w:t>17</w:t>
                  </w:r>
                </w:p>
              </w:tc>
            </w:tr>
            <w:tr w:rsidR="00A94B38" w:rsidRPr="00B22695" w14:paraId="7E67D8B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536C20" w14:textId="77777777" w:rsidR="00A94B38" w:rsidRPr="00B22695" w:rsidRDefault="00A94B38" w:rsidP="00A94B38">
                  <w:pPr>
                    <w:jc w:val="right"/>
                  </w:pPr>
                  <w:r w:rsidRPr="00B22695">
                    <w:t>14.4</w:t>
                  </w:r>
                </w:p>
              </w:tc>
            </w:tr>
            <w:tr w:rsidR="00A94B38" w:rsidRPr="00B22695" w14:paraId="6B74092C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F11308" w14:textId="77777777" w:rsidR="00A94B38" w:rsidRPr="00B22695" w:rsidRDefault="00A94B38" w:rsidP="00A94B38">
                  <w:pPr>
                    <w:jc w:val="right"/>
                  </w:pPr>
                  <w:r w:rsidRPr="00B22695">
                    <w:t>14.9</w:t>
                  </w:r>
                </w:p>
              </w:tc>
            </w:tr>
            <w:tr w:rsidR="00A94B38" w:rsidRPr="00B22695" w14:paraId="18011D8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90D325" w14:textId="77777777" w:rsidR="00A94B38" w:rsidRPr="00B22695" w:rsidRDefault="00A94B38" w:rsidP="00A94B38">
                  <w:pPr>
                    <w:jc w:val="right"/>
                  </w:pPr>
                  <w:r w:rsidRPr="00B22695">
                    <w:t>19.7</w:t>
                  </w:r>
                </w:p>
              </w:tc>
            </w:tr>
          </w:tbl>
          <w:p w14:paraId="0BAEF133" w14:textId="77777777" w:rsidR="00A94B38" w:rsidRPr="00B22695" w:rsidRDefault="00A94B38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2589AE46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40304C" w14:textId="77777777" w:rsidR="00A94B38" w:rsidRPr="00B22695" w:rsidRDefault="00A94B38" w:rsidP="00A94B38">
                  <w:pPr>
                    <w:jc w:val="right"/>
                  </w:pPr>
                  <w:r w:rsidRPr="00B22695">
                    <w:t>21.9</w:t>
                  </w:r>
                </w:p>
              </w:tc>
            </w:tr>
            <w:tr w:rsidR="00A94B38" w:rsidRPr="00B22695" w14:paraId="58CF2FF7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EF8507" w14:textId="77777777" w:rsidR="00A94B38" w:rsidRPr="00B22695" w:rsidRDefault="00A94B38" w:rsidP="00A94B38">
                  <w:pPr>
                    <w:jc w:val="right"/>
                  </w:pPr>
                  <w:r w:rsidRPr="00B22695">
                    <w:t>20.1</w:t>
                  </w:r>
                </w:p>
              </w:tc>
            </w:tr>
            <w:tr w:rsidR="00A94B38" w:rsidRPr="00B22695" w14:paraId="234D6FA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6FE914" w14:textId="77777777" w:rsidR="00A94B38" w:rsidRPr="00B22695" w:rsidRDefault="00A94B38" w:rsidP="00A94B38">
                  <w:pPr>
                    <w:jc w:val="right"/>
                  </w:pPr>
                  <w:r w:rsidRPr="00B22695">
                    <w:t>25.6</w:t>
                  </w:r>
                </w:p>
              </w:tc>
            </w:tr>
            <w:tr w:rsidR="00A94B38" w:rsidRPr="00B22695" w14:paraId="3DD5AA2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C0DC70" w14:textId="77777777" w:rsidR="00A94B38" w:rsidRPr="00B22695" w:rsidRDefault="00A94B38" w:rsidP="00A94B38">
                  <w:pPr>
                    <w:jc w:val="right"/>
                  </w:pPr>
                  <w:r w:rsidRPr="00B22695">
                    <w:t>22.2</w:t>
                  </w:r>
                </w:p>
              </w:tc>
            </w:tr>
            <w:tr w:rsidR="00A94B38" w:rsidRPr="00B22695" w14:paraId="79F2C18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EE52FE" w14:textId="77777777" w:rsidR="00A94B38" w:rsidRPr="00B22695" w:rsidRDefault="00A94B38" w:rsidP="00A94B38">
                  <w:pPr>
                    <w:jc w:val="right"/>
                  </w:pPr>
                  <w:r w:rsidRPr="00B22695">
                    <w:t>24.7</w:t>
                  </w:r>
                </w:p>
              </w:tc>
            </w:tr>
            <w:tr w:rsidR="00A94B38" w:rsidRPr="00B22695" w14:paraId="523C6B2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F7170E" w14:textId="77777777" w:rsidR="00A94B38" w:rsidRPr="00B22695" w:rsidRDefault="00A94B38" w:rsidP="00A94B38">
                  <w:pPr>
                    <w:jc w:val="right"/>
                  </w:pPr>
                  <w:r w:rsidRPr="00B22695">
                    <w:t>21.5</w:t>
                  </w:r>
                </w:p>
              </w:tc>
            </w:tr>
          </w:tbl>
          <w:p w14:paraId="5167E96C" w14:textId="77777777" w:rsidR="00A94B38" w:rsidRPr="00B22695" w:rsidRDefault="00A94B38"/>
        </w:tc>
      </w:tr>
    </w:tbl>
    <w:p w14:paraId="6AC8E3D8" w14:textId="77777777" w:rsidR="00A94B38" w:rsidRPr="00B22695" w:rsidRDefault="00A94B38"/>
    <w:p w14:paraId="72E75C68" w14:textId="1B00C74A" w:rsidR="00A94B38" w:rsidRPr="00B22695" w:rsidRDefault="00A94B38">
      <w:r w:rsidRPr="00B22695">
        <w:t xml:space="preserve">Raw data Figure 6B </w:t>
      </w:r>
      <w:proofErr w:type="spellStart"/>
      <w:r w:rsidRPr="00B22695">
        <w:t>scLN</w:t>
      </w:r>
      <w:proofErr w:type="spellEnd"/>
      <w:r w:rsidRPr="00B22695">
        <w:t xml:space="preserve"> CD8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A94B38" w:rsidRPr="00B22695" w14:paraId="414AB823" w14:textId="77777777" w:rsidTr="00A94B38">
        <w:tc>
          <w:tcPr>
            <w:tcW w:w="1501" w:type="dxa"/>
          </w:tcPr>
          <w:p w14:paraId="768962FE" w14:textId="669508F9" w:rsidR="00A94B38" w:rsidRPr="00B22695" w:rsidRDefault="00A94B38" w:rsidP="00A94B38">
            <w:r w:rsidRPr="00B22695">
              <w:t>Naïve STD</w:t>
            </w:r>
          </w:p>
        </w:tc>
        <w:tc>
          <w:tcPr>
            <w:tcW w:w="1501" w:type="dxa"/>
          </w:tcPr>
          <w:p w14:paraId="0FA79367" w14:textId="7E861DFB" w:rsidR="00A94B38" w:rsidRPr="00B22695" w:rsidRDefault="00A94B38" w:rsidP="00A94B38">
            <w:r w:rsidRPr="00B22695">
              <w:t>Naïve RUN</w:t>
            </w:r>
          </w:p>
        </w:tc>
        <w:tc>
          <w:tcPr>
            <w:tcW w:w="1502" w:type="dxa"/>
          </w:tcPr>
          <w:p w14:paraId="2ACE83E7" w14:textId="7A392B1A" w:rsidR="00A94B38" w:rsidRPr="00B22695" w:rsidRDefault="00A94B38" w:rsidP="00A94B38">
            <w:r w:rsidRPr="00B22695">
              <w:t>TCM STD</w:t>
            </w:r>
          </w:p>
        </w:tc>
        <w:tc>
          <w:tcPr>
            <w:tcW w:w="1502" w:type="dxa"/>
          </w:tcPr>
          <w:p w14:paraId="4FA6F235" w14:textId="7E378DA3" w:rsidR="00A94B38" w:rsidRPr="00B22695" w:rsidRDefault="00A94B38" w:rsidP="00A94B38">
            <w:r w:rsidRPr="00B22695">
              <w:t>TCM RUN</w:t>
            </w:r>
          </w:p>
        </w:tc>
        <w:tc>
          <w:tcPr>
            <w:tcW w:w="1502" w:type="dxa"/>
          </w:tcPr>
          <w:p w14:paraId="52A6CB6C" w14:textId="34419689" w:rsidR="00A94B38" w:rsidRPr="00B22695" w:rsidRDefault="00A94B38" w:rsidP="00A94B38">
            <w:r w:rsidRPr="00B22695">
              <w:t>TEM STD</w:t>
            </w:r>
          </w:p>
        </w:tc>
        <w:tc>
          <w:tcPr>
            <w:tcW w:w="1502" w:type="dxa"/>
          </w:tcPr>
          <w:p w14:paraId="63D6C4DA" w14:textId="5338C409" w:rsidR="00A94B38" w:rsidRPr="00B22695" w:rsidRDefault="00A94B38" w:rsidP="00A94B38">
            <w:r w:rsidRPr="00B22695">
              <w:t>TEM RUN</w:t>
            </w:r>
          </w:p>
        </w:tc>
      </w:tr>
      <w:tr w:rsidR="00A94B38" w:rsidRPr="00B22695" w14:paraId="34EF0711" w14:textId="77777777" w:rsidTr="00A94B38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36609095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0C352A" w14:textId="77777777" w:rsidR="00A94B38" w:rsidRPr="00B22695" w:rsidRDefault="00A94B38" w:rsidP="00A94B38">
                  <w:pPr>
                    <w:jc w:val="right"/>
                  </w:pPr>
                  <w:r w:rsidRPr="00B22695">
                    <w:t>84.9</w:t>
                  </w:r>
                </w:p>
              </w:tc>
            </w:tr>
            <w:tr w:rsidR="00A94B38" w:rsidRPr="00B22695" w14:paraId="1A86734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977594" w14:textId="77777777" w:rsidR="00A94B38" w:rsidRPr="00B22695" w:rsidRDefault="00A94B38" w:rsidP="00A94B38">
                  <w:pPr>
                    <w:jc w:val="right"/>
                  </w:pPr>
                  <w:r w:rsidRPr="00B22695">
                    <w:t>82.8</w:t>
                  </w:r>
                </w:p>
              </w:tc>
            </w:tr>
            <w:tr w:rsidR="00A94B38" w:rsidRPr="00B22695" w14:paraId="2A915ABC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0038D7" w14:textId="77777777" w:rsidR="00A94B38" w:rsidRPr="00B22695" w:rsidRDefault="00A94B38" w:rsidP="00A94B38">
                  <w:pPr>
                    <w:jc w:val="right"/>
                  </w:pPr>
                  <w:r w:rsidRPr="00B22695">
                    <w:t>83.2</w:t>
                  </w:r>
                </w:p>
              </w:tc>
            </w:tr>
            <w:tr w:rsidR="00A94B38" w:rsidRPr="00B22695" w14:paraId="70F06E1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52B4D7" w14:textId="77777777" w:rsidR="00A94B38" w:rsidRPr="00B22695" w:rsidRDefault="00A94B38" w:rsidP="00A94B38">
                  <w:pPr>
                    <w:jc w:val="right"/>
                  </w:pPr>
                  <w:r w:rsidRPr="00B22695">
                    <w:t>76.7</w:t>
                  </w:r>
                </w:p>
              </w:tc>
            </w:tr>
            <w:tr w:rsidR="00A94B38" w:rsidRPr="00B22695" w14:paraId="0861637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BBC42A" w14:textId="77777777" w:rsidR="00A94B38" w:rsidRPr="00B22695" w:rsidRDefault="00A94B38" w:rsidP="00A94B38">
                  <w:pPr>
                    <w:jc w:val="right"/>
                  </w:pPr>
                  <w:r w:rsidRPr="00B22695">
                    <w:t>71.9</w:t>
                  </w:r>
                </w:p>
              </w:tc>
            </w:tr>
            <w:tr w:rsidR="00A94B38" w:rsidRPr="00B22695" w14:paraId="31A70B6A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3093E9" w14:textId="77777777" w:rsidR="00A94B38" w:rsidRPr="00B22695" w:rsidRDefault="00A94B38" w:rsidP="00A94B38">
                  <w:pPr>
                    <w:jc w:val="right"/>
                  </w:pPr>
                  <w:r w:rsidRPr="00B22695">
                    <w:t>73.5</w:t>
                  </w:r>
                </w:p>
              </w:tc>
            </w:tr>
          </w:tbl>
          <w:p w14:paraId="6A86E17E" w14:textId="77777777" w:rsidR="00A94B38" w:rsidRPr="00B22695" w:rsidRDefault="00A94B38" w:rsidP="00A94B38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2F2F8288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E4F249" w14:textId="77777777" w:rsidR="00A94B38" w:rsidRPr="00B22695" w:rsidRDefault="00A94B38" w:rsidP="00A94B38">
                  <w:pPr>
                    <w:jc w:val="right"/>
                  </w:pPr>
                  <w:r w:rsidRPr="00B22695">
                    <w:t>82.9</w:t>
                  </w:r>
                </w:p>
              </w:tc>
            </w:tr>
            <w:tr w:rsidR="00A94B38" w:rsidRPr="00B22695" w14:paraId="022C03D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AF7518" w14:textId="77777777" w:rsidR="00A94B38" w:rsidRPr="00B22695" w:rsidRDefault="00A94B38" w:rsidP="00A94B38">
                  <w:pPr>
                    <w:jc w:val="right"/>
                  </w:pPr>
                  <w:r w:rsidRPr="00B22695">
                    <w:t>82.6</w:t>
                  </w:r>
                </w:p>
              </w:tc>
            </w:tr>
            <w:tr w:rsidR="00A94B38" w:rsidRPr="00B22695" w14:paraId="79881D6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9B4A8E" w14:textId="77777777" w:rsidR="00A94B38" w:rsidRPr="00B22695" w:rsidRDefault="00A94B38" w:rsidP="00A94B38">
                  <w:pPr>
                    <w:jc w:val="right"/>
                  </w:pPr>
                  <w:r w:rsidRPr="00B22695">
                    <w:t>83.6</w:t>
                  </w:r>
                </w:p>
              </w:tc>
            </w:tr>
            <w:tr w:rsidR="00A94B38" w:rsidRPr="00B22695" w14:paraId="586096C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DDC878" w14:textId="77777777" w:rsidR="00A94B38" w:rsidRPr="00B22695" w:rsidRDefault="00A94B38" w:rsidP="00A94B38">
                  <w:pPr>
                    <w:jc w:val="right"/>
                  </w:pPr>
                  <w:r w:rsidRPr="00B22695">
                    <w:t>70.7</w:t>
                  </w:r>
                </w:p>
              </w:tc>
            </w:tr>
            <w:tr w:rsidR="00A94B38" w:rsidRPr="00B22695" w14:paraId="4FFDAAF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84715D" w14:textId="77777777" w:rsidR="00A94B38" w:rsidRPr="00B22695" w:rsidRDefault="00A94B38" w:rsidP="00A94B38">
                  <w:pPr>
                    <w:jc w:val="right"/>
                  </w:pPr>
                  <w:r w:rsidRPr="00B22695">
                    <w:t>71.3</w:t>
                  </w:r>
                </w:p>
              </w:tc>
            </w:tr>
            <w:tr w:rsidR="00A94B38" w:rsidRPr="00B22695" w14:paraId="2A9B0A3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93B531" w14:textId="77777777" w:rsidR="00A94B38" w:rsidRPr="00B22695" w:rsidRDefault="00A94B38" w:rsidP="00A94B38">
                  <w:pPr>
                    <w:jc w:val="right"/>
                  </w:pPr>
                  <w:r w:rsidRPr="00B22695">
                    <w:t>74.4</w:t>
                  </w:r>
                </w:p>
              </w:tc>
            </w:tr>
          </w:tbl>
          <w:p w14:paraId="53858340" w14:textId="77777777" w:rsidR="00A94B38" w:rsidRPr="00B22695" w:rsidRDefault="00A94B38" w:rsidP="00A94B38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0602AAE3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88E695" w14:textId="77777777" w:rsidR="00A94B38" w:rsidRPr="00B22695" w:rsidRDefault="00A94B38" w:rsidP="00A94B38">
                  <w:pPr>
                    <w:jc w:val="right"/>
                  </w:pPr>
                  <w:r w:rsidRPr="00B22695">
                    <w:t>4.04</w:t>
                  </w:r>
                </w:p>
              </w:tc>
            </w:tr>
            <w:tr w:rsidR="00A94B38" w:rsidRPr="00B22695" w14:paraId="7211EB8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628841" w14:textId="77777777" w:rsidR="00A94B38" w:rsidRPr="00B22695" w:rsidRDefault="00A94B38" w:rsidP="00A94B38">
                  <w:pPr>
                    <w:jc w:val="right"/>
                  </w:pPr>
                  <w:r w:rsidRPr="00B22695">
                    <w:t>5.14</w:t>
                  </w:r>
                </w:p>
              </w:tc>
            </w:tr>
            <w:tr w:rsidR="00A94B38" w:rsidRPr="00B22695" w14:paraId="75F0BC0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853937" w14:textId="77777777" w:rsidR="00A94B38" w:rsidRPr="00B22695" w:rsidRDefault="00A94B38" w:rsidP="00A94B38">
                  <w:pPr>
                    <w:jc w:val="right"/>
                  </w:pPr>
                  <w:r w:rsidRPr="00B22695">
                    <w:t>5.46</w:t>
                  </w:r>
                </w:p>
              </w:tc>
            </w:tr>
            <w:tr w:rsidR="00A94B38" w:rsidRPr="00B22695" w14:paraId="242DC06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6A82EE" w14:textId="77777777" w:rsidR="00A94B38" w:rsidRPr="00B22695" w:rsidRDefault="00A94B38" w:rsidP="00A94B38">
                  <w:pPr>
                    <w:jc w:val="right"/>
                  </w:pPr>
                  <w:r w:rsidRPr="00B22695">
                    <w:t>8.2</w:t>
                  </w:r>
                </w:p>
              </w:tc>
            </w:tr>
            <w:tr w:rsidR="00A94B38" w:rsidRPr="00B22695" w14:paraId="0F64654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3ADE07" w14:textId="77777777" w:rsidR="00A94B38" w:rsidRPr="00B22695" w:rsidRDefault="00A94B38" w:rsidP="00A94B38">
                  <w:pPr>
                    <w:jc w:val="right"/>
                  </w:pPr>
                  <w:r w:rsidRPr="00B22695">
                    <w:t>8.5</w:t>
                  </w:r>
                </w:p>
              </w:tc>
            </w:tr>
            <w:tr w:rsidR="00A94B38" w:rsidRPr="00B22695" w14:paraId="72F534E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8DE0C9" w14:textId="77777777" w:rsidR="00A94B38" w:rsidRPr="00B22695" w:rsidRDefault="00A94B38" w:rsidP="00A94B38">
                  <w:pPr>
                    <w:jc w:val="right"/>
                  </w:pPr>
                  <w:r w:rsidRPr="00B22695">
                    <w:t>8.5</w:t>
                  </w:r>
                </w:p>
              </w:tc>
            </w:tr>
          </w:tbl>
          <w:p w14:paraId="44091E58" w14:textId="77777777" w:rsidR="00A94B38" w:rsidRPr="00B22695" w:rsidRDefault="00A94B38" w:rsidP="00A94B38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7457DD8D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A12010" w14:textId="77777777" w:rsidR="00A94B38" w:rsidRPr="00B22695" w:rsidRDefault="00A94B38" w:rsidP="00A94B38">
                  <w:pPr>
                    <w:jc w:val="right"/>
                  </w:pPr>
                  <w:r w:rsidRPr="00B22695">
                    <w:t>5.05</w:t>
                  </w:r>
                </w:p>
              </w:tc>
            </w:tr>
            <w:tr w:rsidR="00A94B38" w:rsidRPr="00B22695" w14:paraId="1FD6DD3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DB5EF5" w14:textId="77777777" w:rsidR="00A94B38" w:rsidRPr="00B22695" w:rsidRDefault="00A94B38" w:rsidP="00A94B38">
                  <w:pPr>
                    <w:jc w:val="right"/>
                  </w:pPr>
                  <w:r w:rsidRPr="00B22695">
                    <w:t>5.51</w:t>
                  </w:r>
                </w:p>
              </w:tc>
            </w:tr>
            <w:tr w:rsidR="00A94B38" w:rsidRPr="00B22695" w14:paraId="0A635C7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F10BEE" w14:textId="77777777" w:rsidR="00A94B38" w:rsidRPr="00B22695" w:rsidRDefault="00A94B38" w:rsidP="00A94B38">
                  <w:pPr>
                    <w:jc w:val="right"/>
                  </w:pPr>
                  <w:r w:rsidRPr="00B22695">
                    <w:t>5.91</w:t>
                  </w:r>
                </w:p>
              </w:tc>
            </w:tr>
            <w:tr w:rsidR="00A94B38" w:rsidRPr="00B22695" w14:paraId="4ADF39F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DFF5A3" w14:textId="77777777" w:rsidR="00A94B38" w:rsidRPr="00B22695" w:rsidRDefault="00A94B38" w:rsidP="00A94B38">
                  <w:pPr>
                    <w:jc w:val="right"/>
                  </w:pPr>
                  <w:r w:rsidRPr="00B22695">
                    <w:t>10.2</w:t>
                  </w:r>
                </w:p>
              </w:tc>
            </w:tr>
            <w:tr w:rsidR="00A94B38" w:rsidRPr="00B22695" w14:paraId="0412B26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BFAB12" w14:textId="77777777" w:rsidR="00A94B38" w:rsidRPr="00B22695" w:rsidRDefault="00A94B38" w:rsidP="00A94B38">
                  <w:pPr>
                    <w:jc w:val="right"/>
                  </w:pPr>
                  <w:r w:rsidRPr="00B22695">
                    <w:t>8.6</w:t>
                  </w:r>
                </w:p>
              </w:tc>
            </w:tr>
            <w:tr w:rsidR="00A94B38" w:rsidRPr="00B22695" w14:paraId="11407AA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53ADD4" w14:textId="77777777" w:rsidR="00A94B38" w:rsidRPr="00B22695" w:rsidRDefault="00A94B38" w:rsidP="00A94B38">
                  <w:pPr>
                    <w:jc w:val="right"/>
                  </w:pPr>
                  <w:r w:rsidRPr="00B22695">
                    <w:t>8.1</w:t>
                  </w:r>
                </w:p>
              </w:tc>
            </w:tr>
          </w:tbl>
          <w:p w14:paraId="2CDDE59E" w14:textId="77777777" w:rsidR="00A94B38" w:rsidRPr="00B22695" w:rsidRDefault="00A94B38" w:rsidP="00A94B38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6EC414E4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FF9A02" w14:textId="77777777" w:rsidR="00A94B38" w:rsidRPr="00B22695" w:rsidRDefault="00A94B38" w:rsidP="00A94B38">
                  <w:pPr>
                    <w:jc w:val="right"/>
                  </w:pPr>
                  <w:r w:rsidRPr="00B22695">
                    <w:t>0.31</w:t>
                  </w:r>
                </w:p>
              </w:tc>
            </w:tr>
            <w:tr w:rsidR="00A94B38" w:rsidRPr="00B22695" w14:paraId="21A39F2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626AAF" w14:textId="77777777" w:rsidR="00A94B38" w:rsidRPr="00B22695" w:rsidRDefault="00A94B38" w:rsidP="00A94B38">
                  <w:pPr>
                    <w:jc w:val="right"/>
                  </w:pPr>
                  <w:r w:rsidRPr="00B22695">
                    <w:t>0.44</w:t>
                  </w:r>
                </w:p>
              </w:tc>
            </w:tr>
            <w:tr w:rsidR="00A94B38" w:rsidRPr="00B22695" w14:paraId="106EC4C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1D8472" w14:textId="77777777" w:rsidR="00A94B38" w:rsidRPr="00B22695" w:rsidRDefault="00A94B38" w:rsidP="00A94B38">
                  <w:pPr>
                    <w:jc w:val="right"/>
                  </w:pPr>
                  <w:r w:rsidRPr="00B22695">
                    <w:t>0.37</w:t>
                  </w:r>
                </w:p>
              </w:tc>
            </w:tr>
            <w:tr w:rsidR="00A94B38" w:rsidRPr="00B22695" w14:paraId="1B389E69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7F1AED" w14:textId="77777777" w:rsidR="00A94B38" w:rsidRPr="00B22695" w:rsidRDefault="00A94B38" w:rsidP="00A94B38">
                  <w:pPr>
                    <w:jc w:val="right"/>
                  </w:pPr>
                  <w:r w:rsidRPr="00B22695">
                    <w:t>0.3</w:t>
                  </w:r>
                </w:p>
              </w:tc>
            </w:tr>
            <w:tr w:rsidR="00A94B38" w:rsidRPr="00B22695" w14:paraId="3F34969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21F157" w14:textId="77777777" w:rsidR="00A94B38" w:rsidRPr="00B22695" w:rsidRDefault="00A94B38" w:rsidP="00A94B38">
                  <w:pPr>
                    <w:jc w:val="right"/>
                  </w:pPr>
                  <w:r w:rsidRPr="00B22695">
                    <w:t>0.4</w:t>
                  </w:r>
                </w:p>
              </w:tc>
            </w:tr>
            <w:tr w:rsidR="00A94B38" w:rsidRPr="00B22695" w14:paraId="0E138ABC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81B542" w14:textId="77777777" w:rsidR="00A94B38" w:rsidRPr="00B22695" w:rsidRDefault="00A94B38" w:rsidP="00A94B38">
                  <w:pPr>
                    <w:jc w:val="right"/>
                  </w:pPr>
                  <w:r w:rsidRPr="00B22695">
                    <w:t>0.4</w:t>
                  </w:r>
                </w:p>
              </w:tc>
            </w:tr>
          </w:tbl>
          <w:p w14:paraId="57BEBB75" w14:textId="77777777" w:rsidR="00A94B38" w:rsidRPr="00B22695" w:rsidRDefault="00A94B38" w:rsidP="00A94B38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49D16051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D06C24" w14:textId="77777777" w:rsidR="00A94B38" w:rsidRPr="00B22695" w:rsidRDefault="00A94B38" w:rsidP="00A94B38">
                  <w:pPr>
                    <w:jc w:val="right"/>
                  </w:pPr>
                  <w:r w:rsidRPr="00B22695">
                    <w:t>0.33</w:t>
                  </w:r>
                </w:p>
              </w:tc>
            </w:tr>
            <w:tr w:rsidR="00A94B38" w:rsidRPr="00B22695" w14:paraId="53BDB73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68E8F5" w14:textId="77777777" w:rsidR="00A94B38" w:rsidRPr="00B22695" w:rsidRDefault="00A94B38" w:rsidP="00A94B38">
                  <w:pPr>
                    <w:jc w:val="right"/>
                  </w:pPr>
                  <w:r w:rsidRPr="00B22695">
                    <w:t>0.4</w:t>
                  </w:r>
                </w:p>
              </w:tc>
            </w:tr>
            <w:tr w:rsidR="00A94B38" w:rsidRPr="00B22695" w14:paraId="56A39BF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2A0236" w14:textId="77777777" w:rsidR="00A94B38" w:rsidRPr="00B22695" w:rsidRDefault="00A94B38" w:rsidP="00A94B38">
                  <w:pPr>
                    <w:jc w:val="right"/>
                  </w:pPr>
                  <w:r w:rsidRPr="00B22695">
                    <w:t>0.36</w:t>
                  </w:r>
                </w:p>
              </w:tc>
            </w:tr>
            <w:tr w:rsidR="00A94B38" w:rsidRPr="00B22695" w14:paraId="3C46ED5F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A273F2" w14:textId="77777777" w:rsidR="00A94B38" w:rsidRPr="00B22695" w:rsidRDefault="00A94B38" w:rsidP="00A94B38">
                  <w:pPr>
                    <w:jc w:val="right"/>
                  </w:pPr>
                  <w:r w:rsidRPr="00B22695">
                    <w:t>0.5</w:t>
                  </w:r>
                </w:p>
              </w:tc>
            </w:tr>
            <w:tr w:rsidR="00A94B38" w:rsidRPr="00B22695" w14:paraId="7B0136D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0D22EB" w14:textId="77777777" w:rsidR="00A94B38" w:rsidRPr="00B22695" w:rsidRDefault="00A94B38" w:rsidP="00A94B38">
                  <w:pPr>
                    <w:jc w:val="right"/>
                  </w:pPr>
                  <w:r w:rsidRPr="00B22695">
                    <w:t>0.4</w:t>
                  </w:r>
                </w:p>
              </w:tc>
            </w:tr>
            <w:tr w:rsidR="00A94B38" w:rsidRPr="00B22695" w14:paraId="671F76C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A182AF" w14:textId="77777777" w:rsidR="00A94B38" w:rsidRPr="00B22695" w:rsidRDefault="00A94B38" w:rsidP="00A94B38">
                  <w:pPr>
                    <w:jc w:val="right"/>
                  </w:pPr>
                  <w:r w:rsidRPr="00B22695">
                    <w:t>0.3</w:t>
                  </w:r>
                </w:p>
              </w:tc>
            </w:tr>
          </w:tbl>
          <w:p w14:paraId="4B2A6845" w14:textId="77777777" w:rsidR="00A94B38" w:rsidRPr="00B22695" w:rsidRDefault="00A94B38" w:rsidP="00A94B38"/>
        </w:tc>
      </w:tr>
    </w:tbl>
    <w:p w14:paraId="6D74201C" w14:textId="77777777" w:rsidR="00A94B38" w:rsidRPr="00B22695" w:rsidRDefault="00A94B38"/>
    <w:p w14:paraId="3D1C65DE" w14:textId="09FE4FC4" w:rsidR="00A94B38" w:rsidRPr="00B22695" w:rsidRDefault="00A94B38">
      <w:r w:rsidRPr="00B22695">
        <w:t xml:space="preserve">Raw data Figure 6D </w:t>
      </w:r>
      <w:proofErr w:type="spellStart"/>
      <w:r w:rsidRPr="00B22695">
        <w:t>scLN</w:t>
      </w:r>
      <w:proofErr w:type="spellEnd"/>
      <w:r w:rsidRPr="00B22695">
        <w:t xml:space="preserve"> CD4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94B38" w:rsidRPr="00B22695" w14:paraId="160E55C0" w14:textId="77777777" w:rsidTr="00A94B38">
        <w:tc>
          <w:tcPr>
            <w:tcW w:w="2252" w:type="dxa"/>
          </w:tcPr>
          <w:p w14:paraId="23607455" w14:textId="54AE0167" w:rsidR="00A94B38" w:rsidRPr="00B22695" w:rsidRDefault="00A94B38" w:rsidP="00A94B38">
            <w:r w:rsidRPr="00B22695">
              <w:t>Naïve STD</w:t>
            </w:r>
          </w:p>
        </w:tc>
        <w:tc>
          <w:tcPr>
            <w:tcW w:w="2252" w:type="dxa"/>
          </w:tcPr>
          <w:p w14:paraId="465B98ED" w14:textId="3278A9C8" w:rsidR="00A94B38" w:rsidRPr="00B22695" w:rsidRDefault="00A94B38" w:rsidP="00A94B38">
            <w:r w:rsidRPr="00B22695">
              <w:t>Naïve RUN</w:t>
            </w:r>
          </w:p>
        </w:tc>
        <w:tc>
          <w:tcPr>
            <w:tcW w:w="2253" w:type="dxa"/>
          </w:tcPr>
          <w:p w14:paraId="430690D7" w14:textId="5A161D92" w:rsidR="00A94B38" w:rsidRPr="00B22695" w:rsidRDefault="00A94B38" w:rsidP="00A94B38">
            <w:r w:rsidRPr="00B22695">
              <w:t>Memory STD</w:t>
            </w:r>
          </w:p>
        </w:tc>
        <w:tc>
          <w:tcPr>
            <w:tcW w:w="2253" w:type="dxa"/>
          </w:tcPr>
          <w:p w14:paraId="6DEF72A7" w14:textId="1D79418F" w:rsidR="00A94B38" w:rsidRPr="00B22695" w:rsidRDefault="00A94B38" w:rsidP="00A94B38">
            <w:r w:rsidRPr="00B22695">
              <w:t>Memory RUN</w:t>
            </w:r>
          </w:p>
        </w:tc>
      </w:tr>
      <w:tr w:rsidR="00A94B38" w:rsidRPr="00B22695" w14:paraId="6039528F" w14:textId="77777777" w:rsidTr="00A94B38">
        <w:tc>
          <w:tcPr>
            <w:tcW w:w="225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4ABCE920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292D55" w14:textId="77777777" w:rsidR="00A94B38" w:rsidRPr="00B22695" w:rsidRDefault="00A94B38" w:rsidP="00A94B38">
                  <w:pPr>
                    <w:jc w:val="right"/>
                  </w:pPr>
                  <w:r w:rsidRPr="00B22695">
                    <w:t>88.9</w:t>
                  </w:r>
                </w:p>
              </w:tc>
            </w:tr>
            <w:tr w:rsidR="00A94B38" w:rsidRPr="00B22695" w14:paraId="0B3B35F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4842E5" w14:textId="77777777" w:rsidR="00A94B38" w:rsidRPr="00B22695" w:rsidRDefault="00A94B38" w:rsidP="00A94B38">
                  <w:pPr>
                    <w:jc w:val="right"/>
                  </w:pPr>
                  <w:r w:rsidRPr="00B22695">
                    <w:t>89.1</w:t>
                  </w:r>
                </w:p>
              </w:tc>
            </w:tr>
            <w:tr w:rsidR="00A94B38" w:rsidRPr="00B22695" w14:paraId="74BD037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921859" w14:textId="77777777" w:rsidR="00A94B38" w:rsidRPr="00B22695" w:rsidRDefault="00A94B38" w:rsidP="00A94B38">
                  <w:pPr>
                    <w:jc w:val="right"/>
                  </w:pPr>
                  <w:r w:rsidRPr="00B22695">
                    <w:t>88</w:t>
                  </w:r>
                </w:p>
              </w:tc>
            </w:tr>
            <w:tr w:rsidR="00A94B38" w:rsidRPr="00B22695" w14:paraId="5684C39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3A02A9" w14:textId="77777777" w:rsidR="00A94B38" w:rsidRPr="00B22695" w:rsidRDefault="00A94B38" w:rsidP="00A94B38">
                  <w:pPr>
                    <w:jc w:val="right"/>
                  </w:pPr>
                  <w:r w:rsidRPr="00B22695">
                    <w:t>90.7</w:t>
                  </w:r>
                </w:p>
              </w:tc>
            </w:tr>
            <w:tr w:rsidR="00A94B38" w:rsidRPr="00B22695" w14:paraId="09BC830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4F7807" w14:textId="77777777" w:rsidR="00A94B38" w:rsidRPr="00B22695" w:rsidRDefault="00A94B38" w:rsidP="00A94B38">
                  <w:pPr>
                    <w:jc w:val="right"/>
                  </w:pPr>
                  <w:r w:rsidRPr="00B22695">
                    <w:t>87.3</w:t>
                  </w:r>
                </w:p>
              </w:tc>
            </w:tr>
            <w:tr w:rsidR="00A94B38" w:rsidRPr="00B22695" w14:paraId="0E4DC70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FB7F42" w14:textId="77777777" w:rsidR="00A94B38" w:rsidRPr="00B22695" w:rsidRDefault="00A94B38" w:rsidP="00A94B38">
                  <w:pPr>
                    <w:jc w:val="right"/>
                  </w:pPr>
                  <w:r w:rsidRPr="00B22695">
                    <w:t>88.1</w:t>
                  </w:r>
                </w:p>
              </w:tc>
            </w:tr>
          </w:tbl>
          <w:p w14:paraId="3EFC5B93" w14:textId="77777777" w:rsidR="00A94B38" w:rsidRPr="00B22695" w:rsidRDefault="00A94B38" w:rsidP="00A94B38"/>
        </w:tc>
        <w:tc>
          <w:tcPr>
            <w:tcW w:w="225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2716D46E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8EB732" w14:textId="77777777" w:rsidR="00A94B38" w:rsidRPr="00B22695" w:rsidRDefault="00A94B38" w:rsidP="00A94B38">
                  <w:pPr>
                    <w:jc w:val="right"/>
                  </w:pPr>
                  <w:r w:rsidRPr="00B22695">
                    <w:t>88.6</w:t>
                  </w:r>
                </w:p>
              </w:tc>
            </w:tr>
            <w:tr w:rsidR="00A94B38" w:rsidRPr="00B22695" w14:paraId="0280D19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E03C94" w14:textId="77777777" w:rsidR="00A94B38" w:rsidRPr="00B22695" w:rsidRDefault="00A94B38" w:rsidP="00A94B38">
                  <w:pPr>
                    <w:jc w:val="right"/>
                  </w:pPr>
                  <w:r w:rsidRPr="00B22695">
                    <w:t>88</w:t>
                  </w:r>
                </w:p>
              </w:tc>
            </w:tr>
            <w:tr w:rsidR="00A94B38" w:rsidRPr="00B22695" w14:paraId="2F6BF587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F51679" w14:textId="77777777" w:rsidR="00A94B38" w:rsidRPr="00B22695" w:rsidRDefault="00A94B38" w:rsidP="00A94B38">
                  <w:pPr>
                    <w:jc w:val="right"/>
                  </w:pPr>
                  <w:r w:rsidRPr="00B22695">
                    <w:t>87.9</w:t>
                  </w:r>
                </w:p>
              </w:tc>
            </w:tr>
            <w:tr w:rsidR="00A94B38" w:rsidRPr="00B22695" w14:paraId="1A002E9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B71728" w14:textId="77777777" w:rsidR="00A94B38" w:rsidRPr="00B22695" w:rsidRDefault="00A94B38" w:rsidP="00A94B38">
                  <w:pPr>
                    <w:jc w:val="right"/>
                  </w:pPr>
                  <w:r w:rsidRPr="00B22695">
                    <w:t>88.6</w:t>
                  </w:r>
                </w:p>
              </w:tc>
            </w:tr>
            <w:tr w:rsidR="00A94B38" w:rsidRPr="00B22695" w14:paraId="03308C77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079D77" w14:textId="77777777" w:rsidR="00A94B38" w:rsidRPr="00B22695" w:rsidRDefault="00A94B38" w:rsidP="00A94B38">
                  <w:pPr>
                    <w:jc w:val="right"/>
                  </w:pPr>
                  <w:r w:rsidRPr="00B22695">
                    <w:t>87.9</w:t>
                  </w:r>
                </w:p>
              </w:tc>
            </w:tr>
            <w:tr w:rsidR="00A94B38" w:rsidRPr="00B22695" w14:paraId="4A53A0A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89677A" w14:textId="77777777" w:rsidR="00A94B38" w:rsidRPr="00B22695" w:rsidRDefault="00A94B38" w:rsidP="00A94B38">
                  <w:pPr>
                    <w:jc w:val="right"/>
                  </w:pPr>
                  <w:r w:rsidRPr="00B22695">
                    <w:t>87.2</w:t>
                  </w:r>
                </w:p>
              </w:tc>
            </w:tr>
          </w:tbl>
          <w:p w14:paraId="32451396" w14:textId="77777777" w:rsidR="00A94B38" w:rsidRPr="00B22695" w:rsidRDefault="00A94B38" w:rsidP="00A94B38"/>
        </w:tc>
        <w:tc>
          <w:tcPr>
            <w:tcW w:w="2253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32A14354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03820F" w14:textId="77777777" w:rsidR="00A94B38" w:rsidRPr="00B22695" w:rsidRDefault="00A94B38" w:rsidP="00A94B38">
                  <w:pPr>
                    <w:jc w:val="right"/>
                  </w:pPr>
                  <w:r w:rsidRPr="00B22695">
                    <w:t>2.08</w:t>
                  </w:r>
                </w:p>
              </w:tc>
            </w:tr>
            <w:tr w:rsidR="00A94B38" w:rsidRPr="00B22695" w14:paraId="069C794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A0CB19" w14:textId="77777777" w:rsidR="00A94B38" w:rsidRPr="00B22695" w:rsidRDefault="00A94B38" w:rsidP="00A94B38">
                  <w:pPr>
                    <w:jc w:val="right"/>
                  </w:pPr>
                  <w:r w:rsidRPr="00B22695">
                    <w:t>1.86</w:t>
                  </w:r>
                </w:p>
              </w:tc>
            </w:tr>
            <w:tr w:rsidR="00A94B38" w:rsidRPr="00B22695" w14:paraId="58F8E28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E4F0DB" w14:textId="77777777" w:rsidR="00A94B38" w:rsidRPr="00B22695" w:rsidRDefault="00A94B38" w:rsidP="00A94B38">
                  <w:pPr>
                    <w:jc w:val="right"/>
                  </w:pPr>
                  <w:r w:rsidRPr="00B22695">
                    <w:t>2.09</w:t>
                  </w:r>
                </w:p>
              </w:tc>
            </w:tr>
            <w:tr w:rsidR="00A94B38" w:rsidRPr="00B22695" w14:paraId="066E699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16BD70" w14:textId="77777777" w:rsidR="00A94B38" w:rsidRPr="00B22695" w:rsidRDefault="00A94B38" w:rsidP="00A94B38">
                  <w:pPr>
                    <w:jc w:val="right"/>
                  </w:pPr>
                  <w:r w:rsidRPr="00B22695">
                    <w:t>1</w:t>
                  </w:r>
                </w:p>
              </w:tc>
            </w:tr>
            <w:tr w:rsidR="00A94B38" w:rsidRPr="00B22695" w14:paraId="09356308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D4F7DB" w14:textId="77777777" w:rsidR="00A94B38" w:rsidRPr="00B22695" w:rsidRDefault="00A94B38" w:rsidP="00A94B38">
                  <w:pPr>
                    <w:jc w:val="right"/>
                  </w:pPr>
                  <w:r w:rsidRPr="00B22695">
                    <w:t>1.4</w:t>
                  </w:r>
                </w:p>
              </w:tc>
            </w:tr>
            <w:tr w:rsidR="00A94B38" w:rsidRPr="00B22695" w14:paraId="7F14A3E0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24CE8B" w14:textId="77777777" w:rsidR="00A94B38" w:rsidRPr="00B22695" w:rsidRDefault="00A94B38" w:rsidP="00A94B38">
                  <w:pPr>
                    <w:jc w:val="right"/>
                  </w:pPr>
                  <w:r w:rsidRPr="00B22695">
                    <w:t>1.5</w:t>
                  </w:r>
                </w:p>
              </w:tc>
            </w:tr>
          </w:tbl>
          <w:p w14:paraId="4CCDA872" w14:textId="77777777" w:rsidR="00A94B38" w:rsidRPr="00B22695" w:rsidRDefault="00A94B38" w:rsidP="00A94B38"/>
        </w:tc>
        <w:tc>
          <w:tcPr>
            <w:tcW w:w="2253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6EFDDBCD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56D389" w14:textId="77777777" w:rsidR="00A94B38" w:rsidRPr="00B22695" w:rsidRDefault="00A94B38" w:rsidP="00A94B38">
                  <w:pPr>
                    <w:jc w:val="right"/>
                  </w:pPr>
                  <w:r w:rsidRPr="00B22695">
                    <w:t>2.11</w:t>
                  </w:r>
                </w:p>
              </w:tc>
            </w:tr>
            <w:tr w:rsidR="00A94B38" w:rsidRPr="00B22695" w14:paraId="678D20B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E627AF" w14:textId="77777777" w:rsidR="00A94B38" w:rsidRPr="00B22695" w:rsidRDefault="00A94B38" w:rsidP="00A94B38">
                  <w:pPr>
                    <w:jc w:val="right"/>
                  </w:pPr>
                  <w:r w:rsidRPr="00B22695">
                    <w:t>2.21</w:t>
                  </w:r>
                </w:p>
              </w:tc>
            </w:tr>
            <w:tr w:rsidR="00A94B38" w:rsidRPr="00B22695" w14:paraId="78F9036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2DED65" w14:textId="77777777" w:rsidR="00A94B38" w:rsidRPr="00B22695" w:rsidRDefault="00A94B38" w:rsidP="00A94B38">
                  <w:pPr>
                    <w:jc w:val="right"/>
                  </w:pPr>
                  <w:r w:rsidRPr="00B22695">
                    <w:t>2.56</w:t>
                  </w:r>
                </w:p>
              </w:tc>
            </w:tr>
            <w:tr w:rsidR="00A94B38" w:rsidRPr="00B22695" w14:paraId="3033C31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043361" w14:textId="77777777" w:rsidR="00A94B38" w:rsidRPr="00B22695" w:rsidRDefault="00A94B38" w:rsidP="00A94B38">
                  <w:pPr>
                    <w:jc w:val="right"/>
                  </w:pPr>
                  <w:r w:rsidRPr="00B22695">
                    <w:t>1.3</w:t>
                  </w:r>
                </w:p>
              </w:tc>
            </w:tr>
            <w:tr w:rsidR="00A94B38" w:rsidRPr="00B22695" w14:paraId="0C4D0370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D11630" w14:textId="77777777" w:rsidR="00A94B38" w:rsidRPr="00B22695" w:rsidRDefault="00A94B38" w:rsidP="00A94B38">
                  <w:pPr>
                    <w:jc w:val="right"/>
                  </w:pPr>
                  <w:r w:rsidRPr="00B22695">
                    <w:t>1.6</w:t>
                  </w:r>
                </w:p>
              </w:tc>
            </w:tr>
            <w:tr w:rsidR="00A94B38" w:rsidRPr="00B22695" w14:paraId="13AEFD27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89848E" w14:textId="77777777" w:rsidR="00A94B38" w:rsidRPr="00B22695" w:rsidRDefault="00A94B38" w:rsidP="00A94B38">
                  <w:pPr>
                    <w:jc w:val="right"/>
                  </w:pPr>
                  <w:r w:rsidRPr="00B22695">
                    <w:t>1.6</w:t>
                  </w:r>
                </w:p>
              </w:tc>
            </w:tr>
          </w:tbl>
          <w:p w14:paraId="08C3F276" w14:textId="77777777" w:rsidR="00A94B38" w:rsidRPr="00B22695" w:rsidRDefault="00A94B38" w:rsidP="00A94B38"/>
        </w:tc>
      </w:tr>
    </w:tbl>
    <w:p w14:paraId="7D5D93DC" w14:textId="77777777" w:rsidR="00A94B38" w:rsidRPr="00B22695" w:rsidRDefault="00A94B38"/>
    <w:p w14:paraId="0546A4F3" w14:textId="5DFC10FF" w:rsidR="00A94B38" w:rsidRPr="00B22695" w:rsidRDefault="00A94B38">
      <w:r w:rsidRPr="00B22695">
        <w:t>Raw data Figure 6</w:t>
      </w:r>
      <w:proofErr w:type="gramStart"/>
      <w:r w:rsidRPr="00B22695">
        <w:t>G,H</w:t>
      </w:r>
      <w:proofErr w:type="gramEnd"/>
      <w:r w:rsidRPr="00B22695">
        <w:t xml:space="preserve"> </w:t>
      </w:r>
      <w:proofErr w:type="spellStart"/>
      <w:r w:rsidRPr="00B22695">
        <w:t>Treg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A94B38" w:rsidRPr="00B22695" w14:paraId="3AC57D40" w14:textId="77777777" w:rsidTr="00A94B38">
        <w:tc>
          <w:tcPr>
            <w:tcW w:w="1501" w:type="dxa"/>
          </w:tcPr>
          <w:p w14:paraId="31A238A5" w14:textId="7762E28D" w:rsidR="00A94B38" w:rsidRPr="00B22695" w:rsidRDefault="00A94B38" w:rsidP="00A94B38"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1" w:type="dxa"/>
          </w:tcPr>
          <w:p w14:paraId="3763E94F" w14:textId="279A44DE" w:rsidR="00A94B38" w:rsidRPr="00B22695" w:rsidRDefault="00A94B38" w:rsidP="00A94B38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  <w:tc>
          <w:tcPr>
            <w:tcW w:w="1502" w:type="dxa"/>
          </w:tcPr>
          <w:p w14:paraId="0EFA4D99" w14:textId="6450C60C" w:rsidR="00A94B38" w:rsidRPr="00B22695" w:rsidRDefault="00A94B38" w:rsidP="00A94B38">
            <w:r w:rsidRPr="00B22695">
              <w:t xml:space="preserve">Naïve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337FAE84" w14:textId="09CAAC8E" w:rsidR="00A94B38" w:rsidRPr="00B22695" w:rsidRDefault="00A94B38" w:rsidP="00A94B38">
            <w:r w:rsidRPr="00B22695">
              <w:t xml:space="preserve">Naïve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  <w:tc>
          <w:tcPr>
            <w:tcW w:w="1502" w:type="dxa"/>
          </w:tcPr>
          <w:p w14:paraId="4456BFD1" w14:textId="3F4A702B" w:rsidR="00A94B38" w:rsidRPr="00B22695" w:rsidRDefault="00A94B38" w:rsidP="00A94B38">
            <w:r w:rsidRPr="00B22695">
              <w:t xml:space="preserve">Memory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4F0981CD" w14:textId="25BDFE62" w:rsidR="00A94B38" w:rsidRPr="00B22695" w:rsidRDefault="00A94B38" w:rsidP="00A94B38">
            <w:r w:rsidRPr="00B22695">
              <w:t xml:space="preserve">Memory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A94B38" w:rsidRPr="00B22695" w14:paraId="217E02D1" w14:textId="77777777" w:rsidTr="00A94B38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407AAB45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06EB38" w14:textId="77777777" w:rsidR="00A94B38" w:rsidRPr="00B22695" w:rsidRDefault="00A94B38" w:rsidP="00A94B38">
                  <w:pPr>
                    <w:jc w:val="right"/>
                  </w:pPr>
                  <w:r w:rsidRPr="00B22695">
                    <w:t>6.94</w:t>
                  </w:r>
                </w:p>
              </w:tc>
            </w:tr>
            <w:tr w:rsidR="00A94B38" w:rsidRPr="00B22695" w14:paraId="28EC6D39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094D6F" w14:textId="77777777" w:rsidR="00A94B38" w:rsidRPr="00B22695" w:rsidRDefault="00A94B38" w:rsidP="00A94B38">
                  <w:pPr>
                    <w:jc w:val="right"/>
                  </w:pPr>
                  <w:r w:rsidRPr="00B22695">
                    <w:t>8.52</w:t>
                  </w:r>
                </w:p>
              </w:tc>
            </w:tr>
            <w:tr w:rsidR="00A94B38" w:rsidRPr="00B22695" w14:paraId="1D2AB47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26EBA4" w14:textId="77777777" w:rsidR="00A94B38" w:rsidRPr="00B22695" w:rsidRDefault="00A94B38" w:rsidP="00A94B38">
                  <w:pPr>
                    <w:jc w:val="right"/>
                  </w:pPr>
                  <w:r w:rsidRPr="00B22695">
                    <w:t>7.43</w:t>
                  </w:r>
                </w:p>
              </w:tc>
            </w:tr>
            <w:tr w:rsidR="00A94B38" w:rsidRPr="00B22695" w14:paraId="182AAEE0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591FEE" w14:textId="77777777" w:rsidR="00A94B38" w:rsidRPr="00B22695" w:rsidRDefault="00A94B38" w:rsidP="00A94B38">
                  <w:pPr>
                    <w:jc w:val="right"/>
                  </w:pPr>
                  <w:r w:rsidRPr="00B22695">
                    <w:t>5.8</w:t>
                  </w:r>
                </w:p>
              </w:tc>
            </w:tr>
            <w:tr w:rsidR="00A94B38" w:rsidRPr="00B22695" w14:paraId="2A5708FA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8390CE" w14:textId="77777777" w:rsidR="00A94B38" w:rsidRPr="00B22695" w:rsidRDefault="00A94B38" w:rsidP="00A94B38">
                  <w:pPr>
                    <w:jc w:val="right"/>
                  </w:pPr>
                  <w:r w:rsidRPr="00B22695">
                    <w:t>7.2</w:t>
                  </w:r>
                </w:p>
              </w:tc>
            </w:tr>
            <w:tr w:rsidR="00A94B38" w:rsidRPr="00B22695" w14:paraId="68BEBD4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002600" w14:textId="77777777" w:rsidR="00A94B38" w:rsidRPr="00B22695" w:rsidRDefault="00A94B38" w:rsidP="00A94B38">
                  <w:pPr>
                    <w:jc w:val="right"/>
                  </w:pPr>
                  <w:r w:rsidRPr="00B22695">
                    <w:t>7.2</w:t>
                  </w:r>
                </w:p>
              </w:tc>
            </w:tr>
          </w:tbl>
          <w:p w14:paraId="0873194E" w14:textId="77777777" w:rsidR="00A94B38" w:rsidRPr="00B22695" w:rsidRDefault="00A94B38" w:rsidP="00A94B38">
            <w:pPr>
              <w:tabs>
                <w:tab w:val="left" w:pos="1141"/>
              </w:tabs>
            </w:pPr>
            <w:r w:rsidRPr="00B22695">
              <w:tab/>
            </w:r>
          </w:p>
          <w:p w14:paraId="4562C9AE" w14:textId="643CB831" w:rsidR="00A94B38" w:rsidRPr="00B22695" w:rsidRDefault="00A94B38" w:rsidP="00A94B38">
            <w:pPr>
              <w:tabs>
                <w:tab w:val="left" w:pos="1141"/>
              </w:tabs>
            </w:pPr>
          </w:p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19E79A03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E33151" w14:textId="77777777" w:rsidR="00A94B38" w:rsidRPr="00B22695" w:rsidRDefault="00A94B38" w:rsidP="00A94B38">
                  <w:pPr>
                    <w:jc w:val="right"/>
                  </w:pPr>
                  <w:r w:rsidRPr="00B22695">
                    <w:t>8.32</w:t>
                  </w:r>
                </w:p>
              </w:tc>
            </w:tr>
            <w:tr w:rsidR="00A94B38" w:rsidRPr="00B22695" w14:paraId="20C02EA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0C37A9" w14:textId="77777777" w:rsidR="00A94B38" w:rsidRPr="00B22695" w:rsidRDefault="00A94B38" w:rsidP="00A94B38">
                  <w:pPr>
                    <w:jc w:val="right"/>
                  </w:pPr>
                  <w:r w:rsidRPr="00B22695">
                    <w:t>7.42</w:t>
                  </w:r>
                </w:p>
              </w:tc>
            </w:tr>
            <w:tr w:rsidR="00A94B38" w:rsidRPr="00B22695" w14:paraId="26D4029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CB8C5A" w14:textId="77777777" w:rsidR="00A94B38" w:rsidRPr="00B22695" w:rsidRDefault="00A94B38" w:rsidP="00A94B38">
                  <w:pPr>
                    <w:jc w:val="right"/>
                  </w:pPr>
                  <w:r w:rsidRPr="00B22695">
                    <w:t>7.57</w:t>
                  </w:r>
                </w:p>
              </w:tc>
            </w:tr>
            <w:tr w:rsidR="00A94B38" w:rsidRPr="00B22695" w14:paraId="2CEDA56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73D636" w14:textId="77777777" w:rsidR="00A94B38" w:rsidRPr="00B22695" w:rsidRDefault="00A94B38" w:rsidP="00A94B38">
                  <w:pPr>
                    <w:jc w:val="right"/>
                  </w:pPr>
                  <w:r w:rsidRPr="00B22695">
                    <w:t>6.5</w:t>
                  </w:r>
                </w:p>
              </w:tc>
            </w:tr>
            <w:tr w:rsidR="00A94B38" w:rsidRPr="00B22695" w14:paraId="0F6C4364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EFBE82" w14:textId="77777777" w:rsidR="00A94B38" w:rsidRPr="00B22695" w:rsidRDefault="00A94B38" w:rsidP="00A94B38">
                  <w:pPr>
                    <w:jc w:val="right"/>
                  </w:pPr>
                  <w:r w:rsidRPr="00B22695">
                    <w:t>7.6</w:t>
                  </w:r>
                </w:p>
              </w:tc>
            </w:tr>
            <w:tr w:rsidR="00A94B38" w:rsidRPr="00B22695" w14:paraId="18E7E4C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6215B7" w14:textId="77777777" w:rsidR="00A94B38" w:rsidRPr="00B22695" w:rsidRDefault="00A94B38" w:rsidP="00A94B38">
                  <w:pPr>
                    <w:jc w:val="right"/>
                  </w:pPr>
                  <w:r w:rsidRPr="00B22695">
                    <w:t>6.7</w:t>
                  </w:r>
                </w:p>
              </w:tc>
            </w:tr>
          </w:tbl>
          <w:p w14:paraId="79DFF259" w14:textId="77777777" w:rsidR="00A94B38" w:rsidRPr="00B22695" w:rsidRDefault="00A94B38" w:rsidP="00A94B38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68CE07C9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FA564F" w14:textId="77777777" w:rsidR="00A94B38" w:rsidRPr="00B22695" w:rsidRDefault="00A94B38" w:rsidP="00A94B38">
                  <w:pPr>
                    <w:jc w:val="right"/>
                  </w:pPr>
                  <w:r w:rsidRPr="00B22695">
                    <w:t>59</w:t>
                  </w:r>
                </w:p>
              </w:tc>
            </w:tr>
            <w:tr w:rsidR="00A94B38" w:rsidRPr="00B22695" w14:paraId="7E481E60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0DAA39" w14:textId="77777777" w:rsidR="00A94B38" w:rsidRPr="00B22695" w:rsidRDefault="00A94B38" w:rsidP="00A94B38">
                  <w:pPr>
                    <w:jc w:val="right"/>
                  </w:pPr>
                  <w:r w:rsidRPr="00B22695">
                    <w:t>65.9</w:t>
                  </w:r>
                </w:p>
              </w:tc>
            </w:tr>
            <w:tr w:rsidR="00A94B38" w:rsidRPr="00B22695" w14:paraId="4B6916CA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C248A1" w14:textId="77777777" w:rsidR="00A94B38" w:rsidRPr="00B22695" w:rsidRDefault="00A94B38" w:rsidP="00A94B38">
                  <w:pPr>
                    <w:jc w:val="right"/>
                  </w:pPr>
                  <w:r w:rsidRPr="00B22695">
                    <w:t>62</w:t>
                  </w:r>
                </w:p>
              </w:tc>
            </w:tr>
            <w:tr w:rsidR="00A94B38" w:rsidRPr="00B22695" w14:paraId="1408D1A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9C161B" w14:textId="77777777" w:rsidR="00A94B38" w:rsidRPr="00B22695" w:rsidRDefault="00A94B38" w:rsidP="00A94B38">
                  <w:pPr>
                    <w:jc w:val="right"/>
                  </w:pPr>
                  <w:r w:rsidRPr="00B22695">
                    <w:t>67.2</w:t>
                  </w:r>
                </w:p>
              </w:tc>
            </w:tr>
            <w:tr w:rsidR="00A94B38" w:rsidRPr="00B22695" w14:paraId="55B7927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604804" w14:textId="77777777" w:rsidR="00A94B38" w:rsidRPr="00B22695" w:rsidRDefault="00A94B38" w:rsidP="00A94B38">
                  <w:pPr>
                    <w:jc w:val="right"/>
                  </w:pPr>
                  <w:r w:rsidRPr="00B22695">
                    <w:t>60.6</w:t>
                  </w:r>
                </w:p>
              </w:tc>
            </w:tr>
            <w:tr w:rsidR="00A94B38" w:rsidRPr="00B22695" w14:paraId="30240AAA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7A2D2D" w14:textId="77777777" w:rsidR="00A94B38" w:rsidRPr="00B22695" w:rsidRDefault="00A94B38" w:rsidP="00A94B38">
                  <w:pPr>
                    <w:jc w:val="right"/>
                  </w:pPr>
                  <w:r w:rsidRPr="00B22695">
                    <w:t>63.1</w:t>
                  </w:r>
                </w:p>
              </w:tc>
            </w:tr>
          </w:tbl>
          <w:p w14:paraId="1F612DE1" w14:textId="77777777" w:rsidR="00A94B38" w:rsidRPr="00B22695" w:rsidRDefault="00A94B38" w:rsidP="00A94B38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5A612D4E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607B25" w14:textId="77777777" w:rsidR="00A94B38" w:rsidRPr="00B22695" w:rsidRDefault="00A94B38" w:rsidP="00A94B38">
                  <w:pPr>
                    <w:jc w:val="right"/>
                  </w:pPr>
                  <w:r w:rsidRPr="00B22695">
                    <w:t>61.3</w:t>
                  </w:r>
                </w:p>
              </w:tc>
            </w:tr>
            <w:tr w:rsidR="00A94B38" w:rsidRPr="00B22695" w14:paraId="619CC8E3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13F4A2" w14:textId="77777777" w:rsidR="00A94B38" w:rsidRPr="00B22695" w:rsidRDefault="00A94B38" w:rsidP="00A94B38">
                  <w:pPr>
                    <w:jc w:val="right"/>
                  </w:pPr>
                  <w:r w:rsidRPr="00B22695">
                    <w:t>55.1</w:t>
                  </w:r>
                </w:p>
              </w:tc>
            </w:tr>
            <w:tr w:rsidR="00A94B38" w:rsidRPr="00B22695" w14:paraId="0B97D2BA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D384BB" w14:textId="77777777" w:rsidR="00A94B38" w:rsidRPr="00B22695" w:rsidRDefault="00A94B38" w:rsidP="00A94B38">
                  <w:pPr>
                    <w:jc w:val="right"/>
                  </w:pPr>
                  <w:r w:rsidRPr="00B22695">
                    <w:t>53.9</w:t>
                  </w:r>
                </w:p>
              </w:tc>
            </w:tr>
            <w:tr w:rsidR="00A94B38" w:rsidRPr="00B22695" w14:paraId="5E4336D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7BE669" w14:textId="77777777" w:rsidR="00A94B38" w:rsidRPr="00B22695" w:rsidRDefault="00A94B38" w:rsidP="00A94B38">
                  <w:pPr>
                    <w:jc w:val="right"/>
                  </w:pPr>
                  <w:r w:rsidRPr="00B22695">
                    <w:t>63.8</w:t>
                  </w:r>
                </w:p>
              </w:tc>
            </w:tr>
            <w:tr w:rsidR="00A94B38" w:rsidRPr="00B22695" w14:paraId="3C71162E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9CABA1" w14:textId="77777777" w:rsidR="00A94B38" w:rsidRPr="00B22695" w:rsidRDefault="00A94B38" w:rsidP="00A94B38">
                  <w:pPr>
                    <w:jc w:val="right"/>
                  </w:pPr>
                  <w:r w:rsidRPr="00B22695">
                    <w:t>67.4</w:t>
                  </w:r>
                </w:p>
              </w:tc>
            </w:tr>
            <w:tr w:rsidR="00A94B38" w:rsidRPr="00B22695" w14:paraId="3C73146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6CC29E" w14:textId="77777777" w:rsidR="00A94B38" w:rsidRPr="00B22695" w:rsidRDefault="00A94B38" w:rsidP="00A94B38">
                  <w:pPr>
                    <w:jc w:val="right"/>
                  </w:pPr>
                  <w:r w:rsidRPr="00B22695">
                    <w:t>63.3</w:t>
                  </w:r>
                </w:p>
              </w:tc>
            </w:tr>
          </w:tbl>
          <w:p w14:paraId="6E29D9CA" w14:textId="77777777" w:rsidR="00A94B38" w:rsidRPr="00B22695" w:rsidRDefault="00A94B38" w:rsidP="00A94B38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366DD088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B6D749" w14:textId="77777777" w:rsidR="00A94B38" w:rsidRPr="00B22695" w:rsidRDefault="00A94B38" w:rsidP="00A94B38">
                  <w:pPr>
                    <w:jc w:val="right"/>
                  </w:pPr>
                  <w:r w:rsidRPr="00B22695">
                    <w:t>15.2</w:t>
                  </w:r>
                </w:p>
              </w:tc>
            </w:tr>
            <w:tr w:rsidR="00A94B38" w:rsidRPr="00B22695" w14:paraId="5F9F9081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E5B00C" w14:textId="77777777" w:rsidR="00A94B38" w:rsidRPr="00B22695" w:rsidRDefault="00A94B38" w:rsidP="00A94B38">
                  <w:pPr>
                    <w:jc w:val="right"/>
                  </w:pPr>
                  <w:r w:rsidRPr="00B22695">
                    <w:t>10.2</w:t>
                  </w:r>
                </w:p>
              </w:tc>
            </w:tr>
            <w:tr w:rsidR="00A94B38" w:rsidRPr="00B22695" w14:paraId="0E2AB23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777E08" w14:textId="77777777" w:rsidR="00A94B38" w:rsidRPr="00B22695" w:rsidRDefault="00A94B38" w:rsidP="00A94B38">
                  <w:pPr>
                    <w:jc w:val="right"/>
                  </w:pPr>
                  <w:r w:rsidRPr="00B22695">
                    <w:t>13.3</w:t>
                  </w:r>
                </w:p>
              </w:tc>
            </w:tr>
            <w:tr w:rsidR="00A94B38" w:rsidRPr="00B22695" w14:paraId="172C834B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043330" w14:textId="77777777" w:rsidR="00A94B38" w:rsidRPr="00B22695" w:rsidRDefault="00A94B38" w:rsidP="00A94B38">
                  <w:pPr>
                    <w:jc w:val="right"/>
                  </w:pPr>
                  <w:r w:rsidRPr="00B22695">
                    <w:t>10.3</w:t>
                  </w:r>
                </w:p>
              </w:tc>
            </w:tr>
            <w:tr w:rsidR="00A94B38" w:rsidRPr="00B22695" w14:paraId="4EC8177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B59955" w14:textId="77777777" w:rsidR="00A94B38" w:rsidRPr="00B22695" w:rsidRDefault="00A94B38" w:rsidP="00A94B38">
                  <w:pPr>
                    <w:jc w:val="right"/>
                  </w:pPr>
                  <w:r w:rsidRPr="00B22695">
                    <w:t>12.6</w:t>
                  </w:r>
                </w:p>
              </w:tc>
            </w:tr>
            <w:tr w:rsidR="00A94B38" w:rsidRPr="00B22695" w14:paraId="614A09D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39E66E" w14:textId="77777777" w:rsidR="00A94B38" w:rsidRPr="00B22695" w:rsidRDefault="00A94B38" w:rsidP="00A94B38">
                  <w:pPr>
                    <w:jc w:val="right"/>
                  </w:pPr>
                  <w:r w:rsidRPr="00B22695">
                    <w:t>12</w:t>
                  </w:r>
                </w:p>
              </w:tc>
            </w:tr>
          </w:tbl>
          <w:p w14:paraId="56951E68" w14:textId="77777777" w:rsidR="00A94B38" w:rsidRPr="00B22695" w:rsidRDefault="00A94B38" w:rsidP="00A94B38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94B38" w:rsidRPr="00B22695" w14:paraId="3BD6F877" w14:textId="77777777" w:rsidTr="00A94B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83C986" w14:textId="77777777" w:rsidR="00A94B38" w:rsidRPr="00B22695" w:rsidRDefault="00A94B38" w:rsidP="00A94B38">
                  <w:pPr>
                    <w:jc w:val="right"/>
                  </w:pPr>
                  <w:r w:rsidRPr="00B22695">
                    <w:t>13.2</w:t>
                  </w:r>
                </w:p>
              </w:tc>
            </w:tr>
            <w:tr w:rsidR="00A94B38" w:rsidRPr="00B22695" w14:paraId="3AC53E16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06BE74" w14:textId="77777777" w:rsidR="00A94B38" w:rsidRPr="00B22695" w:rsidRDefault="00A94B38" w:rsidP="00A94B38">
                  <w:pPr>
                    <w:jc w:val="right"/>
                  </w:pPr>
                  <w:r w:rsidRPr="00B22695">
                    <w:t>16.4</w:t>
                  </w:r>
                </w:p>
              </w:tc>
            </w:tr>
            <w:tr w:rsidR="00A94B38" w:rsidRPr="00B22695" w14:paraId="576327A2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EB9295" w14:textId="77777777" w:rsidR="00A94B38" w:rsidRPr="00B22695" w:rsidRDefault="00A94B38" w:rsidP="00A94B38">
                  <w:pPr>
                    <w:jc w:val="right"/>
                  </w:pPr>
                  <w:r w:rsidRPr="00B22695">
                    <w:t>17.9</w:t>
                  </w:r>
                </w:p>
              </w:tc>
            </w:tr>
            <w:tr w:rsidR="00A94B38" w:rsidRPr="00B22695" w14:paraId="651F6A6D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F452F6" w14:textId="77777777" w:rsidR="00A94B38" w:rsidRPr="00B22695" w:rsidRDefault="00A94B38" w:rsidP="00A94B38">
                  <w:pPr>
                    <w:jc w:val="right"/>
                  </w:pPr>
                  <w:r w:rsidRPr="00B22695">
                    <w:t>11.3</w:t>
                  </w:r>
                </w:p>
              </w:tc>
            </w:tr>
            <w:tr w:rsidR="00A94B38" w:rsidRPr="00B22695" w14:paraId="79E261B9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42C73F" w14:textId="77777777" w:rsidR="00A94B38" w:rsidRPr="00B22695" w:rsidRDefault="00A94B38" w:rsidP="00A94B38">
                  <w:pPr>
                    <w:jc w:val="right"/>
                  </w:pPr>
                  <w:r w:rsidRPr="00B22695">
                    <w:t>10.6</w:t>
                  </w:r>
                </w:p>
              </w:tc>
            </w:tr>
            <w:tr w:rsidR="00A94B38" w:rsidRPr="00B22695" w14:paraId="36296955" w14:textId="77777777" w:rsidTr="00A94B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CBEBFE" w14:textId="77777777" w:rsidR="00A94B38" w:rsidRPr="00B22695" w:rsidRDefault="00A94B38" w:rsidP="00A94B38">
                  <w:pPr>
                    <w:jc w:val="right"/>
                  </w:pPr>
                  <w:r w:rsidRPr="00B22695">
                    <w:t>10.5</w:t>
                  </w:r>
                </w:p>
              </w:tc>
            </w:tr>
          </w:tbl>
          <w:p w14:paraId="31BC57B8" w14:textId="77777777" w:rsidR="00A94B38" w:rsidRPr="00B22695" w:rsidRDefault="00A94B38" w:rsidP="00A94B38"/>
        </w:tc>
      </w:tr>
    </w:tbl>
    <w:p w14:paraId="2DD4F65D" w14:textId="77777777" w:rsidR="00A94B38" w:rsidRPr="00B22695" w:rsidRDefault="00A94B38"/>
    <w:p w14:paraId="78E0E1A6" w14:textId="20304366" w:rsidR="00944BCB" w:rsidRPr="00B22695" w:rsidRDefault="00944BCB">
      <w:r w:rsidRPr="00B22695">
        <w:t xml:space="preserve">Raw data Figure 7B Bone </w:t>
      </w:r>
      <w:r w:rsidR="005033EB">
        <w:t>m</w:t>
      </w:r>
      <w:r w:rsidRPr="00B22695">
        <w:t>arrow CD8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944BCB" w:rsidRPr="00B22695" w14:paraId="3927B38E" w14:textId="77777777" w:rsidTr="00944BCB">
        <w:tc>
          <w:tcPr>
            <w:tcW w:w="1501" w:type="dxa"/>
          </w:tcPr>
          <w:p w14:paraId="4702598D" w14:textId="2677FF6D" w:rsidR="00944BCB" w:rsidRPr="00B22695" w:rsidRDefault="00944BCB" w:rsidP="00944BCB">
            <w:r w:rsidRPr="00B22695">
              <w:t>Naïve STD</w:t>
            </w:r>
          </w:p>
        </w:tc>
        <w:tc>
          <w:tcPr>
            <w:tcW w:w="1501" w:type="dxa"/>
          </w:tcPr>
          <w:p w14:paraId="4032577B" w14:textId="648EBD74" w:rsidR="00944BCB" w:rsidRPr="00B22695" w:rsidRDefault="00944BCB" w:rsidP="00944BCB">
            <w:r w:rsidRPr="00B22695">
              <w:t>Naïve RUN</w:t>
            </w:r>
          </w:p>
        </w:tc>
        <w:tc>
          <w:tcPr>
            <w:tcW w:w="1502" w:type="dxa"/>
          </w:tcPr>
          <w:p w14:paraId="6652DAAE" w14:textId="53070892" w:rsidR="00944BCB" w:rsidRPr="00B22695" w:rsidRDefault="00944BCB" w:rsidP="00944BCB">
            <w:r w:rsidRPr="00B22695">
              <w:t>TCM STD</w:t>
            </w:r>
          </w:p>
        </w:tc>
        <w:tc>
          <w:tcPr>
            <w:tcW w:w="1502" w:type="dxa"/>
          </w:tcPr>
          <w:p w14:paraId="139C2C9D" w14:textId="4FE0A56D" w:rsidR="00944BCB" w:rsidRPr="00B22695" w:rsidRDefault="00944BCB" w:rsidP="00944BCB">
            <w:r w:rsidRPr="00B22695">
              <w:t>TCM RUN</w:t>
            </w:r>
          </w:p>
        </w:tc>
        <w:tc>
          <w:tcPr>
            <w:tcW w:w="1502" w:type="dxa"/>
          </w:tcPr>
          <w:p w14:paraId="69684FFC" w14:textId="78371F03" w:rsidR="00944BCB" w:rsidRPr="00B22695" w:rsidRDefault="00944BCB" w:rsidP="00944BCB">
            <w:r w:rsidRPr="00B22695">
              <w:t>TEM STD</w:t>
            </w:r>
          </w:p>
        </w:tc>
        <w:tc>
          <w:tcPr>
            <w:tcW w:w="1502" w:type="dxa"/>
          </w:tcPr>
          <w:p w14:paraId="61D1654A" w14:textId="75AD9CD0" w:rsidR="00944BCB" w:rsidRPr="00B22695" w:rsidRDefault="00944BCB" w:rsidP="00944BCB">
            <w:r w:rsidRPr="00B22695">
              <w:t>TEM RUN</w:t>
            </w:r>
          </w:p>
        </w:tc>
      </w:tr>
      <w:tr w:rsidR="00944BCB" w:rsidRPr="00B22695" w14:paraId="7971B62B" w14:textId="77777777" w:rsidTr="00944BCB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03C9AE33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F87C6A" w14:textId="77777777" w:rsidR="00944BCB" w:rsidRPr="00B22695" w:rsidRDefault="00944BCB" w:rsidP="00944BCB">
                  <w:pPr>
                    <w:jc w:val="right"/>
                  </w:pPr>
                  <w:r w:rsidRPr="00B22695">
                    <w:t>50.5</w:t>
                  </w:r>
                </w:p>
              </w:tc>
            </w:tr>
            <w:tr w:rsidR="00944BCB" w:rsidRPr="00B22695" w14:paraId="299533EA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2C9D23" w14:textId="77777777" w:rsidR="00944BCB" w:rsidRPr="00B22695" w:rsidRDefault="00944BCB" w:rsidP="00944BCB">
                  <w:pPr>
                    <w:jc w:val="right"/>
                  </w:pPr>
                  <w:r w:rsidRPr="00B22695">
                    <w:t>48.2</w:t>
                  </w:r>
                </w:p>
              </w:tc>
            </w:tr>
            <w:tr w:rsidR="00944BCB" w:rsidRPr="00B22695" w14:paraId="6E07129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55692" w14:textId="77777777" w:rsidR="00944BCB" w:rsidRPr="00B22695" w:rsidRDefault="00944BCB" w:rsidP="00944BCB">
                  <w:pPr>
                    <w:jc w:val="right"/>
                  </w:pPr>
                  <w:r w:rsidRPr="00B22695">
                    <w:t>47.2</w:t>
                  </w:r>
                </w:p>
              </w:tc>
            </w:tr>
            <w:tr w:rsidR="00944BCB" w:rsidRPr="00B22695" w14:paraId="3442F31B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60950E" w14:textId="77777777" w:rsidR="00944BCB" w:rsidRPr="00B22695" w:rsidRDefault="00944BCB" w:rsidP="00944BCB">
                  <w:pPr>
                    <w:jc w:val="right"/>
                  </w:pPr>
                  <w:r w:rsidRPr="00B22695">
                    <w:t>55.9</w:t>
                  </w:r>
                </w:p>
              </w:tc>
            </w:tr>
            <w:tr w:rsidR="00944BCB" w:rsidRPr="00B22695" w14:paraId="368EFED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75356B" w14:textId="77777777" w:rsidR="00944BCB" w:rsidRPr="00B22695" w:rsidRDefault="00944BCB" w:rsidP="00944BCB">
                  <w:pPr>
                    <w:jc w:val="right"/>
                  </w:pPr>
                  <w:r w:rsidRPr="00B22695">
                    <w:t>54.6</w:t>
                  </w:r>
                </w:p>
              </w:tc>
            </w:tr>
            <w:tr w:rsidR="00944BCB" w:rsidRPr="00B22695" w14:paraId="1D0B7292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D38E6B" w14:textId="77777777" w:rsidR="00944BCB" w:rsidRPr="00B22695" w:rsidRDefault="00944BCB" w:rsidP="00944BCB">
                  <w:pPr>
                    <w:jc w:val="right"/>
                  </w:pPr>
                  <w:r w:rsidRPr="00B22695">
                    <w:t>55.7</w:t>
                  </w:r>
                </w:p>
              </w:tc>
            </w:tr>
          </w:tbl>
          <w:p w14:paraId="43202919" w14:textId="77777777" w:rsidR="00944BCB" w:rsidRPr="00B22695" w:rsidRDefault="00944BCB" w:rsidP="00944BCB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7D5F4B6D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7D98E4" w14:textId="77777777" w:rsidR="00944BCB" w:rsidRPr="00B22695" w:rsidRDefault="00944BCB" w:rsidP="00944BCB">
                  <w:pPr>
                    <w:jc w:val="right"/>
                  </w:pPr>
                  <w:r w:rsidRPr="00B22695">
                    <w:t>59.5</w:t>
                  </w:r>
                </w:p>
              </w:tc>
            </w:tr>
            <w:tr w:rsidR="00944BCB" w:rsidRPr="00B22695" w14:paraId="0C29EAAD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DD8451" w14:textId="77777777" w:rsidR="00944BCB" w:rsidRPr="00B22695" w:rsidRDefault="00944BCB" w:rsidP="00944BCB">
                  <w:pPr>
                    <w:jc w:val="right"/>
                  </w:pPr>
                  <w:r w:rsidRPr="00B22695">
                    <w:t>55.9</w:t>
                  </w:r>
                </w:p>
              </w:tc>
            </w:tr>
            <w:tr w:rsidR="00944BCB" w:rsidRPr="00B22695" w14:paraId="4769C8E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1C9AC2" w14:textId="77777777" w:rsidR="00944BCB" w:rsidRPr="00B22695" w:rsidRDefault="00944BCB" w:rsidP="00944BCB">
                  <w:pPr>
                    <w:jc w:val="right"/>
                  </w:pPr>
                  <w:r w:rsidRPr="00B22695">
                    <w:t>52.3</w:t>
                  </w:r>
                </w:p>
              </w:tc>
            </w:tr>
            <w:tr w:rsidR="00944BCB" w:rsidRPr="00B22695" w14:paraId="51DA9ABE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4C8016" w14:textId="77777777" w:rsidR="00944BCB" w:rsidRPr="00B22695" w:rsidRDefault="00944BCB" w:rsidP="00944BCB">
                  <w:pPr>
                    <w:jc w:val="right"/>
                  </w:pPr>
                  <w:r w:rsidRPr="00B22695">
                    <w:t>59.6</w:t>
                  </w:r>
                </w:p>
              </w:tc>
            </w:tr>
            <w:tr w:rsidR="00944BCB" w:rsidRPr="00B22695" w14:paraId="2924CA4C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6F4131" w14:textId="77777777" w:rsidR="00944BCB" w:rsidRPr="00B22695" w:rsidRDefault="00944BCB" w:rsidP="00944BCB">
                  <w:pPr>
                    <w:jc w:val="right"/>
                  </w:pPr>
                  <w:r w:rsidRPr="00B22695">
                    <w:t>61.6</w:t>
                  </w:r>
                </w:p>
              </w:tc>
            </w:tr>
            <w:tr w:rsidR="00944BCB" w:rsidRPr="00B22695" w14:paraId="34B1E1FB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7182C1" w14:textId="77777777" w:rsidR="00944BCB" w:rsidRPr="00B22695" w:rsidRDefault="00944BCB" w:rsidP="00944BCB">
                  <w:pPr>
                    <w:jc w:val="right"/>
                  </w:pPr>
                  <w:r w:rsidRPr="00B22695">
                    <w:t>59</w:t>
                  </w:r>
                </w:p>
              </w:tc>
            </w:tr>
          </w:tbl>
          <w:p w14:paraId="43D58E1B" w14:textId="77777777" w:rsidR="00944BCB" w:rsidRPr="00B22695" w:rsidRDefault="00944BCB" w:rsidP="00944BCB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577DAF86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F274F6" w14:textId="77777777" w:rsidR="00944BCB" w:rsidRPr="00B22695" w:rsidRDefault="00944BCB" w:rsidP="00944BCB">
                  <w:pPr>
                    <w:jc w:val="right"/>
                  </w:pPr>
                  <w:r w:rsidRPr="00B22695">
                    <w:t>9.45</w:t>
                  </w:r>
                </w:p>
              </w:tc>
            </w:tr>
            <w:tr w:rsidR="00944BCB" w:rsidRPr="00B22695" w14:paraId="65ABA43B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C37D54" w14:textId="77777777" w:rsidR="00944BCB" w:rsidRPr="00B22695" w:rsidRDefault="00944BCB" w:rsidP="00944BCB">
                  <w:pPr>
                    <w:jc w:val="right"/>
                  </w:pPr>
                  <w:r w:rsidRPr="00B22695">
                    <w:t>8.49</w:t>
                  </w:r>
                </w:p>
              </w:tc>
            </w:tr>
            <w:tr w:rsidR="00944BCB" w:rsidRPr="00B22695" w14:paraId="121C1FD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C8456D" w14:textId="77777777" w:rsidR="00944BCB" w:rsidRPr="00B22695" w:rsidRDefault="00944BCB" w:rsidP="00944BCB">
                  <w:pPr>
                    <w:jc w:val="right"/>
                  </w:pPr>
                  <w:r w:rsidRPr="00B22695">
                    <w:t>6.24</w:t>
                  </w:r>
                </w:p>
              </w:tc>
            </w:tr>
            <w:tr w:rsidR="00944BCB" w:rsidRPr="00B22695" w14:paraId="4B7FE65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E729D" w14:textId="77777777" w:rsidR="00944BCB" w:rsidRPr="00B22695" w:rsidRDefault="00944BCB" w:rsidP="00944BCB">
                  <w:pPr>
                    <w:jc w:val="right"/>
                  </w:pPr>
                  <w:r w:rsidRPr="00B22695">
                    <w:t>19</w:t>
                  </w:r>
                </w:p>
              </w:tc>
            </w:tr>
            <w:tr w:rsidR="00944BCB" w:rsidRPr="00B22695" w14:paraId="4A04049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B5B597" w14:textId="77777777" w:rsidR="00944BCB" w:rsidRPr="00B22695" w:rsidRDefault="00944BCB" w:rsidP="00944BCB">
                  <w:pPr>
                    <w:jc w:val="right"/>
                  </w:pPr>
                  <w:r w:rsidRPr="00B22695">
                    <w:t>18.5</w:t>
                  </w:r>
                </w:p>
              </w:tc>
            </w:tr>
            <w:tr w:rsidR="00944BCB" w:rsidRPr="00B22695" w14:paraId="7ADDCFFE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322C65" w14:textId="77777777" w:rsidR="00944BCB" w:rsidRPr="00B22695" w:rsidRDefault="00944BCB" w:rsidP="00944BCB">
                  <w:pPr>
                    <w:jc w:val="right"/>
                  </w:pPr>
                  <w:r w:rsidRPr="00B22695">
                    <w:t>18.5</w:t>
                  </w:r>
                </w:p>
              </w:tc>
            </w:tr>
          </w:tbl>
          <w:p w14:paraId="72B97C78" w14:textId="77777777" w:rsidR="00944BCB" w:rsidRPr="00B22695" w:rsidRDefault="00944BCB" w:rsidP="00944BCB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19586A5F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086004" w14:textId="77777777" w:rsidR="00944BCB" w:rsidRPr="00B22695" w:rsidRDefault="00944BCB" w:rsidP="00944BCB">
                  <w:pPr>
                    <w:jc w:val="right"/>
                  </w:pPr>
                  <w:r w:rsidRPr="00B22695">
                    <w:t>19.3</w:t>
                  </w:r>
                </w:p>
              </w:tc>
            </w:tr>
            <w:tr w:rsidR="00944BCB" w:rsidRPr="00B22695" w14:paraId="3A58B816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F58E15" w14:textId="77777777" w:rsidR="00944BCB" w:rsidRPr="00B22695" w:rsidRDefault="00944BCB" w:rsidP="00944BCB">
                  <w:pPr>
                    <w:jc w:val="right"/>
                  </w:pPr>
                  <w:r w:rsidRPr="00B22695">
                    <w:t>18.9</w:t>
                  </w:r>
                </w:p>
              </w:tc>
            </w:tr>
            <w:tr w:rsidR="00944BCB" w:rsidRPr="00B22695" w14:paraId="6B59797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9AF297" w14:textId="77777777" w:rsidR="00944BCB" w:rsidRPr="00B22695" w:rsidRDefault="00944BCB" w:rsidP="00944BCB">
                  <w:pPr>
                    <w:jc w:val="right"/>
                  </w:pPr>
                  <w:r w:rsidRPr="00B22695">
                    <w:t>17.3</w:t>
                  </w:r>
                </w:p>
              </w:tc>
            </w:tr>
            <w:tr w:rsidR="00944BCB" w:rsidRPr="00B22695" w14:paraId="0B5A9A6C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950E83" w14:textId="77777777" w:rsidR="00944BCB" w:rsidRPr="00B22695" w:rsidRDefault="00944BCB" w:rsidP="00944BCB">
                  <w:pPr>
                    <w:jc w:val="right"/>
                  </w:pPr>
                  <w:r w:rsidRPr="00B22695">
                    <w:t>15.7</w:t>
                  </w:r>
                </w:p>
              </w:tc>
            </w:tr>
            <w:tr w:rsidR="00944BCB" w:rsidRPr="00B22695" w14:paraId="7562951E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E2EB1D" w14:textId="77777777" w:rsidR="00944BCB" w:rsidRPr="00B22695" w:rsidRDefault="00944BCB" w:rsidP="00944BCB">
                  <w:pPr>
                    <w:jc w:val="right"/>
                  </w:pPr>
                  <w:r w:rsidRPr="00B22695">
                    <w:t>16.3</w:t>
                  </w:r>
                </w:p>
              </w:tc>
            </w:tr>
            <w:tr w:rsidR="00944BCB" w:rsidRPr="00B22695" w14:paraId="25ED3FC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FF9B14" w14:textId="77777777" w:rsidR="00944BCB" w:rsidRPr="00B22695" w:rsidRDefault="00944BCB" w:rsidP="00944BCB">
                  <w:pPr>
                    <w:jc w:val="right"/>
                  </w:pPr>
                  <w:r w:rsidRPr="00B22695">
                    <w:t>17.5</w:t>
                  </w:r>
                </w:p>
              </w:tc>
            </w:tr>
          </w:tbl>
          <w:p w14:paraId="50E8FF8E" w14:textId="77777777" w:rsidR="00944BCB" w:rsidRPr="00B22695" w:rsidRDefault="00944BCB" w:rsidP="00944BCB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1105FF04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487D90" w14:textId="77777777" w:rsidR="00944BCB" w:rsidRPr="00B22695" w:rsidRDefault="00944BCB" w:rsidP="00944BCB">
                  <w:pPr>
                    <w:jc w:val="right"/>
                  </w:pPr>
                  <w:r w:rsidRPr="00B22695">
                    <w:t>6.3</w:t>
                  </w:r>
                </w:p>
              </w:tc>
            </w:tr>
            <w:tr w:rsidR="00944BCB" w:rsidRPr="00B22695" w14:paraId="76B23332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15001D" w14:textId="77777777" w:rsidR="00944BCB" w:rsidRPr="00B22695" w:rsidRDefault="00944BCB" w:rsidP="00944BCB">
                  <w:pPr>
                    <w:jc w:val="right"/>
                  </w:pPr>
                  <w:r w:rsidRPr="00B22695">
                    <w:t>4.48</w:t>
                  </w:r>
                </w:p>
              </w:tc>
            </w:tr>
            <w:tr w:rsidR="00944BCB" w:rsidRPr="00B22695" w14:paraId="4995871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62FD20" w14:textId="77777777" w:rsidR="00944BCB" w:rsidRPr="00B22695" w:rsidRDefault="00944BCB" w:rsidP="00944BCB">
                  <w:pPr>
                    <w:jc w:val="right"/>
                  </w:pPr>
                  <w:r w:rsidRPr="00B22695">
                    <w:t>5.95</w:t>
                  </w:r>
                </w:p>
              </w:tc>
            </w:tr>
            <w:tr w:rsidR="00944BCB" w:rsidRPr="00B22695" w14:paraId="6D43BA05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6D8994" w14:textId="77777777" w:rsidR="00944BCB" w:rsidRPr="00B22695" w:rsidRDefault="00944BCB" w:rsidP="00944BCB">
                  <w:pPr>
                    <w:jc w:val="right"/>
                  </w:pPr>
                  <w:r w:rsidRPr="00B22695">
                    <w:t>4.7</w:t>
                  </w:r>
                </w:p>
              </w:tc>
            </w:tr>
            <w:tr w:rsidR="00944BCB" w:rsidRPr="00B22695" w14:paraId="088D0CD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44480D" w14:textId="77777777" w:rsidR="00944BCB" w:rsidRPr="00B22695" w:rsidRDefault="00944BCB" w:rsidP="00944BCB">
                  <w:pPr>
                    <w:jc w:val="right"/>
                  </w:pPr>
                  <w:r w:rsidRPr="00B22695">
                    <w:t>4.3</w:t>
                  </w:r>
                </w:p>
              </w:tc>
            </w:tr>
            <w:tr w:rsidR="00944BCB" w:rsidRPr="00B22695" w14:paraId="759CE682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326016" w14:textId="77777777" w:rsidR="00944BCB" w:rsidRPr="00B22695" w:rsidRDefault="00944BCB" w:rsidP="00944BCB">
                  <w:pPr>
                    <w:jc w:val="right"/>
                  </w:pPr>
                  <w:r w:rsidRPr="00B22695">
                    <w:t>3.3</w:t>
                  </w:r>
                </w:p>
              </w:tc>
            </w:tr>
          </w:tbl>
          <w:p w14:paraId="15A0BD16" w14:textId="77777777" w:rsidR="00944BCB" w:rsidRPr="00B22695" w:rsidRDefault="00944BCB" w:rsidP="00944BCB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3A82875F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FDC52F" w14:textId="77777777" w:rsidR="00944BCB" w:rsidRPr="00B22695" w:rsidRDefault="00944BCB" w:rsidP="00944BCB">
                  <w:pPr>
                    <w:jc w:val="right"/>
                  </w:pPr>
                  <w:r w:rsidRPr="00B22695">
                    <w:t>2.6</w:t>
                  </w:r>
                </w:p>
              </w:tc>
            </w:tr>
            <w:tr w:rsidR="00944BCB" w:rsidRPr="00B22695" w14:paraId="00FD442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90258C" w14:textId="77777777" w:rsidR="00944BCB" w:rsidRPr="00B22695" w:rsidRDefault="00944BCB" w:rsidP="00944BCB">
                  <w:pPr>
                    <w:jc w:val="right"/>
                  </w:pPr>
                  <w:r w:rsidRPr="00B22695">
                    <w:t>3.54</w:t>
                  </w:r>
                </w:p>
              </w:tc>
            </w:tr>
            <w:tr w:rsidR="00944BCB" w:rsidRPr="00B22695" w14:paraId="0CEBBDB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2B586B" w14:textId="77777777" w:rsidR="00944BCB" w:rsidRPr="00B22695" w:rsidRDefault="00944BCB" w:rsidP="00944BCB">
                  <w:pPr>
                    <w:jc w:val="right"/>
                  </w:pPr>
                  <w:r w:rsidRPr="00B22695">
                    <w:t>3.45</w:t>
                  </w:r>
                </w:p>
              </w:tc>
            </w:tr>
            <w:tr w:rsidR="00944BCB" w:rsidRPr="00B22695" w14:paraId="248CCC3C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D9E757" w14:textId="77777777" w:rsidR="00944BCB" w:rsidRPr="00B22695" w:rsidRDefault="00944BCB" w:rsidP="00944BCB">
                  <w:pPr>
                    <w:jc w:val="right"/>
                  </w:pPr>
                  <w:r w:rsidRPr="00B22695">
                    <w:t>3.2</w:t>
                  </w:r>
                </w:p>
              </w:tc>
            </w:tr>
            <w:tr w:rsidR="00944BCB" w:rsidRPr="00B22695" w14:paraId="08BC2AAD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83F0DD" w14:textId="77777777" w:rsidR="00944BCB" w:rsidRPr="00B22695" w:rsidRDefault="00944BCB" w:rsidP="00944BCB">
                  <w:pPr>
                    <w:jc w:val="right"/>
                  </w:pPr>
                  <w:r w:rsidRPr="00B22695">
                    <w:t>2.8</w:t>
                  </w:r>
                </w:p>
              </w:tc>
            </w:tr>
            <w:tr w:rsidR="00944BCB" w:rsidRPr="00B22695" w14:paraId="5069BE4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BDE0E7" w14:textId="77777777" w:rsidR="00944BCB" w:rsidRPr="00B22695" w:rsidRDefault="00944BCB" w:rsidP="00944BCB">
                  <w:pPr>
                    <w:jc w:val="right"/>
                  </w:pPr>
                  <w:r w:rsidRPr="00B22695">
                    <w:t>2.7</w:t>
                  </w:r>
                </w:p>
              </w:tc>
            </w:tr>
          </w:tbl>
          <w:p w14:paraId="5282A7F1" w14:textId="77777777" w:rsidR="00944BCB" w:rsidRPr="00B22695" w:rsidRDefault="00944BCB" w:rsidP="00944BCB"/>
        </w:tc>
      </w:tr>
    </w:tbl>
    <w:p w14:paraId="3924DFB4" w14:textId="77777777" w:rsidR="00944BCB" w:rsidRPr="00B22695" w:rsidRDefault="00944BCB"/>
    <w:p w14:paraId="49D64F6B" w14:textId="033435DF" w:rsidR="00944BCB" w:rsidRPr="00B22695" w:rsidRDefault="00944BCB">
      <w:r w:rsidRPr="00B22695">
        <w:lastRenderedPageBreak/>
        <w:t xml:space="preserve">Raw Data Figure 7D Bone </w:t>
      </w:r>
      <w:r w:rsidR="005033EB">
        <w:t>m</w:t>
      </w:r>
      <w:r w:rsidRPr="00B22695">
        <w:t>arrow CD4+ 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944BCB" w:rsidRPr="00B22695" w14:paraId="5A376217" w14:textId="77777777" w:rsidTr="00944BCB">
        <w:tc>
          <w:tcPr>
            <w:tcW w:w="2252" w:type="dxa"/>
          </w:tcPr>
          <w:p w14:paraId="08D7B979" w14:textId="648C801B" w:rsidR="00944BCB" w:rsidRPr="00B22695" w:rsidRDefault="00944BCB" w:rsidP="00944BCB">
            <w:r w:rsidRPr="00B22695">
              <w:t>Naïve STD</w:t>
            </w:r>
          </w:p>
        </w:tc>
        <w:tc>
          <w:tcPr>
            <w:tcW w:w="2252" w:type="dxa"/>
          </w:tcPr>
          <w:p w14:paraId="56F30855" w14:textId="7D1B844A" w:rsidR="00944BCB" w:rsidRPr="00B22695" w:rsidRDefault="00944BCB" w:rsidP="00944BCB">
            <w:r w:rsidRPr="00B22695">
              <w:t>Naïve RUN</w:t>
            </w:r>
          </w:p>
        </w:tc>
        <w:tc>
          <w:tcPr>
            <w:tcW w:w="2253" w:type="dxa"/>
          </w:tcPr>
          <w:p w14:paraId="4493999E" w14:textId="23AF0E16" w:rsidR="00944BCB" w:rsidRPr="00B22695" w:rsidRDefault="00944BCB" w:rsidP="00944BCB">
            <w:r w:rsidRPr="00B22695">
              <w:t>Memory STD</w:t>
            </w:r>
          </w:p>
        </w:tc>
        <w:tc>
          <w:tcPr>
            <w:tcW w:w="2253" w:type="dxa"/>
          </w:tcPr>
          <w:p w14:paraId="6D791C16" w14:textId="0DBC1792" w:rsidR="00944BCB" w:rsidRPr="00B22695" w:rsidRDefault="00944BCB" w:rsidP="00944BCB">
            <w:r w:rsidRPr="00B22695">
              <w:t>Memory RUN</w:t>
            </w:r>
          </w:p>
        </w:tc>
      </w:tr>
      <w:tr w:rsidR="00944BCB" w:rsidRPr="00B22695" w14:paraId="151FD9E6" w14:textId="77777777" w:rsidTr="00944BCB">
        <w:tc>
          <w:tcPr>
            <w:tcW w:w="225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00CDDA6E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6F95AD" w14:textId="77777777" w:rsidR="00944BCB" w:rsidRPr="00B22695" w:rsidRDefault="00944BCB" w:rsidP="00944BCB">
                  <w:pPr>
                    <w:jc w:val="right"/>
                  </w:pPr>
                  <w:r w:rsidRPr="00B22695">
                    <w:t>57</w:t>
                  </w:r>
                </w:p>
              </w:tc>
            </w:tr>
            <w:tr w:rsidR="00944BCB" w:rsidRPr="00B22695" w14:paraId="092D2F6B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41537F" w14:textId="77777777" w:rsidR="00944BCB" w:rsidRPr="00B22695" w:rsidRDefault="00944BCB" w:rsidP="00944BCB">
                  <w:pPr>
                    <w:jc w:val="right"/>
                  </w:pPr>
                  <w:r w:rsidRPr="00B22695">
                    <w:t>46.4</w:t>
                  </w:r>
                </w:p>
              </w:tc>
            </w:tr>
            <w:tr w:rsidR="00944BCB" w:rsidRPr="00B22695" w14:paraId="5B2C092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80D9B0" w14:textId="77777777" w:rsidR="00944BCB" w:rsidRPr="00B22695" w:rsidRDefault="00944BCB" w:rsidP="00944BCB">
                  <w:pPr>
                    <w:jc w:val="right"/>
                  </w:pPr>
                  <w:r w:rsidRPr="00B22695">
                    <w:t>66.8</w:t>
                  </w:r>
                </w:p>
              </w:tc>
            </w:tr>
            <w:tr w:rsidR="00944BCB" w:rsidRPr="00B22695" w14:paraId="0D2D0C5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6823AA" w14:textId="77777777" w:rsidR="00944BCB" w:rsidRPr="00B22695" w:rsidRDefault="00944BCB" w:rsidP="00944BCB">
                  <w:pPr>
                    <w:jc w:val="right"/>
                  </w:pPr>
                  <w:r w:rsidRPr="00B22695">
                    <w:t>41.6</w:t>
                  </w:r>
                </w:p>
              </w:tc>
            </w:tr>
            <w:tr w:rsidR="00944BCB" w:rsidRPr="00B22695" w14:paraId="3C7F577D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3E7E48" w14:textId="77777777" w:rsidR="00944BCB" w:rsidRPr="00B22695" w:rsidRDefault="00944BCB" w:rsidP="00944BCB">
                  <w:pPr>
                    <w:jc w:val="right"/>
                  </w:pPr>
                  <w:r w:rsidRPr="00B22695">
                    <w:t>44</w:t>
                  </w:r>
                </w:p>
              </w:tc>
            </w:tr>
            <w:tr w:rsidR="00944BCB" w:rsidRPr="00B22695" w14:paraId="1170DE1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4C2D40" w14:textId="77777777" w:rsidR="00944BCB" w:rsidRPr="00B22695" w:rsidRDefault="00944BCB" w:rsidP="00944BCB">
                  <w:pPr>
                    <w:jc w:val="right"/>
                  </w:pPr>
                  <w:r w:rsidRPr="00B22695">
                    <w:t>41.4</w:t>
                  </w:r>
                </w:p>
              </w:tc>
            </w:tr>
          </w:tbl>
          <w:p w14:paraId="19BAEDFD" w14:textId="77777777" w:rsidR="00944BCB" w:rsidRPr="00B22695" w:rsidRDefault="00944BCB" w:rsidP="00944BCB"/>
        </w:tc>
        <w:tc>
          <w:tcPr>
            <w:tcW w:w="225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0D2D71C7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E92496" w14:textId="77777777" w:rsidR="00944BCB" w:rsidRPr="00B22695" w:rsidRDefault="00944BCB" w:rsidP="00944BCB">
                  <w:pPr>
                    <w:jc w:val="right"/>
                  </w:pPr>
                  <w:r w:rsidRPr="00B22695">
                    <w:t>45.4</w:t>
                  </w:r>
                </w:p>
              </w:tc>
            </w:tr>
            <w:tr w:rsidR="00944BCB" w:rsidRPr="00B22695" w14:paraId="7D52E2C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7291DF" w14:textId="77777777" w:rsidR="00944BCB" w:rsidRPr="00B22695" w:rsidRDefault="00944BCB" w:rsidP="00944BCB">
                  <w:pPr>
                    <w:jc w:val="right"/>
                  </w:pPr>
                  <w:r w:rsidRPr="00B22695">
                    <w:t>38.7</w:t>
                  </w:r>
                </w:p>
              </w:tc>
            </w:tr>
            <w:tr w:rsidR="00944BCB" w:rsidRPr="00B22695" w14:paraId="16DF3F1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D343DC" w14:textId="77777777" w:rsidR="00944BCB" w:rsidRPr="00B22695" w:rsidRDefault="00944BCB" w:rsidP="00944BCB">
                  <w:pPr>
                    <w:jc w:val="right"/>
                  </w:pPr>
                  <w:r w:rsidRPr="00B22695">
                    <w:t>47.6</w:t>
                  </w:r>
                </w:p>
              </w:tc>
            </w:tr>
            <w:tr w:rsidR="00944BCB" w:rsidRPr="00B22695" w14:paraId="229AA845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842C0D" w14:textId="77777777" w:rsidR="00944BCB" w:rsidRPr="00B22695" w:rsidRDefault="00944BCB" w:rsidP="00944BCB">
                  <w:pPr>
                    <w:jc w:val="right"/>
                  </w:pPr>
                  <w:r w:rsidRPr="00B22695">
                    <w:t>67.1</w:t>
                  </w:r>
                </w:p>
              </w:tc>
            </w:tr>
            <w:tr w:rsidR="00944BCB" w:rsidRPr="00B22695" w14:paraId="12520F10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3625BA" w14:textId="77777777" w:rsidR="00944BCB" w:rsidRPr="00B22695" w:rsidRDefault="00944BCB" w:rsidP="00944BCB">
                  <w:pPr>
                    <w:jc w:val="right"/>
                  </w:pPr>
                  <w:r w:rsidRPr="00B22695">
                    <w:t>67.2</w:t>
                  </w:r>
                </w:p>
              </w:tc>
            </w:tr>
            <w:tr w:rsidR="00944BCB" w:rsidRPr="00B22695" w14:paraId="5899643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189F05" w14:textId="77777777" w:rsidR="00944BCB" w:rsidRPr="00B22695" w:rsidRDefault="00944BCB" w:rsidP="00944BCB">
                  <w:pPr>
                    <w:jc w:val="right"/>
                  </w:pPr>
                  <w:r w:rsidRPr="00B22695">
                    <w:t>55.9</w:t>
                  </w:r>
                </w:p>
              </w:tc>
            </w:tr>
          </w:tbl>
          <w:p w14:paraId="3348D063" w14:textId="77777777" w:rsidR="00944BCB" w:rsidRPr="00B22695" w:rsidRDefault="00944BCB" w:rsidP="00944BCB"/>
        </w:tc>
        <w:tc>
          <w:tcPr>
            <w:tcW w:w="2253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5F6F86C0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BC149D" w14:textId="77777777" w:rsidR="00944BCB" w:rsidRPr="00B22695" w:rsidRDefault="00944BCB" w:rsidP="00944BCB">
                  <w:pPr>
                    <w:jc w:val="right"/>
                  </w:pPr>
                  <w:r w:rsidRPr="00B22695">
                    <w:t>26.2</w:t>
                  </w:r>
                </w:p>
              </w:tc>
            </w:tr>
            <w:tr w:rsidR="00944BCB" w:rsidRPr="00B22695" w14:paraId="69C418B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916B09" w14:textId="77777777" w:rsidR="00944BCB" w:rsidRPr="00B22695" w:rsidRDefault="00944BCB" w:rsidP="00944BCB">
                  <w:pPr>
                    <w:jc w:val="right"/>
                  </w:pPr>
                  <w:r w:rsidRPr="00B22695">
                    <w:t>37.1</w:t>
                  </w:r>
                </w:p>
              </w:tc>
            </w:tr>
            <w:tr w:rsidR="00944BCB" w:rsidRPr="00B22695" w14:paraId="193DD73D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F48277" w14:textId="77777777" w:rsidR="00944BCB" w:rsidRPr="00B22695" w:rsidRDefault="00944BCB" w:rsidP="00944BCB">
                  <w:pPr>
                    <w:jc w:val="right"/>
                  </w:pPr>
                  <w:r w:rsidRPr="00B22695">
                    <w:t>18.5</w:t>
                  </w:r>
                </w:p>
              </w:tc>
            </w:tr>
            <w:tr w:rsidR="00944BCB" w:rsidRPr="00B22695" w14:paraId="157A640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7707FD" w14:textId="77777777" w:rsidR="00944BCB" w:rsidRPr="00B22695" w:rsidRDefault="00944BCB" w:rsidP="00944BCB">
                  <w:pPr>
                    <w:jc w:val="right"/>
                  </w:pPr>
                  <w:r w:rsidRPr="00B22695">
                    <w:t>33.8</w:t>
                  </w:r>
                </w:p>
              </w:tc>
            </w:tr>
            <w:tr w:rsidR="00944BCB" w:rsidRPr="00B22695" w14:paraId="56607A7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5C48C5" w14:textId="77777777" w:rsidR="00944BCB" w:rsidRPr="00B22695" w:rsidRDefault="00944BCB" w:rsidP="00944BCB">
                  <w:pPr>
                    <w:jc w:val="right"/>
                  </w:pPr>
                  <w:r w:rsidRPr="00B22695">
                    <w:t>30.5</w:t>
                  </w:r>
                </w:p>
              </w:tc>
            </w:tr>
            <w:tr w:rsidR="00944BCB" w:rsidRPr="00B22695" w14:paraId="7499167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4628D3" w14:textId="77777777" w:rsidR="00944BCB" w:rsidRPr="00B22695" w:rsidRDefault="00944BCB" w:rsidP="00944BCB">
                  <w:pPr>
                    <w:jc w:val="right"/>
                  </w:pPr>
                  <w:r w:rsidRPr="00B22695">
                    <w:t>36.5</w:t>
                  </w:r>
                </w:p>
              </w:tc>
            </w:tr>
          </w:tbl>
          <w:p w14:paraId="0B6F38C4" w14:textId="77777777" w:rsidR="00944BCB" w:rsidRPr="00B22695" w:rsidRDefault="00944BCB" w:rsidP="00944BCB"/>
        </w:tc>
        <w:tc>
          <w:tcPr>
            <w:tcW w:w="2253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04EF03E0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0C4CE7" w14:textId="77777777" w:rsidR="00944BCB" w:rsidRPr="00B22695" w:rsidRDefault="00944BCB" w:rsidP="00944BCB">
                  <w:pPr>
                    <w:jc w:val="right"/>
                  </w:pPr>
                  <w:r w:rsidRPr="00B22695">
                    <w:t>38.4</w:t>
                  </w:r>
                </w:p>
              </w:tc>
            </w:tr>
            <w:tr w:rsidR="00944BCB" w:rsidRPr="00B22695" w14:paraId="6C8F995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746690" w14:textId="77777777" w:rsidR="00944BCB" w:rsidRPr="00B22695" w:rsidRDefault="00944BCB" w:rsidP="00944BCB">
                  <w:pPr>
                    <w:jc w:val="right"/>
                  </w:pPr>
                  <w:r w:rsidRPr="00B22695">
                    <w:t>45.9</w:t>
                  </w:r>
                </w:p>
              </w:tc>
            </w:tr>
            <w:tr w:rsidR="00944BCB" w:rsidRPr="00B22695" w14:paraId="648423DA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BC367" w14:textId="77777777" w:rsidR="00944BCB" w:rsidRPr="00B22695" w:rsidRDefault="00944BCB" w:rsidP="00944BCB">
                  <w:pPr>
                    <w:jc w:val="right"/>
                  </w:pPr>
                  <w:r w:rsidRPr="00B22695">
                    <w:t>34.7</w:t>
                  </w:r>
                </w:p>
              </w:tc>
            </w:tr>
            <w:tr w:rsidR="00944BCB" w:rsidRPr="00B22695" w14:paraId="55D47572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604F71" w14:textId="77777777" w:rsidR="00944BCB" w:rsidRPr="00B22695" w:rsidRDefault="00944BCB" w:rsidP="00944BCB">
                  <w:pPr>
                    <w:jc w:val="right"/>
                  </w:pPr>
                  <w:r w:rsidRPr="00B22695">
                    <w:t>18.8</w:t>
                  </w:r>
                </w:p>
              </w:tc>
            </w:tr>
            <w:tr w:rsidR="00944BCB" w:rsidRPr="00B22695" w14:paraId="7095944A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AA769F" w14:textId="77777777" w:rsidR="00944BCB" w:rsidRPr="00B22695" w:rsidRDefault="00944BCB" w:rsidP="00944BCB">
                  <w:pPr>
                    <w:jc w:val="right"/>
                  </w:pPr>
                  <w:r w:rsidRPr="00B22695">
                    <w:t>18.6</w:t>
                  </w:r>
                </w:p>
              </w:tc>
            </w:tr>
            <w:tr w:rsidR="00944BCB" w:rsidRPr="00B22695" w14:paraId="451DD64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66D59E" w14:textId="77777777" w:rsidR="00944BCB" w:rsidRPr="00B22695" w:rsidRDefault="00944BCB" w:rsidP="00944BCB">
                  <w:pPr>
                    <w:jc w:val="right"/>
                  </w:pPr>
                  <w:r w:rsidRPr="00B22695">
                    <w:t>22.2</w:t>
                  </w:r>
                </w:p>
              </w:tc>
            </w:tr>
          </w:tbl>
          <w:p w14:paraId="44E15FAA" w14:textId="77777777" w:rsidR="00944BCB" w:rsidRPr="00B22695" w:rsidRDefault="00944BCB" w:rsidP="00944BCB"/>
        </w:tc>
      </w:tr>
    </w:tbl>
    <w:p w14:paraId="03B5AB20" w14:textId="182E78A0" w:rsidR="00944BCB" w:rsidRPr="00B22695" w:rsidRDefault="00944BCB"/>
    <w:p w14:paraId="24B15CDF" w14:textId="6CF495C6" w:rsidR="00944BCB" w:rsidRPr="00B22695" w:rsidRDefault="00944BCB">
      <w:r w:rsidRPr="00B22695">
        <w:t>Raw data Figure 7</w:t>
      </w:r>
      <w:proofErr w:type="gramStart"/>
      <w:r w:rsidRPr="00B22695">
        <w:t>G,H</w:t>
      </w:r>
      <w:proofErr w:type="gramEnd"/>
      <w:r w:rsidRPr="00B22695">
        <w:t xml:space="preserve"> Bone </w:t>
      </w:r>
      <w:r w:rsidR="005033EB">
        <w:t>m</w:t>
      </w:r>
      <w:r w:rsidRPr="00B22695">
        <w:t xml:space="preserve">arrow </w:t>
      </w:r>
      <w:proofErr w:type="spellStart"/>
      <w:r w:rsidRPr="00B22695">
        <w:t>Treg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944BCB" w:rsidRPr="00B22695" w14:paraId="625F5F0F" w14:textId="77777777" w:rsidTr="00944BCB">
        <w:tc>
          <w:tcPr>
            <w:tcW w:w="1501" w:type="dxa"/>
          </w:tcPr>
          <w:p w14:paraId="223E90CD" w14:textId="39DEBDCB" w:rsidR="00944BCB" w:rsidRPr="00B22695" w:rsidRDefault="00944BCB" w:rsidP="00944BCB"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1" w:type="dxa"/>
          </w:tcPr>
          <w:p w14:paraId="5545C936" w14:textId="3123F0E9" w:rsidR="00944BCB" w:rsidRPr="00B22695" w:rsidRDefault="00944BCB" w:rsidP="00944BCB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  <w:tc>
          <w:tcPr>
            <w:tcW w:w="1502" w:type="dxa"/>
          </w:tcPr>
          <w:p w14:paraId="7144F40E" w14:textId="4ADDDE28" w:rsidR="00944BCB" w:rsidRPr="00B22695" w:rsidRDefault="00944BCB" w:rsidP="00944BCB">
            <w:r w:rsidRPr="00B22695">
              <w:t xml:space="preserve">Naïve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7D53BC50" w14:textId="3CA07142" w:rsidR="00944BCB" w:rsidRPr="00B22695" w:rsidRDefault="00944BCB" w:rsidP="00944BCB">
            <w:r w:rsidRPr="00B22695">
              <w:t xml:space="preserve">Naïve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  <w:tc>
          <w:tcPr>
            <w:tcW w:w="1502" w:type="dxa"/>
          </w:tcPr>
          <w:p w14:paraId="106C3364" w14:textId="7225CAD0" w:rsidR="00944BCB" w:rsidRPr="00B22695" w:rsidRDefault="00944BCB" w:rsidP="00944BCB">
            <w:r w:rsidRPr="00B22695">
              <w:t xml:space="preserve">Memory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21FC2D37" w14:textId="2EE28599" w:rsidR="00944BCB" w:rsidRPr="00B22695" w:rsidRDefault="00944BCB" w:rsidP="00944BCB">
            <w:r w:rsidRPr="00B22695">
              <w:t xml:space="preserve">Memory </w:t>
            </w:r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944BCB" w:rsidRPr="00B22695" w14:paraId="6D1225DB" w14:textId="77777777" w:rsidTr="00944BCB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4CC68DD5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D5C3D5" w14:textId="77777777" w:rsidR="00944BCB" w:rsidRPr="00B22695" w:rsidRDefault="00944BCB" w:rsidP="00944BCB">
                  <w:pPr>
                    <w:jc w:val="right"/>
                  </w:pPr>
                  <w:r w:rsidRPr="00B22695">
                    <w:t>23.3</w:t>
                  </w:r>
                </w:p>
              </w:tc>
            </w:tr>
            <w:tr w:rsidR="00944BCB" w:rsidRPr="00B22695" w14:paraId="301321D6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3BFAD8" w14:textId="77777777" w:rsidR="00944BCB" w:rsidRPr="00B22695" w:rsidRDefault="00944BCB" w:rsidP="00944BCB">
                  <w:pPr>
                    <w:jc w:val="right"/>
                  </w:pPr>
                  <w:r w:rsidRPr="00B22695">
                    <w:t>22.7</w:t>
                  </w:r>
                </w:p>
              </w:tc>
            </w:tr>
            <w:tr w:rsidR="00944BCB" w:rsidRPr="00B22695" w14:paraId="21B5B97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05E1D6" w14:textId="77777777" w:rsidR="00944BCB" w:rsidRPr="00B22695" w:rsidRDefault="00944BCB" w:rsidP="00944BCB">
                  <w:pPr>
                    <w:jc w:val="right"/>
                  </w:pPr>
                  <w:r w:rsidRPr="00B22695">
                    <w:t>22.4</w:t>
                  </w:r>
                </w:p>
              </w:tc>
            </w:tr>
            <w:tr w:rsidR="00944BCB" w:rsidRPr="00B22695" w14:paraId="06F9FC44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97F0B4" w14:textId="77777777" w:rsidR="00944BCB" w:rsidRPr="00B22695" w:rsidRDefault="00944BCB" w:rsidP="00944BCB">
                  <w:pPr>
                    <w:jc w:val="right"/>
                  </w:pPr>
                  <w:r w:rsidRPr="00B22695">
                    <w:t>27.8</w:t>
                  </w:r>
                </w:p>
              </w:tc>
            </w:tr>
            <w:tr w:rsidR="00944BCB" w:rsidRPr="00B22695" w14:paraId="64F42D5D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4F6C22" w14:textId="77777777" w:rsidR="00944BCB" w:rsidRPr="00B22695" w:rsidRDefault="00944BCB" w:rsidP="00944BCB">
                  <w:pPr>
                    <w:jc w:val="right"/>
                  </w:pPr>
                  <w:r w:rsidRPr="00B22695">
                    <w:t>23.4</w:t>
                  </w:r>
                </w:p>
              </w:tc>
            </w:tr>
            <w:tr w:rsidR="00944BCB" w:rsidRPr="00B22695" w14:paraId="0E2F718D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7D40E6" w14:textId="77777777" w:rsidR="00944BCB" w:rsidRPr="00B22695" w:rsidRDefault="00944BCB" w:rsidP="00944BCB">
                  <w:pPr>
                    <w:jc w:val="right"/>
                  </w:pPr>
                  <w:r w:rsidRPr="00B22695">
                    <w:t>21.4</w:t>
                  </w:r>
                </w:p>
              </w:tc>
            </w:tr>
          </w:tbl>
          <w:p w14:paraId="7FCEB89C" w14:textId="77777777" w:rsidR="00944BCB" w:rsidRPr="00B22695" w:rsidRDefault="00944BCB" w:rsidP="00944BCB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676E2AD5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16B6C3" w14:textId="77777777" w:rsidR="00944BCB" w:rsidRPr="00B22695" w:rsidRDefault="00944BCB" w:rsidP="00944BCB">
                  <w:pPr>
                    <w:jc w:val="right"/>
                  </w:pPr>
                  <w:r w:rsidRPr="00B22695">
                    <w:t>24.8</w:t>
                  </w:r>
                </w:p>
              </w:tc>
            </w:tr>
            <w:tr w:rsidR="00944BCB" w:rsidRPr="00B22695" w14:paraId="03A6F806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6E1EF9" w14:textId="77777777" w:rsidR="00944BCB" w:rsidRPr="00B22695" w:rsidRDefault="00944BCB" w:rsidP="00944BCB">
                  <w:pPr>
                    <w:jc w:val="right"/>
                  </w:pPr>
                  <w:r w:rsidRPr="00B22695">
                    <w:t>20.4</w:t>
                  </w:r>
                </w:p>
              </w:tc>
            </w:tr>
            <w:tr w:rsidR="00944BCB" w:rsidRPr="00B22695" w14:paraId="1E9E6FF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85AF2F" w14:textId="77777777" w:rsidR="00944BCB" w:rsidRPr="00B22695" w:rsidRDefault="00944BCB" w:rsidP="00944BCB">
                  <w:pPr>
                    <w:jc w:val="right"/>
                  </w:pPr>
                  <w:r w:rsidRPr="00B22695">
                    <w:t>23.1</w:t>
                  </w:r>
                </w:p>
              </w:tc>
            </w:tr>
            <w:tr w:rsidR="00944BCB" w:rsidRPr="00B22695" w14:paraId="3F369D3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3A6B63" w14:textId="77777777" w:rsidR="00944BCB" w:rsidRPr="00B22695" w:rsidRDefault="00944BCB" w:rsidP="00944BCB">
                  <w:pPr>
                    <w:jc w:val="right"/>
                  </w:pPr>
                  <w:r w:rsidRPr="00B22695">
                    <w:t>19.7</w:t>
                  </w:r>
                </w:p>
              </w:tc>
            </w:tr>
            <w:tr w:rsidR="00944BCB" w:rsidRPr="00B22695" w14:paraId="059A2DA1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392DAE" w14:textId="77777777" w:rsidR="00944BCB" w:rsidRPr="00B22695" w:rsidRDefault="00944BCB" w:rsidP="00944BCB">
                  <w:pPr>
                    <w:jc w:val="right"/>
                  </w:pPr>
                  <w:r w:rsidRPr="00B22695">
                    <w:t>17.6</w:t>
                  </w:r>
                </w:p>
              </w:tc>
            </w:tr>
            <w:tr w:rsidR="00944BCB" w:rsidRPr="00B22695" w14:paraId="38B54DBA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D51C8F" w14:textId="77777777" w:rsidR="00944BCB" w:rsidRPr="00B22695" w:rsidRDefault="00944BCB" w:rsidP="00944BCB">
                  <w:pPr>
                    <w:jc w:val="right"/>
                  </w:pPr>
                  <w:r w:rsidRPr="00B22695">
                    <w:t>23.6</w:t>
                  </w:r>
                </w:p>
              </w:tc>
            </w:tr>
          </w:tbl>
          <w:p w14:paraId="388D23AC" w14:textId="77777777" w:rsidR="00944BCB" w:rsidRPr="00B22695" w:rsidRDefault="00944BCB" w:rsidP="00944BCB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2E8CE4CD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EF473E" w14:textId="77777777" w:rsidR="00944BCB" w:rsidRPr="00B22695" w:rsidRDefault="00944BCB" w:rsidP="00944BCB">
                  <w:pPr>
                    <w:jc w:val="right"/>
                  </w:pPr>
                  <w:r w:rsidRPr="00B22695">
                    <w:t>54.5</w:t>
                  </w:r>
                </w:p>
              </w:tc>
            </w:tr>
            <w:tr w:rsidR="00944BCB" w:rsidRPr="00B22695" w14:paraId="19CED350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3246B0" w14:textId="77777777" w:rsidR="00944BCB" w:rsidRPr="00B22695" w:rsidRDefault="00944BCB" w:rsidP="00944BCB">
                  <w:pPr>
                    <w:jc w:val="right"/>
                  </w:pPr>
                  <w:r w:rsidRPr="00B22695">
                    <w:t>54.5</w:t>
                  </w:r>
                </w:p>
              </w:tc>
            </w:tr>
            <w:tr w:rsidR="00944BCB" w:rsidRPr="00B22695" w14:paraId="013B859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8D63D4" w14:textId="77777777" w:rsidR="00944BCB" w:rsidRPr="00B22695" w:rsidRDefault="00944BCB" w:rsidP="00944BCB">
                  <w:pPr>
                    <w:jc w:val="right"/>
                  </w:pPr>
                  <w:r w:rsidRPr="00B22695">
                    <w:t>67.6</w:t>
                  </w:r>
                </w:p>
              </w:tc>
            </w:tr>
            <w:tr w:rsidR="00944BCB" w:rsidRPr="00B22695" w14:paraId="66F5228C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81004B" w14:textId="77777777" w:rsidR="00944BCB" w:rsidRPr="00B22695" w:rsidRDefault="00944BCB" w:rsidP="00944BCB">
                  <w:pPr>
                    <w:jc w:val="right"/>
                  </w:pPr>
                  <w:r w:rsidRPr="00B22695">
                    <w:t>50.9</w:t>
                  </w:r>
                </w:p>
              </w:tc>
            </w:tr>
            <w:tr w:rsidR="00944BCB" w:rsidRPr="00B22695" w14:paraId="2F8600A2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3B5057" w14:textId="77777777" w:rsidR="00944BCB" w:rsidRPr="00B22695" w:rsidRDefault="00944BCB" w:rsidP="00944BCB">
                  <w:pPr>
                    <w:jc w:val="right"/>
                  </w:pPr>
                  <w:r w:rsidRPr="00B22695">
                    <w:t>58.1</w:t>
                  </w:r>
                </w:p>
              </w:tc>
            </w:tr>
            <w:tr w:rsidR="00944BCB" w:rsidRPr="00B22695" w14:paraId="3732A824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D31753" w14:textId="77777777" w:rsidR="00944BCB" w:rsidRPr="00B22695" w:rsidRDefault="00944BCB" w:rsidP="00944BCB">
                  <w:pPr>
                    <w:jc w:val="right"/>
                  </w:pPr>
                  <w:r w:rsidRPr="00B22695">
                    <w:t>62.6</w:t>
                  </w:r>
                </w:p>
              </w:tc>
            </w:tr>
          </w:tbl>
          <w:p w14:paraId="199E3FA6" w14:textId="77777777" w:rsidR="00944BCB" w:rsidRPr="00B22695" w:rsidRDefault="00944BCB" w:rsidP="00944BCB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6E5F4D41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DF3E20" w14:textId="77777777" w:rsidR="00944BCB" w:rsidRPr="00B22695" w:rsidRDefault="00944BCB" w:rsidP="00944BCB">
                  <w:pPr>
                    <w:jc w:val="right"/>
                  </w:pPr>
                  <w:r w:rsidRPr="00B22695">
                    <w:t>46.6</w:t>
                  </w:r>
                </w:p>
              </w:tc>
            </w:tr>
            <w:tr w:rsidR="00944BCB" w:rsidRPr="00B22695" w14:paraId="487FD4D0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23ABBA" w14:textId="77777777" w:rsidR="00944BCB" w:rsidRPr="00B22695" w:rsidRDefault="00944BCB" w:rsidP="00944BCB">
                  <w:pPr>
                    <w:jc w:val="right"/>
                  </w:pPr>
                  <w:r w:rsidRPr="00B22695">
                    <w:t>43.7</w:t>
                  </w:r>
                </w:p>
              </w:tc>
            </w:tr>
            <w:tr w:rsidR="00944BCB" w:rsidRPr="00B22695" w14:paraId="7B1E218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140C06" w14:textId="77777777" w:rsidR="00944BCB" w:rsidRPr="00B22695" w:rsidRDefault="00944BCB" w:rsidP="00944BCB">
                  <w:pPr>
                    <w:jc w:val="right"/>
                  </w:pPr>
                  <w:r w:rsidRPr="00B22695">
                    <w:t>37</w:t>
                  </w:r>
                </w:p>
              </w:tc>
            </w:tr>
            <w:tr w:rsidR="00944BCB" w:rsidRPr="00B22695" w14:paraId="1C40B9A8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FA73FE" w14:textId="77777777" w:rsidR="00944BCB" w:rsidRPr="00B22695" w:rsidRDefault="00944BCB" w:rsidP="00944BCB">
                  <w:pPr>
                    <w:jc w:val="right"/>
                  </w:pPr>
                  <w:r w:rsidRPr="00B22695">
                    <w:t>75.6</w:t>
                  </w:r>
                </w:p>
              </w:tc>
            </w:tr>
            <w:tr w:rsidR="00944BCB" w:rsidRPr="00B22695" w14:paraId="18602D2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1F2876" w14:textId="77777777" w:rsidR="00944BCB" w:rsidRPr="00B22695" w:rsidRDefault="00944BCB" w:rsidP="00944BCB">
                  <w:pPr>
                    <w:jc w:val="right"/>
                  </w:pPr>
                  <w:r w:rsidRPr="00B22695">
                    <w:t>76.7</w:t>
                  </w:r>
                </w:p>
              </w:tc>
            </w:tr>
            <w:tr w:rsidR="00944BCB" w:rsidRPr="00B22695" w14:paraId="162A5A50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B2105B" w14:textId="77777777" w:rsidR="00944BCB" w:rsidRPr="00B22695" w:rsidRDefault="00944BCB" w:rsidP="00944BCB">
                  <w:pPr>
                    <w:jc w:val="right"/>
                  </w:pPr>
                  <w:r w:rsidRPr="00B22695">
                    <w:t>59.1</w:t>
                  </w:r>
                </w:p>
              </w:tc>
            </w:tr>
          </w:tbl>
          <w:p w14:paraId="66FC85B0" w14:textId="77777777" w:rsidR="00944BCB" w:rsidRPr="00B22695" w:rsidRDefault="00944BCB" w:rsidP="00944BCB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364ADE04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558E8F" w14:textId="77777777" w:rsidR="00944BCB" w:rsidRPr="00B22695" w:rsidRDefault="00944BCB" w:rsidP="00944BCB">
                  <w:pPr>
                    <w:jc w:val="right"/>
                  </w:pPr>
                  <w:r w:rsidRPr="00B22695">
                    <w:t>17.4</w:t>
                  </w:r>
                </w:p>
              </w:tc>
            </w:tr>
            <w:tr w:rsidR="00944BCB" w:rsidRPr="00B22695" w14:paraId="72E41025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33FFAA" w14:textId="77777777" w:rsidR="00944BCB" w:rsidRPr="00B22695" w:rsidRDefault="00944BCB" w:rsidP="00944BCB">
                  <w:pPr>
                    <w:jc w:val="right"/>
                  </w:pPr>
                  <w:r w:rsidRPr="00B22695">
                    <w:t>19.6</w:t>
                  </w:r>
                </w:p>
              </w:tc>
            </w:tr>
            <w:tr w:rsidR="00944BCB" w:rsidRPr="00B22695" w14:paraId="34D22CCB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4C5128" w14:textId="77777777" w:rsidR="00944BCB" w:rsidRPr="00B22695" w:rsidRDefault="00944BCB" w:rsidP="00944BCB">
                  <w:pPr>
                    <w:jc w:val="right"/>
                  </w:pPr>
                  <w:r w:rsidRPr="00B22695">
                    <w:t>7.86</w:t>
                  </w:r>
                </w:p>
              </w:tc>
            </w:tr>
            <w:tr w:rsidR="00944BCB" w:rsidRPr="00B22695" w14:paraId="5ECD7B5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0D4999" w14:textId="77777777" w:rsidR="00944BCB" w:rsidRPr="00B22695" w:rsidRDefault="00944BCB" w:rsidP="00944BCB">
                  <w:pPr>
                    <w:jc w:val="right"/>
                  </w:pPr>
                  <w:r w:rsidRPr="00B22695">
                    <w:t>18.2</w:t>
                  </w:r>
                </w:p>
              </w:tc>
            </w:tr>
            <w:tr w:rsidR="00944BCB" w:rsidRPr="00B22695" w14:paraId="1F371919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010C07" w14:textId="77777777" w:rsidR="00944BCB" w:rsidRPr="00B22695" w:rsidRDefault="00944BCB" w:rsidP="00944BCB">
                  <w:pPr>
                    <w:jc w:val="right"/>
                  </w:pPr>
                  <w:r w:rsidRPr="00B22695">
                    <w:t>10.1</w:t>
                  </w:r>
                </w:p>
              </w:tc>
            </w:tr>
            <w:tr w:rsidR="00944BCB" w:rsidRPr="00B22695" w14:paraId="3BCA1C10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CAA289" w14:textId="77777777" w:rsidR="00944BCB" w:rsidRPr="00B22695" w:rsidRDefault="00944BCB" w:rsidP="00944BCB">
                  <w:pPr>
                    <w:jc w:val="right"/>
                  </w:pPr>
                  <w:r w:rsidRPr="00B22695">
                    <w:t>12.6</w:t>
                  </w:r>
                </w:p>
              </w:tc>
            </w:tr>
          </w:tbl>
          <w:p w14:paraId="00A1AE99" w14:textId="77777777" w:rsidR="00944BCB" w:rsidRPr="00B22695" w:rsidRDefault="00944BCB" w:rsidP="00944BCB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44BCB" w:rsidRPr="00B22695" w14:paraId="69EBD32B" w14:textId="77777777" w:rsidTr="00944BC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C4D353" w14:textId="77777777" w:rsidR="00944BCB" w:rsidRPr="00B22695" w:rsidRDefault="00944BCB" w:rsidP="00944BCB">
                  <w:pPr>
                    <w:jc w:val="right"/>
                  </w:pPr>
                  <w:r w:rsidRPr="00B22695">
                    <w:t>24.5</w:t>
                  </w:r>
                </w:p>
              </w:tc>
            </w:tr>
            <w:tr w:rsidR="00944BCB" w:rsidRPr="00B22695" w14:paraId="0309A9D3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11056B" w14:textId="77777777" w:rsidR="00944BCB" w:rsidRPr="00B22695" w:rsidRDefault="00944BCB" w:rsidP="00944BCB">
                  <w:pPr>
                    <w:jc w:val="right"/>
                  </w:pPr>
                  <w:r w:rsidRPr="00B22695">
                    <w:t>26.6</w:t>
                  </w:r>
                </w:p>
              </w:tc>
            </w:tr>
            <w:tr w:rsidR="00944BCB" w:rsidRPr="00B22695" w14:paraId="289B6B35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C4AFDD" w14:textId="77777777" w:rsidR="00944BCB" w:rsidRPr="00B22695" w:rsidRDefault="00944BCB" w:rsidP="00944BCB">
                  <w:pPr>
                    <w:jc w:val="right"/>
                  </w:pPr>
                  <w:r w:rsidRPr="00B22695">
                    <w:t>30.3</w:t>
                  </w:r>
                </w:p>
              </w:tc>
            </w:tr>
            <w:tr w:rsidR="00944BCB" w:rsidRPr="00B22695" w14:paraId="7CD1ABDF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6CAA64" w14:textId="77777777" w:rsidR="00944BCB" w:rsidRPr="00B22695" w:rsidRDefault="00944BCB" w:rsidP="00944BCB">
                  <w:pPr>
                    <w:jc w:val="right"/>
                  </w:pPr>
                  <w:r w:rsidRPr="00B22695">
                    <w:t>7.2</w:t>
                  </w:r>
                </w:p>
              </w:tc>
            </w:tr>
            <w:tr w:rsidR="00944BCB" w:rsidRPr="00B22695" w14:paraId="3D2E4EB2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BB796F" w14:textId="77777777" w:rsidR="00944BCB" w:rsidRPr="00B22695" w:rsidRDefault="00944BCB" w:rsidP="00944BCB">
                  <w:pPr>
                    <w:jc w:val="right"/>
                  </w:pPr>
                  <w:r w:rsidRPr="00B22695">
                    <w:t>7.1</w:t>
                  </w:r>
                </w:p>
              </w:tc>
            </w:tr>
            <w:tr w:rsidR="00944BCB" w:rsidRPr="00B22695" w14:paraId="42A72325" w14:textId="77777777" w:rsidTr="00944BC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8DE56C" w14:textId="77777777" w:rsidR="00944BCB" w:rsidRPr="00B22695" w:rsidRDefault="00944BCB" w:rsidP="00944BCB">
                  <w:pPr>
                    <w:jc w:val="right"/>
                  </w:pPr>
                  <w:r w:rsidRPr="00B22695">
                    <w:t>15.1</w:t>
                  </w:r>
                </w:p>
              </w:tc>
            </w:tr>
          </w:tbl>
          <w:p w14:paraId="55B3C825" w14:textId="77777777" w:rsidR="00944BCB" w:rsidRPr="00B22695" w:rsidRDefault="00944BCB" w:rsidP="00944BCB"/>
        </w:tc>
      </w:tr>
    </w:tbl>
    <w:p w14:paraId="4A008F4F" w14:textId="77777777" w:rsidR="00944BCB" w:rsidRPr="00B22695" w:rsidRDefault="00944BCB"/>
    <w:p w14:paraId="3E6874D6" w14:textId="5127ABBE" w:rsidR="00D52280" w:rsidRPr="00B22695" w:rsidRDefault="00D52280">
      <w:r w:rsidRPr="00B22695">
        <w:t xml:space="preserve">Raw data Figure 8A </w:t>
      </w:r>
      <w:r w:rsidR="005033EB">
        <w:t xml:space="preserve">Percentage </w:t>
      </w:r>
      <w:r w:rsidRPr="00B22695">
        <w:t xml:space="preserve">CCR9 </w:t>
      </w:r>
      <w:r w:rsidR="005033EB">
        <w:t xml:space="preserve">cells </w:t>
      </w:r>
      <w:r w:rsidRPr="00B22695">
        <w:t xml:space="preserve">in </w:t>
      </w:r>
      <w:r w:rsidR="005033EB">
        <w:t>b</w:t>
      </w:r>
      <w:r w:rsidRPr="00B22695">
        <w:t xml:space="preserve">one </w:t>
      </w:r>
      <w:r w:rsidR="005033EB">
        <w:t>m</w:t>
      </w:r>
      <w:r w:rsidRPr="00B22695">
        <w:t>arr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D52280" w:rsidRPr="00B22695" w14:paraId="12ACED11" w14:textId="77777777" w:rsidTr="00D52280">
        <w:tc>
          <w:tcPr>
            <w:tcW w:w="1501" w:type="dxa"/>
          </w:tcPr>
          <w:p w14:paraId="3C4111D5" w14:textId="29268203" w:rsidR="00D52280" w:rsidRPr="00B22695" w:rsidRDefault="00D52280">
            <w:r w:rsidRPr="00B22695">
              <w:t>B cell STD</w:t>
            </w:r>
          </w:p>
        </w:tc>
        <w:tc>
          <w:tcPr>
            <w:tcW w:w="1501" w:type="dxa"/>
          </w:tcPr>
          <w:p w14:paraId="2755F13F" w14:textId="431EC790" w:rsidR="00D52280" w:rsidRPr="00B22695" w:rsidRDefault="00D52280">
            <w:r w:rsidRPr="00B22695">
              <w:t>B cell RUN</w:t>
            </w:r>
          </w:p>
        </w:tc>
        <w:tc>
          <w:tcPr>
            <w:tcW w:w="1502" w:type="dxa"/>
          </w:tcPr>
          <w:p w14:paraId="2714C1B3" w14:textId="0EDABD33" w:rsidR="00D52280" w:rsidRPr="00B22695" w:rsidRDefault="00D52280">
            <w:r w:rsidRPr="00B22695">
              <w:t>T cell STD</w:t>
            </w:r>
          </w:p>
        </w:tc>
        <w:tc>
          <w:tcPr>
            <w:tcW w:w="1502" w:type="dxa"/>
          </w:tcPr>
          <w:p w14:paraId="6257B243" w14:textId="789917DA" w:rsidR="00D52280" w:rsidRPr="00B22695" w:rsidRDefault="00D52280">
            <w:r w:rsidRPr="00B22695">
              <w:t>T cell RUN</w:t>
            </w:r>
          </w:p>
        </w:tc>
        <w:tc>
          <w:tcPr>
            <w:tcW w:w="1502" w:type="dxa"/>
          </w:tcPr>
          <w:p w14:paraId="595EA40F" w14:textId="24350D98" w:rsidR="00D52280" w:rsidRPr="00B22695" w:rsidRDefault="00D52280"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1EC8A69F" w14:textId="22573C63" w:rsidR="00D52280" w:rsidRPr="00B22695" w:rsidRDefault="00D52280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D52280" w:rsidRPr="00B22695" w14:paraId="472AB5D9" w14:textId="77777777" w:rsidTr="00D52280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0EA44C7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5A57E1" w14:textId="77777777" w:rsidR="00D52280" w:rsidRPr="00B22695" w:rsidRDefault="00D52280" w:rsidP="00D52280">
                  <w:pPr>
                    <w:jc w:val="right"/>
                  </w:pPr>
                  <w:r w:rsidRPr="00B22695">
                    <w:t>23.6</w:t>
                  </w:r>
                </w:p>
              </w:tc>
            </w:tr>
            <w:tr w:rsidR="00D52280" w:rsidRPr="00B22695" w14:paraId="19E42B81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5D71D1" w14:textId="77777777" w:rsidR="00D52280" w:rsidRPr="00B22695" w:rsidRDefault="00D52280" w:rsidP="00D52280">
                  <w:pPr>
                    <w:jc w:val="right"/>
                  </w:pPr>
                  <w:r w:rsidRPr="00B22695">
                    <w:t>25.7</w:t>
                  </w:r>
                </w:p>
              </w:tc>
            </w:tr>
            <w:tr w:rsidR="00D52280" w:rsidRPr="00B22695" w14:paraId="177A9C1F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65BFC4" w14:textId="77777777" w:rsidR="00D52280" w:rsidRPr="00B22695" w:rsidRDefault="00D52280" w:rsidP="00D52280">
                  <w:pPr>
                    <w:jc w:val="right"/>
                  </w:pPr>
                  <w:r w:rsidRPr="00B22695">
                    <w:t>19</w:t>
                  </w:r>
                </w:p>
              </w:tc>
            </w:tr>
          </w:tbl>
          <w:p w14:paraId="0F0F6DB6" w14:textId="77777777" w:rsidR="00D52280" w:rsidRPr="00B22695" w:rsidRDefault="00D52280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4F7AAAF2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7E045F" w14:textId="77777777" w:rsidR="00D52280" w:rsidRPr="00B22695" w:rsidRDefault="00D52280" w:rsidP="00D52280">
                  <w:pPr>
                    <w:jc w:val="right"/>
                  </w:pPr>
                  <w:r w:rsidRPr="00B22695">
                    <w:t>26.3</w:t>
                  </w:r>
                </w:p>
              </w:tc>
            </w:tr>
            <w:tr w:rsidR="00D52280" w:rsidRPr="00B22695" w14:paraId="12014DB9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FCD843" w14:textId="77777777" w:rsidR="00D52280" w:rsidRPr="00B22695" w:rsidRDefault="00D52280" w:rsidP="00D52280">
                  <w:pPr>
                    <w:jc w:val="right"/>
                  </w:pPr>
                  <w:r w:rsidRPr="00B22695">
                    <w:t>23.2</w:t>
                  </w:r>
                </w:p>
              </w:tc>
            </w:tr>
            <w:tr w:rsidR="00D52280" w:rsidRPr="00B22695" w14:paraId="03300E19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0F5B57" w14:textId="77777777" w:rsidR="00D52280" w:rsidRPr="00B22695" w:rsidRDefault="00D52280" w:rsidP="00D52280">
                  <w:pPr>
                    <w:jc w:val="right"/>
                  </w:pPr>
                  <w:r w:rsidRPr="00B22695">
                    <w:t>23</w:t>
                  </w:r>
                </w:p>
              </w:tc>
            </w:tr>
          </w:tbl>
          <w:p w14:paraId="5DF08BFF" w14:textId="77777777" w:rsidR="00D52280" w:rsidRPr="00B22695" w:rsidRDefault="00D52280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2D46798A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D55C65" w14:textId="77777777" w:rsidR="00D52280" w:rsidRPr="00B22695" w:rsidRDefault="00D52280" w:rsidP="00D52280">
                  <w:pPr>
                    <w:jc w:val="right"/>
                  </w:pPr>
                  <w:r w:rsidRPr="00B22695">
                    <w:t>54.8</w:t>
                  </w:r>
                </w:p>
              </w:tc>
            </w:tr>
            <w:tr w:rsidR="00D52280" w:rsidRPr="00B22695" w14:paraId="4B36AC94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B17DE0" w14:textId="77777777" w:rsidR="00D52280" w:rsidRPr="00B22695" w:rsidRDefault="00D52280" w:rsidP="00D52280">
                  <w:pPr>
                    <w:jc w:val="right"/>
                  </w:pPr>
                  <w:r w:rsidRPr="00B22695">
                    <w:t>52.7</w:t>
                  </w:r>
                </w:p>
              </w:tc>
            </w:tr>
            <w:tr w:rsidR="00D52280" w:rsidRPr="00B22695" w14:paraId="6715F6E5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877812" w14:textId="77777777" w:rsidR="00D52280" w:rsidRPr="00B22695" w:rsidRDefault="00D52280" w:rsidP="00D52280">
                  <w:pPr>
                    <w:jc w:val="right"/>
                  </w:pPr>
                  <w:r w:rsidRPr="00B22695">
                    <w:t>48.4</w:t>
                  </w:r>
                </w:p>
              </w:tc>
            </w:tr>
          </w:tbl>
          <w:p w14:paraId="7037AE45" w14:textId="77777777" w:rsidR="00D52280" w:rsidRPr="00B22695" w:rsidRDefault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3B0383A4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417A75" w14:textId="77777777" w:rsidR="00D52280" w:rsidRPr="00B22695" w:rsidRDefault="00D52280" w:rsidP="00D52280">
                  <w:pPr>
                    <w:jc w:val="right"/>
                  </w:pPr>
                  <w:r w:rsidRPr="00B22695">
                    <w:t>45.1</w:t>
                  </w:r>
                </w:p>
              </w:tc>
            </w:tr>
            <w:tr w:rsidR="00D52280" w:rsidRPr="00B22695" w14:paraId="2EC1410A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DDF9B5" w14:textId="77777777" w:rsidR="00D52280" w:rsidRPr="00B22695" w:rsidRDefault="00D52280" w:rsidP="00D52280">
                  <w:pPr>
                    <w:jc w:val="right"/>
                  </w:pPr>
                  <w:r w:rsidRPr="00B22695">
                    <w:t>44.8</w:t>
                  </w:r>
                </w:p>
              </w:tc>
            </w:tr>
            <w:tr w:rsidR="00D52280" w:rsidRPr="00B22695" w14:paraId="6E871CB1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E8DD85" w14:textId="77777777" w:rsidR="00D52280" w:rsidRPr="00B22695" w:rsidRDefault="00D52280" w:rsidP="00D52280">
                  <w:pPr>
                    <w:jc w:val="right"/>
                  </w:pPr>
                  <w:r w:rsidRPr="00B22695">
                    <w:t>43.4</w:t>
                  </w:r>
                </w:p>
              </w:tc>
            </w:tr>
          </w:tbl>
          <w:p w14:paraId="232577D7" w14:textId="77777777" w:rsidR="00D52280" w:rsidRPr="00B22695" w:rsidRDefault="00D52280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519044CC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08902F" w14:textId="77777777" w:rsidR="00D52280" w:rsidRPr="00B22695" w:rsidRDefault="00D52280" w:rsidP="00D52280">
                  <w:pPr>
                    <w:jc w:val="right"/>
                  </w:pPr>
                  <w:r w:rsidRPr="00B22695">
                    <w:t>44.1</w:t>
                  </w:r>
                </w:p>
              </w:tc>
            </w:tr>
            <w:tr w:rsidR="00D52280" w:rsidRPr="00B22695" w14:paraId="36048B6C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AC2B44" w14:textId="77777777" w:rsidR="00D52280" w:rsidRPr="00B22695" w:rsidRDefault="00D52280" w:rsidP="00D52280">
                  <w:pPr>
                    <w:jc w:val="right"/>
                  </w:pPr>
                  <w:r w:rsidRPr="00B22695">
                    <w:t>44.6</w:t>
                  </w:r>
                </w:p>
              </w:tc>
            </w:tr>
            <w:tr w:rsidR="00D52280" w:rsidRPr="00B22695" w14:paraId="3BCC01F7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657F28" w14:textId="77777777" w:rsidR="00D52280" w:rsidRPr="00B22695" w:rsidRDefault="00D52280" w:rsidP="00D52280">
                  <w:pPr>
                    <w:jc w:val="right"/>
                  </w:pPr>
                  <w:r w:rsidRPr="00B22695">
                    <w:t>40.2</w:t>
                  </w:r>
                </w:p>
              </w:tc>
            </w:tr>
          </w:tbl>
          <w:p w14:paraId="6F7346CC" w14:textId="77777777" w:rsidR="00D52280" w:rsidRPr="00B22695" w:rsidRDefault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78E511D0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D2CBE5" w14:textId="77777777" w:rsidR="00D52280" w:rsidRPr="00B22695" w:rsidRDefault="00D52280" w:rsidP="00D52280">
                  <w:pPr>
                    <w:jc w:val="right"/>
                  </w:pPr>
                  <w:r w:rsidRPr="00B22695">
                    <w:t>50.7</w:t>
                  </w:r>
                </w:p>
              </w:tc>
            </w:tr>
            <w:tr w:rsidR="00D52280" w:rsidRPr="00B22695" w14:paraId="426398EA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E9620F" w14:textId="77777777" w:rsidR="00D52280" w:rsidRPr="00B22695" w:rsidRDefault="00D52280" w:rsidP="00D52280">
                  <w:pPr>
                    <w:jc w:val="right"/>
                  </w:pPr>
                  <w:r w:rsidRPr="00B22695">
                    <w:t>50</w:t>
                  </w:r>
                </w:p>
              </w:tc>
            </w:tr>
            <w:tr w:rsidR="00D52280" w:rsidRPr="00B22695" w14:paraId="26DE5A77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EE1D15" w14:textId="77777777" w:rsidR="00D52280" w:rsidRPr="00B22695" w:rsidRDefault="00D52280" w:rsidP="00D52280">
                  <w:pPr>
                    <w:jc w:val="right"/>
                  </w:pPr>
                  <w:r w:rsidRPr="00B22695">
                    <w:t>41.1</w:t>
                  </w:r>
                </w:p>
              </w:tc>
            </w:tr>
          </w:tbl>
          <w:p w14:paraId="346FFC31" w14:textId="77777777" w:rsidR="00D52280" w:rsidRPr="00B22695" w:rsidRDefault="00D52280"/>
        </w:tc>
      </w:tr>
    </w:tbl>
    <w:p w14:paraId="706C269A" w14:textId="77777777" w:rsidR="00D52280" w:rsidRPr="00B22695" w:rsidRDefault="00D52280"/>
    <w:p w14:paraId="3B4144AD" w14:textId="76767A3D" w:rsidR="00D52280" w:rsidRPr="00B22695" w:rsidRDefault="00D52280">
      <w:r w:rsidRPr="00B22695">
        <w:t xml:space="preserve">Raw data Figure 8B </w:t>
      </w:r>
      <w:r w:rsidR="005033EB">
        <w:t xml:space="preserve">Percentage </w:t>
      </w:r>
      <w:r w:rsidRPr="00B22695">
        <w:t xml:space="preserve">CXCR4 </w:t>
      </w:r>
      <w:r w:rsidR="005033EB">
        <w:t xml:space="preserve">cells </w:t>
      </w:r>
      <w:r w:rsidRPr="00B22695">
        <w:t xml:space="preserve">in </w:t>
      </w:r>
      <w:r w:rsidR="005033EB">
        <w:t>b</w:t>
      </w:r>
      <w:r w:rsidRPr="00B22695">
        <w:t xml:space="preserve">one </w:t>
      </w:r>
      <w:r w:rsidR="005033EB">
        <w:t>m</w:t>
      </w:r>
      <w:r w:rsidRPr="00B22695">
        <w:t>arr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D52280" w:rsidRPr="00B22695" w14:paraId="5C7AD608" w14:textId="77777777" w:rsidTr="00D52280">
        <w:tc>
          <w:tcPr>
            <w:tcW w:w="1501" w:type="dxa"/>
          </w:tcPr>
          <w:p w14:paraId="1DF75BDE" w14:textId="15F79D00" w:rsidR="00D52280" w:rsidRPr="00B22695" w:rsidRDefault="00D52280" w:rsidP="00D52280">
            <w:r w:rsidRPr="00B22695">
              <w:t>B cell STD</w:t>
            </w:r>
          </w:p>
        </w:tc>
        <w:tc>
          <w:tcPr>
            <w:tcW w:w="1501" w:type="dxa"/>
          </w:tcPr>
          <w:p w14:paraId="358C148A" w14:textId="574ED62D" w:rsidR="00D52280" w:rsidRPr="00B22695" w:rsidRDefault="00D52280" w:rsidP="00D52280">
            <w:r w:rsidRPr="00B22695">
              <w:t>B cell RUN</w:t>
            </w:r>
          </w:p>
        </w:tc>
        <w:tc>
          <w:tcPr>
            <w:tcW w:w="1502" w:type="dxa"/>
          </w:tcPr>
          <w:p w14:paraId="59FCB125" w14:textId="067B59A3" w:rsidR="00D52280" w:rsidRPr="00B22695" w:rsidRDefault="00D52280" w:rsidP="00D52280">
            <w:r w:rsidRPr="00B22695">
              <w:t>T cell STD</w:t>
            </w:r>
          </w:p>
        </w:tc>
        <w:tc>
          <w:tcPr>
            <w:tcW w:w="1502" w:type="dxa"/>
          </w:tcPr>
          <w:p w14:paraId="4E24CF6D" w14:textId="452A7B29" w:rsidR="00D52280" w:rsidRPr="00B22695" w:rsidRDefault="00D52280" w:rsidP="00D52280">
            <w:r w:rsidRPr="00B22695">
              <w:t>T cell RUN</w:t>
            </w:r>
          </w:p>
        </w:tc>
        <w:tc>
          <w:tcPr>
            <w:tcW w:w="1502" w:type="dxa"/>
          </w:tcPr>
          <w:p w14:paraId="75367384" w14:textId="09C3AF89" w:rsidR="00D52280" w:rsidRPr="00B22695" w:rsidRDefault="00D52280" w:rsidP="00D52280"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44FA96E0" w14:textId="3331D3DE" w:rsidR="00D52280" w:rsidRPr="00B22695" w:rsidRDefault="00D52280" w:rsidP="00D52280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D52280" w:rsidRPr="00B22695" w14:paraId="42BD832D" w14:textId="77777777" w:rsidTr="00D52280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BD74CE9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2920AC" w14:textId="77777777" w:rsidR="00D52280" w:rsidRPr="00B22695" w:rsidRDefault="00D52280" w:rsidP="00D52280">
                  <w:pPr>
                    <w:jc w:val="right"/>
                  </w:pPr>
                  <w:r w:rsidRPr="00B22695">
                    <w:t>71.9</w:t>
                  </w:r>
                </w:p>
              </w:tc>
            </w:tr>
            <w:tr w:rsidR="00D52280" w:rsidRPr="00B22695" w14:paraId="6775D2D2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AE6C19" w14:textId="77777777" w:rsidR="00D52280" w:rsidRPr="00B22695" w:rsidRDefault="00D52280" w:rsidP="00D52280">
                  <w:pPr>
                    <w:jc w:val="right"/>
                  </w:pPr>
                  <w:r w:rsidRPr="00B22695">
                    <w:t>78.2</w:t>
                  </w:r>
                </w:p>
              </w:tc>
            </w:tr>
            <w:tr w:rsidR="00D52280" w:rsidRPr="00B22695" w14:paraId="77EB613B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25B707" w14:textId="77777777" w:rsidR="00D52280" w:rsidRPr="00B22695" w:rsidRDefault="00D52280" w:rsidP="00D52280">
                  <w:pPr>
                    <w:jc w:val="right"/>
                  </w:pPr>
                  <w:r w:rsidRPr="00B22695">
                    <w:t>73.2</w:t>
                  </w:r>
                </w:p>
              </w:tc>
            </w:tr>
          </w:tbl>
          <w:p w14:paraId="6F71D5C2" w14:textId="77777777" w:rsidR="00D52280" w:rsidRPr="00B22695" w:rsidRDefault="00D52280" w:rsidP="00D52280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1B93FD2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75EAB0" w14:textId="77777777" w:rsidR="00D52280" w:rsidRPr="00B22695" w:rsidRDefault="00D52280" w:rsidP="00D52280">
                  <w:pPr>
                    <w:jc w:val="right"/>
                  </w:pPr>
                  <w:r w:rsidRPr="00B22695">
                    <w:t>75.6</w:t>
                  </w:r>
                </w:p>
              </w:tc>
            </w:tr>
            <w:tr w:rsidR="00D52280" w:rsidRPr="00B22695" w14:paraId="10B9BD38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D24BFC" w14:textId="77777777" w:rsidR="00D52280" w:rsidRPr="00B22695" w:rsidRDefault="00D52280" w:rsidP="00D52280">
                  <w:pPr>
                    <w:jc w:val="right"/>
                  </w:pPr>
                  <w:r w:rsidRPr="00B22695">
                    <w:t>77.2</w:t>
                  </w:r>
                </w:p>
              </w:tc>
            </w:tr>
            <w:tr w:rsidR="00D52280" w:rsidRPr="00B22695" w14:paraId="59E89B16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9CC970" w14:textId="77777777" w:rsidR="00D52280" w:rsidRPr="00B22695" w:rsidRDefault="00D52280" w:rsidP="00D52280">
                  <w:pPr>
                    <w:jc w:val="right"/>
                  </w:pPr>
                  <w:r w:rsidRPr="00B22695">
                    <w:t>73.6</w:t>
                  </w:r>
                </w:p>
              </w:tc>
            </w:tr>
          </w:tbl>
          <w:p w14:paraId="7D22600B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38454DE4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374B01" w14:textId="77777777" w:rsidR="00D52280" w:rsidRPr="00B22695" w:rsidRDefault="00D52280" w:rsidP="00D52280">
                  <w:pPr>
                    <w:jc w:val="right"/>
                  </w:pPr>
                  <w:r w:rsidRPr="00B22695">
                    <w:t>38.9</w:t>
                  </w:r>
                </w:p>
              </w:tc>
            </w:tr>
            <w:tr w:rsidR="00D52280" w:rsidRPr="00B22695" w14:paraId="3D91A346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C9E637" w14:textId="77777777" w:rsidR="00D52280" w:rsidRPr="00B22695" w:rsidRDefault="00D52280" w:rsidP="00D52280">
                  <w:pPr>
                    <w:jc w:val="right"/>
                  </w:pPr>
                  <w:r w:rsidRPr="00B22695">
                    <w:t>33.2</w:t>
                  </w:r>
                </w:p>
              </w:tc>
            </w:tr>
            <w:tr w:rsidR="00D52280" w:rsidRPr="00B22695" w14:paraId="60EFB879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317F5C" w14:textId="77777777" w:rsidR="00D52280" w:rsidRPr="00B22695" w:rsidRDefault="00D52280" w:rsidP="00D52280">
                  <w:pPr>
                    <w:jc w:val="right"/>
                  </w:pPr>
                  <w:r w:rsidRPr="00B22695">
                    <w:t>29.9</w:t>
                  </w:r>
                </w:p>
              </w:tc>
            </w:tr>
          </w:tbl>
          <w:p w14:paraId="2ACB8DD8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3C296DF0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8C15B3" w14:textId="77777777" w:rsidR="00D52280" w:rsidRPr="00B22695" w:rsidRDefault="00D52280" w:rsidP="00D52280">
                  <w:pPr>
                    <w:jc w:val="right"/>
                  </w:pPr>
                  <w:r w:rsidRPr="00B22695">
                    <w:t>24.9</w:t>
                  </w:r>
                </w:p>
              </w:tc>
            </w:tr>
            <w:tr w:rsidR="00D52280" w:rsidRPr="00B22695" w14:paraId="5D1D7F40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6B580C" w14:textId="77777777" w:rsidR="00D52280" w:rsidRPr="00B22695" w:rsidRDefault="00D52280" w:rsidP="00D52280">
                  <w:pPr>
                    <w:jc w:val="right"/>
                  </w:pPr>
                  <w:r w:rsidRPr="00B22695">
                    <w:t>25.3</w:t>
                  </w:r>
                </w:p>
              </w:tc>
            </w:tr>
            <w:tr w:rsidR="00D52280" w:rsidRPr="00B22695" w14:paraId="6F559512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A7B19C" w14:textId="77777777" w:rsidR="00D52280" w:rsidRPr="00B22695" w:rsidRDefault="00D52280" w:rsidP="00D52280">
                  <w:pPr>
                    <w:jc w:val="right"/>
                  </w:pPr>
                  <w:r w:rsidRPr="00B22695">
                    <w:t>30.1</w:t>
                  </w:r>
                </w:p>
              </w:tc>
            </w:tr>
          </w:tbl>
          <w:p w14:paraId="5E0D5715" w14:textId="77777777" w:rsidR="00D52280" w:rsidRPr="00B22695" w:rsidRDefault="00D52280" w:rsidP="00D52280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2BDD3662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A9743E" w14:textId="77777777" w:rsidR="00D52280" w:rsidRPr="00B22695" w:rsidRDefault="00D52280" w:rsidP="00D52280">
                  <w:pPr>
                    <w:jc w:val="right"/>
                  </w:pPr>
                  <w:r w:rsidRPr="00B22695">
                    <w:t>28.2</w:t>
                  </w:r>
                </w:p>
              </w:tc>
            </w:tr>
            <w:tr w:rsidR="00D52280" w:rsidRPr="00B22695" w14:paraId="115EC123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7C087E" w14:textId="77777777" w:rsidR="00D52280" w:rsidRPr="00B22695" w:rsidRDefault="00D52280" w:rsidP="00D52280">
                  <w:pPr>
                    <w:jc w:val="right"/>
                  </w:pPr>
                  <w:r w:rsidRPr="00B22695">
                    <w:t>25</w:t>
                  </w:r>
                </w:p>
              </w:tc>
            </w:tr>
            <w:tr w:rsidR="00D52280" w:rsidRPr="00B22695" w14:paraId="336FE511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241CC0" w14:textId="77777777" w:rsidR="00D52280" w:rsidRPr="00B22695" w:rsidRDefault="00D52280" w:rsidP="00D52280">
                  <w:pPr>
                    <w:jc w:val="right"/>
                  </w:pPr>
                  <w:r w:rsidRPr="00B22695">
                    <w:t>21.3</w:t>
                  </w:r>
                </w:p>
              </w:tc>
            </w:tr>
          </w:tbl>
          <w:p w14:paraId="40D2A2A3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9387440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163D3F" w14:textId="77777777" w:rsidR="00D52280" w:rsidRPr="00B22695" w:rsidRDefault="00D52280" w:rsidP="00D52280">
                  <w:pPr>
                    <w:jc w:val="right"/>
                  </w:pPr>
                  <w:r w:rsidRPr="00B22695">
                    <w:t>24.1</w:t>
                  </w:r>
                </w:p>
              </w:tc>
            </w:tr>
            <w:tr w:rsidR="00D52280" w:rsidRPr="00B22695" w14:paraId="21BD1972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D0AE57" w14:textId="77777777" w:rsidR="00D52280" w:rsidRPr="00B22695" w:rsidRDefault="00D52280" w:rsidP="00D52280">
                  <w:pPr>
                    <w:jc w:val="right"/>
                  </w:pPr>
                  <w:r w:rsidRPr="00B22695">
                    <w:t>27</w:t>
                  </w:r>
                </w:p>
              </w:tc>
            </w:tr>
            <w:tr w:rsidR="00D52280" w:rsidRPr="00B22695" w14:paraId="2524B162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85FC15" w14:textId="77777777" w:rsidR="00D52280" w:rsidRPr="00B22695" w:rsidRDefault="00D52280" w:rsidP="00D52280">
                  <w:pPr>
                    <w:jc w:val="right"/>
                  </w:pPr>
                  <w:r w:rsidRPr="00B22695">
                    <w:t>22.5</w:t>
                  </w:r>
                </w:p>
              </w:tc>
            </w:tr>
          </w:tbl>
          <w:p w14:paraId="6BB6112B" w14:textId="77777777" w:rsidR="00D52280" w:rsidRPr="00B22695" w:rsidRDefault="00D52280" w:rsidP="00D52280"/>
        </w:tc>
      </w:tr>
    </w:tbl>
    <w:p w14:paraId="4E6821CB" w14:textId="77777777" w:rsidR="00D52280" w:rsidRPr="00B22695" w:rsidRDefault="00D52280"/>
    <w:p w14:paraId="0BB5CAE8" w14:textId="59BBB021" w:rsidR="00D52280" w:rsidRPr="00B22695" w:rsidRDefault="00D52280">
      <w:r w:rsidRPr="00B22695">
        <w:t xml:space="preserve">Raw data Figure 8C </w:t>
      </w:r>
      <w:r w:rsidR="005033EB">
        <w:t xml:space="preserve">Percentage </w:t>
      </w:r>
      <w:r w:rsidRPr="00B22695">
        <w:t xml:space="preserve">CCR9 </w:t>
      </w:r>
      <w:r w:rsidR="005033EB">
        <w:t xml:space="preserve">cells </w:t>
      </w:r>
      <w:r w:rsidRPr="00B22695">
        <w:t xml:space="preserve">in </w:t>
      </w:r>
      <w:r w:rsidR="005033EB">
        <w:t>s</w:t>
      </w:r>
      <w:r w:rsidRPr="00B22695">
        <w:t>ple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D52280" w:rsidRPr="00B22695" w14:paraId="66C3B40C" w14:textId="77777777" w:rsidTr="00D52280">
        <w:tc>
          <w:tcPr>
            <w:tcW w:w="1501" w:type="dxa"/>
          </w:tcPr>
          <w:p w14:paraId="1C275A4E" w14:textId="363224F3" w:rsidR="00D52280" w:rsidRPr="00B22695" w:rsidRDefault="00D52280" w:rsidP="00D52280">
            <w:r w:rsidRPr="00B22695">
              <w:t>B cell STD</w:t>
            </w:r>
          </w:p>
        </w:tc>
        <w:tc>
          <w:tcPr>
            <w:tcW w:w="1501" w:type="dxa"/>
          </w:tcPr>
          <w:p w14:paraId="2CC033DC" w14:textId="3CC05BDD" w:rsidR="00D52280" w:rsidRPr="00B22695" w:rsidRDefault="00D52280" w:rsidP="00D52280">
            <w:r w:rsidRPr="00B22695">
              <w:t>B cell RUN</w:t>
            </w:r>
          </w:p>
        </w:tc>
        <w:tc>
          <w:tcPr>
            <w:tcW w:w="1502" w:type="dxa"/>
          </w:tcPr>
          <w:p w14:paraId="64924A5F" w14:textId="3A91021B" w:rsidR="00D52280" w:rsidRPr="00B22695" w:rsidRDefault="00D52280" w:rsidP="00D52280">
            <w:r w:rsidRPr="00B22695">
              <w:t>T cell STD</w:t>
            </w:r>
          </w:p>
        </w:tc>
        <w:tc>
          <w:tcPr>
            <w:tcW w:w="1502" w:type="dxa"/>
          </w:tcPr>
          <w:p w14:paraId="5B3C1B57" w14:textId="680A90F6" w:rsidR="00D52280" w:rsidRPr="00B22695" w:rsidRDefault="00D52280" w:rsidP="00D52280">
            <w:r w:rsidRPr="00B22695">
              <w:t>T cell RUN</w:t>
            </w:r>
          </w:p>
        </w:tc>
        <w:tc>
          <w:tcPr>
            <w:tcW w:w="1502" w:type="dxa"/>
          </w:tcPr>
          <w:p w14:paraId="2BF1C9F9" w14:textId="78680E52" w:rsidR="00D52280" w:rsidRPr="00B22695" w:rsidRDefault="00D52280" w:rsidP="00D52280"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75DE287A" w14:textId="4AFA61A4" w:rsidR="00D52280" w:rsidRPr="00B22695" w:rsidRDefault="00D52280" w:rsidP="00D52280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D52280" w:rsidRPr="00B22695" w14:paraId="0EDDDAE3" w14:textId="77777777" w:rsidTr="00D52280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275D6F4A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196C52" w14:textId="77777777" w:rsidR="00D52280" w:rsidRPr="00B22695" w:rsidRDefault="00D52280" w:rsidP="00D52280">
                  <w:pPr>
                    <w:jc w:val="right"/>
                  </w:pPr>
                  <w:r w:rsidRPr="00B22695">
                    <w:t>6.7</w:t>
                  </w:r>
                </w:p>
              </w:tc>
            </w:tr>
            <w:tr w:rsidR="00D52280" w:rsidRPr="00B22695" w14:paraId="3359F26F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833A22" w14:textId="77777777" w:rsidR="00D52280" w:rsidRPr="00B22695" w:rsidRDefault="00D52280" w:rsidP="00D52280">
                  <w:pPr>
                    <w:jc w:val="right"/>
                  </w:pPr>
                  <w:r w:rsidRPr="00B22695">
                    <w:t>7.5</w:t>
                  </w:r>
                </w:p>
              </w:tc>
            </w:tr>
            <w:tr w:rsidR="00D52280" w:rsidRPr="00B22695" w14:paraId="1AF8FC43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B65C20" w14:textId="77777777" w:rsidR="00D52280" w:rsidRPr="00B22695" w:rsidRDefault="00D52280" w:rsidP="00D52280">
                  <w:pPr>
                    <w:jc w:val="right"/>
                  </w:pPr>
                  <w:r w:rsidRPr="00B22695">
                    <w:t>6.9</w:t>
                  </w:r>
                </w:p>
              </w:tc>
            </w:tr>
          </w:tbl>
          <w:p w14:paraId="7CDF2791" w14:textId="77777777" w:rsidR="00D52280" w:rsidRPr="00B22695" w:rsidRDefault="00D52280" w:rsidP="00D52280"/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0494365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F39935" w14:textId="77777777" w:rsidR="00D52280" w:rsidRPr="00B22695" w:rsidRDefault="00D52280" w:rsidP="00D52280">
                  <w:pPr>
                    <w:jc w:val="right"/>
                  </w:pPr>
                  <w:r w:rsidRPr="00B22695">
                    <w:t>8.1</w:t>
                  </w:r>
                </w:p>
              </w:tc>
            </w:tr>
            <w:tr w:rsidR="00D52280" w:rsidRPr="00B22695" w14:paraId="49F24B98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AB5BEB" w14:textId="77777777" w:rsidR="00D52280" w:rsidRPr="00B22695" w:rsidRDefault="00D52280" w:rsidP="00D52280">
                  <w:pPr>
                    <w:jc w:val="right"/>
                  </w:pPr>
                  <w:r w:rsidRPr="00B22695">
                    <w:t>6.2</w:t>
                  </w:r>
                </w:p>
              </w:tc>
            </w:tr>
            <w:tr w:rsidR="00D52280" w:rsidRPr="00B22695" w14:paraId="2648F3B6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4ADE8F" w14:textId="77777777" w:rsidR="00D52280" w:rsidRPr="00B22695" w:rsidRDefault="00D52280" w:rsidP="00D52280">
                  <w:pPr>
                    <w:jc w:val="right"/>
                  </w:pPr>
                  <w:r w:rsidRPr="00B22695">
                    <w:t>7.3</w:t>
                  </w:r>
                </w:p>
              </w:tc>
            </w:tr>
          </w:tbl>
          <w:p w14:paraId="17FDE582" w14:textId="77777777" w:rsidR="00D52280" w:rsidRPr="00B22695" w:rsidRDefault="00D52280" w:rsidP="00D52280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72289BEA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C8887A" w14:textId="77777777" w:rsidR="00D52280" w:rsidRPr="00B22695" w:rsidRDefault="00D52280" w:rsidP="00D52280">
                  <w:pPr>
                    <w:jc w:val="right"/>
                  </w:pPr>
                  <w:r w:rsidRPr="00B22695">
                    <w:t>6</w:t>
                  </w:r>
                </w:p>
              </w:tc>
            </w:tr>
            <w:tr w:rsidR="00D52280" w:rsidRPr="00B22695" w14:paraId="5E70543A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F259EB" w14:textId="77777777" w:rsidR="00D52280" w:rsidRPr="00B22695" w:rsidRDefault="00D52280" w:rsidP="00D52280">
                  <w:pPr>
                    <w:jc w:val="right"/>
                  </w:pPr>
                  <w:r w:rsidRPr="00B22695">
                    <w:t>6.5</w:t>
                  </w:r>
                </w:p>
              </w:tc>
            </w:tr>
            <w:tr w:rsidR="00D52280" w:rsidRPr="00B22695" w14:paraId="65D16583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5C1655" w14:textId="77777777" w:rsidR="00D52280" w:rsidRPr="00B22695" w:rsidRDefault="00D52280" w:rsidP="00D52280">
                  <w:pPr>
                    <w:jc w:val="right"/>
                  </w:pPr>
                  <w:r w:rsidRPr="00B22695">
                    <w:t>8.1</w:t>
                  </w:r>
                </w:p>
              </w:tc>
            </w:tr>
          </w:tbl>
          <w:p w14:paraId="025A5B36" w14:textId="77777777" w:rsidR="00D52280" w:rsidRPr="00B22695" w:rsidRDefault="00D52280" w:rsidP="00D52280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445389CC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BF7E0C" w14:textId="77777777" w:rsidR="00D52280" w:rsidRPr="00B22695" w:rsidRDefault="00D52280" w:rsidP="00D52280">
                  <w:pPr>
                    <w:jc w:val="right"/>
                  </w:pPr>
                  <w:r w:rsidRPr="00B22695">
                    <w:t>7.9</w:t>
                  </w:r>
                </w:p>
              </w:tc>
            </w:tr>
            <w:tr w:rsidR="00D52280" w:rsidRPr="00B22695" w14:paraId="71E88ABA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DA1F1D" w14:textId="77777777" w:rsidR="00D52280" w:rsidRPr="00B22695" w:rsidRDefault="00D52280" w:rsidP="00D52280">
                  <w:pPr>
                    <w:jc w:val="right"/>
                  </w:pPr>
                  <w:r w:rsidRPr="00B22695">
                    <w:t>8.5</w:t>
                  </w:r>
                </w:p>
              </w:tc>
            </w:tr>
            <w:tr w:rsidR="00D52280" w:rsidRPr="00B22695" w14:paraId="1B04782A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1EF0B1" w14:textId="77777777" w:rsidR="00D52280" w:rsidRPr="00B22695" w:rsidRDefault="00D52280" w:rsidP="00D52280">
                  <w:pPr>
                    <w:jc w:val="right"/>
                  </w:pPr>
                  <w:r w:rsidRPr="00B22695">
                    <w:t>6.7</w:t>
                  </w:r>
                </w:p>
              </w:tc>
            </w:tr>
          </w:tbl>
          <w:p w14:paraId="5F69D5D2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46E9D648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0E0530" w14:textId="77777777" w:rsidR="00D52280" w:rsidRPr="00B22695" w:rsidRDefault="00D52280" w:rsidP="00D52280">
                  <w:pPr>
                    <w:jc w:val="right"/>
                  </w:pPr>
                  <w:r w:rsidRPr="00B22695">
                    <w:t>17.6</w:t>
                  </w:r>
                </w:p>
              </w:tc>
            </w:tr>
            <w:tr w:rsidR="00D52280" w:rsidRPr="00B22695" w14:paraId="710AD45D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CE6BD0" w14:textId="77777777" w:rsidR="00D52280" w:rsidRPr="00B22695" w:rsidRDefault="00D52280" w:rsidP="00D52280">
                  <w:pPr>
                    <w:jc w:val="right"/>
                  </w:pPr>
                  <w:r w:rsidRPr="00B22695">
                    <w:t>15.8</w:t>
                  </w:r>
                </w:p>
              </w:tc>
            </w:tr>
            <w:tr w:rsidR="00D52280" w:rsidRPr="00B22695" w14:paraId="5EFE6824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81F0C4" w14:textId="77777777" w:rsidR="00D52280" w:rsidRPr="00B22695" w:rsidRDefault="00D52280" w:rsidP="00D52280">
                  <w:pPr>
                    <w:jc w:val="right"/>
                  </w:pPr>
                  <w:r w:rsidRPr="00B22695">
                    <w:t>16.8</w:t>
                  </w:r>
                </w:p>
              </w:tc>
            </w:tr>
          </w:tbl>
          <w:p w14:paraId="7A3CC3C3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D57F454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82A745" w14:textId="77777777" w:rsidR="00D52280" w:rsidRPr="00B22695" w:rsidRDefault="00D52280" w:rsidP="00D52280">
                  <w:pPr>
                    <w:jc w:val="right"/>
                  </w:pPr>
                  <w:r w:rsidRPr="00B22695">
                    <w:t>17.5</w:t>
                  </w:r>
                </w:p>
              </w:tc>
            </w:tr>
            <w:tr w:rsidR="00D52280" w:rsidRPr="00B22695" w14:paraId="14ED5664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453ACB" w14:textId="77777777" w:rsidR="00D52280" w:rsidRPr="00B22695" w:rsidRDefault="00D52280" w:rsidP="00D52280">
                  <w:pPr>
                    <w:jc w:val="right"/>
                  </w:pPr>
                  <w:r w:rsidRPr="00B22695">
                    <w:t>20</w:t>
                  </w:r>
                </w:p>
              </w:tc>
            </w:tr>
            <w:tr w:rsidR="00D52280" w:rsidRPr="00B22695" w14:paraId="605B7165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17E93B" w14:textId="77777777" w:rsidR="00D52280" w:rsidRPr="00B22695" w:rsidRDefault="00D52280" w:rsidP="00D52280">
                  <w:pPr>
                    <w:jc w:val="right"/>
                  </w:pPr>
                  <w:r w:rsidRPr="00B22695">
                    <w:t>15.8</w:t>
                  </w:r>
                </w:p>
              </w:tc>
            </w:tr>
          </w:tbl>
          <w:p w14:paraId="082F04F5" w14:textId="77777777" w:rsidR="00D52280" w:rsidRPr="00B22695" w:rsidRDefault="00D52280" w:rsidP="00D52280"/>
        </w:tc>
      </w:tr>
    </w:tbl>
    <w:p w14:paraId="7AEE4920" w14:textId="77777777" w:rsidR="00D52280" w:rsidRPr="00B22695" w:rsidRDefault="00D52280"/>
    <w:p w14:paraId="2F1A1E5D" w14:textId="52C0F125" w:rsidR="00D52280" w:rsidRPr="00B22695" w:rsidRDefault="00D52280">
      <w:r w:rsidRPr="00B22695">
        <w:t xml:space="preserve">Raw data Figure 8D </w:t>
      </w:r>
      <w:r w:rsidR="005033EB">
        <w:t xml:space="preserve">Percentage </w:t>
      </w:r>
      <w:r w:rsidRPr="00B22695">
        <w:t xml:space="preserve">CXCR4 </w:t>
      </w:r>
      <w:r w:rsidR="005033EB">
        <w:t xml:space="preserve">cells </w:t>
      </w:r>
      <w:bookmarkStart w:id="0" w:name="_GoBack"/>
      <w:bookmarkEnd w:id="0"/>
      <w:r w:rsidRPr="00B22695">
        <w:t xml:space="preserve">in </w:t>
      </w:r>
      <w:r w:rsidR="005033EB">
        <w:t>s</w:t>
      </w:r>
      <w:r w:rsidRPr="00B22695">
        <w:t>ple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D52280" w:rsidRPr="00B22695" w14:paraId="294F9319" w14:textId="77777777" w:rsidTr="00D52280">
        <w:tc>
          <w:tcPr>
            <w:tcW w:w="1501" w:type="dxa"/>
          </w:tcPr>
          <w:p w14:paraId="532534BF" w14:textId="4C120C3D" w:rsidR="00D52280" w:rsidRPr="00B22695" w:rsidRDefault="00D52280" w:rsidP="00D52280">
            <w:r w:rsidRPr="00B22695">
              <w:t>B cell STD</w:t>
            </w:r>
          </w:p>
        </w:tc>
        <w:tc>
          <w:tcPr>
            <w:tcW w:w="1501" w:type="dxa"/>
          </w:tcPr>
          <w:p w14:paraId="556559B4" w14:textId="6B6C58F3" w:rsidR="00D52280" w:rsidRPr="00B22695" w:rsidRDefault="00D52280" w:rsidP="00D52280">
            <w:r w:rsidRPr="00B22695">
              <w:t>B cell RUN</w:t>
            </w:r>
          </w:p>
        </w:tc>
        <w:tc>
          <w:tcPr>
            <w:tcW w:w="1502" w:type="dxa"/>
          </w:tcPr>
          <w:p w14:paraId="2C2F31D2" w14:textId="369D457C" w:rsidR="00D52280" w:rsidRPr="00B22695" w:rsidRDefault="00D52280" w:rsidP="00D52280">
            <w:r w:rsidRPr="00B22695">
              <w:t>T cell STD</w:t>
            </w:r>
          </w:p>
        </w:tc>
        <w:tc>
          <w:tcPr>
            <w:tcW w:w="1502" w:type="dxa"/>
          </w:tcPr>
          <w:p w14:paraId="2997208E" w14:textId="4A7F6C67" w:rsidR="00D52280" w:rsidRPr="00B22695" w:rsidRDefault="00D52280" w:rsidP="00D52280">
            <w:r w:rsidRPr="00B22695">
              <w:t>T cell RUN</w:t>
            </w:r>
          </w:p>
        </w:tc>
        <w:tc>
          <w:tcPr>
            <w:tcW w:w="1502" w:type="dxa"/>
          </w:tcPr>
          <w:p w14:paraId="25C8A434" w14:textId="156E9AC4" w:rsidR="00D52280" w:rsidRPr="00B22695" w:rsidRDefault="00D52280" w:rsidP="00D52280">
            <w:proofErr w:type="spellStart"/>
            <w:r w:rsidRPr="00B22695">
              <w:t>Treg</w:t>
            </w:r>
            <w:proofErr w:type="spellEnd"/>
            <w:r w:rsidRPr="00B22695">
              <w:t xml:space="preserve"> STD</w:t>
            </w:r>
          </w:p>
        </w:tc>
        <w:tc>
          <w:tcPr>
            <w:tcW w:w="1502" w:type="dxa"/>
          </w:tcPr>
          <w:p w14:paraId="1D5036B6" w14:textId="4F340188" w:rsidR="00D52280" w:rsidRPr="00B22695" w:rsidRDefault="00D52280" w:rsidP="00D52280">
            <w:proofErr w:type="spellStart"/>
            <w:r w:rsidRPr="00B22695">
              <w:t>Treg</w:t>
            </w:r>
            <w:proofErr w:type="spellEnd"/>
            <w:r w:rsidRPr="00B22695">
              <w:t xml:space="preserve"> RUN</w:t>
            </w:r>
          </w:p>
        </w:tc>
      </w:tr>
      <w:tr w:rsidR="00D52280" w:rsidRPr="00B22695" w14:paraId="6033D4DB" w14:textId="77777777" w:rsidTr="00D52280">
        <w:tc>
          <w:tcPr>
            <w:tcW w:w="1501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23F69D0B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A7B5D0" w14:textId="77777777" w:rsidR="00D52280" w:rsidRPr="00B22695" w:rsidRDefault="00D52280" w:rsidP="00D52280">
                  <w:pPr>
                    <w:jc w:val="right"/>
                  </w:pPr>
                  <w:r w:rsidRPr="00B22695">
                    <w:t>37.2</w:t>
                  </w:r>
                </w:p>
              </w:tc>
            </w:tr>
            <w:tr w:rsidR="00D52280" w:rsidRPr="00B22695" w14:paraId="05150B1A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F3767A" w14:textId="77777777" w:rsidR="00D52280" w:rsidRPr="00B22695" w:rsidRDefault="00D52280" w:rsidP="00D52280">
                  <w:pPr>
                    <w:jc w:val="right"/>
                  </w:pPr>
                  <w:r w:rsidRPr="00B22695">
                    <w:t>39.2</w:t>
                  </w:r>
                </w:p>
              </w:tc>
            </w:tr>
            <w:tr w:rsidR="00D52280" w:rsidRPr="00B22695" w14:paraId="242F561B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57A3B0" w14:textId="77777777" w:rsidR="00D52280" w:rsidRPr="00B22695" w:rsidRDefault="00D52280" w:rsidP="00D52280">
                  <w:pPr>
                    <w:jc w:val="right"/>
                  </w:pPr>
                  <w:r w:rsidRPr="00B22695">
                    <w:t>50.8</w:t>
                  </w:r>
                </w:p>
              </w:tc>
            </w:tr>
          </w:tbl>
          <w:p w14:paraId="6CCAFBA6" w14:textId="77777777" w:rsidR="00D52280" w:rsidRPr="00B22695" w:rsidRDefault="00D52280" w:rsidP="00D52280">
            <w:pPr>
              <w:jc w:val="center"/>
            </w:pPr>
          </w:p>
        </w:tc>
        <w:tc>
          <w:tcPr>
            <w:tcW w:w="1501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7D7A722C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0C0722" w14:textId="77777777" w:rsidR="00D52280" w:rsidRPr="00B22695" w:rsidRDefault="00D52280" w:rsidP="00D52280">
                  <w:pPr>
                    <w:jc w:val="right"/>
                  </w:pPr>
                  <w:r w:rsidRPr="00B22695">
                    <w:t>44.5</w:t>
                  </w:r>
                </w:p>
              </w:tc>
            </w:tr>
            <w:tr w:rsidR="00D52280" w:rsidRPr="00B22695" w14:paraId="538E377E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7B057B" w14:textId="77777777" w:rsidR="00D52280" w:rsidRPr="00B22695" w:rsidRDefault="00D52280" w:rsidP="00D52280">
                  <w:pPr>
                    <w:jc w:val="right"/>
                  </w:pPr>
                  <w:r w:rsidRPr="00B22695">
                    <w:t>49</w:t>
                  </w:r>
                </w:p>
              </w:tc>
            </w:tr>
            <w:tr w:rsidR="00D52280" w:rsidRPr="00B22695" w14:paraId="503DF959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F3C7A0" w14:textId="77777777" w:rsidR="00D52280" w:rsidRPr="00B22695" w:rsidRDefault="00D52280" w:rsidP="00D52280">
                  <w:pPr>
                    <w:jc w:val="right"/>
                  </w:pPr>
                  <w:r w:rsidRPr="00B22695">
                    <w:t>46.4</w:t>
                  </w:r>
                </w:p>
              </w:tc>
            </w:tr>
          </w:tbl>
          <w:p w14:paraId="4224F9C7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FE2DD87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BDDD62" w14:textId="77777777" w:rsidR="00D52280" w:rsidRPr="00B22695" w:rsidRDefault="00D52280" w:rsidP="00D52280">
                  <w:pPr>
                    <w:jc w:val="right"/>
                  </w:pPr>
                  <w:r w:rsidRPr="00B22695">
                    <w:t>7.5</w:t>
                  </w:r>
                </w:p>
              </w:tc>
            </w:tr>
            <w:tr w:rsidR="00D52280" w:rsidRPr="00B22695" w14:paraId="1C4D6C91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597794" w14:textId="77777777" w:rsidR="00D52280" w:rsidRPr="00B22695" w:rsidRDefault="00D52280" w:rsidP="00D52280">
                  <w:pPr>
                    <w:jc w:val="right"/>
                  </w:pPr>
                  <w:r w:rsidRPr="00B22695">
                    <w:t>8.1</w:t>
                  </w:r>
                </w:p>
              </w:tc>
            </w:tr>
            <w:tr w:rsidR="00D52280" w:rsidRPr="00B22695" w14:paraId="0B59CA38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4ABDA2" w14:textId="77777777" w:rsidR="00D52280" w:rsidRPr="00B22695" w:rsidRDefault="00D52280" w:rsidP="00D52280">
                  <w:pPr>
                    <w:jc w:val="right"/>
                  </w:pPr>
                  <w:r w:rsidRPr="00B22695">
                    <w:t>18.4</w:t>
                  </w:r>
                </w:p>
              </w:tc>
            </w:tr>
          </w:tbl>
          <w:p w14:paraId="1F8F257B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1988CE03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E3ADA0" w14:textId="77777777" w:rsidR="00D52280" w:rsidRPr="00B22695" w:rsidRDefault="00D52280" w:rsidP="00D52280">
                  <w:pPr>
                    <w:jc w:val="right"/>
                  </w:pPr>
                  <w:r w:rsidRPr="00B22695">
                    <w:t>10.4</w:t>
                  </w:r>
                </w:p>
              </w:tc>
            </w:tr>
            <w:tr w:rsidR="00D52280" w:rsidRPr="00B22695" w14:paraId="206C1F98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53F85F" w14:textId="77777777" w:rsidR="00D52280" w:rsidRPr="00B22695" w:rsidRDefault="00D52280" w:rsidP="00D52280">
                  <w:pPr>
                    <w:jc w:val="right"/>
                  </w:pPr>
                  <w:r w:rsidRPr="00B22695">
                    <w:t>12.7</w:t>
                  </w:r>
                </w:p>
              </w:tc>
            </w:tr>
            <w:tr w:rsidR="00D52280" w:rsidRPr="00B22695" w14:paraId="23F3E714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04BDD8" w14:textId="77777777" w:rsidR="00D52280" w:rsidRPr="00B22695" w:rsidRDefault="00D52280" w:rsidP="00D52280">
                  <w:pPr>
                    <w:jc w:val="right"/>
                  </w:pPr>
                  <w:r w:rsidRPr="00B22695">
                    <w:t>14</w:t>
                  </w:r>
                </w:p>
              </w:tc>
            </w:tr>
          </w:tbl>
          <w:p w14:paraId="519D9F86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678EC2B5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12352D" w14:textId="77777777" w:rsidR="00D52280" w:rsidRPr="00B22695" w:rsidRDefault="00D52280" w:rsidP="00D52280">
                  <w:pPr>
                    <w:jc w:val="right"/>
                  </w:pPr>
                  <w:r w:rsidRPr="00B22695">
                    <w:t>14.7</w:t>
                  </w:r>
                </w:p>
              </w:tc>
            </w:tr>
            <w:tr w:rsidR="00D52280" w:rsidRPr="00B22695" w14:paraId="5BA16C5C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D07EE8" w14:textId="77777777" w:rsidR="00D52280" w:rsidRPr="00B22695" w:rsidRDefault="00D52280" w:rsidP="00D52280">
                  <w:pPr>
                    <w:jc w:val="right"/>
                  </w:pPr>
                  <w:r w:rsidRPr="00B22695">
                    <w:t>17</w:t>
                  </w:r>
                </w:p>
              </w:tc>
            </w:tr>
            <w:tr w:rsidR="00D52280" w:rsidRPr="00B22695" w14:paraId="1EDC6C0F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C6FCC8" w14:textId="77777777" w:rsidR="00D52280" w:rsidRPr="00B22695" w:rsidRDefault="00D52280" w:rsidP="00D52280">
                  <w:pPr>
                    <w:jc w:val="right"/>
                  </w:pPr>
                  <w:r w:rsidRPr="00B22695">
                    <w:t>31.6</w:t>
                  </w:r>
                </w:p>
              </w:tc>
            </w:tr>
          </w:tbl>
          <w:p w14:paraId="26FDA83B" w14:textId="77777777" w:rsidR="00D52280" w:rsidRPr="00B22695" w:rsidRDefault="00D52280" w:rsidP="00D52280"/>
        </w:tc>
        <w:tc>
          <w:tcPr>
            <w:tcW w:w="1502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52280" w:rsidRPr="00B22695" w14:paraId="16E4A429" w14:textId="77777777" w:rsidTr="00D52280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07A8D4" w14:textId="77777777" w:rsidR="00D52280" w:rsidRPr="00B22695" w:rsidRDefault="00D52280" w:rsidP="00D52280">
                  <w:pPr>
                    <w:jc w:val="right"/>
                  </w:pPr>
                  <w:r w:rsidRPr="00B22695">
                    <w:t>24</w:t>
                  </w:r>
                </w:p>
              </w:tc>
            </w:tr>
            <w:tr w:rsidR="00D52280" w:rsidRPr="00B22695" w14:paraId="610959C2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7A75E2" w14:textId="77777777" w:rsidR="00D52280" w:rsidRPr="00B22695" w:rsidRDefault="00D52280" w:rsidP="00D52280">
                  <w:pPr>
                    <w:jc w:val="right"/>
                  </w:pPr>
                  <w:r w:rsidRPr="00B22695">
                    <w:t>25.8</w:t>
                  </w:r>
                </w:p>
              </w:tc>
            </w:tr>
            <w:tr w:rsidR="00D52280" w:rsidRPr="00B22695" w14:paraId="32645B35" w14:textId="77777777" w:rsidTr="00D5228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C54E94" w14:textId="77777777" w:rsidR="00D52280" w:rsidRPr="00B22695" w:rsidRDefault="00D52280" w:rsidP="00D52280">
                  <w:pPr>
                    <w:jc w:val="right"/>
                  </w:pPr>
                  <w:r w:rsidRPr="00B22695">
                    <w:t>26.2</w:t>
                  </w:r>
                </w:p>
              </w:tc>
            </w:tr>
          </w:tbl>
          <w:p w14:paraId="6C2B9D06" w14:textId="77777777" w:rsidR="00D52280" w:rsidRPr="00B22695" w:rsidRDefault="00D52280" w:rsidP="00D52280"/>
        </w:tc>
      </w:tr>
    </w:tbl>
    <w:p w14:paraId="38F34FE7" w14:textId="77777777" w:rsidR="00D52280" w:rsidRPr="00B22695" w:rsidRDefault="00D52280"/>
    <w:sectPr w:rsidR="00D52280" w:rsidRPr="00B22695" w:rsidSect="009C44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C69"/>
    <w:rsid w:val="00050AD8"/>
    <w:rsid w:val="000B3F0D"/>
    <w:rsid w:val="000E791D"/>
    <w:rsid w:val="000F4921"/>
    <w:rsid w:val="00234744"/>
    <w:rsid w:val="005033EB"/>
    <w:rsid w:val="006B28D3"/>
    <w:rsid w:val="006F0AF8"/>
    <w:rsid w:val="00764C88"/>
    <w:rsid w:val="007A7C69"/>
    <w:rsid w:val="00844FF6"/>
    <w:rsid w:val="00902642"/>
    <w:rsid w:val="00944BCB"/>
    <w:rsid w:val="009932A4"/>
    <w:rsid w:val="009C44EE"/>
    <w:rsid w:val="00A86070"/>
    <w:rsid w:val="00A94B38"/>
    <w:rsid w:val="00B22695"/>
    <w:rsid w:val="00B80483"/>
    <w:rsid w:val="00D52280"/>
    <w:rsid w:val="00E1640D"/>
    <w:rsid w:val="00FE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97A9E"/>
  <w15:chartTrackingRefBased/>
  <w15:docId w15:val="{D5473E16-C891-494E-9873-47284815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22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Walker</dc:creator>
  <cp:keywords/>
  <dc:description/>
  <cp:lastModifiedBy>Tara Walker</cp:lastModifiedBy>
  <cp:revision>10</cp:revision>
  <dcterms:created xsi:type="dcterms:W3CDTF">2018-10-22T00:17:00Z</dcterms:created>
  <dcterms:modified xsi:type="dcterms:W3CDTF">2018-10-30T23:46:00Z</dcterms:modified>
</cp:coreProperties>
</file>